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CA507" w14:textId="77777777" w:rsidR="002011E5" w:rsidRPr="002011E5" w:rsidRDefault="002011E5" w:rsidP="00CC0855">
      <w:pPr>
        <w:pStyle w:val="Heading1"/>
      </w:pPr>
      <w:bookmarkStart w:id="0" w:name="_Ref93657429"/>
      <w:bookmarkStart w:id="1" w:name="_Toc109137267"/>
      <w:bookmarkStart w:id="2" w:name="_Toc116602228"/>
    </w:p>
    <w:p w14:paraId="6F7330CD" w14:textId="793F9B37" w:rsidR="00CC0855" w:rsidRPr="002011E5" w:rsidRDefault="00CC0855" w:rsidP="00CC0855">
      <w:pPr>
        <w:pStyle w:val="Heading1"/>
      </w:pPr>
      <w:r w:rsidRPr="002011E5">
        <w:t>Supplementary Material</w:t>
      </w:r>
    </w:p>
    <w:p w14:paraId="6B127FE5" w14:textId="74C482A4" w:rsidR="008A22C8" w:rsidRPr="002011E5" w:rsidRDefault="008A22C8" w:rsidP="009F11CD">
      <w:pPr>
        <w:pStyle w:val="BodyText"/>
        <w:rPr>
          <w:b/>
          <w:bCs/>
          <w:noProof/>
        </w:rPr>
      </w:pPr>
      <w:r w:rsidRPr="002011E5">
        <w:rPr>
          <w:b/>
          <w:bCs/>
        </w:rPr>
        <w:t>Supplementary Table S1</w:t>
      </w:r>
      <w:bookmarkEnd w:id="0"/>
      <w:r w:rsidRPr="002011E5">
        <w:rPr>
          <w:b/>
          <w:bCs/>
          <w:noProof/>
        </w:rPr>
        <w:t>. Descriptive Summary of PRO</w:t>
      </w:r>
      <w:r w:rsidR="004E3426" w:rsidRPr="002011E5">
        <w:rPr>
          <w:b/>
          <w:bCs/>
          <w:noProof/>
        </w:rPr>
        <w:t>M</w:t>
      </w:r>
      <w:r w:rsidRPr="002011E5">
        <w:rPr>
          <w:b/>
          <w:bCs/>
          <w:noProof/>
        </w:rPr>
        <w:t xml:space="preserve"> Scores and Weight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87"/>
        <w:gridCol w:w="1129"/>
        <w:gridCol w:w="1451"/>
        <w:gridCol w:w="806"/>
        <w:gridCol w:w="1371"/>
        <w:gridCol w:w="1129"/>
        <w:gridCol w:w="967"/>
        <w:gridCol w:w="1210"/>
      </w:tblGrid>
      <w:tr w:rsidR="002011E5" w:rsidRPr="002011E5" w14:paraId="1EEBE394" w14:textId="77777777" w:rsidTr="009F11CD">
        <w:trPr>
          <w:trHeight w:val="480"/>
          <w:tblHeader/>
        </w:trPr>
        <w:tc>
          <w:tcPr>
            <w:tcW w:w="688" w:type="pct"/>
            <w:vAlign w:val="center"/>
            <w:hideMark/>
          </w:tcPr>
          <w:p w14:paraId="3FC17119" w14:textId="77777777" w:rsidR="008A22C8" w:rsidRPr="002011E5" w:rsidRDefault="008A22C8" w:rsidP="009F11CD">
            <w:pPr>
              <w:spacing w:before="40" w:after="40" w:line="240" w:lineRule="auto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604" w:type="pct"/>
            <w:vAlign w:val="center"/>
            <w:hideMark/>
          </w:tcPr>
          <w:p w14:paraId="7B1C9E2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Timepoint</w:t>
            </w:r>
          </w:p>
        </w:tc>
        <w:tc>
          <w:tcPr>
            <w:tcW w:w="776" w:type="pct"/>
            <w:vAlign w:val="center"/>
            <w:hideMark/>
          </w:tcPr>
          <w:p w14:paraId="13EB2DD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431" w:type="pct"/>
            <w:vAlign w:val="center"/>
            <w:hideMark/>
          </w:tcPr>
          <w:p w14:paraId="404B0AB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3" w:type="pct"/>
            <w:vAlign w:val="center"/>
            <w:hideMark/>
          </w:tcPr>
          <w:p w14:paraId="19E603D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604" w:type="pct"/>
            <w:vAlign w:val="center"/>
            <w:hideMark/>
          </w:tcPr>
          <w:p w14:paraId="282F0DC7" w14:textId="56C9F5D4" w:rsidR="008A22C8" w:rsidRPr="002011E5" w:rsidRDefault="008A22C8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Range (Min</w:t>
            </w:r>
            <w:r w:rsidR="002D6501" w:rsidRPr="002011E5">
              <w:rPr>
                <w:b/>
                <w:bCs/>
                <w:sz w:val="16"/>
                <w:szCs w:val="16"/>
              </w:rPr>
              <w:t>imum</w:t>
            </w:r>
            <w:r w:rsidRPr="002011E5">
              <w:rPr>
                <w:b/>
                <w:bCs/>
                <w:sz w:val="16"/>
                <w:szCs w:val="16"/>
              </w:rPr>
              <w:t>-Max</w:t>
            </w:r>
            <w:r w:rsidR="002D6501" w:rsidRPr="002011E5">
              <w:rPr>
                <w:b/>
                <w:bCs/>
                <w:sz w:val="16"/>
                <w:szCs w:val="16"/>
              </w:rPr>
              <w:t>imum</w:t>
            </w:r>
            <w:r w:rsidRPr="002011E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17" w:type="pct"/>
            <w:vAlign w:val="center"/>
            <w:hideMark/>
          </w:tcPr>
          <w:p w14:paraId="303052A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Floor (%)</w:t>
            </w:r>
          </w:p>
        </w:tc>
        <w:tc>
          <w:tcPr>
            <w:tcW w:w="647" w:type="pct"/>
            <w:vAlign w:val="center"/>
            <w:hideMark/>
          </w:tcPr>
          <w:p w14:paraId="48DE9AF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Ceiling (%)</w:t>
            </w:r>
          </w:p>
        </w:tc>
      </w:tr>
      <w:tr w:rsidR="002011E5" w:rsidRPr="002011E5" w14:paraId="13EBE4CF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5A86632E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-SP Score</w:t>
            </w:r>
          </w:p>
        </w:tc>
        <w:tc>
          <w:tcPr>
            <w:tcW w:w="604" w:type="pct"/>
            <w:vMerge w:val="restart"/>
            <w:vAlign w:val="center"/>
            <w:hideMark/>
          </w:tcPr>
          <w:p w14:paraId="7097C15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Baseline</w:t>
            </w:r>
          </w:p>
        </w:tc>
        <w:tc>
          <w:tcPr>
            <w:tcW w:w="776" w:type="pct"/>
            <w:vAlign w:val="center"/>
            <w:hideMark/>
          </w:tcPr>
          <w:p w14:paraId="08DFFF9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145D227E" w14:textId="0289B1A1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2</w:t>
            </w:r>
          </w:p>
        </w:tc>
        <w:tc>
          <w:tcPr>
            <w:tcW w:w="733" w:type="pct"/>
            <w:vAlign w:val="center"/>
            <w:hideMark/>
          </w:tcPr>
          <w:p w14:paraId="5400FF0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9.2 (29.9)</w:t>
            </w:r>
          </w:p>
        </w:tc>
        <w:tc>
          <w:tcPr>
            <w:tcW w:w="604" w:type="pct"/>
            <w:vAlign w:val="center"/>
            <w:hideMark/>
          </w:tcPr>
          <w:p w14:paraId="4545C0A2" w14:textId="616926EC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1FFBED0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6 (3.7%)</w:t>
            </w:r>
          </w:p>
        </w:tc>
        <w:tc>
          <w:tcPr>
            <w:tcW w:w="647" w:type="pct"/>
            <w:vAlign w:val="center"/>
            <w:hideMark/>
          </w:tcPr>
          <w:p w14:paraId="1EC202A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97 (31.7%)</w:t>
            </w:r>
          </w:p>
        </w:tc>
      </w:tr>
      <w:tr w:rsidR="002011E5" w:rsidRPr="002011E5" w14:paraId="2E650949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5BB59883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60A8C61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45C4146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0E50A30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6</w:t>
            </w:r>
          </w:p>
        </w:tc>
        <w:tc>
          <w:tcPr>
            <w:tcW w:w="733" w:type="pct"/>
            <w:vAlign w:val="center"/>
            <w:hideMark/>
          </w:tcPr>
          <w:p w14:paraId="468AAF3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8.9 (30.7)</w:t>
            </w:r>
          </w:p>
        </w:tc>
        <w:tc>
          <w:tcPr>
            <w:tcW w:w="604" w:type="pct"/>
            <w:vAlign w:val="center"/>
            <w:hideMark/>
          </w:tcPr>
          <w:p w14:paraId="51718862" w14:textId="1CBAEF91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0B89ED8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7 (4.3%)</w:t>
            </w:r>
          </w:p>
        </w:tc>
        <w:tc>
          <w:tcPr>
            <w:tcW w:w="647" w:type="pct"/>
            <w:vAlign w:val="center"/>
            <w:hideMark/>
          </w:tcPr>
          <w:p w14:paraId="456AD47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95 (31.2%)</w:t>
            </w:r>
          </w:p>
        </w:tc>
      </w:tr>
      <w:tr w:rsidR="002011E5" w:rsidRPr="002011E5" w14:paraId="5A25F613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7521F043" w14:textId="78A597E5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Physical </w:t>
            </w:r>
            <w:r w:rsidR="00FC318D" w:rsidRPr="002011E5">
              <w:rPr>
                <w:sz w:val="16"/>
                <w:szCs w:val="16"/>
              </w:rPr>
              <w:t>composite</w:t>
            </w:r>
          </w:p>
        </w:tc>
        <w:tc>
          <w:tcPr>
            <w:tcW w:w="604" w:type="pct"/>
            <w:vMerge/>
            <w:vAlign w:val="center"/>
            <w:hideMark/>
          </w:tcPr>
          <w:p w14:paraId="320B23C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7067DF8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5BF8441E" w14:textId="11D55BB3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2</w:t>
            </w:r>
          </w:p>
        </w:tc>
        <w:tc>
          <w:tcPr>
            <w:tcW w:w="733" w:type="pct"/>
            <w:vAlign w:val="center"/>
            <w:hideMark/>
          </w:tcPr>
          <w:p w14:paraId="5E5A24B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4.6 (24.0)</w:t>
            </w:r>
          </w:p>
        </w:tc>
        <w:tc>
          <w:tcPr>
            <w:tcW w:w="604" w:type="pct"/>
            <w:vAlign w:val="center"/>
            <w:hideMark/>
          </w:tcPr>
          <w:p w14:paraId="433F56F3" w14:textId="4A853FE1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6FF7734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 (0.6%)</w:t>
            </w:r>
          </w:p>
        </w:tc>
        <w:tc>
          <w:tcPr>
            <w:tcW w:w="647" w:type="pct"/>
            <w:vAlign w:val="center"/>
            <w:hideMark/>
          </w:tcPr>
          <w:p w14:paraId="030E642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4 (4.3%)</w:t>
            </w:r>
          </w:p>
        </w:tc>
      </w:tr>
      <w:tr w:rsidR="002011E5" w:rsidRPr="002011E5" w14:paraId="3210F643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7D5E2E0A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21191F2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5BCC2B9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42B17B0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6</w:t>
            </w:r>
          </w:p>
        </w:tc>
        <w:tc>
          <w:tcPr>
            <w:tcW w:w="733" w:type="pct"/>
            <w:vAlign w:val="center"/>
            <w:hideMark/>
          </w:tcPr>
          <w:p w14:paraId="2DC98B5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5.0 (25.1)</w:t>
            </w:r>
          </w:p>
        </w:tc>
        <w:tc>
          <w:tcPr>
            <w:tcW w:w="604" w:type="pct"/>
            <w:vAlign w:val="center"/>
            <w:hideMark/>
          </w:tcPr>
          <w:p w14:paraId="27F3739B" w14:textId="74F06909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41A6C37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 (0.6%)</w:t>
            </w:r>
          </w:p>
        </w:tc>
        <w:tc>
          <w:tcPr>
            <w:tcW w:w="647" w:type="pct"/>
            <w:vAlign w:val="center"/>
            <w:hideMark/>
          </w:tcPr>
          <w:p w14:paraId="35A5BB5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9 (4.6%)</w:t>
            </w:r>
          </w:p>
        </w:tc>
      </w:tr>
      <w:tr w:rsidR="002011E5" w:rsidRPr="002011E5" w14:paraId="54169196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4FC43344" w14:textId="03C13550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Physical Function </w:t>
            </w:r>
            <w:r w:rsidR="00FC318D" w:rsidRPr="002011E5">
              <w:rPr>
                <w:sz w:val="16"/>
                <w:szCs w:val="16"/>
              </w:rPr>
              <w:t>composite</w:t>
            </w:r>
          </w:p>
        </w:tc>
        <w:tc>
          <w:tcPr>
            <w:tcW w:w="604" w:type="pct"/>
            <w:vMerge/>
            <w:vAlign w:val="center"/>
            <w:hideMark/>
          </w:tcPr>
          <w:p w14:paraId="34EFAA1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695E28B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5C4E1E26" w14:textId="6B9BA1C0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2</w:t>
            </w:r>
          </w:p>
        </w:tc>
        <w:tc>
          <w:tcPr>
            <w:tcW w:w="733" w:type="pct"/>
            <w:vAlign w:val="center"/>
            <w:hideMark/>
          </w:tcPr>
          <w:p w14:paraId="3BE76DD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4.4 (25.3)</w:t>
            </w:r>
          </w:p>
        </w:tc>
        <w:tc>
          <w:tcPr>
            <w:tcW w:w="604" w:type="pct"/>
            <w:vAlign w:val="center"/>
            <w:hideMark/>
          </w:tcPr>
          <w:p w14:paraId="386CFF36" w14:textId="45FA775B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4887800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 (0.8%)</w:t>
            </w:r>
          </w:p>
        </w:tc>
        <w:tc>
          <w:tcPr>
            <w:tcW w:w="647" w:type="pct"/>
            <w:vAlign w:val="center"/>
            <w:hideMark/>
          </w:tcPr>
          <w:p w14:paraId="1146617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5 (8.4%)</w:t>
            </w:r>
          </w:p>
        </w:tc>
      </w:tr>
      <w:tr w:rsidR="002011E5" w:rsidRPr="002011E5" w14:paraId="4D843978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00DC0289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1359E97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7B5EF7D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0557B903" w14:textId="10C6C890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6</w:t>
            </w:r>
          </w:p>
        </w:tc>
        <w:tc>
          <w:tcPr>
            <w:tcW w:w="733" w:type="pct"/>
            <w:vAlign w:val="center"/>
            <w:hideMark/>
          </w:tcPr>
          <w:p w14:paraId="11614A2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4.8 (26.2)</w:t>
            </w:r>
          </w:p>
        </w:tc>
        <w:tc>
          <w:tcPr>
            <w:tcW w:w="604" w:type="pct"/>
            <w:vAlign w:val="center"/>
            <w:hideMark/>
          </w:tcPr>
          <w:p w14:paraId="5C67B95A" w14:textId="34C1A5EA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123E881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1 (1.8%)</w:t>
            </w:r>
          </w:p>
        </w:tc>
        <w:tc>
          <w:tcPr>
            <w:tcW w:w="647" w:type="pct"/>
            <w:vAlign w:val="center"/>
            <w:hideMark/>
          </w:tcPr>
          <w:p w14:paraId="03F79E6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6 (7.3%)</w:t>
            </w:r>
          </w:p>
        </w:tc>
      </w:tr>
      <w:tr w:rsidR="002011E5" w:rsidRPr="002011E5" w14:paraId="49997CA2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649D93F2" w14:textId="26270120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  <w:lang w:val="fr-FR"/>
              </w:rPr>
            </w:pPr>
            <w:r w:rsidRPr="002011E5">
              <w:rPr>
                <w:sz w:val="16"/>
                <w:szCs w:val="16"/>
                <w:lang w:val="fr-FR"/>
              </w:rPr>
              <w:t xml:space="preserve">IWQOL-Lite-CT Psychosocial </w:t>
            </w:r>
            <w:r w:rsidR="00FC318D" w:rsidRPr="002011E5">
              <w:rPr>
                <w:sz w:val="16"/>
                <w:szCs w:val="16"/>
                <w:lang w:val="fr-FR"/>
              </w:rPr>
              <w:t>composite</w:t>
            </w:r>
          </w:p>
        </w:tc>
        <w:tc>
          <w:tcPr>
            <w:tcW w:w="604" w:type="pct"/>
            <w:vMerge/>
            <w:vAlign w:val="center"/>
            <w:hideMark/>
          </w:tcPr>
          <w:p w14:paraId="0C41A59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776" w:type="pct"/>
            <w:vAlign w:val="center"/>
            <w:hideMark/>
          </w:tcPr>
          <w:p w14:paraId="4D79B92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51C07185" w14:textId="2F2312C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2</w:t>
            </w:r>
          </w:p>
        </w:tc>
        <w:tc>
          <w:tcPr>
            <w:tcW w:w="733" w:type="pct"/>
            <w:vAlign w:val="center"/>
            <w:hideMark/>
          </w:tcPr>
          <w:p w14:paraId="5ECFD42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2.1 (23.7)</w:t>
            </w:r>
          </w:p>
        </w:tc>
        <w:tc>
          <w:tcPr>
            <w:tcW w:w="604" w:type="pct"/>
            <w:vAlign w:val="center"/>
            <w:hideMark/>
          </w:tcPr>
          <w:p w14:paraId="660BD2E2" w14:textId="0406E345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6EA610B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 (0.1%)</w:t>
            </w:r>
          </w:p>
        </w:tc>
        <w:tc>
          <w:tcPr>
            <w:tcW w:w="647" w:type="pct"/>
            <w:vAlign w:val="center"/>
            <w:hideMark/>
          </w:tcPr>
          <w:p w14:paraId="73DB92B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5 (3.6%)</w:t>
            </w:r>
          </w:p>
        </w:tc>
      </w:tr>
      <w:tr w:rsidR="002011E5" w:rsidRPr="002011E5" w14:paraId="01CD53D5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204F2533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1752E0E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618AF3C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2AB70EC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6</w:t>
            </w:r>
          </w:p>
        </w:tc>
        <w:tc>
          <w:tcPr>
            <w:tcW w:w="733" w:type="pct"/>
            <w:vAlign w:val="center"/>
            <w:hideMark/>
          </w:tcPr>
          <w:p w14:paraId="4BBEE14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1.7 (25.0)</w:t>
            </w:r>
          </w:p>
        </w:tc>
        <w:tc>
          <w:tcPr>
            <w:tcW w:w="604" w:type="pct"/>
            <w:vAlign w:val="center"/>
            <w:hideMark/>
          </w:tcPr>
          <w:p w14:paraId="74D62E39" w14:textId="174978B4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57B8261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 (0.3%)</w:t>
            </w:r>
          </w:p>
        </w:tc>
        <w:tc>
          <w:tcPr>
            <w:tcW w:w="647" w:type="pct"/>
            <w:vAlign w:val="center"/>
            <w:hideMark/>
          </w:tcPr>
          <w:p w14:paraId="4E99EAB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1 (5.0%)</w:t>
            </w:r>
          </w:p>
        </w:tc>
      </w:tr>
      <w:tr w:rsidR="002011E5" w:rsidRPr="002011E5" w14:paraId="144B2C06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3D15C974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QOL-Lite-CT Total Score</w:t>
            </w:r>
          </w:p>
        </w:tc>
        <w:tc>
          <w:tcPr>
            <w:tcW w:w="604" w:type="pct"/>
            <w:vMerge/>
            <w:vAlign w:val="center"/>
            <w:hideMark/>
          </w:tcPr>
          <w:p w14:paraId="07DE2E0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7198869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036FB2E9" w14:textId="373D94D8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2</w:t>
            </w:r>
          </w:p>
        </w:tc>
        <w:tc>
          <w:tcPr>
            <w:tcW w:w="733" w:type="pct"/>
            <w:vAlign w:val="center"/>
            <w:hideMark/>
          </w:tcPr>
          <w:p w14:paraId="6F2F51B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9.4 (22.2)</w:t>
            </w:r>
          </w:p>
        </w:tc>
        <w:tc>
          <w:tcPr>
            <w:tcW w:w="604" w:type="pct"/>
            <w:vAlign w:val="center"/>
            <w:hideMark/>
          </w:tcPr>
          <w:p w14:paraId="055E8E62" w14:textId="78A8526D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1789025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 (0.1%)</w:t>
            </w:r>
          </w:p>
        </w:tc>
        <w:tc>
          <w:tcPr>
            <w:tcW w:w="647" w:type="pct"/>
            <w:vAlign w:val="center"/>
            <w:hideMark/>
          </w:tcPr>
          <w:p w14:paraId="7E2CB5E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6 (1.3%)</w:t>
            </w:r>
          </w:p>
        </w:tc>
      </w:tr>
      <w:tr w:rsidR="002011E5" w:rsidRPr="002011E5" w14:paraId="3CC95862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22E49236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35C9E5A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1D7C0ED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3B50FE8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6</w:t>
            </w:r>
          </w:p>
        </w:tc>
        <w:tc>
          <w:tcPr>
            <w:tcW w:w="733" w:type="pct"/>
            <w:vAlign w:val="center"/>
            <w:hideMark/>
          </w:tcPr>
          <w:p w14:paraId="2D4261E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9.3 (23.4)</w:t>
            </w:r>
          </w:p>
        </w:tc>
        <w:tc>
          <w:tcPr>
            <w:tcW w:w="604" w:type="pct"/>
            <w:vAlign w:val="center"/>
            <w:hideMark/>
          </w:tcPr>
          <w:p w14:paraId="66B1DBD6" w14:textId="6C6F12E9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504B9E8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 (0.2%)</w:t>
            </w:r>
          </w:p>
        </w:tc>
        <w:tc>
          <w:tcPr>
            <w:tcW w:w="647" w:type="pct"/>
            <w:vAlign w:val="center"/>
            <w:hideMark/>
          </w:tcPr>
          <w:p w14:paraId="000E39B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3 (2.1%)</w:t>
            </w:r>
          </w:p>
        </w:tc>
      </w:tr>
      <w:tr w:rsidR="002011E5" w:rsidRPr="002011E5" w14:paraId="07E1BC7B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135069D8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APPADL Score</w:t>
            </w:r>
          </w:p>
        </w:tc>
        <w:tc>
          <w:tcPr>
            <w:tcW w:w="604" w:type="pct"/>
            <w:vMerge/>
            <w:vAlign w:val="center"/>
            <w:hideMark/>
          </w:tcPr>
          <w:p w14:paraId="0EF9341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0950788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6F2BA309" w14:textId="791FFE7E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1</w:t>
            </w:r>
          </w:p>
        </w:tc>
        <w:tc>
          <w:tcPr>
            <w:tcW w:w="733" w:type="pct"/>
            <w:vAlign w:val="center"/>
            <w:hideMark/>
          </w:tcPr>
          <w:p w14:paraId="781A769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9.0 (23.0)</w:t>
            </w:r>
          </w:p>
        </w:tc>
        <w:tc>
          <w:tcPr>
            <w:tcW w:w="604" w:type="pct"/>
            <w:vAlign w:val="center"/>
            <w:hideMark/>
          </w:tcPr>
          <w:p w14:paraId="2A459066" w14:textId="7C356376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49C15C6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 (0.5%)</w:t>
            </w:r>
          </w:p>
        </w:tc>
        <w:tc>
          <w:tcPr>
            <w:tcW w:w="647" w:type="pct"/>
            <w:vAlign w:val="center"/>
            <w:hideMark/>
          </w:tcPr>
          <w:p w14:paraId="1A0333A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3 (8.2%)</w:t>
            </w:r>
          </w:p>
        </w:tc>
      </w:tr>
      <w:tr w:rsidR="002011E5" w:rsidRPr="002011E5" w14:paraId="38BDE2A0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7A08653D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2F20DBF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1AA3172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7DBC022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5</w:t>
            </w:r>
          </w:p>
        </w:tc>
        <w:tc>
          <w:tcPr>
            <w:tcW w:w="733" w:type="pct"/>
            <w:vAlign w:val="center"/>
            <w:hideMark/>
          </w:tcPr>
          <w:p w14:paraId="30AB0A2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8.5 (23.7)</w:t>
            </w:r>
          </w:p>
        </w:tc>
        <w:tc>
          <w:tcPr>
            <w:tcW w:w="604" w:type="pct"/>
            <w:vAlign w:val="center"/>
            <w:hideMark/>
          </w:tcPr>
          <w:p w14:paraId="2CB14360" w14:textId="27359896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.6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27727F1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6E8328B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2 (8.3%)</w:t>
            </w:r>
          </w:p>
        </w:tc>
      </w:tr>
      <w:tr w:rsidR="002011E5" w:rsidRPr="002011E5" w14:paraId="1C06535A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67ABEE90" w14:textId="4E2B6990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QOL-Lite-CT Item 7</w:t>
            </w:r>
          </w:p>
        </w:tc>
        <w:tc>
          <w:tcPr>
            <w:tcW w:w="604" w:type="pct"/>
            <w:vMerge/>
            <w:vAlign w:val="center"/>
            <w:hideMark/>
          </w:tcPr>
          <w:p w14:paraId="49EBED5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7AFE0DE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7F695B0B" w14:textId="6CB25DF2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2</w:t>
            </w:r>
          </w:p>
        </w:tc>
        <w:tc>
          <w:tcPr>
            <w:tcW w:w="733" w:type="pct"/>
            <w:vAlign w:val="center"/>
            <w:hideMark/>
          </w:tcPr>
          <w:p w14:paraId="07D6B14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.0 (1.2)</w:t>
            </w:r>
          </w:p>
        </w:tc>
        <w:tc>
          <w:tcPr>
            <w:tcW w:w="604" w:type="pct"/>
            <w:vAlign w:val="center"/>
            <w:hideMark/>
          </w:tcPr>
          <w:p w14:paraId="525CBE00" w14:textId="596B8F58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4AF1D67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54 (52.2%)</w:t>
            </w:r>
          </w:p>
        </w:tc>
        <w:tc>
          <w:tcPr>
            <w:tcW w:w="647" w:type="pct"/>
            <w:vAlign w:val="center"/>
            <w:hideMark/>
          </w:tcPr>
          <w:p w14:paraId="3ABDBCF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2 (5.8%)</w:t>
            </w:r>
          </w:p>
        </w:tc>
      </w:tr>
      <w:tr w:rsidR="002011E5" w:rsidRPr="002011E5" w14:paraId="67C400AC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39B86974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72B2651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40DD67B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08E1C10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6</w:t>
            </w:r>
          </w:p>
        </w:tc>
        <w:tc>
          <w:tcPr>
            <w:tcW w:w="733" w:type="pct"/>
            <w:vAlign w:val="center"/>
            <w:hideMark/>
          </w:tcPr>
          <w:p w14:paraId="57B6538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.0 (1.3)</w:t>
            </w:r>
          </w:p>
        </w:tc>
        <w:tc>
          <w:tcPr>
            <w:tcW w:w="604" w:type="pct"/>
            <w:vAlign w:val="center"/>
            <w:hideMark/>
          </w:tcPr>
          <w:p w14:paraId="08AF27CE" w14:textId="0E670341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4296C16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24 (51.8%)</w:t>
            </w:r>
          </w:p>
        </w:tc>
        <w:tc>
          <w:tcPr>
            <w:tcW w:w="647" w:type="pct"/>
            <w:vAlign w:val="center"/>
            <w:hideMark/>
          </w:tcPr>
          <w:p w14:paraId="2C87909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9 (6.2%)</w:t>
            </w:r>
          </w:p>
        </w:tc>
      </w:tr>
      <w:tr w:rsidR="002011E5" w:rsidRPr="002011E5" w14:paraId="35432C25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655AA950" w14:textId="20F497C0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QOL-Lite-CT Item 20</w:t>
            </w:r>
          </w:p>
        </w:tc>
        <w:tc>
          <w:tcPr>
            <w:tcW w:w="604" w:type="pct"/>
            <w:vMerge/>
            <w:vAlign w:val="center"/>
            <w:hideMark/>
          </w:tcPr>
          <w:p w14:paraId="621E524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404857E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3261CD8E" w14:textId="6ACB7FEA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1</w:t>
            </w:r>
          </w:p>
        </w:tc>
        <w:tc>
          <w:tcPr>
            <w:tcW w:w="733" w:type="pct"/>
            <w:vAlign w:val="center"/>
            <w:hideMark/>
          </w:tcPr>
          <w:p w14:paraId="6D178BB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.0 (1.4)</w:t>
            </w:r>
          </w:p>
        </w:tc>
        <w:tc>
          <w:tcPr>
            <w:tcW w:w="604" w:type="pct"/>
            <w:vAlign w:val="center"/>
            <w:hideMark/>
          </w:tcPr>
          <w:p w14:paraId="3B58B29E" w14:textId="626E70FF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54C9330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80 (54.4%)</w:t>
            </w:r>
          </w:p>
        </w:tc>
        <w:tc>
          <w:tcPr>
            <w:tcW w:w="647" w:type="pct"/>
            <w:vAlign w:val="center"/>
            <w:hideMark/>
          </w:tcPr>
          <w:p w14:paraId="45B7BFB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13 (9.0%)</w:t>
            </w:r>
          </w:p>
        </w:tc>
      </w:tr>
      <w:tr w:rsidR="002011E5" w:rsidRPr="002011E5" w14:paraId="566707EF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6D015EA8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68993D5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59D39C4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26204AC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6</w:t>
            </w:r>
          </w:p>
        </w:tc>
        <w:tc>
          <w:tcPr>
            <w:tcW w:w="733" w:type="pct"/>
            <w:vAlign w:val="center"/>
            <w:hideMark/>
          </w:tcPr>
          <w:p w14:paraId="3FE1AA7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.1 (1.4)</w:t>
            </w:r>
          </w:p>
        </w:tc>
        <w:tc>
          <w:tcPr>
            <w:tcW w:w="604" w:type="pct"/>
            <w:vAlign w:val="center"/>
            <w:hideMark/>
          </w:tcPr>
          <w:p w14:paraId="4F550F23" w14:textId="41F1D515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0D329A3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35 (53.5%)</w:t>
            </w:r>
          </w:p>
        </w:tc>
        <w:tc>
          <w:tcPr>
            <w:tcW w:w="647" w:type="pct"/>
            <w:vAlign w:val="center"/>
            <w:hideMark/>
          </w:tcPr>
          <w:p w14:paraId="6953FEE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1 (11.3%)</w:t>
            </w:r>
          </w:p>
        </w:tc>
      </w:tr>
      <w:tr w:rsidR="002011E5" w:rsidRPr="002011E5" w14:paraId="35CAEB0F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49A84D1E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Weight (KG)</w:t>
            </w:r>
          </w:p>
        </w:tc>
        <w:tc>
          <w:tcPr>
            <w:tcW w:w="604" w:type="pct"/>
            <w:vMerge/>
            <w:vAlign w:val="center"/>
            <w:hideMark/>
          </w:tcPr>
          <w:p w14:paraId="58A343F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0A72A92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6BCF2762" w14:textId="75B698D6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52</w:t>
            </w:r>
          </w:p>
        </w:tc>
        <w:tc>
          <w:tcPr>
            <w:tcW w:w="733" w:type="pct"/>
            <w:vAlign w:val="center"/>
            <w:hideMark/>
          </w:tcPr>
          <w:p w14:paraId="0526D6F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3.7 (22.0)</w:t>
            </w:r>
          </w:p>
        </w:tc>
        <w:tc>
          <w:tcPr>
            <w:tcW w:w="604" w:type="pct"/>
            <w:vAlign w:val="center"/>
            <w:hideMark/>
          </w:tcPr>
          <w:p w14:paraId="3E12491B" w14:textId="7588566D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2.5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222.1</w:t>
            </w:r>
          </w:p>
        </w:tc>
        <w:tc>
          <w:tcPr>
            <w:tcW w:w="517" w:type="pct"/>
            <w:vAlign w:val="center"/>
            <w:hideMark/>
          </w:tcPr>
          <w:p w14:paraId="5E8B563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2276774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</w:tr>
      <w:tr w:rsidR="002011E5" w:rsidRPr="002011E5" w14:paraId="6B920B82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44A8797D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0E497E7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34863F3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1D34684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5</w:t>
            </w:r>
          </w:p>
        </w:tc>
        <w:tc>
          <w:tcPr>
            <w:tcW w:w="733" w:type="pct"/>
            <w:vAlign w:val="center"/>
            <w:hideMark/>
          </w:tcPr>
          <w:p w14:paraId="7E91BF0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3.8 (21.6)</w:t>
            </w:r>
          </w:p>
        </w:tc>
        <w:tc>
          <w:tcPr>
            <w:tcW w:w="604" w:type="pct"/>
            <w:vAlign w:val="center"/>
            <w:hideMark/>
          </w:tcPr>
          <w:p w14:paraId="3859D804" w14:textId="0A687E99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0.1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98.2</w:t>
            </w:r>
          </w:p>
        </w:tc>
        <w:tc>
          <w:tcPr>
            <w:tcW w:w="517" w:type="pct"/>
            <w:vAlign w:val="center"/>
            <w:hideMark/>
          </w:tcPr>
          <w:p w14:paraId="69C0EA1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28E16FF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</w:tr>
      <w:tr w:rsidR="002011E5" w:rsidRPr="002011E5" w14:paraId="396BA11D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5CD068D2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-SP Score</w:t>
            </w:r>
          </w:p>
        </w:tc>
        <w:tc>
          <w:tcPr>
            <w:tcW w:w="604" w:type="pct"/>
            <w:vMerge w:val="restart"/>
            <w:vAlign w:val="center"/>
            <w:hideMark/>
          </w:tcPr>
          <w:p w14:paraId="42521E0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ndpoint</w:t>
            </w:r>
          </w:p>
        </w:tc>
        <w:tc>
          <w:tcPr>
            <w:tcW w:w="776" w:type="pct"/>
            <w:vAlign w:val="center"/>
            <w:hideMark/>
          </w:tcPr>
          <w:p w14:paraId="6356AEE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0F81F01A" w14:textId="31664408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4830C4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00</w:t>
            </w:r>
          </w:p>
        </w:tc>
        <w:tc>
          <w:tcPr>
            <w:tcW w:w="733" w:type="pct"/>
            <w:vAlign w:val="center"/>
            <w:hideMark/>
          </w:tcPr>
          <w:p w14:paraId="06E4D0C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8.9 (25.6)</w:t>
            </w:r>
          </w:p>
        </w:tc>
        <w:tc>
          <w:tcPr>
            <w:tcW w:w="604" w:type="pct"/>
            <w:vAlign w:val="center"/>
            <w:hideMark/>
          </w:tcPr>
          <w:p w14:paraId="132AA9D4" w14:textId="65CD75BE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0.0 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66C1F8B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0 (1.7%)</w:t>
            </w:r>
          </w:p>
        </w:tc>
        <w:tc>
          <w:tcPr>
            <w:tcW w:w="647" w:type="pct"/>
            <w:vAlign w:val="center"/>
            <w:hideMark/>
          </w:tcPr>
          <w:p w14:paraId="3A6E6D8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34 (44.5%)</w:t>
            </w:r>
          </w:p>
        </w:tc>
      </w:tr>
      <w:tr w:rsidR="002011E5" w:rsidRPr="002011E5" w14:paraId="790DBEE8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7110B8AA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2989378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102369D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39A0415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3</w:t>
            </w:r>
          </w:p>
        </w:tc>
        <w:tc>
          <w:tcPr>
            <w:tcW w:w="733" w:type="pct"/>
            <w:vAlign w:val="center"/>
            <w:hideMark/>
          </w:tcPr>
          <w:p w14:paraId="53F8419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0.7 (24.5)</w:t>
            </w:r>
          </w:p>
        </w:tc>
        <w:tc>
          <w:tcPr>
            <w:tcW w:w="604" w:type="pct"/>
            <w:vAlign w:val="center"/>
            <w:hideMark/>
          </w:tcPr>
          <w:p w14:paraId="75F9D9AE" w14:textId="162AE2C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0D20EA8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 (1.3%)</w:t>
            </w:r>
          </w:p>
        </w:tc>
        <w:tc>
          <w:tcPr>
            <w:tcW w:w="647" w:type="pct"/>
            <w:vAlign w:val="center"/>
            <w:hideMark/>
          </w:tcPr>
          <w:p w14:paraId="42D178A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79 (46.3%)</w:t>
            </w:r>
          </w:p>
        </w:tc>
      </w:tr>
      <w:tr w:rsidR="002011E5" w:rsidRPr="002011E5" w14:paraId="266EFD60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1F61C53E" w14:textId="4162F1E8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Physical </w:t>
            </w:r>
            <w:r w:rsidR="00FC318D" w:rsidRPr="002011E5">
              <w:rPr>
                <w:sz w:val="16"/>
                <w:szCs w:val="16"/>
              </w:rPr>
              <w:t>composite</w:t>
            </w:r>
          </w:p>
        </w:tc>
        <w:tc>
          <w:tcPr>
            <w:tcW w:w="604" w:type="pct"/>
            <w:vMerge/>
            <w:vAlign w:val="center"/>
            <w:hideMark/>
          </w:tcPr>
          <w:p w14:paraId="04D891D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035FFFC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14E38BB9" w14:textId="5B91E1AD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197</w:t>
            </w:r>
          </w:p>
        </w:tc>
        <w:tc>
          <w:tcPr>
            <w:tcW w:w="733" w:type="pct"/>
            <w:vAlign w:val="center"/>
            <w:hideMark/>
          </w:tcPr>
          <w:p w14:paraId="7873EE4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3.2 (22.4)</w:t>
            </w:r>
          </w:p>
        </w:tc>
        <w:tc>
          <w:tcPr>
            <w:tcW w:w="604" w:type="pct"/>
            <w:vAlign w:val="center"/>
            <w:hideMark/>
          </w:tcPr>
          <w:p w14:paraId="128A05B9" w14:textId="064A9D3A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540A468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 (0.5%)</w:t>
            </w:r>
          </w:p>
        </w:tc>
        <w:tc>
          <w:tcPr>
            <w:tcW w:w="647" w:type="pct"/>
            <w:vAlign w:val="center"/>
            <w:hideMark/>
          </w:tcPr>
          <w:p w14:paraId="294064F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8 (10.7%)</w:t>
            </w:r>
          </w:p>
        </w:tc>
      </w:tr>
      <w:tr w:rsidR="002011E5" w:rsidRPr="002011E5" w14:paraId="396AEDA7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0AFB1FF3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5F05591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6B386AF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6E6CD08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2</w:t>
            </w:r>
          </w:p>
        </w:tc>
        <w:tc>
          <w:tcPr>
            <w:tcW w:w="733" w:type="pct"/>
            <w:vAlign w:val="center"/>
            <w:hideMark/>
          </w:tcPr>
          <w:p w14:paraId="5F89F2C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4.8 (21.4)</w:t>
            </w:r>
          </w:p>
        </w:tc>
        <w:tc>
          <w:tcPr>
            <w:tcW w:w="604" w:type="pct"/>
            <w:vAlign w:val="center"/>
            <w:hideMark/>
          </w:tcPr>
          <w:p w14:paraId="4A330392" w14:textId="777E5EA2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3.6 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221CE4F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4989756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8 (11.3%)</w:t>
            </w:r>
          </w:p>
        </w:tc>
      </w:tr>
      <w:tr w:rsidR="002011E5" w:rsidRPr="002011E5" w14:paraId="162AFCEF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562C00B3" w14:textId="0BE71D7D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Physical Function </w:t>
            </w:r>
            <w:r w:rsidR="00FC318D" w:rsidRPr="002011E5">
              <w:rPr>
                <w:sz w:val="16"/>
                <w:szCs w:val="16"/>
              </w:rPr>
              <w:t>composite</w:t>
            </w:r>
          </w:p>
        </w:tc>
        <w:tc>
          <w:tcPr>
            <w:tcW w:w="604" w:type="pct"/>
            <w:vMerge/>
            <w:vAlign w:val="center"/>
            <w:hideMark/>
          </w:tcPr>
          <w:p w14:paraId="7123B57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01F6237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5ABABEAE" w14:textId="523F91A3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197</w:t>
            </w:r>
          </w:p>
        </w:tc>
        <w:tc>
          <w:tcPr>
            <w:tcW w:w="733" w:type="pct"/>
            <w:vAlign w:val="center"/>
            <w:hideMark/>
          </w:tcPr>
          <w:p w14:paraId="4931F32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3.8 (23.6)</w:t>
            </w:r>
          </w:p>
        </w:tc>
        <w:tc>
          <w:tcPr>
            <w:tcW w:w="604" w:type="pct"/>
            <w:vAlign w:val="center"/>
            <w:hideMark/>
          </w:tcPr>
          <w:p w14:paraId="1C490245" w14:textId="46015F44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37E8DD4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 (0.8%)</w:t>
            </w:r>
          </w:p>
        </w:tc>
        <w:tc>
          <w:tcPr>
            <w:tcW w:w="647" w:type="pct"/>
            <w:vAlign w:val="center"/>
            <w:hideMark/>
          </w:tcPr>
          <w:p w14:paraId="7B7D6F7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89 (15.8%)</w:t>
            </w:r>
          </w:p>
        </w:tc>
      </w:tr>
      <w:tr w:rsidR="002011E5" w:rsidRPr="002011E5" w14:paraId="270D14F0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0A360D4E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56A930D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33C2A6B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4D822CF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2</w:t>
            </w:r>
          </w:p>
        </w:tc>
        <w:tc>
          <w:tcPr>
            <w:tcW w:w="733" w:type="pct"/>
            <w:vAlign w:val="center"/>
            <w:hideMark/>
          </w:tcPr>
          <w:p w14:paraId="1604F1C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5.6 (22.3)</w:t>
            </w:r>
          </w:p>
        </w:tc>
        <w:tc>
          <w:tcPr>
            <w:tcW w:w="604" w:type="pct"/>
            <w:vAlign w:val="center"/>
            <w:hideMark/>
          </w:tcPr>
          <w:p w14:paraId="56BD2408" w14:textId="3DB09BA1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.0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311C299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207441C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5 (17.4%)</w:t>
            </w:r>
          </w:p>
        </w:tc>
      </w:tr>
      <w:tr w:rsidR="002011E5" w:rsidRPr="002011E5" w14:paraId="19DCC765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3BE90F42" w14:textId="3C62ED79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  <w:lang w:val="fr-FR"/>
              </w:rPr>
            </w:pPr>
            <w:r w:rsidRPr="002011E5">
              <w:rPr>
                <w:sz w:val="16"/>
                <w:szCs w:val="16"/>
                <w:lang w:val="fr-FR"/>
              </w:rPr>
              <w:t xml:space="preserve">IWQOL-Lite-CT Psychosocial </w:t>
            </w:r>
            <w:r w:rsidR="00FC318D" w:rsidRPr="002011E5">
              <w:rPr>
                <w:sz w:val="16"/>
                <w:szCs w:val="16"/>
                <w:lang w:val="fr-FR"/>
              </w:rPr>
              <w:t>composite</w:t>
            </w:r>
          </w:p>
        </w:tc>
        <w:tc>
          <w:tcPr>
            <w:tcW w:w="604" w:type="pct"/>
            <w:vMerge/>
            <w:vAlign w:val="center"/>
            <w:hideMark/>
          </w:tcPr>
          <w:p w14:paraId="76FB292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776" w:type="pct"/>
            <w:vAlign w:val="center"/>
            <w:hideMark/>
          </w:tcPr>
          <w:p w14:paraId="1C6760C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44F8FD20" w14:textId="74805A30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197</w:t>
            </w:r>
          </w:p>
        </w:tc>
        <w:tc>
          <w:tcPr>
            <w:tcW w:w="733" w:type="pct"/>
            <w:vAlign w:val="center"/>
            <w:hideMark/>
          </w:tcPr>
          <w:p w14:paraId="1F13830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0.0 (19.5)</w:t>
            </w:r>
          </w:p>
        </w:tc>
        <w:tc>
          <w:tcPr>
            <w:tcW w:w="604" w:type="pct"/>
            <w:vAlign w:val="center"/>
            <w:hideMark/>
          </w:tcPr>
          <w:p w14:paraId="4A9570B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 - 100.0</w:t>
            </w:r>
          </w:p>
        </w:tc>
        <w:tc>
          <w:tcPr>
            <w:tcW w:w="517" w:type="pct"/>
            <w:vAlign w:val="center"/>
            <w:hideMark/>
          </w:tcPr>
          <w:p w14:paraId="6210FA0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 (0.2%)</w:t>
            </w:r>
          </w:p>
        </w:tc>
        <w:tc>
          <w:tcPr>
            <w:tcW w:w="647" w:type="pct"/>
            <w:vAlign w:val="center"/>
            <w:hideMark/>
          </w:tcPr>
          <w:p w14:paraId="40550CE7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2 (7.7%)</w:t>
            </w:r>
          </w:p>
        </w:tc>
      </w:tr>
      <w:tr w:rsidR="002011E5" w:rsidRPr="002011E5" w14:paraId="6F000720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45DA407D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60E8CA3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5DA33CE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5A656E3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2</w:t>
            </w:r>
          </w:p>
        </w:tc>
        <w:tc>
          <w:tcPr>
            <w:tcW w:w="733" w:type="pct"/>
            <w:vAlign w:val="center"/>
            <w:hideMark/>
          </w:tcPr>
          <w:p w14:paraId="0041580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1.5 (18.9)</w:t>
            </w:r>
          </w:p>
        </w:tc>
        <w:tc>
          <w:tcPr>
            <w:tcW w:w="604" w:type="pct"/>
            <w:vAlign w:val="center"/>
            <w:hideMark/>
          </w:tcPr>
          <w:p w14:paraId="65DB7CB4" w14:textId="3B4F46DB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.8</w:t>
            </w:r>
            <w:r w:rsidR="004830C4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304BF60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6D29932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4 (9.0%)</w:t>
            </w:r>
          </w:p>
        </w:tc>
      </w:tr>
      <w:tr w:rsidR="002011E5" w:rsidRPr="002011E5" w14:paraId="6B9CAF49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6F1E5879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QOL-Lite-CT Total Score</w:t>
            </w:r>
          </w:p>
        </w:tc>
        <w:tc>
          <w:tcPr>
            <w:tcW w:w="604" w:type="pct"/>
            <w:vMerge/>
            <w:vAlign w:val="center"/>
            <w:hideMark/>
          </w:tcPr>
          <w:p w14:paraId="7A3511E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60FD36D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6D2EBC09" w14:textId="797771BC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196</w:t>
            </w:r>
          </w:p>
        </w:tc>
        <w:tc>
          <w:tcPr>
            <w:tcW w:w="733" w:type="pct"/>
            <w:vAlign w:val="center"/>
            <w:hideMark/>
          </w:tcPr>
          <w:p w14:paraId="34F099D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7.7 (18.8)</w:t>
            </w:r>
          </w:p>
        </w:tc>
        <w:tc>
          <w:tcPr>
            <w:tcW w:w="604" w:type="pct"/>
            <w:vAlign w:val="center"/>
            <w:hideMark/>
          </w:tcPr>
          <w:p w14:paraId="0D4B58AE" w14:textId="6B5E1174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A66CBA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1E95B0D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 (0.1%)</w:t>
            </w:r>
          </w:p>
        </w:tc>
        <w:tc>
          <w:tcPr>
            <w:tcW w:w="647" w:type="pct"/>
            <w:vAlign w:val="center"/>
            <w:hideMark/>
          </w:tcPr>
          <w:p w14:paraId="6FAD6F8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3 (4.4%)</w:t>
            </w:r>
          </w:p>
        </w:tc>
      </w:tr>
      <w:tr w:rsidR="002011E5" w:rsidRPr="002011E5" w14:paraId="0CC1DC2D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74FD7F86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3C12293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1FC3443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211C149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2</w:t>
            </w:r>
          </w:p>
        </w:tc>
        <w:tc>
          <w:tcPr>
            <w:tcW w:w="733" w:type="pct"/>
            <w:vAlign w:val="center"/>
            <w:hideMark/>
          </w:tcPr>
          <w:p w14:paraId="4D4FE52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9.2 (18.2)</w:t>
            </w:r>
          </w:p>
        </w:tc>
        <w:tc>
          <w:tcPr>
            <w:tcW w:w="604" w:type="pct"/>
            <w:vAlign w:val="center"/>
            <w:hideMark/>
          </w:tcPr>
          <w:p w14:paraId="0D174817" w14:textId="4B9085DA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.</w:t>
            </w:r>
            <w:r w:rsidR="008F130B" w:rsidRPr="002011E5">
              <w:rPr>
                <w:sz w:val="16"/>
                <w:szCs w:val="16"/>
              </w:rPr>
              <w:t>5</w:t>
            </w:r>
            <w:r w:rsidR="00A66CBA" w:rsidRPr="002011E5">
              <w:rPr>
                <w:sz w:val="16"/>
                <w:szCs w:val="16"/>
              </w:rPr>
              <w:t xml:space="preserve"> –</w:t>
            </w:r>
            <w:r w:rsidRPr="002011E5">
              <w:rPr>
                <w:sz w:val="16"/>
                <w:szCs w:val="16"/>
              </w:rPr>
              <w:t xml:space="preserve"> 100.0</w:t>
            </w:r>
          </w:p>
        </w:tc>
        <w:tc>
          <w:tcPr>
            <w:tcW w:w="517" w:type="pct"/>
            <w:vAlign w:val="center"/>
            <w:hideMark/>
          </w:tcPr>
          <w:p w14:paraId="513546F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03EF41F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3 (3.8%)</w:t>
            </w:r>
          </w:p>
        </w:tc>
      </w:tr>
      <w:tr w:rsidR="002011E5" w:rsidRPr="002011E5" w14:paraId="789258F2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0428561C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APPADL Score</w:t>
            </w:r>
          </w:p>
        </w:tc>
        <w:tc>
          <w:tcPr>
            <w:tcW w:w="604" w:type="pct"/>
            <w:vMerge/>
            <w:vAlign w:val="center"/>
            <w:hideMark/>
          </w:tcPr>
          <w:p w14:paraId="1A7C26A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27E363C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5978A3D6" w14:textId="79614474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200</w:t>
            </w:r>
          </w:p>
        </w:tc>
        <w:tc>
          <w:tcPr>
            <w:tcW w:w="733" w:type="pct"/>
            <w:vAlign w:val="center"/>
            <w:hideMark/>
          </w:tcPr>
          <w:p w14:paraId="043225F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4.7 (21.3)</w:t>
            </w:r>
          </w:p>
        </w:tc>
        <w:tc>
          <w:tcPr>
            <w:tcW w:w="604" w:type="pct"/>
            <w:vAlign w:val="center"/>
            <w:hideMark/>
          </w:tcPr>
          <w:p w14:paraId="12E6D9FC" w14:textId="6368F38C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.0</w:t>
            </w:r>
            <w:r w:rsidR="00A66CBA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3D4551F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 (0.3%)</w:t>
            </w:r>
          </w:p>
        </w:tc>
        <w:tc>
          <w:tcPr>
            <w:tcW w:w="647" w:type="pct"/>
            <w:vAlign w:val="center"/>
            <w:hideMark/>
          </w:tcPr>
          <w:p w14:paraId="276569A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45 (12.1%)</w:t>
            </w:r>
          </w:p>
        </w:tc>
      </w:tr>
      <w:tr w:rsidR="002011E5" w:rsidRPr="002011E5" w14:paraId="5DFE6734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216B27BD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26E03FD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03FD440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26280AE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3</w:t>
            </w:r>
          </w:p>
        </w:tc>
        <w:tc>
          <w:tcPr>
            <w:tcW w:w="733" w:type="pct"/>
            <w:vAlign w:val="center"/>
            <w:hideMark/>
          </w:tcPr>
          <w:p w14:paraId="6937F10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5.0 (21.7)</w:t>
            </w:r>
          </w:p>
        </w:tc>
        <w:tc>
          <w:tcPr>
            <w:tcW w:w="604" w:type="pct"/>
            <w:vAlign w:val="center"/>
            <w:hideMark/>
          </w:tcPr>
          <w:p w14:paraId="22266599" w14:textId="4C543519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.6</w:t>
            </w:r>
            <w:r w:rsidR="00A66CBA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00.0</w:t>
            </w:r>
          </w:p>
        </w:tc>
        <w:tc>
          <w:tcPr>
            <w:tcW w:w="517" w:type="pct"/>
            <w:vAlign w:val="center"/>
            <w:hideMark/>
          </w:tcPr>
          <w:p w14:paraId="3614601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46B662F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3 (13.8%)</w:t>
            </w:r>
          </w:p>
        </w:tc>
      </w:tr>
      <w:tr w:rsidR="002011E5" w:rsidRPr="002011E5" w14:paraId="340E45C1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03CA23D0" w14:textId="5585E7DB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QOL-Lite-CT Item 7</w:t>
            </w:r>
          </w:p>
        </w:tc>
        <w:tc>
          <w:tcPr>
            <w:tcW w:w="604" w:type="pct"/>
            <w:vMerge/>
            <w:vAlign w:val="center"/>
            <w:hideMark/>
          </w:tcPr>
          <w:p w14:paraId="7CCCA7F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5253D06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746E98AA" w14:textId="7C1D7816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197</w:t>
            </w:r>
          </w:p>
        </w:tc>
        <w:tc>
          <w:tcPr>
            <w:tcW w:w="733" w:type="pct"/>
            <w:vAlign w:val="center"/>
            <w:hideMark/>
          </w:tcPr>
          <w:p w14:paraId="51E3BA20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7 (1.0)</w:t>
            </w:r>
          </w:p>
        </w:tc>
        <w:tc>
          <w:tcPr>
            <w:tcW w:w="604" w:type="pct"/>
            <w:vAlign w:val="center"/>
            <w:hideMark/>
          </w:tcPr>
          <w:p w14:paraId="28684DF2" w14:textId="0D1CAC5B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397E1F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4482FB1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47 (62.4%)</w:t>
            </w:r>
          </w:p>
        </w:tc>
        <w:tc>
          <w:tcPr>
            <w:tcW w:w="647" w:type="pct"/>
            <w:vAlign w:val="center"/>
            <w:hideMark/>
          </w:tcPr>
          <w:p w14:paraId="6FE80B8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0 (2.5%)</w:t>
            </w:r>
          </w:p>
        </w:tc>
      </w:tr>
      <w:tr w:rsidR="002011E5" w:rsidRPr="002011E5" w14:paraId="4C84EA2C" w14:textId="77777777" w:rsidTr="009F11CD">
        <w:trPr>
          <w:trHeight w:val="375"/>
        </w:trPr>
        <w:tc>
          <w:tcPr>
            <w:tcW w:w="688" w:type="pct"/>
            <w:vMerge/>
            <w:vAlign w:val="center"/>
            <w:hideMark/>
          </w:tcPr>
          <w:p w14:paraId="2296DA8D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104B1A1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2C35513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1479181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2</w:t>
            </w:r>
          </w:p>
        </w:tc>
        <w:tc>
          <w:tcPr>
            <w:tcW w:w="733" w:type="pct"/>
            <w:vAlign w:val="center"/>
            <w:hideMark/>
          </w:tcPr>
          <w:p w14:paraId="049E599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6 (1.0)</w:t>
            </w:r>
          </w:p>
        </w:tc>
        <w:tc>
          <w:tcPr>
            <w:tcW w:w="604" w:type="pct"/>
            <w:vAlign w:val="center"/>
            <w:hideMark/>
          </w:tcPr>
          <w:p w14:paraId="49E0B067" w14:textId="200CD2D6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397E1F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4BDC4D7D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84 (63.8%)</w:t>
            </w:r>
          </w:p>
        </w:tc>
        <w:tc>
          <w:tcPr>
            <w:tcW w:w="647" w:type="pct"/>
            <w:vAlign w:val="center"/>
            <w:hideMark/>
          </w:tcPr>
          <w:p w14:paraId="5D9587B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 (1.5%)</w:t>
            </w:r>
          </w:p>
        </w:tc>
      </w:tr>
      <w:tr w:rsidR="002011E5" w:rsidRPr="002011E5" w14:paraId="188E238E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221880A3" w14:textId="270122ED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QOL-Lite-CT Item 20</w:t>
            </w:r>
          </w:p>
        </w:tc>
        <w:tc>
          <w:tcPr>
            <w:tcW w:w="604" w:type="pct"/>
            <w:vMerge/>
            <w:vAlign w:val="center"/>
            <w:hideMark/>
          </w:tcPr>
          <w:p w14:paraId="210BC13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5AFFFFD8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2A06E965" w14:textId="45AE889F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196</w:t>
            </w:r>
          </w:p>
        </w:tc>
        <w:tc>
          <w:tcPr>
            <w:tcW w:w="733" w:type="pct"/>
            <w:vAlign w:val="center"/>
            <w:hideMark/>
          </w:tcPr>
          <w:p w14:paraId="66349F0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7 (1.1)</w:t>
            </w:r>
          </w:p>
        </w:tc>
        <w:tc>
          <w:tcPr>
            <w:tcW w:w="604" w:type="pct"/>
            <w:vAlign w:val="center"/>
            <w:hideMark/>
          </w:tcPr>
          <w:p w14:paraId="0BC6D459" w14:textId="71A5A700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397E1F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65CD224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75 (64.8%)</w:t>
            </w:r>
          </w:p>
        </w:tc>
        <w:tc>
          <w:tcPr>
            <w:tcW w:w="647" w:type="pct"/>
            <w:vAlign w:val="center"/>
            <w:hideMark/>
          </w:tcPr>
          <w:p w14:paraId="09A84C9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7 (4.8%)</w:t>
            </w:r>
          </w:p>
        </w:tc>
      </w:tr>
      <w:tr w:rsidR="002011E5" w:rsidRPr="002011E5" w14:paraId="397D3709" w14:textId="77777777" w:rsidTr="009F11CD">
        <w:trPr>
          <w:trHeight w:val="375"/>
        </w:trPr>
        <w:tc>
          <w:tcPr>
            <w:tcW w:w="688" w:type="pct"/>
            <w:vMerge/>
            <w:hideMark/>
          </w:tcPr>
          <w:p w14:paraId="1FF6C000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5830896E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59151B1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19BD7BA1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2</w:t>
            </w:r>
          </w:p>
        </w:tc>
        <w:tc>
          <w:tcPr>
            <w:tcW w:w="733" w:type="pct"/>
            <w:vAlign w:val="center"/>
            <w:hideMark/>
          </w:tcPr>
          <w:p w14:paraId="153C986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6 (1.0)</w:t>
            </w:r>
          </w:p>
        </w:tc>
        <w:tc>
          <w:tcPr>
            <w:tcW w:w="604" w:type="pct"/>
            <w:vAlign w:val="center"/>
            <w:hideMark/>
          </w:tcPr>
          <w:p w14:paraId="50AF2A6A" w14:textId="7B04A115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.0</w:t>
            </w:r>
            <w:r w:rsidR="00397E1F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5.0</w:t>
            </w:r>
          </w:p>
        </w:tc>
        <w:tc>
          <w:tcPr>
            <w:tcW w:w="517" w:type="pct"/>
            <w:vAlign w:val="center"/>
            <w:hideMark/>
          </w:tcPr>
          <w:p w14:paraId="6AFB0889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20 (69.8%)</w:t>
            </w:r>
          </w:p>
        </w:tc>
        <w:tc>
          <w:tcPr>
            <w:tcW w:w="647" w:type="pct"/>
            <w:vAlign w:val="center"/>
            <w:hideMark/>
          </w:tcPr>
          <w:p w14:paraId="3B835C6B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9 (3.2%)</w:t>
            </w:r>
          </w:p>
        </w:tc>
      </w:tr>
      <w:tr w:rsidR="002011E5" w:rsidRPr="002011E5" w14:paraId="4251D734" w14:textId="77777777" w:rsidTr="009F11CD">
        <w:trPr>
          <w:trHeight w:val="375"/>
        </w:trPr>
        <w:tc>
          <w:tcPr>
            <w:tcW w:w="688" w:type="pct"/>
            <w:vMerge w:val="restart"/>
            <w:vAlign w:val="center"/>
            <w:hideMark/>
          </w:tcPr>
          <w:p w14:paraId="13B516A9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Weight (KG)</w:t>
            </w:r>
          </w:p>
        </w:tc>
        <w:tc>
          <w:tcPr>
            <w:tcW w:w="604" w:type="pct"/>
            <w:vMerge/>
            <w:vAlign w:val="center"/>
            <w:hideMark/>
          </w:tcPr>
          <w:p w14:paraId="2533025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30ECF51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Estimation</w:t>
            </w:r>
          </w:p>
        </w:tc>
        <w:tc>
          <w:tcPr>
            <w:tcW w:w="431" w:type="pct"/>
            <w:vAlign w:val="center"/>
            <w:hideMark/>
          </w:tcPr>
          <w:p w14:paraId="0D82F2AF" w14:textId="5DA5FC66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</w:t>
            </w:r>
            <w:r w:rsidR="00EC70F3" w:rsidRPr="002011E5">
              <w:rPr>
                <w:sz w:val="16"/>
                <w:szCs w:val="16"/>
              </w:rPr>
              <w:t>,</w:t>
            </w:r>
            <w:r w:rsidRPr="002011E5">
              <w:rPr>
                <w:sz w:val="16"/>
                <w:szCs w:val="16"/>
              </w:rPr>
              <w:t>187</w:t>
            </w:r>
          </w:p>
        </w:tc>
        <w:tc>
          <w:tcPr>
            <w:tcW w:w="733" w:type="pct"/>
            <w:vAlign w:val="center"/>
            <w:hideMark/>
          </w:tcPr>
          <w:p w14:paraId="73A4E50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5.3 (21.1)</w:t>
            </w:r>
          </w:p>
        </w:tc>
        <w:tc>
          <w:tcPr>
            <w:tcW w:w="604" w:type="pct"/>
            <w:vAlign w:val="center"/>
            <w:hideMark/>
          </w:tcPr>
          <w:p w14:paraId="17F46737" w14:textId="7BA4AD05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5.2</w:t>
            </w:r>
            <w:r w:rsidR="00397E1F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219.3</w:t>
            </w:r>
          </w:p>
        </w:tc>
        <w:tc>
          <w:tcPr>
            <w:tcW w:w="517" w:type="pct"/>
            <w:vAlign w:val="center"/>
            <w:hideMark/>
          </w:tcPr>
          <w:p w14:paraId="162858B6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24E00CA5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</w:tr>
      <w:tr w:rsidR="002011E5" w:rsidRPr="002011E5" w14:paraId="53A9B86B" w14:textId="77777777" w:rsidTr="009F11CD">
        <w:trPr>
          <w:trHeight w:val="375"/>
        </w:trPr>
        <w:tc>
          <w:tcPr>
            <w:tcW w:w="688" w:type="pct"/>
            <w:vMerge/>
            <w:hideMark/>
          </w:tcPr>
          <w:p w14:paraId="58B9C7BF" w14:textId="77777777" w:rsidR="008A22C8" w:rsidRPr="002011E5" w:rsidRDefault="008A22C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6A30CCC4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pct"/>
            <w:vAlign w:val="center"/>
            <w:hideMark/>
          </w:tcPr>
          <w:p w14:paraId="6D2C67FF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Confirmation</w:t>
            </w:r>
          </w:p>
        </w:tc>
        <w:tc>
          <w:tcPr>
            <w:tcW w:w="431" w:type="pct"/>
            <w:vAlign w:val="center"/>
            <w:hideMark/>
          </w:tcPr>
          <w:p w14:paraId="5B9E97F2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97</w:t>
            </w:r>
          </w:p>
        </w:tc>
        <w:tc>
          <w:tcPr>
            <w:tcW w:w="733" w:type="pct"/>
            <w:vAlign w:val="center"/>
            <w:hideMark/>
          </w:tcPr>
          <w:p w14:paraId="6E3817EC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4.2 (20.7)</w:t>
            </w:r>
          </w:p>
        </w:tc>
        <w:tc>
          <w:tcPr>
            <w:tcW w:w="604" w:type="pct"/>
            <w:vAlign w:val="center"/>
            <w:hideMark/>
          </w:tcPr>
          <w:p w14:paraId="78FA9FFC" w14:textId="778E8589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5.0</w:t>
            </w:r>
            <w:r w:rsidR="00397E1F" w:rsidRPr="002011E5">
              <w:rPr>
                <w:sz w:val="16"/>
                <w:szCs w:val="16"/>
              </w:rPr>
              <w:t>–</w:t>
            </w:r>
            <w:r w:rsidRPr="002011E5">
              <w:rPr>
                <w:sz w:val="16"/>
                <w:szCs w:val="16"/>
              </w:rPr>
              <w:t>178.7</w:t>
            </w:r>
          </w:p>
        </w:tc>
        <w:tc>
          <w:tcPr>
            <w:tcW w:w="517" w:type="pct"/>
            <w:vAlign w:val="center"/>
            <w:hideMark/>
          </w:tcPr>
          <w:p w14:paraId="41D86C13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  <w:tc>
          <w:tcPr>
            <w:tcW w:w="647" w:type="pct"/>
            <w:vAlign w:val="center"/>
            <w:hideMark/>
          </w:tcPr>
          <w:p w14:paraId="26B6F38A" w14:textId="77777777" w:rsidR="008A22C8" w:rsidRPr="002011E5" w:rsidRDefault="008A22C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0 (0.0%)</w:t>
            </w:r>
          </w:p>
        </w:tc>
      </w:tr>
    </w:tbl>
    <w:p w14:paraId="57CA347D" w14:textId="31A5C830" w:rsidR="008A22C8" w:rsidRPr="002011E5" w:rsidRDefault="008A22C8" w:rsidP="009F11CD">
      <w:pPr>
        <w:pStyle w:val="BodyText"/>
        <w:rPr>
          <w:sz w:val="16"/>
          <w:szCs w:val="20"/>
        </w:rPr>
      </w:pPr>
      <w:r w:rsidRPr="002011E5">
        <w:rPr>
          <w:sz w:val="16"/>
          <w:szCs w:val="20"/>
        </w:rPr>
        <w:t>Abbreviations: APPADL = Ability to Perform Physical Activities of Daily Living; IWQOL-Lite-CT = Impact of Weight on Quality of Life-Lite Clinical Trials Version; IW-SP = Impact of Weight on Self-Perception; SD = standard deviation</w:t>
      </w:r>
    </w:p>
    <w:p w14:paraId="265C0131" w14:textId="77777777" w:rsidR="00DD213F" w:rsidRPr="002011E5" w:rsidRDefault="00DD213F" w:rsidP="009E5596">
      <w:pPr>
        <w:pStyle w:val="Caption"/>
        <w:spacing w:after="0"/>
        <w:rPr>
          <w:rFonts w:ascii="Times New Roman" w:hAnsi="Times New Roman" w:cs="Times New Roman"/>
          <w:b/>
          <w:bCs/>
          <w:sz w:val="20"/>
          <w:szCs w:val="20"/>
        </w:rPr>
        <w:sectPr w:rsidR="00DD213F" w:rsidRPr="002011E5" w:rsidSect="002011E5">
          <w:footerReference w:type="default" r:id="rId11"/>
          <w:type w:val="continuous"/>
          <w:pgSz w:w="12240" w:h="15840" w:code="1"/>
          <w:pgMar w:top="1440" w:right="1440" w:bottom="1440" w:left="1440" w:header="720" w:footer="0" w:gutter="0"/>
          <w:cols w:space="720"/>
          <w:docGrid w:linePitch="360"/>
        </w:sectPr>
      </w:pPr>
    </w:p>
    <w:p w14:paraId="4C19A623" w14:textId="1CE9EC06" w:rsidR="009E5596" w:rsidRPr="002011E5" w:rsidRDefault="009E5596" w:rsidP="009F11CD">
      <w:pPr>
        <w:pStyle w:val="BodyText"/>
        <w:rPr>
          <w:b/>
          <w:bCs/>
          <w:noProof/>
        </w:rPr>
      </w:pPr>
      <w:r w:rsidRPr="002011E5">
        <w:rPr>
          <w:b/>
          <w:bCs/>
        </w:rPr>
        <w:t xml:space="preserve">Supplementary Table </w:t>
      </w:r>
      <w:r w:rsidR="00B120C8" w:rsidRPr="002011E5">
        <w:rPr>
          <w:b/>
          <w:bCs/>
        </w:rPr>
        <w:t>S</w:t>
      </w:r>
      <w:r w:rsidR="008A22C8" w:rsidRPr="002011E5">
        <w:rPr>
          <w:b/>
          <w:bCs/>
        </w:rPr>
        <w:t>2</w:t>
      </w:r>
      <w:r w:rsidRPr="002011E5">
        <w:rPr>
          <w:b/>
          <w:bCs/>
          <w:noProof/>
        </w:rPr>
        <w:t>. Responsiveness</w:t>
      </w:r>
      <w:r w:rsidR="009F11CD" w:rsidRPr="002011E5">
        <w:rPr>
          <w:b/>
          <w:bCs/>
          <w:noProof/>
          <w:vertAlign w:val="superscript"/>
        </w:rPr>
        <w:t>a</w:t>
      </w:r>
      <w:r w:rsidRPr="002011E5">
        <w:rPr>
          <w:b/>
          <w:bCs/>
          <w:noProof/>
        </w:rPr>
        <w:t xml:space="preserve"> of IW-SP by Half </w:t>
      </w:r>
      <w:r w:rsidR="0000115C" w:rsidRPr="002011E5">
        <w:rPr>
          <w:b/>
          <w:bCs/>
          <w:noProof/>
        </w:rPr>
        <w:t>MIC</w:t>
      </w:r>
      <w:r w:rsidRPr="002011E5">
        <w:rPr>
          <w:b/>
          <w:bCs/>
          <w:noProof/>
        </w:rPr>
        <w:t xml:space="preserve">, </w:t>
      </w:r>
      <w:r w:rsidRPr="002011E5">
        <w:rPr>
          <w:b/>
          <w:bCs/>
          <w:lang w:val="en-GB"/>
        </w:rPr>
        <w:t>All Anchors</w:t>
      </w:r>
      <w:r w:rsidRPr="002011E5">
        <w:rPr>
          <w:b/>
          <w:bCs/>
          <w:noProof/>
        </w:rPr>
        <w:t>, Confirmation Group</w:t>
      </w:r>
      <w:bookmarkEnd w:id="1"/>
      <w:bookmarkEnd w:id="2"/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524"/>
        <w:gridCol w:w="1170"/>
        <w:gridCol w:w="541"/>
        <w:gridCol w:w="720"/>
        <w:gridCol w:w="630"/>
        <w:gridCol w:w="720"/>
        <w:gridCol w:w="630"/>
        <w:gridCol w:w="722"/>
        <w:gridCol w:w="541"/>
        <w:gridCol w:w="720"/>
        <w:gridCol w:w="449"/>
        <w:gridCol w:w="720"/>
        <w:gridCol w:w="452"/>
        <w:gridCol w:w="717"/>
        <w:gridCol w:w="452"/>
        <w:gridCol w:w="720"/>
        <w:gridCol w:w="720"/>
        <w:gridCol w:w="809"/>
        <w:gridCol w:w="1433"/>
      </w:tblGrid>
      <w:tr w:rsidR="002011E5" w:rsidRPr="002011E5" w14:paraId="2DB27669" w14:textId="77777777" w:rsidTr="006A60AA">
        <w:trPr>
          <w:tblHeader/>
        </w:trPr>
        <w:tc>
          <w:tcPr>
            <w:tcW w:w="936" w:type="pct"/>
            <w:gridSpan w:val="2"/>
            <w:noWrap/>
            <w:hideMark/>
          </w:tcPr>
          <w:p w14:paraId="04B4C300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38" w:type="pct"/>
            <w:gridSpan w:val="2"/>
            <w:noWrap/>
            <w:hideMark/>
          </w:tcPr>
          <w:p w14:paraId="25A98AB4" w14:textId="1D1D20CB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&lt; 0.25 </w:t>
            </w:r>
            <w:r w:rsidR="0000115C" w:rsidRPr="002011E5">
              <w:rPr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469" w:type="pct"/>
            <w:gridSpan w:val="2"/>
            <w:noWrap/>
            <w:hideMark/>
          </w:tcPr>
          <w:p w14:paraId="743ADB9A" w14:textId="017FDC60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0.25 to &lt;.75 </w:t>
            </w:r>
            <w:r w:rsidR="0000115C" w:rsidRPr="002011E5">
              <w:rPr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470" w:type="pct"/>
            <w:gridSpan w:val="2"/>
            <w:noWrap/>
            <w:hideMark/>
          </w:tcPr>
          <w:p w14:paraId="11079657" w14:textId="2135ED13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0.75 to &lt;1.25 </w:t>
            </w:r>
            <w:r w:rsidR="0000115C" w:rsidRPr="002011E5">
              <w:rPr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438" w:type="pct"/>
            <w:gridSpan w:val="2"/>
            <w:noWrap/>
            <w:hideMark/>
          </w:tcPr>
          <w:p w14:paraId="6B1F3097" w14:textId="2CD4AD19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1.25 to &lt;1.75 </w:t>
            </w:r>
            <w:r w:rsidR="0000115C" w:rsidRPr="002011E5">
              <w:rPr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406" w:type="pct"/>
            <w:gridSpan w:val="2"/>
            <w:noWrap/>
            <w:hideMark/>
          </w:tcPr>
          <w:p w14:paraId="2697F869" w14:textId="76016A1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1.75 to &lt;2.25 </w:t>
            </w:r>
            <w:r w:rsidR="0000115C" w:rsidRPr="002011E5">
              <w:rPr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406" w:type="pct"/>
            <w:gridSpan w:val="2"/>
            <w:noWrap/>
            <w:hideMark/>
          </w:tcPr>
          <w:p w14:paraId="2F2188D2" w14:textId="2F4FD9EC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2.25 to &lt;2.75 </w:t>
            </w:r>
            <w:r w:rsidR="0000115C" w:rsidRPr="002011E5">
              <w:rPr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407" w:type="pct"/>
            <w:gridSpan w:val="2"/>
            <w:noWrap/>
            <w:hideMark/>
          </w:tcPr>
          <w:p w14:paraId="348AAE5E" w14:textId="256801A3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&gt; 2.75 </w:t>
            </w:r>
            <w:r w:rsidR="0000115C" w:rsidRPr="002011E5">
              <w:rPr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31" w:type="pct"/>
            <w:gridSpan w:val="2"/>
            <w:noWrap/>
            <w:hideMark/>
          </w:tcPr>
          <w:p w14:paraId="475009F7" w14:textId="3EC4C15F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Overall F-test </w:t>
            </w:r>
            <w:r w:rsidR="009F11CD" w:rsidRPr="002011E5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r w:rsidRPr="002011E5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649B1CF3" w14:textId="03CBEE42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 xml:space="preserve">Pairwise comparison </w:t>
            </w:r>
            <w:r w:rsidR="009F11CD" w:rsidRPr="002011E5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r w:rsidRPr="002011E5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2011E5" w:rsidRPr="002011E5" w14:paraId="3CB9D649" w14:textId="77777777" w:rsidTr="006A60AA">
        <w:trPr>
          <w:tblHeader/>
        </w:trPr>
        <w:tc>
          <w:tcPr>
            <w:tcW w:w="530" w:type="pct"/>
            <w:noWrap/>
            <w:vAlign w:val="center"/>
            <w:hideMark/>
          </w:tcPr>
          <w:p w14:paraId="327575B5" w14:textId="77777777" w:rsidR="00851FD4" w:rsidRPr="002011E5" w:rsidRDefault="00851FD4" w:rsidP="009F11CD">
            <w:pPr>
              <w:spacing w:before="40" w:after="40" w:line="240" w:lineRule="auto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Anchor</w:t>
            </w:r>
          </w:p>
        </w:tc>
        <w:tc>
          <w:tcPr>
            <w:tcW w:w="407" w:type="pct"/>
            <w:noWrap/>
            <w:vAlign w:val="center"/>
            <w:hideMark/>
          </w:tcPr>
          <w:p w14:paraId="5F31793E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 Type</w:t>
            </w:r>
          </w:p>
        </w:tc>
        <w:tc>
          <w:tcPr>
            <w:tcW w:w="188" w:type="pct"/>
            <w:noWrap/>
            <w:vAlign w:val="center"/>
            <w:hideMark/>
          </w:tcPr>
          <w:p w14:paraId="08052D39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  <w:hideMark/>
          </w:tcPr>
          <w:p w14:paraId="49A4942F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19" w:type="pct"/>
            <w:noWrap/>
            <w:vAlign w:val="center"/>
            <w:hideMark/>
          </w:tcPr>
          <w:p w14:paraId="49D5BCEB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  <w:hideMark/>
          </w:tcPr>
          <w:p w14:paraId="27BD6827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19" w:type="pct"/>
            <w:noWrap/>
            <w:vAlign w:val="center"/>
            <w:hideMark/>
          </w:tcPr>
          <w:p w14:paraId="28515F69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1" w:type="pct"/>
            <w:noWrap/>
            <w:vAlign w:val="center"/>
            <w:hideMark/>
          </w:tcPr>
          <w:p w14:paraId="54C5FE4F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8" w:type="pct"/>
            <w:noWrap/>
            <w:vAlign w:val="center"/>
            <w:hideMark/>
          </w:tcPr>
          <w:p w14:paraId="4AB9FB42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  <w:hideMark/>
          </w:tcPr>
          <w:p w14:paraId="5BE8F5A8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56" w:type="pct"/>
            <w:noWrap/>
            <w:vAlign w:val="center"/>
            <w:hideMark/>
          </w:tcPr>
          <w:p w14:paraId="13251057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  <w:hideMark/>
          </w:tcPr>
          <w:p w14:paraId="0FF09913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57" w:type="pct"/>
            <w:noWrap/>
            <w:vAlign w:val="center"/>
            <w:hideMark/>
          </w:tcPr>
          <w:p w14:paraId="1C2D1B9C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49" w:type="pct"/>
            <w:noWrap/>
            <w:vAlign w:val="center"/>
            <w:hideMark/>
          </w:tcPr>
          <w:p w14:paraId="098901DF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57" w:type="pct"/>
            <w:noWrap/>
            <w:vAlign w:val="center"/>
            <w:hideMark/>
          </w:tcPr>
          <w:p w14:paraId="68198573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  <w:hideMark/>
          </w:tcPr>
          <w:p w14:paraId="36218AE2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50" w:type="pct"/>
            <w:noWrap/>
            <w:vAlign w:val="center"/>
            <w:hideMark/>
          </w:tcPr>
          <w:p w14:paraId="3FD9CE7A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1" w:type="pct"/>
            <w:noWrap/>
            <w:vAlign w:val="center"/>
            <w:hideMark/>
          </w:tcPr>
          <w:p w14:paraId="21D2F803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98" w:type="pct"/>
            <w:noWrap/>
            <w:vAlign w:val="center"/>
            <w:hideMark/>
          </w:tcPr>
          <w:p w14:paraId="35814ED3" w14:textId="77777777" w:rsidR="00851FD4" w:rsidRPr="002011E5" w:rsidRDefault="00851FD4" w:rsidP="009F11CD">
            <w:pPr>
              <w:spacing w:before="40" w:after="4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(P-value)</w:t>
            </w:r>
          </w:p>
        </w:tc>
      </w:tr>
      <w:tr w:rsidR="002011E5" w:rsidRPr="002011E5" w14:paraId="3A8FA90F" w14:textId="77777777" w:rsidTr="006A60AA">
        <w:tc>
          <w:tcPr>
            <w:tcW w:w="530" w:type="pct"/>
            <w:vMerge w:val="restart"/>
            <w:vAlign w:val="center"/>
            <w:hideMark/>
          </w:tcPr>
          <w:p w14:paraId="405E7BFF" w14:textId="221387F5" w:rsidR="00317368" w:rsidRPr="002011E5" w:rsidRDefault="0031736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Physical </w:t>
            </w:r>
            <w:r w:rsidR="00FC318D" w:rsidRPr="002011E5">
              <w:rPr>
                <w:sz w:val="16"/>
                <w:szCs w:val="16"/>
              </w:rPr>
              <w:t>composite</w:t>
            </w:r>
            <w:r w:rsidRPr="002011E5">
              <w:rPr>
                <w:sz w:val="16"/>
                <w:szCs w:val="16"/>
              </w:rPr>
              <w:br/>
            </w:r>
            <w:r w:rsidR="0000115C" w:rsidRPr="002011E5">
              <w:rPr>
                <w:sz w:val="16"/>
                <w:szCs w:val="16"/>
              </w:rPr>
              <w:t>MIC</w:t>
            </w:r>
          </w:p>
        </w:tc>
        <w:tc>
          <w:tcPr>
            <w:tcW w:w="407" w:type="pct"/>
            <w:noWrap/>
            <w:vAlign w:val="center"/>
            <w:hideMark/>
          </w:tcPr>
          <w:p w14:paraId="03C7B870" w14:textId="66E3B362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1FFB4927" w14:textId="0EF1F2EF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4</w:t>
            </w:r>
          </w:p>
        </w:tc>
        <w:tc>
          <w:tcPr>
            <w:tcW w:w="250" w:type="pct"/>
            <w:noWrap/>
            <w:vAlign w:val="center"/>
            <w:hideMark/>
          </w:tcPr>
          <w:p w14:paraId="063213F2" w14:textId="519C2472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.1 (14.1)</w:t>
            </w:r>
          </w:p>
        </w:tc>
        <w:tc>
          <w:tcPr>
            <w:tcW w:w="219" w:type="pct"/>
            <w:noWrap/>
            <w:vAlign w:val="center"/>
            <w:hideMark/>
          </w:tcPr>
          <w:p w14:paraId="4A33D5EC" w14:textId="6A96B33A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5</w:t>
            </w:r>
          </w:p>
        </w:tc>
        <w:tc>
          <w:tcPr>
            <w:tcW w:w="250" w:type="pct"/>
            <w:noWrap/>
            <w:vAlign w:val="center"/>
            <w:hideMark/>
          </w:tcPr>
          <w:p w14:paraId="41A2A29D" w14:textId="7EB8FD5A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1.8 (17.8)</w:t>
            </w:r>
          </w:p>
        </w:tc>
        <w:tc>
          <w:tcPr>
            <w:tcW w:w="219" w:type="pct"/>
            <w:noWrap/>
            <w:vAlign w:val="center"/>
            <w:hideMark/>
          </w:tcPr>
          <w:p w14:paraId="17453FBF" w14:textId="1CAF84BA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2</w:t>
            </w:r>
          </w:p>
        </w:tc>
        <w:tc>
          <w:tcPr>
            <w:tcW w:w="251" w:type="pct"/>
            <w:noWrap/>
            <w:vAlign w:val="center"/>
            <w:hideMark/>
          </w:tcPr>
          <w:p w14:paraId="56AB4CA4" w14:textId="302CABD3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6.7 (19.8)</w:t>
            </w:r>
          </w:p>
        </w:tc>
        <w:tc>
          <w:tcPr>
            <w:tcW w:w="188" w:type="pct"/>
            <w:noWrap/>
            <w:vAlign w:val="center"/>
            <w:hideMark/>
          </w:tcPr>
          <w:p w14:paraId="04A809A5" w14:textId="78514C23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1</w:t>
            </w:r>
          </w:p>
        </w:tc>
        <w:tc>
          <w:tcPr>
            <w:tcW w:w="250" w:type="pct"/>
            <w:noWrap/>
            <w:vAlign w:val="center"/>
            <w:hideMark/>
          </w:tcPr>
          <w:p w14:paraId="3D86BF28" w14:textId="02C9DDF8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3.4 (21.0)</w:t>
            </w:r>
          </w:p>
        </w:tc>
        <w:tc>
          <w:tcPr>
            <w:tcW w:w="156" w:type="pct"/>
            <w:noWrap/>
            <w:vAlign w:val="center"/>
            <w:hideMark/>
          </w:tcPr>
          <w:p w14:paraId="75602E8E" w14:textId="05DEC18A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8</w:t>
            </w:r>
          </w:p>
        </w:tc>
        <w:tc>
          <w:tcPr>
            <w:tcW w:w="250" w:type="pct"/>
            <w:noWrap/>
            <w:vAlign w:val="center"/>
            <w:hideMark/>
          </w:tcPr>
          <w:p w14:paraId="05E6F34D" w14:textId="45B86521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7.6 (24.6)</w:t>
            </w:r>
          </w:p>
        </w:tc>
        <w:tc>
          <w:tcPr>
            <w:tcW w:w="157" w:type="pct"/>
            <w:noWrap/>
            <w:vAlign w:val="center"/>
            <w:hideMark/>
          </w:tcPr>
          <w:p w14:paraId="0810923D" w14:textId="67B733BB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8</w:t>
            </w:r>
          </w:p>
        </w:tc>
        <w:tc>
          <w:tcPr>
            <w:tcW w:w="249" w:type="pct"/>
            <w:noWrap/>
            <w:vAlign w:val="center"/>
            <w:hideMark/>
          </w:tcPr>
          <w:p w14:paraId="7EC6E9A6" w14:textId="0E92452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2.1 (25.6)</w:t>
            </w:r>
          </w:p>
        </w:tc>
        <w:tc>
          <w:tcPr>
            <w:tcW w:w="157" w:type="pct"/>
            <w:noWrap/>
            <w:vAlign w:val="center"/>
            <w:hideMark/>
          </w:tcPr>
          <w:p w14:paraId="2FFE8E0D" w14:textId="5CD6C0C8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8</w:t>
            </w:r>
          </w:p>
        </w:tc>
        <w:tc>
          <w:tcPr>
            <w:tcW w:w="250" w:type="pct"/>
            <w:noWrap/>
            <w:vAlign w:val="center"/>
            <w:hideMark/>
          </w:tcPr>
          <w:p w14:paraId="539C4F3B" w14:textId="0C0CF29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5.0 (27.1)</w:t>
            </w:r>
          </w:p>
        </w:tc>
        <w:tc>
          <w:tcPr>
            <w:tcW w:w="250" w:type="pct"/>
            <w:noWrap/>
            <w:vAlign w:val="center"/>
            <w:hideMark/>
          </w:tcPr>
          <w:p w14:paraId="2E98615A" w14:textId="5A74D3C4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26DB8826" w14:textId="7041F8D4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4F02D419" w14:textId="032A33F0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**,5**,6***,9*,10**,11***,15***</w:t>
            </w:r>
            <w:r w:rsidRPr="002011E5">
              <w:rPr>
                <w:sz w:val="16"/>
                <w:szCs w:val="16"/>
              </w:rPr>
              <w:br/>
              <w:t>,18**</w:t>
            </w:r>
          </w:p>
        </w:tc>
      </w:tr>
      <w:tr w:rsidR="002011E5" w:rsidRPr="002011E5" w14:paraId="6F8F844E" w14:textId="77777777" w:rsidTr="006A60AA">
        <w:tc>
          <w:tcPr>
            <w:tcW w:w="530" w:type="pct"/>
            <w:vMerge/>
            <w:noWrap/>
            <w:vAlign w:val="center"/>
            <w:hideMark/>
          </w:tcPr>
          <w:p w14:paraId="3F627563" w14:textId="59A4BCCB" w:rsidR="005B1BBB" w:rsidRPr="002011E5" w:rsidRDefault="005B1BBB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3F3E2544" w14:textId="3114125C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4E28746C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4</w:t>
            </w:r>
          </w:p>
        </w:tc>
        <w:tc>
          <w:tcPr>
            <w:tcW w:w="250" w:type="pct"/>
            <w:noWrap/>
            <w:vAlign w:val="center"/>
            <w:hideMark/>
          </w:tcPr>
          <w:p w14:paraId="01074175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.1 (2.6)</w:t>
            </w:r>
          </w:p>
        </w:tc>
        <w:tc>
          <w:tcPr>
            <w:tcW w:w="219" w:type="pct"/>
            <w:noWrap/>
            <w:vAlign w:val="center"/>
            <w:hideMark/>
          </w:tcPr>
          <w:p w14:paraId="0E66E067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5</w:t>
            </w:r>
          </w:p>
        </w:tc>
        <w:tc>
          <w:tcPr>
            <w:tcW w:w="250" w:type="pct"/>
            <w:noWrap/>
            <w:vAlign w:val="center"/>
            <w:hideMark/>
          </w:tcPr>
          <w:p w14:paraId="1BBB7A0E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1.8 (2.1)</w:t>
            </w:r>
          </w:p>
        </w:tc>
        <w:tc>
          <w:tcPr>
            <w:tcW w:w="219" w:type="pct"/>
            <w:noWrap/>
            <w:vAlign w:val="center"/>
            <w:hideMark/>
          </w:tcPr>
          <w:p w14:paraId="024637A1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2</w:t>
            </w:r>
          </w:p>
        </w:tc>
        <w:tc>
          <w:tcPr>
            <w:tcW w:w="251" w:type="pct"/>
            <w:noWrap/>
            <w:vAlign w:val="center"/>
            <w:hideMark/>
          </w:tcPr>
          <w:p w14:paraId="5AD0D0B9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6.9 (2.4)</w:t>
            </w:r>
          </w:p>
        </w:tc>
        <w:tc>
          <w:tcPr>
            <w:tcW w:w="188" w:type="pct"/>
            <w:noWrap/>
            <w:vAlign w:val="center"/>
            <w:hideMark/>
          </w:tcPr>
          <w:p w14:paraId="17E4385E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1</w:t>
            </w:r>
          </w:p>
        </w:tc>
        <w:tc>
          <w:tcPr>
            <w:tcW w:w="250" w:type="pct"/>
            <w:noWrap/>
            <w:vAlign w:val="center"/>
            <w:hideMark/>
          </w:tcPr>
          <w:p w14:paraId="29533735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2.4 (2.9)</w:t>
            </w:r>
          </w:p>
        </w:tc>
        <w:tc>
          <w:tcPr>
            <w:tcW w:w="156" w:type="pct"/>
            <w:noWrap/>
            <w:vAlign w:val="center"/>
            <w:hideMark/>
          </w:tcPr>
          <w:p w14:paraId="7879A38C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8</w:t>
            </w:r>
          </w:p>
        </w:tc>
        <w:tc>
          <w:tcPr>
            <w:tcW w:w="250" w:type="pct"/>
            <w:noWrap/>
            <w:vAlign w:val="center"/>
            <w:hideMark/>
          </w:tcPr>
          <w:p w14:paraId="6D843402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.7 (3.3)</w:t>
            </w:r>
          </w:p>
        </w:tc>
        <w:tc>
          <w:tcPr>
            <w:tcW w:w="157" w:type="pct"/>
            <w:noWrap/>
            <w:vAlign w:val="center"/>
            <w:hideMark/>
          </w:tcPr>
          <w:p w14:paraId="03CC1E33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8</w:t>
            </w:r>
          </w:p>
        </w:tc>
        <w:tc>
          <w:tcPr>
            <w:tcW w:w="249" w:type="pct"/>
            <w:noWrap/>
            <w:vAlign w:val="center"/>
            <w:hideMark/>
          </w:tcPr>
          <w:p w14:paraId="48AF4C8A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0.8 (3.9)</w:t>
            </w:r>
          </w:p>
        </w:tc>
        <w:tc>
          <w:tcPr>
            <w:tcW w:w="157" w:type="pct"/>
            <w:noWrap/>
            <w:vAlign w:val="center"/>
            <w:hideMark/>
          </w:tcPr>
          <w:p w14:paraId="081824F3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8</w:t>
            </w:r>
          </w:p>
        </w:tc>
        <w:tc>
          <w:tcPr>
            <w:tcW w:w="250" w:type="pct"/>
            <w:noWrap/>
            <w:vAlign w:val="center"/>
            <w:hideMark/>
          </w:tcPr>
          <w:p w14:paraId="214E3773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1.9 (3.1)</w:t>
            </w:r>
          </w:p>
        </w:tc>
        <w:tc>
          <w:tcPr>
            <w:tcW w:w="250" w:type="pct"/>
            <w:noWrap/>
            <w:vAlign w:val="center"/>
            <w:hideMark/>
          </w:tcPr>
          <w:p w14:paraId="50B200F5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6.22</w:t>
            </w:r>
          </w:p>
        </w:tc>
        <w:tc>
          <w:tcPr>
            <w:tcW w:w="281" w:type="pct"/>
            <w:noWrap/>
            <w:vAlign w:val="center"/>
            <w:hideMark/>
          </w:tcPr>
          <w:p w14:paraId="57DB8A19" w14:textId="77777777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vAlign w:val="center"/>
            <w:hideMark/>
          </w:tcPr>
          <w:p w14:paraId="1C4DCBC8" w14:textId="63768348" w:rsidR="005B1BBB" w:rsidRPr="002011E5" w:rsidRDefault="005B1BB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642A3171" w14:textId="77777777" w:rsidTr="006A60AA">
        <w:tc>
          <w:tcPr>
            <w:tcW w:w="530" w:type="pct"/>
            <w:vMerge w:val="restart"/>
            <w:vAlign w:val="center"/>
            <w:hideMark/>
          </w:tcPr>
          <w:p w14:paraId="6FD39D91" w14:textId="62538F41" w:rsidR="00317368" w:rsidRPr="002011E5" w:rsidRDefault="00317368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IWQOL-Lite-CT Physical Function</w:t>
            </w:r>
            <w:r w:rsidRPr="002011E5">
              <w:rPr>
                <w:sz w:val="16"/>
                <w:szCs w:val="16"/>
              </w:rPr>
              <w:br/>
            </w:r>
            <w:r w:rsidR="00FC318D" w:rsidRPr="002011E5">
              <w:rPr>
                <w:sz w:val="16"/>
                <w:szCs w:val="16"/>
              </w:rPr>
              <w:t>composite</w:t>
            </w:r>
            <w:r w:rsidRPr="002011E5">
              <w:rPr>
                <w:sz w:val="16"/>
                <w:szCs w:val="16"/>
              </w:rPr>
              <w:t xml:space="preserve"> </w:t>
            </w:r>
            <w:r w:rsidR="0000115C" w:rsidRPr="002011E5">
              <w:rPr>
                <w:sz w:val="16"/>
                <w:szCs w:val="16"/>
              </w:rPr>
              <w:t>MIC</w:t>
            </w:r>
          </w:p>
        </w:tc>
        <w:tc>
          <w:tcPr>
            <w:tcW w:w="407" w:type="pct"/>
            <w:noWrap/>
            <w:vAlign w:val="center"/>
            <w:hideMark/>
          </w:tcPr>
          <w:p w14:paraId="2450BFFC" w14:textId="2CFFD7AC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48E1E736" w14:textId="009DB905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7</w:t>
            </w:r>
          </w:p>
        </w:tc>
        <w:tc>
          <w:tcPr>
            <w:tcW w:w="250" w:type="pct"/>
            <w:noWrap/>
            <w:vAlign w:val="center"/>
            <w:hideMark/>
          </w:tcPr>
          <w:p w14:paraId="1D6FD318" w14:textId="5510DE15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.5 (15.0)</w:t>
            </w:r>
          </w:p>
        </w:tc>
        <w:tc>
          <w:tcPr>
            <w:tcW w:w="219" w:type="pct"/>
            <w:noWrap/>
            <w:vAlign w:val="center"/>
            <w:hideMark/>
          </w:tcPr>
          <w:p w14:paraId="6601F657" w14:textId="007A36CA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6</w:t>
            </w:r>
          </w:p>
        </w:tc>
        <w:tc>
          <w:tcPr>
            <w:tcW w:w="250" w:type="pct"/>
            <w:noWrap/>
            <w:vAlign w:val="center"/>
            <w:hideMark/>
          </w:tcPr>
          <w:p w14:paraId="74545167" w14:textId="7F50DF12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3.8 (16.7)</w:t>
            </w:r>
          </w:p>
        </w:tc>
        <w:tc>
          <w:tcPr>
            <w:tcW w:w="219" w:type="pct"/>
            <w:noWrap/>
            <w:vAlign w:val="center"/>
            <w:hideMark/>
          </w:tcPr>
          <w:p w14:paraId="61C3C88A" w14:textId="499E76DC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4</w:t>
            </w:r>
          </w:p>
        </w:tc>
        <w:tc>
          <w:tcPr>
            <w:tcW w:w="251" w:type="pct"/>
            <w:noWrap/>
            <w:vAlign w:val="center"/>
            <w:hideMark/>
          </w:tcPr>
          <w:p w14:paraId="2EF1342B" w14:textId="5715024A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1.1 (23.3)</w:t>
            </w:r>
          </w:p>
        </w:tc>
        <w:tc>
          <w:tcPr>
            <w:tcW w:w="188" w:type="pct"/>
            <w:noWrap/>
            <w:vAlign w:val="center"/>
            <w:hideMark/>
          </w:tcPr>
          <w:p w14:paraId="766B2DE2" w14:textId="4154C292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8</w:t>
            </w:r>
          </w:p>
        </w:tc>
        <w:tc>
          <w:tcPr>
            <w:tcW w:w="250" w:type="pct"/>
            <w:noWrap/>
            <w:vAlign w:val="center"/>
            <w:hideMark/>
          </w:tcPr>
          <w:p w14:paraId="08CC3642" w14:textId="3F2C7476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9.5 (18.1)</w:t>
            </w:r>
          </w:p>
        </w:tc>
        <w:tc>
          <w:tcPr>
            <w:tcW w:w="156" w:type="pct"/>
            <w:noWrap/>
            <w:vAlign w:val="center"/>
            <w:hideMark/>
          </w:tcPr>
          <w:p w14:paraId="1D4A3EE5" w14:textId="06AF8341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</w:t>
            </w:r>
          </w:p>
        </w:tc>
        <w:tc>
          <w:tcPr>
            <w:tcW w:w="250" w:type="pct"/>
            <w:noWrap/>
            <w:vAlign w:val="center"/>
            <w:hideMark/>
          </w:tcPr>
          <w:p w14:paraId="445BA484" w14:textId="1AEFAA7D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4.0 (26.3)</w:t>
            </w:r>
          </w:p>
        </w:tc>
        <w:tc>
          <w:tcPr>
            <w:tcW w:w="157" w:type="pct"/>
            <w:noWrap/>
            <w:vAlign w:val="center"/>
            <w:hideMark/>
          </w:tcPr>
          <w:p w14:paraId="0AC3472E" w14:textId="02E8546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5</w:t>
            </w:r>
          </w:p>
        </w:tc>
        <w:tc>
          <w:tcPr>
            <w:tcW w:w="249" w:type="pct"/>
            <w:noWrap/>
            <w:vAlign w:val="center"/>
            <w:hideMark/>
          </w:tcPr>
          <w:p w14:paraId="008E606B" w14:textId="0C8ED89A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2.9 (25.0)</w:t>
            </w:r>
          </w:p>
        </w:tc>
        <w:tc>
          <w:tcPr>
            <w:tcW w:w="157" w:type="pct"/>
            <w:noWrap/>
            <w:vAlign w:val="center"/>
            <w:hideMark/>
          </w:tcPr>
          <w:p w14:paraId="71159EE4" w14:textId="65EC0A0D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7</w:t>
            </w:r>
          </w:p>
        </w:tc>
        <w:tc>
          <w:tcPr>
            <w:tcW w:w="250" w:type="pct"/>
            <w:noWrap/>
            <w:vAlign w:val="center"/>
            <w:hideMark/>
          </w:tcPr>
          <w:p w14:paraId="657D8F9B" w14:textId="65FE5971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1.5 (30.4)</w:t>
            </w:r>
          </w:p>
        </w:tc>
        <w:tc>
          <w:tcPr>
            <w:tcW w:w="250" w:type="pct"/>
            <w:noWrap/>
            <w:vAlign w:val="center"/>
          </w:tcPr>
          <w:p w14:paraId="1CFB1F94" w14:textId="7A2D55F1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</w:tcPr>
          <w:p w14:paraId="68F72450" w14:textId="161B2A46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6C391010" w14:textId="0B04A653" w:rsidR="00317368" w:rsidRPr="002011E5" w:rsidRDefault="002613D5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**,</w:t>
            </w:r>
            <w:r w:rsidR="00317368" w:rsidRPr="002011E5">
              <w:rPr>
                <w:sz w:val="16"/>
                <w:szCs w:val="16"/>
              </w:rPr>
              <w:t>,5***,6***,9*,10**,11***,15*</w:t>
            </w:r>
            <w:r w:rsidR="00317368" w:rsidRPr="002011E5">
              <w:rPr>
                <w:sz w:val="16"/>
                <w:szCs w:val="16"/>
              </w:rPr>
              <w:br/>
              <w:t>,18**</w:t>
            </w:r>
          </w:p>
        </w:tc>
      </w:tr>
      <w:tr w:rsidR="002011E5" w:rsidRPr="002011E5" w14:paraId="2D9B5E8D" w14:textId="77777777" w:rsidTr="006A60AA">
        <w:tc>
          <w:tcPr>
            <w:tcW w:w="530" w:type="pct"/>
            <w:vMerge/>
            <w:noWrap/>
            <w:vAlign w:val="center"/>
            <w:hideMark/>
          </w:tcPr>
          <w:p w14:paraId="59043622" w14:textId="61881681" w:rsidR="00317368" w:rsidRPr="002011E5" w:rsidRDefault="00317368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119D9BBC" w14:textId="3539589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666C258E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7</w:t>
            </w:r>
          </w:p>
        </w:tc>
        <w:tc>
          <w:tcPr>
            <w:tcW w:w="250" w:type="pct"/>
            <w:noWrap/>
            <w:vAlign w:val="center"/>
            <w:hideMark/>
          </w:tcPr>
          <w:p w14:paraId="5DE9A382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.1 (2.5)</w:t>
            </w:r>
          </w:p>
        </w:tc>
        <w:tc>
          <w:tcPr>
            <w:tcW w:w="219" w:type="pct"/>
            <w:noWrap/>
            <w:vAlign w:val="center"/>
            <w:hideMark/>
          </w:tcPr>
          <w:p w14:paraId="673293C8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6</w:t>
            </w:r>
          </w:p>
        </w:tc>
        <w:tc>
          <w:tcPr>
            <w:tcW w:w="250" w:type="pct"/>
            <w:noWrap/>
            <w:vAlign w:val="center"/>
            <w:hideMark/>
          </w:tcPr>
          <w:p w14:paraId="1A5C4C88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4.2 (1.8)</w:t>
            </w:r>
          </w:p>
        </w:tc>
        <w:tc>
          <w:tcPr>
            <w:tcW w:w="219" w:type="pct"/>
            <w:noWrap/>
            <w:vAlign w:val="center"/>
            <w:hideMark/>
          </w:tcPr>
          <w:p w14:paraId="61F0ADF5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4</w:t>
            </w:r>
          </w:p>
        </w:tc>
        <w:tc>
          <w:tcPr>
            <w:tcW w:w="251" w:type="pct"/>
            <w:noWrap/>
            <w:vAlign w:val="center"/>
            <w:hideMark/>
          </w:tcPr>
          <w:p w14:paraId="694E84D1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0.9 (3.5)</w:t>
            </w:r>
          </w:p>
        </w:tc>
        <w:tc>
          <w:tcPr>
            <w:tcW w:w="188" w:type="pct"/>
            <w:noWrap/>
            <w:vAlign w:val="center"/>
            <w:hideMark/>
          </w:tcPr>
          <w:p w14:paraId="044A2696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8</w:t>
            </w:r>
          </w:p>
        </w:tc>
        <w:tc>
          <w:tcPr>
            <w:tcW w:w="250" w:type="pct"/>
            <w:noWrap/>
            <w:vAlign w:val="center"/>
            <w:hideMark/>
          </w:tcPr>
          <w:p w14:paraId="2BB7081C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9.5 (2.5)</w:t>
            </w:r>
          </w:p>
        </w:tc>
        <w:tc>
          <w:tcPr>
            <w:tcW w:w="156" w:type="pct"/>
            <w:noWrap/>
            <w:vAlign w:val="center"/>
            <w:hideMark/>
          </w:tcPr>
          <w:p w14:paraId="27BED5D1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</w:t>
            </w:r>
          </w:p>
        </w:tc>
        <w:tc>
          <w:tcPr>
            <w:tcW w:w="250" w:type="pct"/>
            <w:noWrap/>
            <w:vAlign w:val="center"/>
            <w:hideMark/>
          </w:tcPr>
          <w:p w14:paraId="5F1D7CE1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1.9 (4.0)</w:t>
            </w:r>
          </w:p>
        </w:tc>
        <w:tc>
          <w:tcPr>
            <w:tcW w:w="157" w:type="pct"/>
            <w:noWrap/>
            <w:vAlign w:val="center"/>
            <w:hideMark/>
          </w:tcPr>
          <w:p w14:paraId="094CA84C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5</w:t>
            </w:r>
          </w:p>
        </w:tc>
        <w:tc>
          <w:tcPr>
            <w:tcW w:w="249" w:type="pct"/>
            <w:noWrap/>
            <w:vAlign w:val="center"/>
            <w:hideMark/>
          </w:tcPr>
          <w:p w14:paraId="5CE115F1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1.2 (3.5)</w:t>
            </w:r>
          </w:p>
        </w:tc>
        <w:tc>
          <w:tcPr>
            <w:tcW w:w="157" w:type="pct"/>
            <w:noWrap/>
            <w:vAlign w:val="center"/>
            <w:hideMark/>
          </w:tcPr>
          <w:p w14:paraId="4213B071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7</w:t>
            </w:r>
          </w:p>
        </w:tc>
        <w:tc>
          <w:tcPr>
            <w:tcW w:w="250" w:type="pct"/>
            <w:noWrap/>
            <w:vAlign w:val="center"/>
            <w:hideMark/>
          </w:tcPr>
          <w:p w14:paraId="0864BC7D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8.2 (3.1)</w:t>
            </w:r>
          </w:p>
        </w:tc>
        <w:tc>
          <w:tcPr>
            <w:tcW w:w="250" w:type="pct"/>
            <w:noWrap/>
            <w:vAlign w:val="center"/>
            <w:hideMark/>
          </w:tcPr>
          <w:p w14:paraId="1B9FCE4B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4.61</w:t>
            </w:r>
          </w:p>
        </w:tc>
        <w:tc>
          <w:tcPr>
            <w:tcW w:w="281" w:type="pct"/>
            <w:noWrap/>
            <w:vAlign w:val="center"/>
            <w:hideMark/>
          </w:tcPr>
          <w:p w14:paraId="5CB9E6A4" w14:textId="77777777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vAlign w:val="center"/>
            <w:hideMark/>
          </w:tcPr>
          <w:p w14:paraId="62D201C9" w14:textId="31B17D9E" w:rsidR="00317368" w:rsidRPr="002011E5" w:rsidRDefault="00317368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45211906" w14:textId="77777777" w:rsidTr="006A60AA">
        <w:tc>
          <w:tcPr>
            <w:tcW w:w="530" w:type="pct"/>
            <w:vMerge w:val="restart"/>
            <w:vAlign w:val="center"/>
            <w:hideMark/>
          </w:tcPr>
          <w:p w14:paraId="3C871B98" w14:textId="3AAB94DE" w:rsidR="00C715FC" w:rsidRPr="002011E5" w:rsidRDefault="00C715FC" w:rsidP="009F11CD">
            <w:pPr>
              <w:spacing w:before="40" w:after="40" w:line="240" w:lineRule="auto"/>
              <w:rPr>
                <w:sz w:val="16"/>
                <w:szCs w:val="16"/>
                <w:lang w:val="fr-FR"/>
              </w:rPr>
            </w:pPr>
            <w:r w:rsidRPr="002011E5">
              <w:rPr>
                <w:sz w:val="16"/>
                <w:szCs w:val="16"/>
                <w:lang w:val="fr-FR"/>
              </w:rPr>
              <w:t>IWQOL-Lite-CT Psychosocial</w:t>
            </w:r>
            <w:r w:rsidRPr="002011E5">
              <w:rPr>
                <w:sz w:val="16"/>
                <w:szCs w:val="16"/>
                <w:lang w:val="fr-FR"/>
              </w:rPr>
              <w:br/>
            </w:r>
            <w:r w:rsidR="00FC318D" w:rsidRPr="002011E5">
              <w:rPr>
                <w:sz w:val="16"/>
                <w:szCs w:val="16"/>
                <w:lang w:val="fr-FR"/>
              </w:rPr>
              <w:t>composite</w:t>
            </w:r>
            <w:r w:rsidRPr="002011E5">
              <w:rPr>
                <w:sz w:val="16"/>
                <w:szCs w:val="16"/>
                <w:lang w:val="fr-FR"/>
              </w:rPr>
              <w:t xml:space="preserve"> </w:t>
            </w:r>
            <w:r w:rsidR="0000115C" w:rsidRPr="002011E5">
              <w:rPr>
                <w:sz w:val="16"/>
                <w:szCs w:val="16"/>
                <w:lang w:val="fr-FR"/>
              </w:rPr>
              <w:t>MIC</w:t>
            </w:r>
          </w:p>
        </w:tc>
        <w:tc>
          <w:tcPr>
            <w:tcW w:w="407" w:type="pct"/>
            <w:noWrap/>
            <w:vAlign w:val="center"/>
            <w:hideMark/>
          </w:tcPr>
          <w:p w14:paraId="263A5DED" w14:textId="01D77758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2832206B" w14:textId="375C6EC3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9</w:t>
            </w:r>
          </w:p>
        </w:tc>
        <w:tc>
          <w:tcPr>
            <w:tcW w:w="250" w:type="pct"/>
            <w:noWrap/>
            <w:vAlign w:val="center"/>
            <w:hideMark/>
          </w:tcPr>
          <w:p w14:paraId="2612821D" w14:textId="0FF82F32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.0 (13.0)</w:t>
            </w:r>
          </w:p>
        </w:tc>
        <w:tc>
          <w:tcPr>
            <w:tcW w:w="219" w:type="pct"/>
            <w:noWrap/>
            <w:vAlign w:val="center"/>
            <w:hideMark/>
          </w:tcPr>
          <w:p w14:paraId="2F1652D3" w14:textId="6B9A9E31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3</w:t>
            </w:r>
          </w:p>
        </w:tc>
        <w:tc>
          <w:tcPr>
            <w:tcW w:w="250" w:type="pct"/>
            <w:noWrap/>
            <w:vAlign w:val="center"/>
            <w:hideMark/>
          </w:tcPr>
          <w:p w14:paraId="06743CA7" w14:textId="57FF8CAD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.2 (14.0)</w:t>
            </w:r>
          </w:p>
        </w:tc>
        <w:tc>
          <w:tcPr>
            <w:tcW w:w="219" w:type="pct"/>
            <w:noWrap/>
            <w:vAlign w:val="center"/>
            <w:hideMark/>
          </w:tcPr>
          <w:p w14:paraId="34477789" w14:textId="652F8159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9</w:t>
            </w:r>
          </w:p>
        </w:tc>
        <w:tc>
          <w:tcPr>
            <w:tcW w:w="251" w:type="pct"/>
            <w:noWrap/>
            <w:vAlign w:val="center"/>
            <w:hideMark/>
          </w:tcPr>
          <w:p w14:paraId="34C18455" w14:textId="5EE17564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2.3 (20.0)</w:t>
            </w:r>
          </w:p>
        </w:tc>
        <w:tc>
          <w:tcPr>
            <w:tcW w:w="188" w:type="pct"/>
            <w:noWrap/>
            <w:vAlign w:val="center"/>
            <w:hideMark/>
          </w:tcPr>
          <w:p w14:paraId="7EFE883E" w14:textId="18AC900D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3</w:t>
            </w:r>
          </w:p>
        </w:tc>
        <w:tc>
          <w:tcPr>
            <w:tcW w:w="250" w:type="pct"/>
            <w:noWrap/>
            <w:vAlign w:val="center"/>
            <w:hideMark/>
          </w:tcPr>
          <w:p w14:paraId="05BDAACA" w14:textId="65E51D2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8.8 (18.2)</w:t>
            </w:r>
          </w:p>
        </w:tc>
        <w:tc>
          <w:tcPr>
            <w:tcW w:w="156" w:type="pct"/>
            <w:noWrap/>
            <w:vAlign w:val="center"/>
            <w:hideMark/>
          </w:tcPr>
          <w:p w14:paraId="584DA906" w14:textId="53AA8EE8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4</w:t>
            </w:r>
          </w:p>
        </w:tc>
        <w:tc>
          <w:tcPr>
            <w:tcW w:w="250" w:type="pct"/>
            <w:noWrap/>
            <w:vAlign w:val="center"/>
            <w:hideMark/>
          </w:tcPr>
          <w:p w14:paraId="365A3A60" w14:textId="04891B4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3.7 (18.1)</w:t>
            </w:r>
          </w:p>
        </w:tc>
        <w:tc>
          <w:tcPr>
            <w:tcW w:w="157" w:type="pct"/>
            <w:noWrap/>
            <w:vAlign w:val="center"/>
            <w:hideMark/>
          </w:tcPr>
          <w:p w14:paraId="3E7E3DA1" w14:textId="6D9ECA93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4</w:t>
            </w:r>
          </w:p>
        </w:tc>
        <w:tc>
          <w:tcPr>
            <w:tcW w:w="249" w:type="pct"/>
            <w:noWrap/>
            <w:vAlign w:val="center"/>
            <w:hideMark/>
          </w:tcPr>
          <w:p w14:paraId="0C0F31A4" w14:textId="6AD6F464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6.9 (23.4)</w:t>
            </w:r>
          </w:p>
        </w:tc>
        <w:tc>
          <w:tcPr>
            <w:tcW w:w="157" w:type="pct"/>
            <w:noWrap/>
            <w:vAlign w:val="center"/>
            <w:hideMark/>
          </w:tcPr>
          <w:p w14:paraId="3DF0267D" w14:textId="4C5E7C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3</w:t>
            </w:r>
          </w:p>
        </w:tc>
        <w:tc>
          <w:tcPr>
            <w:tcW w:w="250" w:type="pct"/>
            <w:noWrap/>
            <w:vAlign w:val="center"/>
            <w:hideMark/>
          </w:tcPr>
          <w:p w14:paraId="41014EF2" w14:textId="3590CA3E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7.8 (23.7)</w:t>
            </w:r>
          </w:p>
        </w:tc>
        <w:tc>
          <w:tcPr>
            <w:tcW w:w="250" w:type="pct"/>
            <w:noWrap/>
            <w:vAlign w:val="center"/>
          </w:tcPr>
          <w:p w14:paraId="6A3E62F8" w14:textId="376A1CFB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</w:tcPr>
          <w:p w14:paraId="7667A1C0" w14:textId="338AF713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4F65FD93" w14:textId="1A4A8B88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  <w:p w14:paraId="00B544E8" w14:textId="16BDDABA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***,3***,4***,5***,6***,7*,8**,9</w:t>
            </w:r>
            <w:r w:rsidRPr="002011E5">
              <w:rPr>
                <w:sz w:val="16"/>
                <w:szCs w:val="16"/>
              </w:rPr>
              <w:br/>
              <w:t>***,10***,11***,14***,15***,17*</w:t>
            </w:r>
            <w:r w:rsidRPr="002011E5">
              <w:rPr>
                <w:sz w:val="16"/>
                <w:szCs w:val="16"/>
              </w:rPr>
              <w:br/>
              <w:t>,18***,20***</w:t>
            </w:r>
          </w:p>
        </w:tc>
      </w:tr>
      <w:tr w:rsidR="002011E5" w:rsidRPr="002011E5" w14:paraId="394DE235" w14:textId="77777777" w:rsidTr="006A60AA">
        <w:tc>
          <w:tcPr>
            <w:tcW w:w="530" w:type="pct"/>
            <w:vMerge/>
            <w:noWrap/>
            <w:vAlign w:val="center"/>
            <w:hideMark/>
          </w:tcPr>
          <w:p w14:paraId="414A6B0E" w14:textId="76D85EF0" w:rsidR="00C715FC" w:rsidRPr="002011E5" w:rsidRDefault="00C715FC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5EF9C82F" w14:textId="38D796E1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2F819395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9</w:t>
            </w:r>
          </w:p>
        </w:tc>
        <w:tc>
          <w:tcPr>
            <w:tcW w:w="250" w:type="pct"/>
            <w:noWrap/>
            <w:vAlign w:val="center"/>
            <w:hideMark/>
          </w:tcPr>
          <w:p w14:paraId="1907932C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.8 (1.7)</w:t>
            </w:r>
          </w:p>
        </w:tc>
        <w:tc>
          <w:tcPr>
            <w:tcW w:w="219" w:type="pct"/>
            <w:noWrap/>
            <w:vAlign w:val="center"/>
            <w:hideMark/>
          </w:tcPr>
          <w:p w14:paraId="52A5C2DE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3</w:t>
            </w:r>
          </w:p>
        </w:tc>
        <w:tc>
          <w:tcPr>
            <w:tcW w:w="250" w:type="pct"/>
            <w:noWrap/>
            <w:vAlign w:val="center"/>
            <w:hideMark/>
          </w:tcPr>
          <w:p w14:paraId="3C31AE38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.0 (1.8)</w:t>
            </w:r>
          </w:p>
        </w:tc>
        <w:tc>
          <w:tcPr>
            <w:tcW w:w="219" w:type="pct"/>
            <w:noWrap/>
            <w:vAlign w:val="center"/>
            <w:hideMark/>
          </w:tcPr>
          <w:p w14:paraId="58F55F94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9</w:t>
            </w:r>
          </w:p>
        </w:tc>
        <w:tc>
          <w:tcPr>
            <w:tcW w:w="251" w:type="pct"/>
            <w:noWrap/>
            <w:vAlign w:val="center"/>
            <w:hideMark/>
          </w:tcPr>
          <w:p w14:paraId="5860844F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2.5 (2.3)</w:t>
            </w:r>
          </w:p>
        </w:tc>
        <w:tc>
          <w:tcPr>
            <w:tcW w:w="188" w:type="pct"/>
            <w:noWrap/>
            <w:vAlign w:val="center"/>
            <w:hideMark/>
          </w:tcPr>
          <w:p w14:paraId="09C0B8D9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3</w:t>
            </w:r>
          </w:p>
        </w:tc>
        <w:tc>
          <w:tcPr>
            <w:tcW w:w="250" w:type="pct"/>
            <w:noWrap/>
            <w:vAlign w:val="center"/>
            <w:hideMark/>
          </w:tcPr>
          <w:p w14:paraId="418010C2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9.0 (3.1)</w:t>
            </w:r>
          </w:p>
        </w:tc>
        <w:tc>
          <w:tcPr>
            <w:tcW w:w="156" w:type="pct"/>
            <w:noWrap/>
            <w:vAlign w:val="center"/>
            <w:hideMark/>
          </w:tcPr>
          <w:p w14:paraId="690FB798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4</w:t>
            </w:r>
          </w:p>
        </w:tc>
        <w:tc>
          <w:tcPr>
            <w:tcW w:w="250" w:type="pct"/>
            <w:noWrap/>
            <w:vAlign w:val="center"/>
            <w:hideMark/>
          </w:tcPr>
          <w:p w14:paraId="1B03293F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3.1 (3.6)</w:t>
            </w:r>
          </w:p>
        </w:tc>
        <w:tc>
          <w:tcPr>
            <w:tcW w:w="157" w:type="pct"/>
            <w:noWrap/>
            <w:vAlign w:val="center"/>
            <w:hideMark/>
          </w:tcPr>
          <w:p w14:paraId="6352265C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4</w:t>
            </w:r>
          </w:p>
        </w:tc>
        <w:tc>
          <w:tcPr>
            <w:tcW w:w="249" w:type="pct"/>
            <w:noWrap/>
            <w:vAlign w:val="center"/>
            <w:hideMark/>
          </w:tcPr>
          <w:p w14:paraId="61967468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6.7 (3.6)</w:t>
            </w:r>
          </w:p>
        </w:tc>
        <w:tc>
          <w:tcPr>
            <w:tcW w:w="157" w:type="pct"/>
            <w:noWrap/>
            <w:vAlign w:val="center"/>
            <w:hideMark/>
          </w:tcPr>
          <w:p w14:paraId="63FCA394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3</w:t>
            </w:r>
          </w:p>
        </w:tc>
        <w:tc>
          <w:tcPr>
            <w:tcW w:w="250" w:type="pct"/>
            <w:noWrap/>
            <w:vAlign w:val="center"/>
            <w:hideMark/>
          </w:tcPr>
          <w:p w14:paraId="6E1C50E2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7.2 (2.8)</w:t>
            </w:r>
          </w:p>
        </w:tc>
        <w:tc>
          <w:tcPr>
            <w:tcW w:w="250" w:type="pct"/>
            <w:noWrap/>
            <w:vAlign w:val="center"/>
            <w:hideMark/>
          </w:tcPr>
          <w:p w14:paraId="4F57F26D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0.42</w:t>
            </w:r>
          </w:p>
        </w:tc>
        <w:tc>
          <w:tcPr>
            <w:tcW w:w="281" w:type="pct"/>
            <w:noWrap/>
            <w:vAlign w:val="center"/>
            <w:hideMark/>
          </w:tcPr>
          <w:p w14:paraId="7BFC110B" w14:textId="77777777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vAlign w:val="center"/>
            <w:hideMark/>
          </w:tcPr>
          <w:p w14:paraId="1026BDD9" w14:textId="33EBC181" w:rsidR="00C715FC" w:rsidRPr="002011E5" w:rsidRDefault="00C715FC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7628B1D8" w14:textId="77777777" w:rsidTr="006A60AA">
        <w:tc>
          <w:tcPr>
            <w:tcW w:w="530" w:type="pct"/>
            <w:vMerge w:val="restart"/>
            <w:noWrap/>
            <w:vAlign w:val="center"/>
            <w:hideMark/>
          </w:tcPr>
          <w:p w14:paraId="7BEBE3D1" w14:textId="637AE3D6" w:rsidR="004709AE" w:rsidRPr="002011E5" w:rsidRDefault="004709AE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Total Score </w:t>
            </w:r>
            <w:r w:rsidR="0000115C" w:rsidRPr="002011E5">
              <w:rPr>
                <w:sz w:val="16"/>
                <w:szCs w:val="16"/>
              </w:rPr>
              <w:t>MIC</w:t>
            </w:r>
          </w:p>
        </w:tc>
        <w:tc>
          <w:tcPr>
            <w:tcW w:w="407" w:type="pct"/>
            <w:noWrap/>
            <w:vAlign w:val="center"/>
            <w:hideMark/>
          </w:tcPr>
          <w:p w14:paraId="238FBD97" w14:textId="19E40EF3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5C691CA6" w14:textId="2EC48046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4</w:t>
            </w:r>
          </w:p>
        </w:tc>
        <w:tc>
          <w:tcPr>
            <w:tcW w:w="250" w:type="pct"/>
            <w:noWrap/>
            <w:vAlign w:val="center"/>
            <w:hideMark/>
          </w:tcPr>
          <w:p w14:paraId="477D017E" w14:textId="6A6A0C20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.8 (11.4)</w:t>
            </w:r>
          </w:p>
        </w:tc>
        <w:tc>
          <w:tcPr>
            <w:tcW w:w="219" w:type="pct"/>
            <w:noWrap/>
            <w:vAlign w:val="center"/>
            <w:hideMark/>
          </w:tcPr>
          <w:p w14:paraId="21AF1BE9" w14:textId="47D422CA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4</w:t>
            </w:r>
          </w:p>
        </w:tc>
        <w:tc>
          <w:tcPr>
            <w:tcW w:w="250" w:type="pct"/>
            <w:noWrap/>
            <w:vAlign w:val="center"/>
            <w:hideMark/>
          </w:tcPr>
          <w:p w14:paraId="55CE8B04" w14:textId="184EECE1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3.7 (16.4)</w:t>
            </w:r>
          </w:p>
        </w:tc>
        <w:tc>
          <w:tcPr>
            <w:tcW w:w="219" w:type="pct"/>
            <w:noWrap/>
            <w:vAlign w:val="center"/>
            <w:hideMark/>
          </w:tcPr>
          <w:p w14:paraId="6FB7FC54" w14:textId="1125A3B1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0</w:t>
            </w:r>
          </w:p>
        </w:tc>
        <w:tc>
          <w:tcPr>
            <w:tcW w:w="251" w:type="pct"/>
            <w:noWrap/>
            <w:vAlign w:val="center"/>
            <w:hideMark/>
          </w:tcPr>
          <w:p w14:paraId="00582798" w14:textId="10C06AC6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0.8 (19.5)</w:t>
            </w:r>
          </w:p>
        </w:tc>
        <w:tc>
          <w:tcPr>
            <w:tcW w:w="188" w:type="pct"/>
            <w:noWrap/>
            <w:vAlign w:val="center"/>
            <w:hideMark/>
          </w:tcPr>
          <w:p w14:paraId="50F3961C" w14:textId="4C74600B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7</w:t>
            </w:r>
          </w:p>
        </w:tc>
        <w:tc>
          <w:tcPr>
            <w:tcW w:w="250" w:type="pct"/>
            <w:noWrap/>
            <w:vAlign w:val="center"/>
            <w:hideMark/>
          </w:tcPr>
          <w:p w14:paraId="2BD28A3D" w14:textId="28A2E69E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9.3 (21.2)</w:t>
            </w:r>
          </w:p>
        </w:tc>
        <w:tc>
          <w:tcPr>
            <w:tcW w:w="156" w:type="pct"/>
            <w:noWrap/>
            <w:vAlign w:val="center"/>
            <w:hideMark/>
          </w:tcPr>
          <w:p w14:paraId="470E14C3" w14:textId="7EE56B26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</w:t>
            </w:r>
          </w:p>
        </w:tc>
        <w:tc>
          <w:tcPr>
            <w:tcW w:w="250" w:type="pct"/>
            <w:noWrap/>
            <w:vAlign w:val="center"/>
            <w:hideMark/>
          </w:tcPr>
          <w:p w14:paraId="023F4513" w14:textId="01526957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8.8 (18.6)</w:t>
            </w:r>
          </w:p>
        </w:tc>
        <w:tc>
          <w:tcPr>
            <w:tcW w:w="157" w:type="pct"/>
            <w:noWrap/>
            <w:vAlign w:val="center"/>
            <w:hideMark/>
          </w:tcPr>
          <w:p w14:paraId="5049A146" w14:textId="1051458A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7</w:t>
            </w:r>
          </w:p>
        </w:tc>
        <w:tc>
          <w:tcPr>
            <w:tcW w:w="249" w:type="pct"/>
            <w:noWrap/>
            <w:vAlign w:val="center"/>
            <w:hideMark/>
          </w:tcPr>
          <w:p w14:paraId="33BCDD30" w14:textId="3D72AE12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9.0 (24.1)</w:t>
            </w:r>
          </w:p>
        </w:tc>
        <w:tc>
          <w:tcPr>
            <w:tcW w:w="157" w:type="pct"/>
            <w:noWrap/>
            <w:vAlign w:val="center"/>
            <w:hideMark/>
          </w:tcPr>
          <w:p w14:paraId="6F7E5459" w14:textId="4339A081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6</w:t>
            </w:r>
          </w:p>
        </w:tc>
        <w:tc>
          <w:tcPr>
            <w:tcW w:w="250" w:type="pct"/>
            <w:noWrap/>
            <w:vAlign w:val="center"/>
            <w:hideMark/>
          </w:tcPr>
          <w:p w14:paraId="5C76D956" w14:textId="6CEDB6FC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7.6 (24.7)</w:t>
            </w:r>
          </w:p>
        </w:tc>
        <w:tc>
          <w:tcPr>
            <w:tcW w:w="250" w:type="pct"/>
            <w:noWrap/>
            <w:vAlign w:val="center"/>
          </w:tcPr>
          <w:p w14:paraId="567C8D96" w14:textId="37801805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</w:tcPr>
          <w:p w14:paraId="03508910" w14:textId="7FBE7B38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43A6EEEC" w14:textId="1EF03F51" w:rsidR="004709AE" w:rsidRPr="002011E5" w:rsidRDefault="004709AE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***,3***,4***,5***,6***,8**,9***</w:t>
            </w:r>
            <w:r w:rsidRPr="002011E5">
              <w:rPr>
                <w:sz w:val="16"/>
                <w:szCs w:val="16"/>
              </w:rPr>
              <w:br/>
              <w:t>,10***,11***,13**,14***,15***</w:t>
            </w:r>
            <w:r w:rsidRPr="002011E5">
              <w:rPr>
                <w:sz w:val="16"/>
                <w:szCs w:val="16"/>
              </w:rPr>
              <w:br/>
              <w:t>,17*,18***,20*</w:t>
            </w:r>
          </w:p>
        </w:tc>
      </w:tr>
      <w:tr w:rsidR="002011E5" w:rsidRPr="002011E5" w14:paraId="017423BF" w14:textId="77777777" w:rsidTr="006A60AA">
        <w:tc>
          <w:tcPr>
            <w:tcW w:w="530" w:type="pct"/>
            <w:vMerge/>
            <w:noWrap/>
            <w:vAlign w:val="center"/>
            <w:hideMark/>
          </w:tcPr>
          <w:p w14:paraId="136FB67B" w14:textId="398627F9" w:rsidR="002225EB" w:rsidRPr="002011E5" w:rsidRDefault="002225EB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3FB856B7" w14:textId="2B8F80EF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1DE36FA4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4</w:t>
            </w:r>
          </w:p>
        </w:tc>
        <w:tc>
          <w:tcPr>
            <w:tcW w:w="250" w:type="pct"/>
            <w:noWrap/>
            <w:vAlign w:val="center"/>
            <w:hideMark/>
          </w:tcPr>
          <w:p w14:paraId="393EB328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.0 (1.8)</w:t>
            </w:r>
          </w:p>
        </w:tc>
        <w:tc>
          <w:tcPr>
            <w:tcW w:w="219" w:type="pct"/>
            <w:noWrap/>
            <w:vAlign w:val="center"/>
            <w:hideMark/>
          </w:tcPr>
          <w:p w14:paraId="356BD16F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4</w:t>
            </w:r>
          </w:p>
        </w:tc>
        <w:tc>
          <w:tcPr>
            <w:tcW w:w="250" w:type="pct"/>
            <w:noWrap/>
            <w:vAlign w:val="center"/>
            <w:hideMark/>
          </w:tcPr>
          <w:p w14:paraId="044E693E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3.6 (1.9)</w:t>
            </w:r>
          </w:p>
        </w:tc>
        <w:tc>
          <w:tcPr>
            <w:tcW w:w="219" w:type="pct"/>
            <w:noWrap/>
            <w:vAlign w:val="center"/>
            <w:hideMark/>
          </w:tcPr>
          <w:p w14:paraId="4F2821CD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0</w:t>
            </w:r>
          </w:p>
        </w:tc>
        <w:tc>
          <w:tcPr>
            <w:tcW w:w="251" w:type="pct"/>
            <w:noWrap/>
            <w:vAlign w:val="center"/>
            <w:hideMark/>
          </w:tcPr>
          <w:p w14:paraId="51A58ABE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0.7 (2.0)</w:t>
            </w:r>
          </w:p>
        </w:tc>
        <w:tc>
          <w:tcPr>
            <w:tcW w:w="188" w:type="pct"/>
            <w:noWrap/>
            <w:vAlign w:val="center"/>
            <w:hideMark/>
          </w:tcPr>
          <w:p w14:paraId="56C8699F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7</w:t>
            </w:r>
          </w:p>
        </w:tc>
        <w:tc>
          <w:tcPr>
            <w:tcW w:w="250" w:type="pct"/>
            <w:noWrap/>
            <w:vAlign w:val="center"/>
            <w:hideMark/>
          </w:tcPr>
          <w:p w14:paraId="6188E75B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8.8 (3.0)</w:t>
            </w:r>
          </w:p>
        </w:tc>
        <w:tc>
          <w:tcPr>
            <w:tcW w:w="156" w:type="pct"/>
            <w:noWrap/>
            <w:vAlign w:val="center"/>
            <w:hideMark/>
          </w:tcPr>
          <w:p w14:paraId="5C206BCB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</w:t>
            </w:r>
          </w:p>
        </w:tc>
        <w:tc>
          <w:tcPr>
            <w:tcW w:w="250" w:type="pct"/>
            <w:noWrap/>
            <w:vAlign w:val="center"/>
            <w:hideMark/>
          </w:tcPr>
          <w:p w14:paraId="62D42D80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7.9 (3.6)</w:t>
            </w:r>
          </w:p>
        </w:tc>
        <w:tc>
          <w:tcPr>
            <w:tcW w:w="157" w:type="pct"/>
            <w:noWrap/>
            <w:vAlign w:val="center"/>
            <w:hideMark/>
          </w:tcPr>
          <w:p w14:paraId="00E270C7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7</w:t>
            </w:r>
          </w:p>
        </w:tc>
        <w:tc>
          <w:tcPr>
            <w:tcW w:w="249" w:type="pct"/>
            <w:noWrap/>
            <w:vAlign w:val="center"/>
            <w:hideMark/>
          </w:tcPr>
          <w:p w14:paraId="0A0D3DA4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8.6 (4.4)</w:t>
            </w:r>
          </w:p>
        </w:tc>
        <w:tc>
          <w:tcPr>
            <w:tcW w:w="157" w:type="pct"/>
            <w:noWrap/>
            <w:vAlign w:val="center"/>
            <w:hideMark/>
          </w:tcPr>
          <w:p w14:paraId="39026AA9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6</w:t>
            </w:r>
          </w:p>
        </w:tc>
        <w:tc>
          <w:tcPr>
            <w:tcW w:w="250" w:type="pct"/>
            <w:noWrap/>
            <w:vAlign w:val="center"/>
            <w:hideMark/>
          </w:tcPr>
          <w:p w14:paraId="2CC2AF92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6.8 (3.1)</w:t>
            </w:r>
          </w:p>
        </w:tc>
        <w:tc>
          <w:tcPr>
            <w:tcW w:w="250" w:type="pct"/>
            <w:noWrap/>
            <w:vAlign w:val="center"/>
            <w:hideMark/>
          </w:tcPr>
          <w:p w14:paraId="43D651D9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4.36</w:t>
            </w:r>
          </w:p>
        </w:tc>
        <w:tc>
          <w:tcPr>
            <w:tcW w:w="281" w:type="pct"/>
            <w:noWrap/>
            <w:vAlign w:val="center"/>
            <w:hideMark/>
          </w:tcPr>
          <w:p w14:paraId="100EDB8F" w14:textId="77777777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vAlign w:val="center"/>
            <w:hideMark/>
          </w:tcPr>
          <w:p w14:paraId="2509BBBE" w14:textId="36474D4F" w:rsidR="002225EB" w:rsidRPr="002011E5" w:rsidRDefault="002225EB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36C8CBB6" w14:textId="77777777" w:rsidTr="006A60AA">
        <w:tc>
          <w:tcPr>
            <w:tcW w:w="530" w:type="pct"/>
            <w:vMerge w:val="restart"/>
            <w:noWrap/>
            <w:vAlign w:val="center"/>
            <w:hideMark/>
          </w:tcPr>
          <w:p w14:paraId="64F13810" w14:textId="7C8364C0" w:rsidR="00EE7E77" w:rsidRPr="002011E5" w:rsidRDefault="00EE7E77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APPADL </w:t>
            </w:r>
            <w:r w:rsidR="0000115C" w:rsidRPr="002011E5">
              <w:rPr>
                <w:sz w:val="16"/>
                <w:szCs w:val="16"/>
              </w:rPr>
              <w:t>MIC</w:t>
            </w:r>
            <w:r w:rsidRPr="002011E5">
              <w:rPr>
                <w:sz w:val="16"/>
                <w:szCs w:val="16"/>
              </w:rPr>
              <w:t> </w:t>
            </w:r>
          </w:p>
        </w:tc>
        <w:tc>
          <w:tcPr>
            <w:tcW w:w="407" w:type="pct"/>
            <w:noWrap/>
            <w:vAlign w:val="center"/>
            <w:hideMark/>
          </w:tcPr>
          <w:p w14:paraId="15009A0D" w14:textId="541A4416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5322AF33" w14:textId="064A9A2E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1</w:t>
            </w:r>
          </w:p>
        </w:tc>
        <w:tc>
          <w:tcPr>
            <w:tcW w:w="250" w:type="pct"/>
            <w:noWrap/>
            <w:vAlign w:val="center"/>
            <w:hideMark/>
          </w:tcPr>
          <w:p w14:paraId="74A8267E" w14:textId="1EC14316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.2 (17.4)</w:t>
            </w:r>
          </w:p>
        </w:tc>
        <w:tc>
          <w:tcPr>
            <w:tcW w:w="219" w:type="pct"/>
            <w:noWrap/>
            <w:vAlign w:val="center"/>
            <w:hideMark/>
          </w:tcPr>
          <w:p w14:paraId="71D9B059" w14:textId="279F2B73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8</w:t>
            </w:r>
          </w:p>
        </w:tc>
        <w:tc>
          <w:tcPr>
            <w:tcW w:w="250" w:type="pct"/>
            <w:noWrap/>
            <w:vAlign w:val="center"/>
            <w:hideMark/>
          </w:tcPr>
          <w:p w14:paraId="474F3AD8" w14:textId="132D47A8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4.2 (17.8)</w:t>
            </w:r>
          </w:p>
        </w:tc>
        <w:tc>
          <w:tcPr>
            <w:tcW w:w="219" w:type="pct"/>
            <w:noWrap/>
            <w:vAlign w:val="center"/>
            <w:hideMark/>
          </w:tcPr>
          <w:p w14:paraId="45915BB1" w14:textId="67BD3F9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7</w:t>
            </w:r>
          </w:p>
        </w:tc>
        <w:tc>
          <w:tcPr>
            <w:tcW w:w="251" w:type="pct"/>
            <w:noWrap/>
            <w:vAlign w:val="center"/>
            <w:hideMark/>
          </w:tcPr>
          <w:p w14:paraId="74776C5D" w14:textId="14E6E9EA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7.3 (18.3)</w:t>
            </w:r>
          </w:p>
        </w:tc>
        <w:tc>
          <w:tcPr>
            <w:tcW w:w="188" w:type="pct"/>
            <w:noWrap/>
            <w:vAlign w:val="center"/>
            <w:hideMark/>
          </w:tcPr>
          <w:p w14:paraId="24852E89" w14:textId="0EA1F0FC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0</w:t>
            </w:r>
          </w:p>
        </w:tc>
        <w:tc>
          <w:tcPr>
            <w:tcW w:w="250" w:type="pct"/>
            <w:noWrap/>
            <w:vAlign w:val="center"/>
            <w:hideMark/>
          </w:tcPr>
          <w:p w14:paraId="24571643" w14:textId="0D96C4BE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2.7 (25.4)</w:t>
            </w:r>
          </w:p>
        </w:tc>
        <w:tc>
          <w:tcPr>
            <w:tcW w:w="156" w:type="pct"/>
            <w:noWrap/>
            <w:vAlign w:val="center"/>
            <w:hideMark/>
          </w:tcPr>
          <w:p w14:paraId="3BFDCFAC" w14:textId="637A26C8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2</w:t>
            </w:r>
          </w:p>
        </w:tc>
        <w:tc>
          <w:tcPr>
            <w:tcW w:w="250" w:type="pct"/>
            <w:noWrap/>
            <w:vAlign w:val="center"/>
            <w:hideMark/>
          </w:tcPr>
          <w:p w14:paraId="1314D054" w14:textId="702931DF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3.2 (19.1)</w:t>
            </w:r>
          </w:p>
        </w:tc>
        <w:tc>
          <w:tcPr>
            <w:tcW w:w="157" w:type="pct"/>
            <w:noWrap/>
            <w:vAlign w:val="center"/>
            <w:hideMark/>
          </w:tcPr>
          <w:p w14:paraId="2088EE00" w14:textId="0F9FB704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4</w:t>
            </w:r>
          </w:p>
        </w:tc>
        <w:tc>
          <w:tcPr>
            <w:tcW w:w="249" w:type="pct"/>
            <w:noWrap/>
            <w:vAlign w:val="center"/>
            <w:hideMark/>
          </w:tcPr>
          <w:p w14:paraId="401F346A" w14:textId="5F5B0570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.8 (30.7)</w:t>
            </w:r>
          </w:p>
        </w:tc>
        <w:tc>
          <w:tcPr>
            <w:tcW w:w="157" w:type="pct"/>
            <w:noWrap/>
            <w:vAlign w:val="center"/>
            <w:hideMark/>
          </w:tcPr>
          <w:p w14:paraId="082AAC1D" w14:textId="233177C2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3</w:t>
            </w:r>
          </w:p>
        </w:tc>
        <w:tc>
          <w:tcPr>
            <w:tcW w:w="250" w:type="pct"/>
            <w:noWrap/>
            <w:vAlign w:val="center"/>
            <w:hideMark/>
          </w:tcPr>
          <w:p w14:paraId="681993B3" w14:textId="16E1910E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0.1 (28.5)</w:t>
            </w:r>
          </w:p>
        </w:tc>
        <w:tc>
          <w:tcPr>
            <w:tcW w:w="250" w:type="pct"/>
            <w:noWrap/>
            <w:vAlign w:val="center"/>
          </w:tcPr>
          <w:p w14:paraId="38441896" w14:textId="08B41345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</w:tcPr>
          <w:p w14:paraId="2770152D" w14:textId="51ED7899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11E91B4B" w14:textId="5B22A705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***,11***,15**</w:t>
            </w:r>
          </w:p>
        </w:tc>
      </w:tr>
      <w:tr w:rsidR="002011E5" w:rsidRPr="002011E5" w14:paraId="5AA9B82A" w14:textId="77777777" w:rsidTr="006A60AA">
        <w:tc>
          <w:tcPr>
            <w:tcW w:w="530" w:type="pct"/>
            <w:vMerge/>
            <w:noWrap/>
            <w:vAlign w:val="center"/>
            <w:hideMark/>
          </w:tcPr>
          <w:p w14:paraId="45D5042D" w14:textId="785CCD61" w:rsidR="00A00757" w:rsidRPr="002011E5" w:rsidRDefault="00A00757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180E194D" w14:textId="428818AE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6FED687A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1</w:t>
            </w:r>
          </w:p>
        </w:tc>
        <w:tc>
          <w:tcPr>
            <w:tcW w:w="250" w:type="pct"/>
            <w:noWrap/>
            <w:vAlign w:val="center"/>
            <w:hideMark/>
          </w:tcPr>
          <w:p w14:paraId="01CDF16E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0.3 (2.8)</w:t>
            </w:r>
          </w:p>
        </w:tc>
        <w:tc>
          <w:tcPr>
            <w:tcW w:w="219" w:type="pct"/>
            <w:noWrap/>
            <w:vAlign w:val="center"/>
            <w:hideMark/>
          </w:tcPr>
          <w:p w14:paraId="54B3CC05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8</w:t>
            </w:r>
          </w:p>
        </w:tc>
        <w:tc>
          <w:tcPr>
            <w:tcW w:w="250" w:type="pct"/>
            <w:noWrap/>
            <w:vAlign w:val="center"/>
            <w:hideMark/>
          </w:tcPr>
          <w:p w14:paraId="10A6CB77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4.5 (2.3)</w:t>
            </w:r>
          </w:p>
        </w:tc>
        <w:tc>
          <w:tcPr>
            <w:tcW w:w="219" w:type="pct"/>
            <w:noWrap/>
            <w:vAlign w:val="center"/>
            <w:hideMark/>
          </w:tcPr>
          <w:p w14:paraId="69D85112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7</w:t>
            </w:r>
          </w:p>
        </w:tc>
        <w:tc>
          <w:tcPr>
            <w:tcW w:w="251" w:type="pct"/>
            <w:noWrap/>
            <w:vAlign w:val="center"/>
            <w:hideMark/>
          </w:tcPr>
          <w:p w14:paraId="2AAB0C43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6.6 (3.6)</w:t>
            </w:r>
          </w:p>
        </w:tc>
        <w:tc>
          <w:tcPr>
            <w:tcW w:w="188" w:type="pct"/>
            <w:noWrap/>
            <w:vAlign w:val="center"/>
            <w:hideMark/>
          </w:tcPr>
          <w:p w14:paraId="7F022F51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0</w:t>
            </w:r>
          </w:p>
        </w:tc>
        <w:tc>
          <w:tcPr>
            <w:tcW w:w="250" w:type="pct"/>
            <w:noWrap/>
            <w:vAlign w:val="center"/>
            <w:hideMark/>
          </w:tcPr>
          <w:p w14:paraId="11DE337C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3.3 (3.4)</w:t>
            </w:r>
          </w:p>
        </w:tc>
        <w:tc>
          <w:tcPr>
            <w:tcW w:w="156" w:type="pct"/>
            <w:noWrap/>
            <w:vAlign w:val="center"/>
            <w:hideMark/>
          </w:tcPr>
          <w:p w14:paraId="1469D5AB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2</w:t>
            </w:r>
          </w:p>
        </w:tc>
        <w:tc>
          <w:tcPr>
            <w:tcW w:w="250" w:type="pct"/>
            <w:noWrap/>
            <w:vAlign w:val="center"/>
            <w:hideMark/>
          </w:tcPr>
          <w:p w14:paraId="3B36CEBF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2.6 (3.3)</w:t>
            </w:r>
          </w:p>
        </w:tc>
        <w:tc>
          <w:tcPr>
            <w:tcW w:w="157" w:type="pct"/>
            <w:noWrap/>
            <w:vAlign w:val="center"/>
            <w:hideMark/>
          </w:tcPr>
          <w:p w14:paraId="40A6561F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4</w:t>
            </w:r>
          </w:p>
        </w:tc>
        <w:tc>
          <w:tcPr>
            <w:tcW w:w="249" w:type="pct"/>
            <w:noWrap/>
            <w:vAlign w:val="center"/>
            <w:hideMark/>
          </w:tcPr>
          <w:p w14:paraId="4842A9D8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3.0 (5.9)</w:t>
            </w:r>
          </w:p>
        </w:tc>
        <w:tc>
          <w:tcPr>
            <w:tcW w:w="157" w:type="pct"/>
            <w:noWrap/>
            <w:vAlign w:val="center"/>
            <w:hideMark/>
          </w:tcPr>
          <w:p w14:paraId="407AA15B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3</w:t>
            </w:r>
          </w:p>
        </w:tc>
        <w:tc>
          <w:tcPr>
            <w:tcW w:w="250" w:type="pct"/>
            <w:noWrap/>
            <w:vAlign w:val="center"/>
            <w:hideMark/>
          </w:tcPr>
          <w:p w14:paraId="3B8CEA63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7.2 (2.7)</w:t>
            </w:r>
          </w:p>
        </w:tc>
        <w:tc>
          <w:tcPr>
            <w:tcW w:w="250" w:type="pct"/>
            <w:noWrap/>
            <w:vAlign w:val="center"/>
            <w:hideMark/>
          </w:tcPr>
          <w:p w14:paraId="2808B900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1.38</w:t>
            </w:r>
          </w:p>
        </w:tc>
        <w:tc>
          <w:tcPr>
            <w:tcW w:w="281" w:type="pct"/>
            <w:noWrap/>
            <w:vAlign w:val="center"/>
            <w:hideMark/>
          </w:tcPr>
          <w:p w14:paraId="71ADF117" w14:textId="77777777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noWrap/>
            <w:vAlign w:val="center"/>
            <w:hideMark/>
          </w:tcPr>
          <w:p w14:paraId="3906F31F" w14:textId="7B7A2F60" w:rsidR="00A00757" w:rsidRPr="002011E5" w:rsidRDefault="00A0075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6B59DB26" w14:textId="77777777" w:rsidTr="006A60AA">
        <w:tc>
          <w:tcPr>
            <w:tcW w:w="530" w:type="pct"/>
            <w:vMerge w:val="restart"/>
            <w:noWrap/>
            <w:vAlign w:val="center"/>
            <w:hideMark/>
          </w:tcPr>
          <w:p w14:paraId="3C0AFD2C" w14:textId="57BD1C0D" w:rsidR="00F41FC1" w:rsidRPr="002011E5" w:rsidRDefault="00F41FC1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Weight change </w:t>
            </w:r>
            <w:r w:rsidR="0000115C" w:rsidRPr="002011E5">
              <w:rPr>
                <w:sz w:val="16"/>
                <w:szCs w:val="16"/>
              </w:rPr>
              <w:t>MIC</w:t>
            </w:r>
            <w:r w:rsidRPr="002011E5">
              <w:rPr>
                <w:sz w:val="16"/>
                <w:szCs w:val="16"/>
              </w:rPr>
              <w:t xml:space="preserve"> (10%) </w:t>
            </w:r>
          </w:p>
        </w:tc>
        <w:tc>
          <w:tcPr>
            <w:tcW w:w="407" w:type="pct"/>
            <w:noWrap/>
            <w:vAlign w:val="center"/>
            <w:hideMark/>
          </w:tcPr>
          <w:p w14:paraId="0C9F59A1" w14:textId="5F18E834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583E2464" w14:textId="19DD11F0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9</w:t>
            </w:r>
          </w:p>
        </w:tc>
        <w:tc>
          <w:tcPr>
            <w:tcW w:w="250" w:type="pct"/>
            <w:noWrap/>
            <w:vAlign w:val="center"/>
            <w:hideMark/>
          </w:tcPr>
          <w:p w14:paraId="6307054A" w14:textId="554C6266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7.5 (10.9)</w:t>
            </w:r>
          </w:p>
        </w:tc>
        <w:tc>
          <w:tcPr>
            <w:tcW w:w="219" w:type="pct"/>
            <w:noWrap/>
            <w:vAlign w:val="center"/>
            <w:hideMark/>
          </w:tcPr>
          <w:p w14:paraId="1F62D67B" w14:textId="22AD7193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9</w:t>
            </w:r>
          </w:p>
        </w:tc>
        <w:tc>
          <w:tcPr>
            <w:tcW w:w="250" w:type="pct"/>
            <w:noWrap/>
            <w:vAlign w:val="center"/>
            <w:hideMark/>
          </w:tcPr>
          <w:p w14:paraId="2DCAE40F" w14:textId="7F385512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.7 (18.1)</w:t>
            </w:r>
          </w:p>
        </w:tc>
        <w:tc>
          <w:tcPr>
            <w:tcW w:w="219" w:type="pct"/>
            <w:noWrap/>
            <w:vAlign w:val="center"/>
            <w:hideMark/>
          </w:tcPr>
          <w:p w14:paraId="5B9BCFD7" w14:textId="02C3E912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9</w:t>
            </w:r>
          </w:p>
        </w:tc>
        <w:tc>
          <w:tcPr>
            <w:tcW w:w="251" w:type="pct"/>
            <w:noWrap/>
            <w:vAlign w:val="center"/>
            <w:hideMark/>
          </w:tcPr>
          <w:p w14:paraId="03815462" w14:textId="4A66AE6E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9.1 (23.0)</w:t>
            </w:r>
          </w:p>
        </w:tc>
        <w:tc>
          <w:tcPr>
            <w:tcW w:w="188" w:type="pct"/>
            <w:noWrap/>
            <w:vAlign w:val="center"/>
            <w:hideMark/>
          </w:tcPr>
          <w:p w14:paraId="138EEEF3" w14:textId="44FBC0B1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8</w:t>
            </w:r>
          </w:p>
        </w:tc>
        <w:tc>
          <w:tcPr>
            <w:tcW w:w="250" w:type="pct"/>
            <w:noWrap/>
            <w:vAlign w:val="center"/>
            <w:hideMark/>
          </w:tcPr>
          <w:p w14:paraId="6D718E5B" w14:textId="28AC4D32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1.8 (22.4)</w:t>
            </w:r>
          </w:p>
        </w:tc>
        <w:tc>
          <w:tcPr>
            <w:tcW w:w="156" w:type="pct"/>
            <w:noWrap/>
            <w:vAlign w:val="center"/>
            <w:hideMark/>
          </w:tcPr>
          <w:p w14:paraId="386F2E19" w14:textId="40FE4A3B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1</w:t>
            </w:r>
          </w:p>
        </w:tc>
        <w:tc>
          <w:tcPr>
            <w:tcW w:w="250" w:type="pct"/>
            <w:noWrap/>
            <w:vAlign w:val="center"/>
            <w:hideMark/>
          </w:tcPr>
          <w:p w14:paraId="1C48446F" w14:textId="69919F0E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7.0 (25.6)</w:t>
            </w:r>
          </w:p>
        </w:tc>
        <w:tc>
          <w:tcPr>
            <w:tcW w:w="157" w:type="pct"/>
            <w:noWrap/>
            <w:vAlign w:val="center"/>
            <w:hideMark/>
          </w:tcPr>
          <w:p w14:paraId="1B761784" w14:textId="261119AA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0</w:t>
            </w:r>
          </w:p>
        </w:tc>
        <w:tc>
          <w:tcPr>
            <w:tcW w:w="249" w:type="pct"/>
            <w:noWrap/>
            <w:vAlign w:val="center"/>
            <w:hideMark/>
          </w:tcPr>
          <w:p w14:paraId="1C70D77B" w14:textId="60817F6D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3.3 (26.9)</w:t>
            </w:r>
          </w:p>
        </w:tc>
        <w:tc>
          <w:tcPr>
            <w:tcW w:w="157" w:type="pct"/>
            <w:noWrap/>
            <w:vAlign w:val="center"/>
            <w:hideMark/>
          </w:tcPr>
          <w:p w14:paraId="300749D3" w14:textId="4F7FE0F6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</w:t>
            </w:r>
          </w:p>
        </w:tc>
        <w:tc>
          <w:tcPr>
            <w:tcW w:w="250" w:type="pct"/>
            <w:noWrap/>
            <w:vAlign w:val="center"/>
            <w:hideMark/>
          </w:tcPr>
          <w:p w14:paraId="22A7E9B6" w14:textId="5026A8A7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5.6 (26.9)</w:t>
            </w:r>
          </w:p>
        </w:tc>
        <w:tc>
          <w:tcPr>
            <w:tcW w:w="250" w:type="pct"/>
            <w:noWrap/>
            <w:vAlign w:val="center"/>
          </w:tcPr>
          <w:p w14:paraId="1EBDBE97" w14:textId="50F2083D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</w:tcPr>
          <w:p w14:paraId="704567AA" w14:textId="6D326E36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31A6E988" w14:textId="57D66244" w:rsidR="00F41FC1" w:rsidRPr="002011E5" w:rsidRDefault="00F41FC1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*,5*,6***,9*,11***,15***,18**</w:t>
            </w:r>
            <w:r w:rsidRPr="002011E5">
              <w:rPr>
                <w:sz w:val="16"/>
                <w:szCs w:val="16"/>
              </w:rPr>
              <w:br/>
              <w:t>,20*</w:t>
            </w:r>
          </w:p>
        </w:tc>
      </w:tr>
      <w:tr w:rsidR="002011E5" w:rsidRPr="002011E5" w14:paraId="0D5CB4F0" w14:textId="77777777" w:rsidTr="006A60AA">
        <w:tc>
          <w:tcPr>
            <w:tcW w:w="530" w:type="pct"/>
            <w:vMerge/>
            <w:noWrap/>
            <w:hideMark/>
          </w:tcPr>
          <w:p w14:paraId="1CB4DBC0" w14:textId="25273A90" w:rsidR="00EE7E77" w:rsidRPr="002011E5" w:rsidRDefault="00EE7E77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615F2585" w14:textId="317D7861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1A2F582E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9</w:t>
            </w:r>
          </w:p>
        </w:tc>
        <w:tc>
          <w:tcPr>
            <w:tcW w:w="250" w:type="pct"/>
            <w:noWrap/>
            <w:vAlign w:val="center"/>
            <w:hideMark/>
          </w:tcPr>
          <w:p w14:paraId="25568FAA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.1 (3.3)</w:t>
            </w:r>
          </w:p>
        </w:tc>
        <w:tc>
          <w:tcPr>
            <w:tcW w:w="219" w:type="pct"/>
            <w:noWrap/>
            <w:vAlign w:val="center"/>
            <w:hideMark/>
          </w:tcPr>
          <w:p w14:paraId="04D23405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9</w:t>
            </w:r>
          </w:p>
        </w:tc>
        <w:tc>
          <w:tcPr>
            <w:tcW w:w="250" w:type="pct"/>
            <w:noWrap/>
            <w:vAlign w:val="center"/>
            <w:hideMark/>
          </w:tcPr>
          <w:p w14:paraId="0F224D54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.6 (1.8)</w:t>
            </w:r>
          </w:p>
        </w:tc>
        <w:tc>
          <w:tcPr>
            <w:tcW w:w="219" w:type="pct"/>
            <w:noWrap/>
            <w:vAlign w:val="center"/>
            <w:hideMark/>
          </w:tcPr>
          <w:p w14:paraId="31FD5B1F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9</w:t>
            </w:r>
          </w:p>
        </w:tc>
        <w:tc>
          <w:tcPr>
            <w:tcW w:w="251" w:type="pct"/>
            <w:noWrap/>
            <w:vAlign w:val="center"/>
            <w:hideMark/>
          </w:tcPr>
          <w:p w14:paraId="5F9D724D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9.5 (1.8)</w:t>
            </w:r>
          </w:p>
        </w:tc>
        <w:tc>
          <w:tcPr>
            <w:tcW w:w="188" w:type="pct"/>
            <w:noWrap/>
            <w:vAlign w:val="center"/>
            <w:hideMark/>
          </w:tcPr>
          <w:p w14:paraId="3636DD19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8</w:t>
            </w:r>
          </w:p>
        </w:tc>
        <w:tc>
          <w:tcPr>
            <w:tcW w:w="250" w:type="pct"/>
            <w:noWrap/>
            <w:vAlign w:val="center"/>
            <w:hideMark/>
          </w:tcPr>
          <w:p w14:paraId="71CCDBD9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1.6 (2.2)</w:t>
            </w:r>
          </w:p>
        </w:tc>
        <w:tc>
          <w:tcPr>
            <w:tcW w:w="156" w:type="pct"/>
            <w:noWrap/>
            <w:vAlign w:val="center"/>
            <w:hideMark/>
          </w:tcPr>
          <w:p w14:paraId="5B1B16E1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1</w:t>
            </w:r>
          </w:p>
        </w:tc>
        <w:tc>
          <w:tcPr>
            <w:tcW w:w="250" w:type="pct"/>
            <w:noWrap/>
            <w:vAlign w:val="center"/>
            <w:hideMark/>
          </w:tcPr>
          <w:p w14:paraId="3949AA1A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5.3 (2.9)</w:t>
            </w:r>
          </w:p>
        </w:tc>
        <w:tc>
          <w:tcPr>
            <w:tcW w:w="157" w:type="pct"/>
            <w:noWrap/>
            <w:vAlign w:val="center"/>
            <w:hideMark/>
          </w:tcPr>
          <w:p w14:paraId="5A0F84A8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0</w:t>
            </w:r>
          </w:p>
        </w:tc>
        <w:tc>
          <w:tcPr>
            <w:tcW w:w="249" w:type="pct"/>
            <w:noWrap/>
            <w:vAlign w:val="center"/>
            <w:hideMark/>
          </w:tcPr>
          <w:p w14:paraId="2060F960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0.1 (4.7)</w:t>
            </w:r>
          </w:p>
        </w:tc>
        <w:tc>
          <w:tcPr>
            <w:tcW w:w="157" w:type="pct"/>
            <w:noWrap/>
            <w:vAlign w:val="center"/>
            <w:hideMark/>
          </w:tcPr>
          <w:p w14:paraId="434B9145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</w:t>
            </w:r>
          </w:p>
        </w:tc>
        <w:tc>
          <w:tcPr>
            <w:tcW w:w="250" w:type="pct"/>
            <w:noWrap/>
            <w:vAlign w:val="center"/>
            <w:hideMark/>
          </w:tcPr>
          <w:p w14:paraId="4510E327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2.0 (6.1)</w:t>
            </w:r>
          </w:p>
        </w:tc>
        <w:tc>
          <w:tcPr>
            <w:tcW w:w="250" w:type="pct"/>
            <w:noWrap/>
            <w:vAlign w:val="center"/>
            <w:hideMark/>
          </w:tcPr>
          <w:p w14:paraId="33E715E7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2.08</w:t>
            </w:r>
          </w:p>
        </w:tc>
        <w:tc>
          <w:tcPr>
            <w:tcW w:w="281" w:type="pct"/>
            <w:noWrap/>
            <w:vAlign w:val="center"/>
            <w:hideMark/>
          </w:tcPr>
          <w:p w14:paraId="43400460" w14:textId="77777777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hideMark/>
          </w:tcPr>
          <w:p w14:paraId="09F4BF54" w14:textId="3293032E" w:rsidR="00EE7E77" w:rsidRPr="002011E5" w:rsidRDefault="00EE7E77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473F2DE9" w14:textId="77777777" w:rsidTr="006A60AA">
        <w:tc>
          <w:tcPr>
            <w:tcW w:w="530" w:type="pct"/>
            <w:noWrap/>
            <w:vAlign w:val="center"/>
          </w:tcPr>
          <w:p w14:paraId="3784BA00" w14:textId="77777777" w:rsidR="001C3350" w:rsidRPr="002011E5" w:rsidRDefault="001C3350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</w:tcPr>
          <w:p w14:paraId="79E05ECC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  <w:gridSpan w:val="2"/>
            <w:noWrap/>
            <w:vAlign w:val="center"/>
          </w:tcPr>
          <w:p w14:paraId="6B33FAB4" w14:textId="3AC5AC9A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0 Point</w:t>
            </w:r>
          </w:p>
        </w:tc>
        <w:tc>
          <w:tcPr>
            <w:tcW w:w="469" w:type="pct"/>
            <w:gridSpan w:val="2"/>
            <w:noWrap/>
            <w:vAlign w:val="center"/>
          </w:tcPr>
          <w:p w14:paraId="78FD782B" w14:textId="5C1D5971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1 point</w:t>
            </w:r>
          </w:p>
        </w:tc>
        <w:tc>
          <w:tcPr>
            <w:tcW w:w="470" w:type="pct"/>
            <w:gridSpan w:val="2"/>
            <w:noWrap/>
            <w:vAlign w:val="center"/>
          </w:tcPr>
          <w:p w14:paraId="7981794B" w14:textId="4FD2692A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2 points</w:t>
            </w:r>
          </w:p>
        </w:tc>
        <w:tc>
          <w:tcPr>
            <w:tcW w:w="438" w:type="pct"/>
            <w:gridSpan w:val="2"/>
            <w:noWrap/>
            <w:vAlign w:val="center"/>
          </w:tcPr>
          <w:p w14:paraId="5095507C" w14:textId="65B2F5EE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3 points</w:t>
            </w:r>
          </w:p>
        </w:tc>
        <w:tc>
          <w:tcPr>
            <w:tcW w:w="406" w:type="pct"/>
            <w:gridSpan w:val="2"/>
            <w:noWrap/>
            <w:vAlign w:val="center"/>
          </w:tcPr>
          <w:p w14:paraId="53C8FEA6" w14:textId="13EB74FE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4 points</w:t>
            </w:r>
          </w:p>
        </w:tc>
        <w:tc>
          <w:tcPr>
            <w:tcW w:w="157" w:type="pct"/>
            <w:noWrap/>
            <w:vAlign w:val="center"/>
          </w:tcPr>
          <w:p w14:paraId="60DE132C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9" w:type="pct"/>
            <w:noWrap/>
            <w:vAlign w:val="center"/>
          </w:tcPr>
          <w:p w14:paraId="42927C44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noWrap/>
            <w:vAlign w:val="center"/>
          </w:tcPr>
          <w:p w14:paraId="08B60B28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4AD6B7D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2A56FFA2" w14:textId="31CCB175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</w:tcPr>
          <w:p w14:paraId="6699A57E" w14:textId="73377692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14:paraId="2F6EC318" w14:textId="6EDEC4F9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654033E2" w14:textId="77777777" w:rsidTr="006A60AA">
        <w:tc>
          <w:tcPr>
            <w:tcW w:w="530" w:type="pct"/>
            <w:noWrap/>
            <w:vAlign w:val="center"/>
          </w:tcPr>
          <w:p w14:paraId="338E9B6F" w14:textId="0D4FE83A" w:rsidR="001C3350" w:rsidRPr="002011E5" w:rsidRDefault="001C3350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Anchor</w:t>
            </w:r>
          </w:p>
        </w:tc>
        <w:tc>
          <w:tcPr>
            <w:tcW w:w="407" w:type="pct"/>
            <w:noWrap/>
            <w:vAlign w:val="center"/>
          </w:tcPr>
          <w:p w14:paraId="00EDC4CC" w14:textId="4D8CABF2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 Type</w:t>
            </w:r>
          </w:p>
        </w:tc>
        <w:tc>
          <w:tcPr>
            <w:tcW w:w="188" w:type="pct"/>
            <w:noWrap/>
            <w:vAlign w:val="center"/>
          </w:tcPr>
          <w:p w14:paraId="3CA386EC" w14:textId="28AD4991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</w:tcPr>
          <w:p w14:paraId="687BEA25" w14:textId="1AEC13AC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19" w:type="pct"/>
            <w:noWrap/>
            <w:vAlign w:val="center"/>
          </w:tcPr>
          <w:p w14:paraId="74D26DA5" w14:textId="6DBB78B6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</w:tcPr>
          <w:p w14:paraId="47C55BD6" w14:textId="4C12C60B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19" w:type="pct"/>
            <w:noWrap/>
            <w:vAlign w:val="center"/>
          </w:tcPr>
          <w:p w14:paraId="7960F52F" w14:textId="07446B71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1" w:type="pct"/>
            <w:noWrap/>
            <w:vAlign w:val="center"/>
          </w:tcPr>
          <w:p w14:paraId="17AB011D" w14:textId="66DA808D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8" w:type="pct"/>
            <w:noWrap/>
            <w:vAlign w:val="center"/>
          </w:tcPr>
          <w:p w14:paraId="165684E3" w14:textId="67828B65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</w:tcPr>
          <w:p w14:paraId="1034B9A8" w14:textId="162A8A4B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56" w:type="pct"/>
            <w:noWrap/>
            <w:vAlign w:val="center"/>
          </w:tcPr>
          <w:p w14:paraId="51C3168E" w14:textId="79082899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" w:type="pct"/>
            <w:noWrap/>
            <w:vAlign w:val="center"/>
          </w:tcPr>
          <w:p w14:paraId="44452C17" w14:textId="490A6F1E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57" w:type="pct"/>
            <w:noWrap/>
            <w:vAlign w:val="center"/>
          </w:tcPr>
          <w:p w14:paraId="2CB9346A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9" w:type="pct"/>
            <w:noWrap/>
            <w:vAlign w:val="center"/>
          </w:tcPr>
          <w:p w14:paraId="581C99FA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noWrap/>
            <w:vAlign w:val="center"/>
          </w:tcPr>
          <w:p w14:paraId="5C4BF2FF" w14:textId="0B9F49FE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68B5FF0B" w14:textId="3FDFE69F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2906441B" w14:textId="7188591A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81" w:type="pct"/>
            <w:noWrap/>
            <w:vAlign w:val="center"/>
          </w:tcPr>
          <w:p w14:paraId="706F83FE" w14:textId="16CF2153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98" w:type="pct"/>
            <w:vAlign w:val="center"/>
          </w:tcPr>
          <w:p w14:paraId="01278C5B" w14:textId="233E2FC4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b/>
                <w:bCs/>
                <w:sz w:val="16"/>
                <w:szCs w:val="16"/>
              </w:rPr>
              <w:t>(P-value)</w:t>
            </w:r>
          </w:p>
        </w:tc>
      </w:tr>
      <w:tr w:rsidR="002011E5" w:rsidRPr="002011E5" w14:paraId="0705BA1F" w14:textId="77777777" w:rsidTr="006A60AA">
        <w:tc>
          <w:tcPr>
            <w:tcW w:w="530" w:type="pct"/>
            <w:vMerge w:val="restart"/>
            <w:noWrap/>
            <w:vAlign w:val="center"/>
            <w:hideMark/>
          </w:tcPr>
          <w:p w14:paraId="74E86098" w14:textId="3604F72E" w:rsidR="001C3350" w:rsidRPr="002011E5" w:rsidRDefault="001C3350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Item 7 </w:t>
            </w:r>
            <w:r w:rsidR="009F11CD" w:rsidRPr="002011E5">
              <w:rPr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407" w:type="pct"/>
            <w:noWrap/>
            <w:vAlign w:val="center"/>
            <w:hideMark/>
          </w:tcPr>
          <w:p w14:paraId="3C0019C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0EC662D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88</w:t>
            </w:r>
          </w:p>
        </w:tc>
        <w:tc>
          <w:tcPr>
            <w:tcW w:w="250" w:type="pct"/>
            <w:noWrap/>
            <w:vAlign w:val="center"/>
            <w:hideMark/>
          </w:tcPr>
          <w:p w14:paraId="3D437659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.0 (14.7)</w:t>
            </w:r>
          </w:p>
        </w:tc>
        <w:tc>
          <w:tcPr>
            <w:tcW w:w="219" w:type="pct"/>
            <w:noWrap/>
            <w:vAlign w:val="center"/>
            <w:hideMark/>
          </w:tcPr>
          <w:p w14:paraId="4A47EE96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7</w:t>
            </w:r>
          </w:p>
        </w:tc>
        <w:tc>
          <w:tcPr>
            <w:tcW w:w="250" w:type="pct"/>
            <w:noWrap/>
            <w:vAlign w:val="center"/>
            <w:hideMark/>
          </w:tcPr>
          <w:p w14:paraId="337D3D3A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5.9 (21.2)</w:t>
            </w:r>
          </w:p>
        </w:tc>
        <w:tc>
          <w:tcPr>
            <w:tcW w:w="219" w:type="pct"/>
            <w:noWrap/>
            <w:vAlign w:val="center"/>
            <w:hideMark/>
          </w:tcPr>
          <w:p w14:paraId="0813E365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8</w:t>
            </w:r>
          </w:p>
        </w:tc>
        <w:tc>
          <w:tcPr>
            <w:tcW w:w="251" w:type="pct"/>
            <w:noWrap/>
            <w:vAlign w:val="center"/>
            <w:hideMark/>
          </w:tcPr>
          <w:p w14:paraId="770614DD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0.9 (24.5)</w:t>
            </w:r>
          </w:p>
        </w:tc>
        <w:tc>
          <w:tcPr>
            <w:tcW w:w="188" w:type="pct"/>
            <w:noWrap/>
            <w:vAlign w:val="center"/>
            <w:hideMark/>
          </w:tcPr>
          <w:p w14:paraId="2C68CEFE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2</w:t>
            </w:r>
          </w:p>
        </w:tc>
        <w:tc>
          <w:tcPr>
            <w:tcW w:w="250" w:type="pct"/>
            <w:noWrap/>
            <w:vAlign w:val="center"/>
            <w:hideMark/>
          </w:tcPr>
          <w:p w14:paraId="7764BB7A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8.1 (27.8)</w:t>
            </w:r>
          </w:p>
        </w:tc>
        <w:tc>
          <w:tcPr>
            <w:tcW w:w="156" w:type="pct"/>
            <w:noWrap/>
            <w:vAlign w:val="center"/>
            <w:hideMark/>
          </w:tcPr>
          <w:p w14:paraId="3AD846EA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</w:t>
            </w:r>
          </w:p>
        </w:tc>
        <w:tc>
          <w:tcPr>
            <w:tcW w:w="250" w:type="pct"/>
            <w:noWrap/>
            <w:vAlign w:val="center"/>
            <w:hideMark/>
          </w:tcPr>
          <w:p w14:paraId="2F8F685F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4.6 (19.3)</w:t>
            </w:r>
          </w:p>
        </w:tc>
        <w:tc>
          <w:tcPr>
            <w:tcW w:w="157" w:type="pct"/>
            <w:noWrap/>
            <w:vAlign w:val="center"/>
          </w:tcPr>
          <w:p w14:paraId="458DD749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9" w:type="pct"/>
            <w:noWrap/>
            <w:vAlign w:val="center"/>
          </w:tcPr>
          <w:p w14:paraId="37C84C9D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noWrap/>
            <w:vAlign w:val="center"/>
          </w:tcPr>
          <w:p w14:paraId="3AB21554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730F6FF4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63803425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  <w:hideMark/>
          </w:tcPr>
          <w:p w14:paraId="430F846F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6161FBCC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***,2***,3***,4***,5***,6***,7**</w:t>
            </w:r>
            <w:r w:rsidRPr="002011E5">
              <w:rPr>
                <w:sz w:val="16"/>
                <w:szCs w:val="16"/>
              </w:rPr>
              <w:br/>
              <w:t>*,9*</w:t>
            </w:r>
          </w:p>
        </w:tc>
      </w:tr>
      <w:tr w:rsidR="002011E5" w:rsidRPr="002011E5" w14:paraId="5E7E7031" w14:textId="77777777" w:rsidTr="006A60AA">
        <w:tc>
          <w:tcPr>
            <w:tcW w:w="530" w:type="pct"/>
            <w:vMerge/>
            <w:noWrap/>
            <w:vAlign w:val="center"/>
            <w:hideMark/>
          </w:tcPr>
          <w:p w14:paraId="01C1F827" w14:textId="77777777" w:rsidR="001C3350" w:rsidRPr="002011E5" w:rsidRDefault="001C3350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0959AF30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50A26EB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88</w:t>
            </w:r>
          </w:p>
        </w:tc>
        <w:tc>
          <w:tcPr>
            <w:tcW w:w="250" w:type="pct"/>
            <w:noWrap/>
            <w:vAlign w:val="center"/>
            <w:hideMark/>
          </w:tcPr>
          <w:p w14:paraId="027DA496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.3 (1.1)</w:t>
            </w:r>
          </w:p>
        </w:tc>
        <w:tc>
          <w:tcPr>
            <w:tcW w:w="219" w:type="pct"/>
            <w:noWrap/>
            <w:vAlign w:val="center"/>
            <w:hideMark/>
          </w:tcPr>
          <w:p w14:paraId="291FB156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7</w:t>
            </w:r>
          </w:p>
        </w:tc>
        <w:tc>
          <w:tcPr>
            <w:tcW w:w="250" w:type="pct"/>
            <w:noWrap/>
            <w:vAlign w:val="center"/>
            <w:hideMark/>
          </w:tcPr>
          <w:p w14:paraId="3FE2F57B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5.3 (1.9)</w:t>
            </w:r>
          </w:p>
        </w:tc>
        <w:tc>
          <w:tcPr>
            <w:tcW w:w="219" w:type="pct"/>
            <w:noWrap/>
            <w:vAlign w:val="center"/>
            <w:hideMark/>
          </w:tcPr>
          <w:p w14:paraId="00F033DF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8</w:t>
            </w:r>
          </w:p>
        </w:tc>
        <w:tc>
          <w:tcPr>
            <w:tcW w:w="251" w:type="pct"/>
            <w:noWrap/>
            <w:vAlign w:val="center"/>
            <w:hideMark/>
          </w:tcPr>
          <w:p w14:paraId="1A02B0BB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9.6 (2.5)</w:t>
            </w:r>
          </w:p>
        </w:tc>
        <w:tc>
          <w:tcPr>
            <w:tcW w:w="188" w:type="pct"/>
            <w:noWrap/>
            <w:vAlign w:val="center"/>
            <w:hideMark/>
          </w:tcPr>
          <w:p w14:paraId="7442AAAE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2</w:t>
            </w:r>
          </w:p>
        </w:tc>
        <w:tc>
          <w:tcPr>
            <w:tcW w:w="250" w:type="pct"/>
            <w:noWrap/>
            <w:vAlign w:val="center"/>
            <w:hideMark/>
          </w:tcPr>
          <w:p w14:paraId="3C9ADC1F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6.4 (4.0)</w:t>
            </w:r>
          </w:p>
        </w:tc>
        <w:tc>
          <w:tcPr>
            <w:tcW w:w="156" w:type="pct"/>
            <w:noWrap/>
            <w:vAlign w:val="center"/>
            <w:hideMark/>
          </w:tcPr>
          <w:p w14:paraId="1BFB59B8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</w:t>
            </w:r>
          </w:p>
        </w:tc>
        <w:tc>
          <w:tcPr>
            <w:tcW w:w="250" w:type="pct"/>
            <w:noWrap/>
            <w:vAlign w:val="center"/>
            <w:hideMark/>
          </w:tcPr>
          <w:p w14:paraId="14ADB420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3.0 (6.5)</w:t>
            </w:r>
          </w:p>
        </w:tc>
        <w:tc>
          <w:tcPr>
            <w:tcW w:w="157" w:type="pct"/>
            <w:noWrap/>
            <w:vAlign w:val="center"/>
            <w:hideMark/>
          </w:tcPr>
          <w:p w14:paraId="66E3DFA7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4F07F411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14:paraId="7F2B0750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14:paraId="30C491C8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14:paraId="00197A1B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2.03</w:t>
            </w:r>
          </w:p>
        </w:tc>
        <w:tc>
          <w:tcPr>
            <w:tcW w:w="281" w:type="pct"/>
            <w:noWrap/>
            <w:vAlign w:val="center"/>
            <w:hideMark/>
          </w:tcPr>
          <w:p w14:paraId="6C6E061E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vAlign w:val="center"/>
            <w:hideMark/>
          </w:tcPr>
          <w:p w14:paraId="53EDA276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011E5" w:rsidRPr="002011E5" w14:paraId="7F452E64" w14:textId="77777777" w:rsidTr="006A60AA">
        <w:tc>
          <w:tcPr>
            <w:tcW w:w="530" w:type="pct"/>
            <w:vMerge w:val="restart"/>
            <w:noWrap/>
            <w:vAlign w:val="center"/>
            <w:hideMark/>
          </w:tcPr>
          <w:p w14:paraId="1499F5A3" w14:textId="3FD95EFB" w:rsidR="001C3350" w:rsidRPr="002011E5" w:rsidRDefault="001C3350" w:rsidP="009F11CD">
            <w:pPr>
              <w:spacing w:before="40" w:after="40" w:line="240" w:lineRule="auto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 xml:space="preserve">IWQOL-Lite-CT Item 20 </w:t>
            </w:r>
            <w:r w:rsidR="009F11CD" w:rsidRPr="002011E5">
              <w:rPr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407" w:type="pct"/>
            <w:noWrap/>
            <w:vAlign w:val="center"/>
            <w:hideMark/>
          </w:tcPr>
          <w:p w14:paraId="1CC74DBC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Raw Mean (SD)</w:t>
            </w:r>
          </w:p>
        </w:tc>
        <w:tc>
          <w:tcPr>
            <w:tcW w:w="188" w:type="pct"/>
            <w:noWrap/>
            <w:vAlign w:val="center"/>
            <w:hideMark/>
          </w:tcPr>
          <w:p w14:paraId="394F7727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93</w:t>
            </w:r>
          </w:p>
        </w:tc>
        <w:tc>
          <w:tcPr>
            <w:tcW w:w="250" w:type="pct"/>
            <w:noWrap/>
            <w:vAlign w:val="center"/>
            <w:hideMark/>
          </w:tcPr>
          <w:p w14:paraId="2C1B6509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.5 (13.9)</w:t>
            </w:r>
          </w:p>
        </w:tc>
        <w:tc>
          <w:tcPr>
            <w:tcW w:w="219" w:type="pct"/>
            <w:noWrap/>
            <w:vAlign w:val="center"/>
            <w:hideMark/>
          </w:tcPr>
          <w:p w14:paraId="3F57E96F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1</w:t>
            </w:r>
          </w:p>
        </w:tc>
        <w:tc>
          <w:tcPr>
            <w:tcW w:w="250" w:type="pct"/>
            <w:noWrap/>
            <w:vAlign w:val="center"/>
            <w:hideMark/>
          </w:tcPr>
          <w:p w14:paraId="4CEBF492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.9 (19.3)</w:t>
            </w:r>
          </w:p>
        </w:tc>
        <w:tc>
          <w:tcPr>
            <w:tcW w:w="219" w:type="pct"/>
            <w:noWrap/>
            <w:vAlign w:val="center"/>
            <w:hideMark/>
          </w:tcPr>
          <w:p w14:paraId="437B27A7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3</w:t>
            </w:r>
          </w:p>
        </w:tc>
        <w:tc>
          <w:tcPr>
            <w:tcW w:w="251" w:type="pct"/>
            <w:noWrap/>
            <w:vAlign w:val="center"/>
            <w:hideMark/>
          </w:tcPr>
          <w:p w14:paraId="14FEAA2A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2.9 (22.0)</w:t>
            </w:r>
          </w:p>
        </w:tc>
        <w:tc>
          <w:tcPr>
            <w:tcW w:w="188" w:type="pct"/>
            <w:noWrap/>
            <w:vAlign w:val="center"/>
            <w:hideMark/>
          </w:tcPr>
          <w:p w14:paraId="18F0B5B2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4</w:t>
            </w:r>
          </w:p>
        </w:tc>
        <w:tc>
          <w:tcPr>
            <w:tcW w:w="250" w:type="pct"/>
            <w:noWrap/>
            <w:vAlign w:val="center"/>
            <w:hideMark/>
          </w:tcPr>
          <w:p w14:paraId="26E5EC40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9.0 (25.1)</w:t>
            </w:r>
          </w:p>
        </w:tc>
        <w:tc>
          <w:tcPr>
            <w:tcW w:w="156" w:type="pct"/>
            <w:noWrap/>
            <w:vAlign w:val="center"/>
            <w:hideMark/>
          </w:tcPr>
          <w:p w14:paraId="235B2D11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8</w:t>
            </w:r>
          </w:p>
        </w:tc>
        <w:tc>
          <w:tcPr>
            <w:tcW w:w="250" w:type="pct"/>
            <w:noWrap/>
            <w:vAlign w:val="center"/>
            <w:hideMark/>
          </w:tcPr>
          <w:p w14:paraId="5A9F3BE8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2.0 (27.4)</w:t>
            </w:r>
          </w:p>
        </w:tc>
        <w:tc>
          <w:tcPr>
            <w:tcW w:w="157" w:type="pct"/>
            <w:noWrap/>
            <w:vAlign w:val="center"/>
          </w:tcPr>
          <w:p w14:paraId="477D2EE6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9" w:type="pct"/>
            <w:noWrap/>
            <w:vAlign w:val="center"/>
          </w:tcPr>
          <w:p w14:paraId="604F36D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noWrap/>
            <w:vAlign w:val="center"/>
          </w:tcPr>
          <w:p w14:paraId="7C50F5F4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008D396A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</w:tcPr>
          <w:p w14:paraId="694AF281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1" w:type="pct"/>
            <w:noWrap/>
            <w:vAlign w:val="center"/>
          </w:tcPr>
          <w:p w14:paraId="50A943F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noWrap/>
            <w:vAlign w:val="center"/>
            <w:hideMark/>
          </w:tcPr>
          <w:p w14:paraId="48264581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***,2***,3***,4***,6***,7***,8**</w:t>
            </w:r>
            <w:r w:rsidRPr="002011E5">
              <w:rPr>
                <w:sz w:val="16"/>
                <w:szCs w:val="16"/>
              </w:rPr>
              <w:br/>
              <w:t>,9***</w:t>
            </w:r>
          </w:p>
        </w:tc>
      </w:tr>
      <w:tr w:rsidR="002011E5" w:rsidRPr="002011E5" w14:paraId="75E87153" w14:textId="77777777" w:rsidTr="006A60AA">
        <w:tc>
          <w:tcPr>
            <w:tcW w:w="530" w:type="pct"/>
            <w:vMerge/>
            <w:noWrap/>
            <w:vAlign w:val="center"/>
            <w:hideMark/>
          </w:tcPr>
          <w:p w14:paraId="1C11ABF0" w14:textId="77777777" w:rsidR="001C3350" w:rsidRPr="002011E5" w:rsidRDefault="001C3350" w:rsidP="009F11CD">
            <w:pPr>
              <w:spacing w:before="40" w:after="40" w:line="240" w:lineRule="auto"/>
              <w:rPr>
                <w:sz w:val="16"/>
                <w:szCs w:val="16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6CFDE888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LS Mean (SE)</w:t>
            </w:r>
          </w:p>
        </w:tc>
        <w:tc>
          <w:tcPr>
            <w:tcW w:w="188" w:type="pct"/>
            <w:noWrap/>
            <w:vAlign w:val="center"/>
            <w:hideMark/>
          </w:tcPr>
          <w:p w14:paraId="63CE9B25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93</w:t>
            </w:r>
          </w:p>
        </w:tc>
        <w:tc>
          <w:tcPr>
            <w:tcW w:w="250" w:type="pct"/>
            <w:noWrap/>
            <w:vAlign w:val="center"/>
            <w:hideMark/>
          </w:tcPr>
          <w:p w14:paraId="0822D075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8.6 (1.0)</w:t>
            </w:r>
          </w:p>
        </w:tc>
        <w:tc>
          <w:tcPr>
            <w:tcW w:w="219" w:type="pct"/>
            <w:noWrap/>
            <w:vAlign w:val="center"/>
            <w:hideMark/>
          </w:tcPr>
          <w:p w14:paraId="3AA3CF34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91</w:t>
            </w:r>
          </w:p>
        </w:tc>
        <w:tc>
          <w:tcPr>
            <w:tcW w:w="250" w:type="pct"/>
            <w:noWrap/>
            <w:vAlign w:val="center"/>
            <w:hideMark/>
          </w:tcPr>
          <w:p w14:paraId="3950C84C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26.6 (1.9)</w:t>
            </w:r>
          </w:p>
        </w:tc>
        <w:tc>
          <w:tcPr>
            <w:tcW w:w="219" w:type="pct"/>
            <w:noWrap/>
            <w:vAlign w:val="center"/>
            <w:hideMark/>
          </w:tcPr>
          <w:p w14:paraId="6B20CD3F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3</w:t>
            </w:r>
          </w:p>
        </w:tc>
        <w:tc>
          <w:tcPr>
            <w:tcW w:w="251" w:type="pct"/>
            <w:noWrap/>
            <w:vAlign w:val="center"/>
            <w:hideMark/>
          </w:tcPr>
          <w:p w14:paraId="646EC838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2.4 (2.7)</w:t>
            </w:r>
          </w:p>
        </w:tc>
        <w:tc>
          <w:tcPr>
            <w:tcW w:w="188" w:type="pct"/>
            <w:noWrap/>
            <w:vAlign w:val="center"/>
            <w:hideMark/>
          </w:tcPr>
          <w:p w14:paraId="09040090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34</w:t>
            </w:r>
          </w:p>
        </w:tc>
        <w:tc>
          <w:tcPr>
            <w:tcW w:w="250" w:type="pct"/>
            <w:noWrap/>
            <w:vAlign w:val="center"/>
            <w:hideMark/>
          </w:tcPr>
          <w:p w14:paraId="79963D38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48.2 (3.0)</w:t>
            </w:r>
          </w:p>
        </w:tc>
        <w:tc>
          <w:tcPr>
            <w:tcW w:w="156" w:type="pct"/>
            <w:noWrap/>
            <w:vAlign w:val="center"/>
            <w:hideMark/>
          </w:tcPr>
          <w:p w14:paraId="13B7944B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18</w:t>
            </w:r>
          </w:p>
        </w:tc>
        <w:tc>
          <w:tcPr>
            <w:tcW w:w="250" w:type="pct"/>
            <w:noWrap/>
            <w:vAlign w:val="center"/>
            <w:hideMark/>
          </w:tcPr>
          <w:p w14:paraId="04C0B9F9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60.7 (4.2)</w:t>
            </w:r>
          </w:p>
        </w:tc>
        <w:tc>
          <w:tcPr>
            <w:tcW w:w="157" w:type="pct"/>
            <w:noWrap/>
            <w:vAlign w:val="center"/>
            <w:hideMark/>
          </w:tcPr>
          <w:p w14:paraId="70AB25D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70D6FB79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noWrap/>
            <w:vAlign w:val="center"/>
            <w:hideMark/>
          </w:tcPr>
          <w:p w14:paraId="027A397C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14:paraId="25FC0C83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14:paraId="5178B57D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53.47</w:t>
            </w:r>
          </w:p>
        </w:tc>
        <w:tc>
          <w:tcPr>
            <w:tcW w:w="281" w:type="pct"/>
            <w:noWrap/>
            <w:vAlign w:val="center"/>
            <w:hideMark/>
          </w:tcPr>
          <w:p w14:paraId="1ED75A39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  <w:r w:rsidRPr="002011E5">
              <w:rPr>
                <w:sz w:val="16"/>
                <w:szCs w:val="16"/>
              </w:rPr>
              <w:t>&lt;.0001</w:t>
            </w:r>
          </w:p>
        </w:tc>
        <w:tc>
          <w:tcPr>
            <w:tcW w:w="498" w:type="pct"/>
            <w:vMerge/>
            <w:vAlign w:val="center"/>
            <w:hideMark/>
          </w:tcPr>
          <w:p w14:paraId="46AD0011" w14:textId="77777777" w:rsidR="001C3350" w:rsidRPr="002011E5" w:rsidRDefault="001C3350" w:rsidP="009F11CD">
            <w:pPr>
              <w:spacing w:before="40" w:after="4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53C28F63" w14:textId="4AF5C800" w:rsidR="006C2C5E" w:rsidRPr="002011E5" w:rsidRDefault="006C2C5E" w:rsidP="009F11CD">
      <w:pPr>
        <w:spacing w:after="0" w:line="480" w:lineRule="auto"/>
        <w:rPr>
          <w:rFonts w:ascii="Times New Roman" w:hAnsi="Times New Roman" w:cs="Times New Roman"/>
          <w:sz w:val="16"/>
          <w:szCs w:val="16"/>
          <w:lang w:eastAsia="en-US"/>
        </w:rPr>
      </w:pPr>
      <w:r w:rsidRPr="002011E5">
        <w:rPr>
          <w:rFonts w:ascii="Times New Roman" w:hAnsi="Times New Roman" w:cs="Times New Roman"/>
          <w:sz w:val="16"/>
          <w:szCs w:val="16"/>
          <w:lang w:eastAsia="en-US"/>
        </w:rPr>
        <w:t xml:space="preserve">Abbreviations: APPADL=Ability to Perform Physical Activities of Daily Living; IWQOL-Lite-CT=Impact of Weight on Quality of Life-Lite Clinical Trials Version; LS=least squares; </w:t>
      </w:r>
      <w:r w:rsidR="0000115C" w:rsidRPr="002011E5">
        <w:rPr>
          <w:rFonts w:ascii="Times New Roman" w:hAnsi="Times New Roman" w:cs="Times New Roman"/>
          <w:sz w:val="16"/>
          <w:szCs w:val="16"/>
          <w:lang w:eastAsia="en-US"/>
        </w:rPr>
        <w:t>MIC</w:t>
      </w:r>
      <w:r w:rsidRPr="002011E5">
        <w:rPr>
          <w:rFonts w:ascii="Times New Roman" w:hAnsi="Times New Roman" w:cs="Times New Roman"/>
          <w:sz w:val="16"/>
          <w:szCs w:val="16"/>
          <w:lang w:eastAsia="en-US"/>
        </w:rPr>
        <w:t>=Minimal Important</w:t>
      </w:r>
      <w:r w:rsidR="00135358" w:rsidRPr="002011E5">
        <w:rPr>
          <w:rFonts w:ascii="Times New Roman" w:hAnsi="Times New Roman" w:cs="Times New Roman"/>
          <w:sz w:val="16"/>
          <w:szCs w:val="16"/>
          <w:lang w:eastAsia="en-US"/>
        </w:rPr>
        <w:t xml:space="preserve"> Change</w:t>
      </w:r>
      <w:r w:rsidRPr="002011E5">
        <w:rPr>
          <w:rFonts w:ascii="Times New Roman" w:hAnsi="Times New Roman" w:cs="Times New Roman"/>
          <w:sz w:val="16"/>
          <w:szCs w:val="16"/>
          <w:lang w:eastAsia="en-US"/>
        </w:rPr>
        <w:t>;  SD = standard deviation; SE=standard error</w:t>
      </w:r>
    </w:p>
    <w:p w14:paraId="0419238F" w14:textId="434F92C9" w:rsidR="00C165F5" w:rsidRPr="002011E5" w:rsidRDefault="009F11CD" w:rsidP="009F11CD">
      <w:pPr>
        <w:spacing w:after="0" w:line="480" w:lineRule="auto"/>
        <w:rPr>
          <w:rFonts w:ascii="Times New Roman" w:hAnsi="Times New Roman" w:cs="Times New Roman"/>
          <w:noProof/>
          <w:sz w:val="20"/>
          <w:szCs w:val="16"/>
        </w:rPr>
      </w:pPr>
      <w:r w:rsidRPr="002011E5">
        <w:rPr>
          <w:rFonts w:ascii="Times New Roman" w:hAnsi="Times New Roman" w:cs="Times New Roman"/>
          <w:sz w:val="16"/>
          <w:szCs w:val="18"/>
          <w:vertAlign w:val="superscript"/>
        </w:rPr>
        <w:t>a</w:t>
      </w:r>
      <w:r w:rsidRPr="002011E5">
        <w:rPr>
          <w:rFonts w:ascii="Times New Roman" w:hAnsi="Times New Roman" w:cs="Times New Roman"/>
          <w:sz w:val="16"/>
          <w:szCs w:val="18"/>
        </w:rPr>
        <w:t xml:space="preserve"> 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Baseline to </w:t>
      </w:r>
      <w:r w:rsidR="005569B2" w:rsidRPr="002011E5">
        <w:rPr>
          <w:rFonts w:ascii="Times New Roman" w:hAnsi="Times New Roman" w:cs="Times New Roman"/>
          <w:sz w:val="16"/>
          <w:szCs w:val="18"/>
        </w:rPr>
        <w:t>e</w:t>
      </w:r>
      <w:r w:rsidR="00323867" w:rsidRPr="002011E5">
        <w:rPr>
          <w:rFonts w:ascii="Times New Roman" w:hAnsi="Times New Roman" w:cs="Times New Roman"/>
          <w:sz w:val="16"/>
          <w:szCs w:val="18"/>
        </w:rPr>
        <w:t>ndpoint (Week 40).</w:t>
      </w:r>
      <w:r w:rsidR="00323867" w:rsidRPr="002011E5">
        <w:rPr>
          <w:rFonts w:ascii="Times New Roman" w:hAnsi="Times New Roman" w:cs="Times New Roman"/>
          <w:sz w:val="16"/>
          <w:szCs w:val="18"/>
        </w:rPr>
        <w:tab/>
      </w:r>
      <w:r w:rsidR="00FF2171" w:rsidRPr="002011E5">
        <w:rPr>
          <w:rFonts w:ascii="Times New Roman" w:hAnsi="Times New Roman" w:cs="Times New Roman"/>
          <w:sz w:val="16"/>
          <w:szCs w:val="18"/>
        </w:rPr>
        <w:br/>
      </w:r>
      <w:r w:rsidRPr="002011E5">
        <w:rPr>
          <w:rFonts w:ascii="Times New Roman" w:hAnsi="Times New Roman" w:cs="Times New Roman"/>
          <w:sz w:val="16"/>
          <w:szCs w:val="18"/>
          <w:vertAlign w:val="superscript"/>
        </w:rPr>
        <w:t>b</w:t>
      </w:r>
      <w:r w:rsidRPr="002011E5">
        <w:rPr>
          <w:rFonts w:ascii="Times New Roman" w:hAnsi="Times New Roman" w:cs="Times New Roman"/>
          <w:sz w:val="16"/>
          <w:szCs w:val="18"/>
        </w:rPr>
        <w:t xml:space="preserve"> 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ANCOVA model with covariates of age, gender, and baseline </w:t>
      </w:r>
      <w:r w:rsidR="006C2C5E" w:rsidRPr="002011E5">
        <w:rPr>
          <w:rFonts w:ascii="Times New Roman" w:hAnsi="Times New Roman" w:cs="Times New Roman"/>
          <w:sz w:val="16"/>
          <w:szCs w:val="18"/>
        </w:rPr>
        <w:t>body mass index</w:t>
      </w:r>
      <w:r w:rsidR="00FF2171" w:rsidRPr="002011E5">
        <w:rPr>
          <w:rFonts w:ascii="Times New Roman" w:hAnsi="Times New Roman" w:cs="Times New Roman"/>
          <w:sz w:val="16"/>
          <w:szCs w:val="18"/>
        </w:rPr>
        <w:br/>
      </w:r>
      <w:r w:rsidRPr="002011E5">
        <w:rPr>
          <w:rFonts w:ascii="Times New Roman" w:hAnsi="Times New Roman" w:cs="Times New Roman"/>
          <w:sz w:val="16"/>
          <w:szCs w:val="18"/>
          <w:vertAlign w:val="superscript"/>
        </w:rPr>
        <w:t>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Pairwise comparisons between means were performed using Scheffe's test adjusting for multiple comparisons: 1: &lt; 0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0.25 to &lt;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2: &lt; 0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0.75 to &lt;1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3: &lt; 0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1.25 to &lt;1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4: &lt; 0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1.75 to &lt;2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5: &lt; 0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2.25 to &lt;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6: &lt; 0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&gt; 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7: 0.25 to &lt;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0.75 to &lt;1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8: 0.25 to &lt;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1.25 to &lt;1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9: 0.25 to &lt;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1.75 to &lt;2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0: 0.25 to &lt;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2.25 to &lt;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1: 0.25 to &lt;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&gt; 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2: 0.75 to &lt;1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1.25 to &lt;1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3: 0.75 to &lt;1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1.75 to &lt;2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4: 0.75 to &lt;1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2.25 to &lt;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5: 0.75 to &lt;1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&gt; 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6: 1.25 to &lt;1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1.75 to &lt;2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7: 1.25 to &lt;1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2.25 to &lt;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8: 1.25 to &lt;1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&gt; 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19: 1.75 to &lt;2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2.25 to &lt;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20: 1.75 to &lt;2.2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&gt; 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; 21: 2.25 to &lt;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vs. &gt; 2.75 </w:t>
      </w:r>
      <w:r w:rsidR="0000115C" w:rsidRPr="002011E5">
        <w:rPr>
          <w:rFonts w:ascii="Times New Roman" w:hAnsi="Times New Roman" w:cs="Times New Roman"/>
          <w:sz w:val="16"/>
          <w:szCs w:val="18"/>
        </w:rPr>
        <w:t>MIC</w:t>
      </w:r>
      <w:r w:rsidR="00323867" w:rsidRPr="002011E5">
        <w:rPr>
          <w:rFonts w:ascii="Times New Roman" w:hAnsi="Times New Roman" w:cs="Times New Roman"/>
          <w:sz w:val="16"/>
          <w:szCs w:val="18"/>
        </w:rPr>
        <w:t>. *p&lt;0.05; **p&lt;0.01; ***p&lt;0.001.</w:t>
      </w:r>
      <w:r w:rsidR="00FF2171" w:rsidRPr="002011E5">
        <w:rPr>
          <w:rFonts w:ascii="Times New Roman" w:hAnsi="Times New Roman" w:cs="Times New Roman"/>
          <w:sz w:val="16"/>
          <w:szCs w:val="18"/>
        </w:rPr>
        <w:br/>
      </w:r>
      <w:r w:rsidRPr="002011E5">
        <w:rPr>
          <w:rFonts w:ascii="Times New Roman" w:hAnsi="Times New Roman" w:cs="Times New Roman"/>
          <w:sz w:val="16"/>
          <w:szCs w:val="18"/>
          <w:vertAlign w:val="superscript"/>
        </w:rPr>
        <w:t>d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IWQOL-Lite-CT individual items will include </w:t>
      </w:r>
      <w:r w:rsidR="006C2C5E" w:rsidRPr="002011E5">
        <w:rPr>
          <w:rFonts w:ascii="Times New Roman" w:hAnsi="Times New Roman" w:cs="Times New Roman"/>
          <w:sz w:val="16"/>
          <w:szCs w:val="18"/>
        </w:rPr>
        <w:t>five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groups corresponding to 0 points (no change) and 1, 2, 3, and 4 points of improvement.</w:t>
      </w:r>
      <w:r w:rsidR="00323867" w:rsidRPr="002011E5">
        <w:rPr>
          <w:rFonts w:ascii="Times New Roman" w:hAnsi="Times New Roman" w:cs="Times New Roman"/>
          <w:sz w:val="16"/>
          <w:szCs w:val="18"/>
        </w:rPr>
        <w:tab/>
      </w:r>
      <w:r w:rsidR="00FF2171" w:rsidRPr="002011E5">
        <w:rPr>
          <w:rFonts w:ascii="Times New Roman" w:hAnsi="Times New Roman" w:cs="Times New Roman"/>
          <w:sz w:val="16"/>
          <w:szCs w:val="18"/>
        </w:rPr>
        <w:br/>
      </w:r>
      <w:r w:rsidRPr="002011E5">
        <w:rPr>
          <w:rFonts w:ascii="Times New Roman" w:hAnsi="Times New Roman" w:cs="Times New Roman"/>
          <w:sz w:val="16"/>
          <w:szCs w:val="18"/>
          <w:vertAlign w:val="superscript"/>
        </w:rPr>
        <w:t>e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Pairs for IWQOL-Lite-CT individual items: 1: No change vs </w:t>
      </w:r>
      <w:r w:rsidR="006C2C5E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>1 point improvement, 2: No change vs</w:t>
      </w:r>
      <w:r w:rsidR="006C2C5E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2 points improvement, 3: No change vs</w:t>
      </w:r>
      <w:r w:rsidR="006C2C5E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3 points improvement, 4: No change vs</w:t>
      </w:r>
      <w:r w:rsidR="006C2C5E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4 points improvement, 5: 1 point improvement vs</w:t>
      </w:r>
      <w:r w:rsidR="006C2C5E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2 points improvement, 6: 1 point improvement vs</w:t>
      </w:r>
      <w:r w:rsidR="006C2C5E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3 points improvement, 7: 1 point improvement vs</w:t>
      </w:r>
      <w:r w:rsidR="00DB43C5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4 points improvement, 8: 2 points improvement vs</w:t>
      </w:r>
      <w:r w:rsidR="00DB43C5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3 point improvement, 9: 2 points improvement vs</w:t>
      </w:r>
      <w:r w:rsidR="00DB43C5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4 points improvement, 10: 3 points improvement vs</w:t>
      </w:r>
      <w:r w:rsidR="00DB43C5" w:rsidRPr="002011E5">
        <w:rPr>
          <w:rFonts w:ascii="Times New Roman" w:hAnsi="Times New Roman" w:cs="Times New Roman"/>
          <w:sz w:val="16"/>
          <w:szCs w:val="18"/>
        </w:rPr>
        <w:t>.</w:t>
      </w:r>
      <w:r w:rsidR="00323867" w:rsidRPr="002011E5">
        <w:rPr>
          <w:rFonts w:ascii="Times New Roman" w:hAnsi="Times New Roman" w:cs="Times New Roman"/>
          <w:sz w:val="16"/>
          <w:szCs w:val="18"/>
        </w:rPr>
        <w:t xml:space="preserve"> 4 points improvement.</w:t>
      </w:r>
      <w:bookmarkStart w:id="3" w:name="IDX"/>
      <w:bookmarkStart w:id="4" w:name="_GoBack"/>
      <w:bookmarkEnd w:id="3"/>
      <w:bookmarkEnd w:id="4"/>
      <w:r w:rsidR="004725D4" w:rsidRPr="002011E5">
        <w:rPr>
          <w:rFonts w:ascii="Times New Roman" w:hAnsi="Times New Roman" w:cs="Times New Roman"/>
          <w:noProof/>
          <w:sz w:val="20"/>
          <w:szCs w:val="16"/>
        </w:rPr>
        <w:t xml:space="preserve"> </w:t>
      </w:r>
    </w:p>
    <w:sectPr w:rsidR="00C165F5" w:rsidRPr="002011E5" w:rsidSect="002011E5">
      <w:type w:val="continuous"/>
      <w:pgSz w:w="15840" w:h="12240" w:orient="landscape" w:code="1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0F3112" w14:textId="77777777" w:rsidR="00926D8A" w:rsidRDefault="00926D8A" w:rsidP="00C028FF">
      <w:r>
        <w:separator/>
      </w:r>
    </w:p>
  </w:endnote>
  <w:endnote w:type="continuationSeparator" w:id="0">
    <w:p w14:paraId="0510EB00" w14:textId="77777777" w:rsidR="00926D8A" w:rsidRDefault="00926D8A" w:rsidP="00C02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taProNormal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60120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2"/>
      </w:rPr>
    </w:sdtEndPr>
    <w:sdtContent>
      <w:p w14:paraId="72E45120" w14:textId="5773B171" w:rsidR="009228BE" w:rsidRPr="009F59B7" w:rsidRDefault="009F59B7" w:rsidP="009F59B7">
        <w:pPr>
          <w:pStyle w:val="Footer"/>
          <w:jc w:val="center"/>
          <w:rPr>
            <w:rFonts w:ascii="Times New Roman" w:hAnsi="Times New Roman" w:cs="Times New Roman"/>
            <w:sz w:val="20"/>
            <w:szCs w:val="22"/>
          </w:rPr>
        </w:pPr>
        <w:r w:rsidRPr="009F59B7">
          <w:rPr>
            <w:rFonts w:ascii="Times New Roman" w:hAnsi="Times New Roman" w:cs="Times New Roman"/>
            <w:sz w:val="20"/>
            <w:szCs w:val="22"/>
          </w:rPr>
          <w:fldChar w:fldCharType="begin"/>
        </w:r>
        <w:r w:rsidRPr="009F59B7">
          <w:rPr>
            <w:rFonts w:ascii="Times New Roman" w:hAnsi="Times New Roman" w:cs="Times New Roman"/>
            <w:sz w:val="20"/>
            <w:szCs w:val="22"/>
          </w:rPr>
          <w:instrText xml:space="preserve"> PAGE   \* MERGEFORMAT </w:instrText>
        </w:r>
        <w:r w:rsidRPr="009F59B7">
          <w:rPr>
            <w:rFonts w:ascii="Times New Roman" w:hAnsi="Times New Roman" w:cs="Times New Roman"/>
            <w:sz w:val="20"/>
            <w:szCs w:val="22"/>
          </w:rPr>
          <w:fldChar w:fldCharType="separate"/>
        </w:r>
        <w:r w:rsidRPr="009F59B7">
          <w:rPr>
            <w:rFonts w:ascii="Times New Roman" w:hAnsi="Times New Roman" w:cs="Times New Roman"/>
            <w:noProof/>
            <w:sz w:val="20"/>
            <w:szCs w:val="22"/>
          </w:rPr>
          <w:t>2</w:t>
        </w:r>
        <w:r w:rsidRPr="009F59B7">
          <w:rPr>
            <w:rFonts w:ascii="Times New Roman" w:hAnsi="Times New Roman" w:cs="Times New Roman"/>
            <w:noProof/>
            <w:sz w:val="20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4B281" w14:textId="77777777" w:rsidR="00926D8A" w:rsidRDefault="00926D8A" w:rsidP="00C028FF">
      <w:r>
        <w:separator/>
      </w:r>
    </w:p>
  </w:footnote>
  <w:footnote w:type="continuationSeparator" w:id="0">
    <w:p w14:paraId="6BA9DB60" w14:textId="77777777" w:rsidR="00926D8A" w:rsidRDefault="00926D8A" w:rsidP="00C028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85080084"/>
    <w:lvl w:ilvl="0">
      <w:start w:val="1"/>
      <w:numFmt w:val="lowerRoman"/>
      <w:pStyle w:val="ListNumber3"/>
      <w:lvlText w:val="%1."/>
      <w:lvlJc w:val="left"/>
      <w:pPr>
        <w:ind w:left="1440" w:hanging="360"/>
      </w:pPr>
      <w:rPr>
        <w:rFonts w:ascii="Calibri Light" w:hAnsi="Calibri Light" w:hint="default"/>
        <w:b w:val="0"/>
        <w:i w:val="0"/>
        <w:color w:val="00B0F0"/>
        <w:sz w:val="22"/>
      </w:rPr>
    </w:lvl>
  </w:abstractNum>
  <w:abstractNum w:abstractNumId="1" w15:restartNumberingAfterBreak="0">
    <w:nsid w:val="FFFFFF7F"/>
    <w:multiLevelType w:val="singleLevel"/>
    <w:tmpl w:val="4AD65ED8"/>
    <w:lvl w:ilvl="0">
      <w:start w:val="1"/>
      <w:numFmt w:val="lowerLetter"/>
      <w:pStyle w:val="ListNumber2"/>
      <w:lvlText w:val="%1."/>
      <w:lvlJc w:val="left"/>
      <w:pPr>
        <w:ind w:left="1080" w:hanging="360"/>
      </w:pPr>
      <w:rPr>
        <w:rFonts w:ascii="Calibri Light" w:hAnsi="Calibri Light" w:hint="default"/>
        <w:b w:val="0"/>
        <w:i w:val="0"/>
        <w:color w:val="00B0F0"/>
        <w:sz w:val="22"/>
      </w:rPr>
    </w:lvl>
  </w:abstractNum>
  <w:abstractNum w:abstractNumId="2" w15:restartNumberingAfterBreak="0">
    <w:nsid w:val="FFFFFF82"/>
    <w:multiLevelType w:val="singleLevel"/>
    <w:tmpl w:val="358ED2BE"/>
    <w:lvl w:ilvl="0">
      <w:start w:val="1"/>
      <w:numFmt w:val="bullet"/>
      <w:pStyle w:val="ListBullet3"/>
      <w:lvlText w:val=""/>
      <w:lvlJc w:val="left"/>
      <w:pPr>
        <w:ind w:left="1440" w:hanging="360"/>
      </w:pPr>
      <w:rPr>
        <w:rFonts w:ascii="Wingdings" w:hAnsi="Wingdings" w:hint="default"/>
        <w:color w:val="00B0F0"/>
      </w:rPr>
    </w:lvl>
  </w:abstractNum>
  <w:abstractNum w:abstractNumId="3" w15:restartNumberingAfterBreak="0">
    <w:nsid w:val="FFFFFF83"/>
    <w:multiLevelType w:val="singleLevel"/>
    <w:tmpl w:val="B0A41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7FD241C2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Calibri Light" w:hAnsi="Calibri Light" w:hint="default"/>
        <w:b w:val="0"/>
        <w:i/>
        <w:color w:val="auto"/>
        <w:sz w:val="20"/>
        <w:szCs w:val="22"/>
        <w:u w:val="none"/>
      </w:rPr>
    </w:lvl>
  </w:abstractNum>
  <w:abstractNum w:abstractNumId="5" w15:restartNumberingAfterBreak="0">
    <w:nsid w:val="FFFFFF89"/>
    <w:multiLevelType w:val="singleLevel"/>
    <w:tmpl w:val="8CC02172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  <w:u w:color="FFFFFF" w:themeColor="background1"/>
      </w:rPr>
    </w:lvl>
  </w:abstractNum>
  <w:abstractNum w:abstractNumId="6" w15:restartNumberingAfterBreak="0">
    <w:nsid w:val="01AD7274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7" w15:restartNumberingAfterBreak="0">
    <w:nsid w:val="02E07A2A"/>
    <w:multiLevelType w:val="hybridMultilevel"/>
    <w:tmpl w:val="71621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4E74070"/>
    <w:multiLevelType w:val="hybridMultilevel"/>
    <w:tmpl w:val="660AEE9E"/>
    <w:lvl w:ilvl="0" w:tplc="06ECCCFC">
      <w:start w:val="1"/>
      <w:numFmt w:val="decimal"/>
      <w:pStyle w:val="NumberedReferences"/>
      <w:lvlText w:val="%1."/>
      <w:lvlJc w:val="left"/>
      <w:pPr>
        <w:ind w:left="360" w:hanging="360"/>
      </w:pPr>
      <w:rPr>
        <w:rFonts w:ascii="Calibri Light" w:hAnsi="Calibri Light" w:hint="default"/>
        <w:b w:val="0"/>
        <w:i w:val="0"/>
        <w:color w:val="00B0F0"/>
        <w:sz w:val="1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9CC1B6B"/>
    <w:multiLevelType w:val="hybridMultilevel"/>
    <w:tmpl w:val="128CE2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A7146CE"/>
    <w:multiLevelType w:val="hybridMultilevel"/>
    <w:tmpl w:val="01F4503C"/>
    <w:lvl w:ilvl="0" w:tplc="04090003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9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92" w:hanging="360"/>
      </w:pPr>
      <w:rPr>
        <w:rFonts w:ascii="Wingdings" w:hAnsi="Wingdings" w:hint="default"/>
      </w:rPr>
    </w:lvl>
  </w:abstractNum>
  <w:abstractNum w:abstractNumId="11" w15:restartNumberingAfterBreak="0">
    <w:nsid w:val="0BF85932"/>
    <w:multiLevelType w:val="hybridMultilevel"/>
    <w:tmpl w:val="31EEC4A0"/>
    <w:lvl w:ilvl="0" w:tplc="04090005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9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92" w:hanging="360"/>
      </w:pPr>
      <w:rPr>
        <w:rFonts w:ascii="Wingdings" w:hAnsi="Wingdings" w:hint="default"/>
      </w:rPr>
    </w:lvl>
  </w:abstractNum>
  <w:abstractNum w:abstractNumId="12" w15:restartNumberingAfterBreak="0">
    <w:nsid w:val="0FF54B6E"/>
    <w:multiLevelType w:val="hybridMultilevel"/>
    <w:tmpl w:val="F30CA39C"/>
    <w:lvl w:ilvl="0" w:tplc="43E053E6">
      <w:numFmt w:val="bullet"/>
      <w:lvlText w:val="•"/>
      <w:lvlJc w:val="left"/>
      <w:pPr>
        <w:ind w:left="502" w:hanging="360"/>
      </w:pPr>
      <w:rPr>
        <w:rFonts w:ascii="MetaProNormal-Regular" w:eastAsia="Times New Roman" w:hAnsi="MetaProNormal-Regular" w:cs="MetaProNormal-Regular" w:hint="default"/>
      </w:rPr>
    </w:lvl>
    <w:lvl w:ilvl="1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1403699B"/>
    <w:multiLevelType w:val="hybridMultilevel"/>
    <w:tmpl w:val="3E4A18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8B50268"/>
    <w:multiLevelType w:val="hybridMultilevel"/>
    <w:tmpl w:val="FEE88FC6"/>
    <w:lvl w:ilvl="0" w:tplc="6D885E3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95453F5"/>
    <w:multiLevelType w:val="hybridMultilevel"/>
    <w:tmpl w:val="2A488F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2B0469"/>
    <w:multiLevelType w:val="hybridMultilevel"/>
    <w:tmpl w:val="D6C25D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BF376AD"/>
    <w:multiLevelType w:val="hybridMultilevel"/>
    <w:tmpl w:val="FEC45B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A20A5"/>
    <w:multiLevelType w:val="hybridMultilevel"/>
    <w:tmpl w:val="1DF0EC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AC6B7A"/>
    <w:multiLevelType w:val="multilevel"/>
    <w:tmpl w:val="09648A4C"/>
    <w:lvl w:ilvl="0">
      <w:start w:val="1"/>
      <w:numFmt w:val="bullet"/>
      <w:lvlText w:val=""/>
      <w:lvlJc w:val="left"/>
      <w:pPr>
        <w:ind w:left="432" w:hanging="432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20A63301"/>
    <w:multiLevelType w:val="hybridMultilevel"/>
    <w:tmpl w:val="DDC8DD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5365284"/>
    <w:multiLevelType w:val="hybridMultilevel"/>
    <w:tmpl w:val="B81C9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599135A"/>
    <w:multiLevelType w:val="hybridMultilevel"/>
    <w:tmpl w:val="5EE4A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7A474D4"/>
    <w:multiLevelType w:val="hybridMultilevel"/>
    <w:tmpl w:val="8ADC85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C5C0E70"/>
    <w:multiLevelType w:val="multilevel"/>
    <w:tmpl w:val="48B478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2D8C1377"/>
    <w:multiLevelType w:val="hybridMultilevel"/>
    <w:tmpl w:val="E3002F0E"/>
    <w:lvl w:ilvl="0" w:tplc="D74E6DD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E6053FC"/>
    <w:multiLevelType w:val="hybridMultilevel"/>
    <w:tmpl w:val="5C7A13E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31FD650A"/>
    <w:multiLevelType w:val="hybridMultilevel"/>
    <w:tmpl w:val="0A3877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2B45074"/>
    <w:multiLevelType w:val="multilevel"/>
    <w:tmpl w:val="73DA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9" w15:restartNumberingAfterBreak="0">
    <w:nsid w:val="3384036A"/>
    <w:multiLevelType w:val="multilevel"/>
    <w:tmpl w:val="74C08E14"/>
    <w:lvl w:ilvl="0">
      <w:start w:val="1"/>
      <w:numFmt w:val="bullet"/>
      <w:lvlText w:val=""/>
      <w:lvlJc w:val="left"/>
      <w:pPr>
        <w:ind w:left="432" w:hanging="432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35E26564"/>
    <w:multiLevelType w:val="hybridMultilevel"/>
    <w:tmpl w:val="8D42A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6D96125"/>
    <w:multiLevelType w:val="hybridMultilevel"/>
    <w:tmpl w:val="3F6C8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79B7D21"/>
    <w:multiLevelType w:val="hybridMultilevel"/>
    <w:tmpl w:val="4410765E"/>
    <w:lvl w:ilvl="0" w:tplc="04090003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33" w15:restartNumberingAfterBreak="0">
    <w:nsid w:val="3857185F"/>
    <w:multiLevelType w:val="hybridMultilevel"/>
    <w:tmpl w:val="56927A70"/>
    <w:lvl w:ilvl="0" w:tplc="15F4935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360" w:hanging="360"/>
      </w:pPr>
      <w:rPr>
        <w:rFonts w:ascii="Symbol" w:hAnsi="Symbol" w:hint="default"/>
        <w:color w:val="00B0F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8FB3F35"/>
    <w:multiLevelType w:val="hybridMultilevel"/>
    <w:tmpl w:val="4E3491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9B1009C"/>
    <w:multiLevelType w:val="hybridMultilevel"/>
    <w:tmpl w:val="FE20D9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3AE6498E"/>
    <w:multiLevelType w:val="hybridMultilevel"/>
    <w:tmpl w:val="BF24416E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3AF3349D"/>
    <w:multiLevelType w:val="hybridMultilevel"/>
    <w:tmpl w:val="674060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3B463A76"/>
    <w:multiLevelType w:val="hybridMultilevel"/>
    <w:tmpl w:val="1C28A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BA15A2B"/>
    <w:multiLevelType w:val="hybridMultilevel"/>
    <w:tmpl w:val="C406907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3C6E78BA"/>
    <w:multiLevelType w:val="hybridMultilevel"/>
    <w:tmpl w:val="A79A5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F1D0268"/>
    <w:multiLevelType w:val="hybridMultilevel"/>
    <w:tmpl w:val="0898F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1B03955"/>
    <w:multiLevelType w:val="hybridMultilevel"/>
    <w:tmpl w:val="8EC214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44DE2BCE"/>
    <w:multiLevelType w:val="hybridMultilevel"/>
    <w:tmpl w:val="DFEAC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A2120E3"/>
    <w:multiLevelType w:val="hybridMultilevel"/>
    <w:tmpl w:val="1570B0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B9F5B44"/>
    <w:multiLevelType w:val="hybridMultilevel"/>
    <w:tmpl w:val="163A0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EE029A6"/>
    <w:multiLevelType w:val="hybridMultilevel"/>
    <w:tmpl w:val="D6425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F3C73D8"/>
    <w:multiLevelType w:val="hybridMultilevel"/>
    <w:tmpl w:val="E1E215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52067416"/>
    <w:multiLevelType w:val="hybridMultilevel"/>
    <w:tmpl w:val="99200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28F081D"/>
    <w:multiLevelType w:val="hybridMultilevel"/>
    <w:tmpl w:val="BD6A0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2990437"/>
    <w:multiLevelType w:val="multilevel"/>
    <w:tmpl w:val="D67E4E4E"/>
    <w:lvl w:ilvl="0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2" w15:restartNumberingAfterBreak="0">
    <w:nsid w:val="52CF1C3A"/>
    <w:multiLevelType w:val="hybridMultilevel"/>
    <w:tmpl w:val="058C1EB0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3" w15:restartNumberingAfterBreak="0">
    <w:nsid w:val="54A61ED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4" w15:restartNumberingAfterBreak="0">
    <w:nsid w:val="558632C0"/>
    <w:multiLevelType w:val="hybridMultilevel"/>
    <w:tmpl w:val="8640D97C"/>
    <w:lvl w:ilvl="0" w:tplc="AED0F74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5FC7502"/>
    <w:multiLevelType w:val="hybridMultilevel"/>
    <w:tmpl w:val="317815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w w:val="99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A815BFF"/>
    <w:multiLevelType w:val="hybridMultilevel"/>
    <w:tmpl w:val="296A3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D7E0349"/>
    <w:multiLevelType w:val="hybridMultilevel"/>
    <w:tmpl w:val="63B20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DE90290"/>
    <w:multiLevelType w:val="hybridMultilevel"/>
    <w:tmpl w:val="0046C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E2D1EFE"/>
    <w:multiLevelType w:val="hybridMultilevel"/>
    <w:tmpl w:val="53C052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EAB0B10"/>
    <w:multiLevelType w:val="hybridMultilevel"/>
    <w:tmpl w:val="16C61B2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1" w15:restartNumberingAfterBreak="0">
    <w:nsid w:val="64EE4361"/>
    <w:multiLevelType w:val="hybridMultilevel"/>
    <w:tmpl w:val="6220BA1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2" w15:restartNumberingAfterBreak="0">
    <w:nsid w:val="65716364"/>
    <w:multiLevelType w:val="hybridMultilevel"/>
    <w:tmpl w:val="AE6E3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5C20FF3"/>
    <w:multiLevelType w:val="hybridMultilevel"/>
    <w:tmpl w:val="26445F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7186342"/>
    <w:multiLevelType w:val="hybridMultilevel"/>
    <w:tmpl w:val="5F222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7405D0E"/>
    <w:multiLevelType w:val="hybridMultilevel"/>
    <w:tmpl w:val="4DC025FC"/>
    <w:lvl w:ilvl="0" w:tplc="08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679D3167"/>
    <w:multiLevelType w:val="hybridMultilevel"/>
    <w:tmpl w:val="DB2CC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7B67C2B"/>
    <w:multiLevelType w:val="hybridMultilevel"/>
    <w:tmpl w:val="B1C2E7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8" w15:restartNumberingAfterBreak="0">
    <w:nsid w:val="69E37FAB"/>
    <w:multiLevelType w:val="hybridMultilevel"/>
    <w:tmpl w:val="3D2AEB0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9" w15:restartNumberingAfterBreak="0">
    <w:nsid w:val="6B2C4269"/>
    <w:multiLevelType w:val="multilevel"/>
    <w:tmpl w:val="CF906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 w15:restartNumberingAfterBreak="0">
    <w:nsid w:val="6B9C0316"/>
    <w:multiLevelType w:val="hybridMultilevel"/>
    <w:tmpl w:val="450C61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1" w15:restartNumberingAfterBreak="0">
    <w:nsid w:val="6C360F37"/>
    <w:multiLevelType w:val="hybridMultilevel"/>
    <w:tmpl w:val="55D40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E4F2634"/>
    <w:multiLevelType w:val="multilevel"/>
    <w:tmpl w:val="B70AA358"/>
    <w:lvl w:ilvl="0">
      <w:start w:val="1"/>
      <w:numFmt w:val="bullet"/>
      <w:lvlText w:val=""/>
      <w:lvlJc w:val="left"/>
      <w:pPr>
        <w:ind w:left="432" w:hanging="432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3" w15:restartNumberingAfterBreak="0">
    <w:nsid w:val="6FE73D11"/>
    <w:multiLevelType w:val="hybridMultilevel"/>
    <w:tmpl w:val="EC4CDB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4" w15:restartNumberingAfterBreak="0">
    <w:nsid w:val="703456F1"/>
    <w:multiLevelType w:val="hybridMultilevel"/>
    <w:tmpl w:val="26EEFB7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726605DA"/>
    <w:multiLevelType w:val="hybridMultilevel"/>
    <w:tmpl w:val="4840108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6" w15:restartNumberingAfterBreak="0">
    <w:nsid w:val="73DB6431"/>
    <w:multiLevelType w:val="hybridMultilevel"/>
    <w:tmpl w:val="031C93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5657FE3"/>
    <w:multiLevelType w:val="hybridMultilevel"/>
    <w:tmpl w:val="A880C0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5FF0BD6"/>
    <w:multiLevelType w:val="hybridMultilevel"/>
    <w:tmpl w:val="A64893C4"/>
    <w:lvl w:ilvl="0" w:tplc="2A36B7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4E9C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0B49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2C5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8CA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BB82E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5696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14C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A82B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9" w15:restartNumberingAfterBreak="0">
    <w:nsid w:val="78F3471C"/>
    <w:multiLevelType w:val="hybridMultilevel"/>
    <w:tmpl w:val="62249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79877C72"/>
    <w:multiLevelType w:val="hybridMultilevel"/>
    <w:tmpl w:val="D8281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CC03489"/>
    <w:multiLevelType w:val="multilevel"/>
    <w:tmpl w:val="36A48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7D073AC4"/>
    <w:multiLevelType w:val="hybridMultilevel"/>
    <w:tmpl w:val="799CE8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24"/>
  </w:num>
  <w:num w:numId="6">
    <w:abstractNumId w:val="81"/>
  </w:num>
  <w:num w:numId="7">
    <w:abstractNumId w:val="6"/>
  </w:num>
  <w:num w:numId="8">
    <w:abstractNumId w:val="54"/>
  </w:num>
  <w:num w:numId="9">
    <w:abstractNumId w:val="1"/>
  </w:num>
  <w:num w:numId="10">
    <w:abstractNumId w:val="0"/>
  </w:num>
  <w:num w:numId="11">
    <w:abstractNumId w:val="8"/>
  </w:num>
  <w:num w:numId="12">
    <w:abstractNumId w:val="55"/>
  </w:num>
  <w:num w:numId="13">
    <w:abstractNumId w:val="34"/>
  </w:num>
  <w:num w:numId="14">
    <w:abstractNumId w:val="78"/>
  </w:num>
  <w:num w:numId="15">
    <w:abstractNumId w:val="25"/>
  </w:num>
  <w:num w:numId="16">
    <w:abstractNumId w:val="4"/>
    <w:lvlOverride w:ilvl="0">
      <w:startOverride w:val="1"/>
    </w:lvlOverride>
  </w:num>
  <w:num w:numId="17">
    <w:abstractNumId w:val="46"/>
  </w:num>
  <w:num w:numId="18">
    <w:abstractNumId w:val="63"/>
  </w:num>
  <w:num w:numId="19">
    <w:abstractNumId w:val="77"/>
  </w:num>
  <w:num w:numId="20">
    <w:abstractNumId w:val="59"/>
  </w:num>
  <w:num w:numId="21">
    <w:abstractNumId w:val="53"/>
  </w:num>
  <w:num w:numId="22">
    <w:abstractNumId w:val="22"/>
  </w:num>
  <w:num w:numId="23">
    <w:abstractNumId w:val="62"/>
  </w:num>
  <w:num w:numId="24">
    <w:abstractNumId w:val="15"/>
  </w:num>
  <w:num w:numId="25">
    <w:abstractNumId w:val="39"/>
  </w:num>
  <w:num w:numId="26">
    <w:abstractNumId w:val="66"/>
  </w:num>
  <w:num w:numId="27">
    <w:abstractNumId w:val="9"/>
  </w:num>
  <w:num w:numId="28">
    <w:abstractNumId w:val="17"/>
  </w:num>
  <w:num w:numId="29">
    <w:abstractNumId w:val="4"/>
    <w:lvlOverride w:ilvl="0">
      <w:startOverride w:val="1"/>
    </w:lvlOverride>
  </w:num>
  <w:num w:numId="30">
    <w:abstractNumId w:val="28"/>
  </w:num>
  <w:num w:numId="3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1"/>
  </w:num>
  <w:num w:numId="33">
    <w:abstractNumId w:val="18"/>
  </w:num>
  <w:num w:numId="34">
    <w:abstractNumId w:val="20"/>
  </w:num>
  <w:num w:numId="35">
    <w:abstractNumId w:val="23"/>
  </w:num>
  <w:num w:numId="36">
    <w:abstractNumId w:val="72"/>
  </w:num>
  <w:num w:numId="37">
    <w:abstractNumId w:val="19"/>
  </w:num>
  <w:num w:numId="38">
    <w:abstractNumId w:val="29"/>
  </w:num>
  <w:num w:numId="39">
    <w:abstractNumId w:val="42"/>
  </w:num>
  <w:num w:numId="40">
    <w:abstractNumId w:val="56"/>
  </w:num>
  <w:num w:numId="41">
    <w:abstractNumId w:val="74"/>
  </w:num>
  <w:num w:numId="42">
    <w:abstractNumId w:val="27"/>
  </w:num>
  <w:num w:numId="43">
    <w:abstractNumId w:val="11"/>
  </w:num>
  <w:num w:numId="44">
    <w:abstractNumId w:val="10"/>
  </w:num>
  <w:num w:numId="45">
    <w:abstractNumId w:val="32"/>
  </w:num>
  <w:num w:numId="46">
    <w:abstractNumId w:val="13"/>
  </w:num>
  <w:num w:numId="47">
    <w:abstractNumId w:val="7"/>
  </w:num>
  <w:num w:numId="48">
    <w:abstractNumId w:val="71"/>
  </w:num>
  <w:num w:numId="49">
    <w:abstractNumId w:val="3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QL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p5tde95za0rpezz035txaazw5ddrzxxa0d&quot;&gt;EVA-32859 manuscript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D907B6"/>
    <w:rsid w:val="00000443"/>
    <w:rsid w:val="0000094D"/>
    <w:rsid w:val="00000EE5"/>
    <w:rsid w:val="0000115C"/>
    <w:rsid w:val="00001580"/>
    <w:rsid w:val="00001EAA"/>
    <w:rsid w:val="0000251F"/>
    <w:rsid w:val="0000359F"/>
    <w:rsid w:val="000036D9"/>
    <w:rsid w:val="00003761"/>
    <w:rsid w:val="000046A8"/>
    <w:rsid w:val="000048E5"/>
    <w:rsid w:val="00004C3F"/>
    <w:rsid w:val="00005BF6"/>
    <w:rsid w:val="000067A0"/>
    <w:rsid w:val="000067C8"/>
    <w:rsid w:val="000076FA"/>
    <w:rsid w:val="00007838"/>
    <w:rsid w:val="00007A98"/>
    <w:rsid w:val="00007F2D"/>
    <w:rsid w:val="00010587"/>
    <w:rsid w:val="00010829"/>
    <w:rsid w:val="00010902"/>
    <w:rsid w:val="00011524"/>
    <w:rsid w:val="0001163E"/>
    <w:rsid w:val="0001437D"/>
    <w:rsid w:val="00014AB5"/>
    <w:rsid w:val="00014AC2"/>
    <w:rsid w:val="00014F74"/>
    <w:rsid w:val="00015CF2"/>
    <w:rsid w:val="000161AB"/>
    <w:rsid w:val="00016219"/>
    <w:rsid w:val="000165C2"/>
    <w:rsid w:val="00016C6F"/>
    <w:rsid w:val="00016F41"/>
    <w:rsid w:val="000173CF"/>
    <w:rsid w:val="00017731"/>
    <w:rsid w:val="00017CE1"/>
    <w:rsid w:val="00020703"/>
    <w:rsid w:val="000208F8"/>
    <w:rsid w:val="00020AD0"/>
    <w:rsid w:val="00020BCC"/>
    <w:rsid w:val="00021F11"/>
    <w:rsid w:val="00023585"/>
    <w:rsid w:val="00023B35"/>
    <w:rsid w:val="00023B6F"/>
    <w:rsid w:val="00024799"/>
    <w:rsid w:val="000249A7"/>
    <w:rsid w:val="00025437"/>
    <w:rsid w:val="000256FE"/>
    <w:rsid w:val="00025909"/>
    <w:rsid w:val="00026658"/>
    <w:rsid w:val="00026CBA"/>
    <w:rsid w:val="000272BC"/>
    <w:rsid w:val="0002742C"/>
    <w:rsid w:val="00027D6F"/>
    <w:rsid w:val="000300F2"/>
    <w:rsid w:val="00030236"/>
    <w:rsid w:val="000302DB"/>
    <w:rsid w:val="00030B68"/>
    <w:rsid w:val="00030F76"/>
    <w:rsid w:val="00031216"/>
    <w:rsid w:val="00032034"/>
    <w:rsid w:val="0003221F"/>
    <w:rsid w:val="00032377"/>
    <w:rsid w:val="0003238D"/>
    <w:rsid w:val="00032C16"/>
    <w:rsid w:val="00033426"/>
    <w:rsid w:val="0003347E"/>
    <w:rsid w:val="0003371D"/>
    <w:rsid w:val="000338D6"/>
    <w:rsid w:val="000339B4"/>
    <w:rsid w:val="00033ED5"/>
    <w:rsid w:val="000347E5"/>
    <w:rsid w:val="00035339"/>
    <w:rsid w:val="00035ACE"/>
    <w:rsid w:val="00035F14"/>
    <w:rsid w:val="00036212"/>
    <w:rsid w:val="00036276"/>
    <w:rsid w:val="000362C5"/>
    <w:rsid w:val="00036EEF"/>
    <w:rsid w:val="00037570"/>
    <w:rsid w:val="00037AA3"/>
    <w:rsid w:val="00037DD0"/>
    <w:rsid w:val="00037E16"/>
    <w:rsid w:val="000403D5"/>
    <w:rsid w:val="00040A8B"/>
    <w:rsid w:val="00040B8F"/>
    <w:rsid w:val="00040CD3"/>
    <w:rsid w:val="00041113"/>
    <w:rsid w:val="000417AC"/>
    <w:rsid w:val="000420AC"/>
    <w:rsid w:val="000422DC"/>
    <w:rsid w:val="0004236D"/>
    <w:rsid w:val="00042514"/>
    <w:rsid w:val="00042888"/>
    <w:rsid w:val="00042CCB"/>
    <w:rsid w:val="00043ABB"/>
    <w:rsid w:val="00043E2B"/>
    <w:rsid w:val="000441D8"/>
    <w:rsid w:val="00044E7A"/>
    <w:rsid w:val="000454B4"/>
    <w:rsid w:val="0004570C"/>
    <w:rsid w:val="00045E08"/>
    <w:rsid w:val="00046248"/>
    <w:rsid w:val="00047702"/>
    <w:rsid w:val="0005022E"/>
    <w:rsid w:val="00050906"/>
    <w:rsid w:val="00050EAC"/>
    <w:rsid w:val="00051363"/>
    <w:rsid w:val="00051526"/>
    <w:rsid w:val="000521AA"/>
    <w:rsid w:val="000525AE"/>
    <w:rsid w:val="000528D9"/>
    <w:rsid w:val="00052CA5"/>
    <w:rsid w:val="00052E52"/>
    <w:rsid w:val="00052FDC"/>
    <w:rsid w:val="0005333D"/>
    <w:rsid w:val="000533E9"/>
    <w:rsid w:val="00053482"/>
    <w:rsid w:val="000537D1"/>
    <w:rsid w:val="0005386B"/>
    <w:rsid w:val="000539AC"/>
    <w:rsid w:val="000539BE"/>
    <w:rsid w:val="00053CE2"/>
    <w:rsid w:val="00053D9D"/>
    <w:rsid w:val="000540FA"/>
    <w:rsid w:val="00054487"/>
    <w:rsid w:val="000545C2"/>
    <w:rsid w:val="000547B3"/>
    <w:rsid w:val="0005497F"/>
    <w:rsid w:val="00055B9A"/>
    <w:rsid w:val="0005651F"/>
    <w:rsid w:val="000567ED"/>
    <w:rsid w:val="0005696A"/>
    <w:rsid w:val="00057009"/>
    <w:rsid w:val="00057044"/>
    <w:rsid w:val="000576AE"/>
    <w:rsid w:val="000578F1"/>
    <w:rsid w:val="000606A5"/>
    <w:rsid w:val="000606C9"/>
    <w:rsid w:val="00060F8F"/>
    <w:rsid w:val="000612F6"/>
    <w:rsid w:val="000617BD"/>
    <w:rsid w:val="00061B88"/>
    <w:rsid w:val="00061CCD"/>
    <w:rsid w:val="00062308"/>
    <w:rsid w:val="00062BD0"/>
    <w:rsid w:val="000634AE"/>
    <w:rsid w:val="000638DE"/>
    <w:rsid w:val="0006458B"/>
    <w:rsid w:val="00064BCA"/>
    <w:rsid w:val="000667A8"/>
    <w:rsid w:val="00067A4F"/>
    <w:rsid w:val="00067E3C"/>
    <w:rsid w:val="000702FA"/>
    <w:rsid w:val="000707AB"/>
    <w:rsid w:val="000709C3"/>
    <w:rsid w:val="00071F4D"/>
    <w:rsid w:val="00072029"/>
    <w:rsid w:val="00072357"/>
    <w:rsid w:val="000725A1"/>
    <w:rsid w:val="0007290C"/>
    <w:rsid w:val="00072980"/>
    <w:rsid w:val="00072EC5"/>
    <w:rsid w:val="00073C0B"/>
    <w:rsid w:val="00073DD6"/>
    <w:rsid w:val="000740EF"/>
    <w:rsid w:val="000759BF"/>
    <w:rsid w:val="00075AA5"/>
    <w:rsid w:val="00075BBC"/>
    <w:rsid w:val="00075D5C"/>
    <w:rsid w:val="00075DEE"/>
    <w:rsid w:val="00076027"/>
    <w:rsid w:val="000768D7"/>
    <w:rsid w:val="000771FF"/>
    <w:rsid w:val="0007752C"/>
    <w:rsid w:val="00077A9A"/>
    <w:rsid w:val="00077AAA"/>
    <w:rsid w:val="00080C95"/>
    <w:rsid w:val="0008106F"/>
    <w:rsid w:val="00081CA1"/>
    <w:rsid w:val="00081D4F"/>
    <w:rsid w:val="00082312"/>
    <w:rsid w:val="00082546"/>
    <w:rsid w:val="00082AF5"/>
    <w:rsid w:val="00083E29"/>
    <w:rsid w:val="000840D3"/>
    <w:rsid w:val="000852D9"/>
    <w:rsid w:val="00086012"/>
    <w:rsid w:val="00086584"/>
    <w:rsid w:val="00086DD6"/>
    <w:rsid w:val="00087081"/>
    <w:rsid w:val="00087BC8"/>
    <w:rsid w:val="00090B12"/>
    <w:rsid w:val="00092D5C"/>
    <w:rsid w:val="00093027"/>
    <w:rsid w:val="0009324C"/>
    <w:rsid w:val="00093675"/>
    <w:rsid w:val="00093FCB"/>
    <w:rsid w:val="0009439E"/>
    <w:rsid w:val="00094C9F"/>
    <w:rsid w:val="00094E54"/>
    <w:rsid w:val="00096255"/>
    <w:rsid w:val="0009642E"/>
    <w:rsid w:val="00096AFD"/>
    <w:rsid w:val="00096D29"/>
    <w:rsid w:val="00097611"/>
    <w:rsid w:val="00097695"/>
    <w:rsid w:val="000977EB"/>
    <w:rsid w:val="000978F6"/>
    <w:rsid w:val="000979C5"/>
    <w:rsid w:val="000A0337"/>
    <w:rsid w:val="000A03F2"/>
    <w:rsid w:val="000A080F"/>
    <w:rsid w:val="000A0D63"/>
    <w:rsid w:val="000A1B98"/>
    <w:rsid w:val="000A1D52"/>
    <w:rsid w:val="000A1E07"/>
    <w:rsid w:val="000A2222"/>
    <w:rsid w:val="000A25F4"/>
    <w:rsid w:val="000A2BDA"/>
    <w:rsid w:val="000A2F8B"/>
    <w:rsid w:val="000A31B4"/>
    <w:rsid w:val="000A3633"/>
    <w:rsid w:val="000A431F"/>
    <w:rsid w:val="000A4DC0"/>
    <w:rsid w:val="000A590E"/>
    <w:rsid w:val="000A6EB4"/>
    <w:rsid w:val="000A762D"/>
    <w:rsid w:val="000A769B"/>
    <w:rsid w:val="000A7F77"/>
    <w:rsid w:val="000B0702"/>
    <w:rsid w:val="000B0AE9"/>
    <w:rsid w:val="000B169D"/>
    <w:rsid w:val="000B1A10"/>
    <w:rsid w:val="000B1C40"/>
    <w:rsid w:val="000B1C61"/>
    <w:rsid w:val="000B281A"/>
    <w:rsid w:val="000B3001"/>
    <w:rsid w:val="000B34CE"/>
    <w:rsid w:val="000B39C9"/>
    <w:rsid w:val="000B5053"/>
    <w:rsid w:val="000B5063"/>
    <w:rsid w:val="000B57B2"/>
    <w:rsid w:val="000B57D2"/>
    <w:rsid w:val="000B5C9E"/>
    <w:rsid w:val="000B617C"/>
    <w:rsid w:val="000B6BB2"/>
    <w:rsid w:val="000B6D1B"/>
    <w:rsid w:val="000B76BB"/>
    <w:rsid w:val="000B777E"/>
    <w:rsid w:val="000B7DE2"/>
    <w:rsid w:val="000C07AD"/>
    <w:rsid w:val="000C0C05"/>
    <w:rsid w:val="000C0EF6"/>
    <w:rsid w:val="000C18A1"/>
    <w:rsid w:val="000C24BC"/>
    <w:rsid w:val="000C269E"/>
    <w:rsid w:val="000C29CA"/>
    <w:rsid w:val="000C2CF0"/>
    <w:rsid w:val="000C2FB2"/>
    <w:rsid w:val="000C305A"/>
    <w:rsid w:val="000C3514"/>
    <w:rsid w:val="000C3A27"/>
    <w:rsid w:val="000C3EF3"/>
    <w:rsid w:val="000C469D"/>
    <w:rsid w:val="000C4900"/>
    <w:rsid w:val="000C4D1A"/>
    <w:rsid w:val="000C57D3"/>
    <w:rsid w:val="000C5D09"/>
    <w:rsid w:val="000C5E34"/>
    <w:rsid w:val="000C5F4C"/>
    <w:rsid w:val="000C63BA"/>
    <w:rsid w:val="000C63C1"/>
    <w:rsid w:val="000C6481"/>
    <w:rsid w:val="000C664B"/>
    <w:rsid w:val="000C6916"/>
    <w:rsid w:val="000C6930"/>
    <w:rsid w:val="000C6CC6"/>
    <w:rsid w:val="000C6DB1"/>
    <w:rsid w:val="000C7713"/>
    <w:rsid w:val="000C7AB8"/>
    <w:rsid w:val="000D045B"/>
    <w:rsid w:val="000D0726"/>
    <w:rsid w:val="000D08C4"/>
    <w:rsid w:val="000D0D6D"/>
    <w:rsid w:val="000D1458"/>
    <w:rsid w:val="000D151D"/>
    <w:rsid w:val="000D1CA6"/>
    <w:rsid w:val="000D23E1"/>
    <w:rsid w:val="000D3841"/>
    <w:rsid w:val="000D3A9C"/>
    <w:rsid w:val="000D41AB"/>
    <w:rsid w:val="000D4B23"/>
    <w:rsid w:val="000D4D32"/>
    <w:rsid w:val="000D4D68"/>
    <w:rsid w:val="000D55AC"/>
    <w:rsid w:val="000D5AEE"/>
    <w:rsid w:val="000D5E5C"/>
    <w:rsid w:val="000D6889"/>
    <w:rsid w:val="000D7634"/>
    <w:rsid w:val="000D7F0B"/>
    <w:rsid w:val="000E0AD2"/>
    <w:rsid w:val="000E0D8D"/>
    <w:rsid w:val="000E0E82"/>
    <w:rsid w:val="000E10DA"/>
    <w:rsid w:val="000E13C2"/>
    <w:rsid w:val="000E1DFC"/>
    <w:rsid w:val="000E288F"/>
    <w:rsid w:val="000E2F8F"/>
    <w:rsid w:val="000E32B1"/>
    <w:rsid w:val="000E41E0"/>
    <w:rsid w:val="000E4286"/>
    <w:rsid w:val="000E540C"/>
    <w:rsid w:val="000E5D7D"/>
    <w:rsid w:val="000E60CD"/>
    <w:rsid w:val="000E6EF6"/>
    <w:rsid w:val="000E7AFB"/>
    <w:rsid w:val="000E7CA8"/>
    <w:rsid w:val="000F08D9"/>
    <w:rsid w:val="000F179A"/>
    <w:rsid w:val="000F1D35"/>
    <w:rsid w:val="000F2A7E"/>
    <w:rsid w:val="000F38A0"/>
    <w:rsid w:val="000F3BC9"/>
    <w:rsid w:val="000F4197"/>
    <w:rsid w:val="000F4512"/>
    <w:rsid w:val="000F4D5D"/>
    <w:rsid w:val="000F4DAC"/>
    <w:rsid w:val="000F525D"/>
    <w:rsid w:val="000F54C7"/>
    <w:rsid w:val="000F564E"/>
    <w:rsid w:val="000F5714"/>
    <w:rsid w:val="000F5C77"/>
    <w:rsid w:val="000F5E23"/>
    <w:rsid w:val="000F681B"/>
    <w:rsid w:val="000F6CCE"/>
    <w:rsid w:val="000F739D"/>
    <w:rsid w:val="000F7AD5"/>
    <w:rsid w:val="000F7F8C"/>
    <w:rsid w:val="000F7FF3"/>
    <w:rsid w:val="00100B03"/>
    <w:rsid w:val="00100D53"/>
    <w:rsid w:val="00100DDF"/>
    <w:rsid w:val="00100EEF"/>
    <w:rsid w:val="00100F34"/>
    <w:rsid w:val="001021A6"/>
    <w:rsid w:val="00102259"/>
    <w:rsid w:val="0010226B"/>
    <w:rsid w:val="00102637"/>
    <w:rsid w:val="00102CC5"/>
    <w:rsid w:val="00102DF7"/>
    <w:rsid w:val="001037F4"/>
    <w:rsid w:val="00104311"/>
    <w:rsid w:val="00104AD4"/>
    <w:rsid w:val="00106A25"/>
    <w:rsid w:val="00107683"/>
    <w:rsid w:val="001077C1"/>
    <w:rsid w:val="00110006"/>
    <w:rsid w:val="0011008F"/>
    <w:rsid w:val="001107DF"/>
    <w:rsid w:val="001108E9"/>
    <w:rsid w:val="00110BE9"/>
    <w:rsid w:val="00110DDA"/>
    <w:rsid w:val="0011126A"/>
    <w:rsid w:val="00112F63"/>
    <w:rsid w:val="00112FD1"/>
    <w:rsid w:val="001132AD"/>
    <w:rsid w:val="0011356D"/>
    <w:rsid w:val="00113C8F"/>
    <w:rsid w:val="00115399"/>
    <w:rsid w:val="001155DC"/>
    <w:rsid w:val="00115656"/>
    <w:rsid w:val="00116059"/>
    <w:rsid w:val="0011689C"/>
    <w:rsid w:val="00116DEE"/>
    <w:rsid w:val="00117442"/>
    <w:rsid w:val="001177E7"/>
    <w:rsid w:val="00117AE3"/>
    <w:rsid w:val="00117DB0"/>
    <w:rsid w:val="00121280"/>
    <w:rsid w:val="001217F4"/>
    <w:rsid w:val="00122906"/>
    <w:rsid w:val="00122F7E"/>
    <w:rsid w:val="001242C3"/>
    <w:rsid w:val="00124453"/>
    <w:rsid w:val="00124C8B"/>
    <w:rsid w:val="001261C1"/>
    <w:rsid w:val="00126E0C"/>
    <w:rsid w:val="001270ED"/>
    <w:rsid w:val="00127345"/>
    <w:rsid w:val="00130403"/>
    <w:rsid w:val="001309DD"/>
    <w:rsid w:val="00130EA6"/>
    <w:rsid w:val="001317A1"/>
    <w:rsid w:val="0013195A"/>
    <w:rsid w:val="00131A23"/>
    <w:rsid w:val="00131DF2"/>
    <w:rsid w:val="0013226F"/>
    <w:rsid w:val="00132FF8"/>
    <w:rsid w:val="0013489E"/>
    <w:rsid w:val="00134F7C"/>
    <w:rsid w:val="00135358"/>
    <w:rsid w:val="001353FD"/>
    <w:rsid w:val="001357B2"/>
    <w:rsid w:val="00135B6C"/>
    <w:rsid w:val="00135D4F"/>
    <w:rsid w:val="00136644"/>
    <w:rsid w:val="00136939"/>
    <w:rsid w:val="001372E0"/>
    <w:rsid w:val="001377D7"/>
    <w:rsid w:val="00137A40"/>
    <w:rsid w:val="00137A54"/>
    <w:rsid w:val="00140154"/>
    <w:rsid w:val="001415E8"/>
    <w:rsid w:val="0014231D"/>
    <w:rsid w:val="001423FE"/>
    <w:rsid w:val="00142479"/>
    <w:rsid w:val="00142A60"/>
    <w:rsid w:val="00142B6C"/>
    <w:rsid w:val="00142EE2"/>
    <w:rsid w:val="00143336"/>
    <w:rsid w:val="001439CE"/>
    <w:rsid w:val="00143E8C"/>
    <w:rsid w:val="001446B2"/>
    <w:rsid w:val="00144A93"/>
    <w:rsid w:val="00145749"/>
    <w:rsid w:val="00145EB9"/>
    <w:rsid w:val="0014659E"/>
    <w:rsid w:val="00146C55"/>
    <w:rsid w:val="00146F3A"/>
    <w:rsid w:val="00147DC5"/>
    <w:rsid w:val="00150852"/>
    <w:rsid w:val="001509CC"/>
    <w:rsid w:val="00150D72"/>
    <w:rsid w:val="001510C8"/>
    <w:rsid w:val="001510E8"/>
    <w:rsid w:val="001515E9"/>
    <w:rsid w:val="001519CD"/>
    <w:rsid w:val="00151ECF"/>
    <w:rsid w:val="00152605"/>
    <w:rsid w:val="0015342B"/>
    <w:rsid w:val="001538BA"/>
    <w:rsid w:val="00153F0E"/>
    <w:rsid w:val="0015475C"/>
    <w:rsid w:val="0015476B"/>
    <w:rsid w:val="0015602E"/>
    <w:rsid w:val="00156998"/>
    <w:rsid w:val="00156CD5"/>
    <w:rsid w:val="001578F9"/>
    <w:rsid w:val="00157B74"/>
    <w:rsid w:val="00157E68"/>
    <w:rsid w:val="00160206"/>
    <w:rsid w:val="0016056B"/>
    <w:rsid w:val="00160675"/>
    <w:rsid w:val="00160C26"/>
    <w:rsid w:val="00160C3C"/>
    <w:rsid w:val="00162475"/>
    <w:rsid w:val="00162CE1"/>
    <w:rsid w:val="00162F9E"/>
    <w:rsid w:val="00163F74"/>
    <w:rsid w:val="001645D3"/>
    <w:rsid w:val="00164659"/>
    <w:rsid w:val="00164750"/>
    <w:rsid w:val="00165E67"/>
    <w:rsid w:val="0016645E"/>
    <w:rsid w:val="00166658"/>
    <w:rsid w:val="001669B8"/>
    <w:rsid w:val="00166DA5"/>
    <w:rsid w:val="00166EFD"/>
    <w:rsid w:val="00167B2B"/>
    <w:rsid w:val="00170216"/>
    <w:rsid w:val="001704AB"/>
    <w:rsid w:val="001705E0"/>
    <w:rsid w:val="00170844"/>
    <w:rsid w:val="00170B64"/>
    <w:rsid w:val="00170DB3"/>
    <w:rsid w:val="001715F6"/>
    <w:rsid w:val="0017195A"/>
    <w:rsid w:val="00172655"/>
    <w:rsid w:val="0017381F"/>
    <w:rsid w:val="00173A91"/>
    <w:rsid w:val="00174EBC"/>
    <w:rsid w:val="00174FAD"/>
    <w:rsid w:val="001754F6"/>
    <w:rsid w:val="001757A3"/>
    <w:rsid w:val="001763A8"/>
    <w:rsid w:val="001767B6"/>
    <w:rsid w:val="00176938"/>
    <w:rsid w:val="00176F6E"/>
    <w:rsid w:val="001770BC"/>
    <w:rsid w:val="00177A4E"/>
    <w:rsid w:val="00177A8B"/>
    <w:rsid w:val="00177F79"/>
    <w:rsid w:val="001802C4"/>
    <w:rsid w:val="00180F94"/>
    <w:rsid w:val="001815F0"/>
    <w:rsid w:val="0018222B"/>
    <w:rsid w:val="0018278B"/>
    <w:rsid w:val="001828A0"/>
    <w:rsid w:val="00182E9D"/>
    <w:rsid w:val="001830AE"/>
    <w:rsid w:val="00183EF2"/>
    <w:rsid w:val="00184716"/>
    <w:rsid w:val="00184FE1"/>
    <w:rsid w:val="00186063"/>
    <w:rsid w:val="00186072"/>
    <w:rsid w:val="0018667C"/>
    <w:rsid w:val="00186AD4"/>
    <w:rsid w:val="00187120"/>
    <w:rsid w:val="001871D4"/>
    <w:rsid w:val="00187452"/>
    <w:rsid w:val="001877D3"/>
    <w:rsid w:val="001878B1"/>
    <w:rsid w:val="00187BD2"/>
    <w:rsid w:val="00187E1B"/>
    <w:rsid w:val="001904D5"/>
    <w:rsid w:val="001912C8"/>
    <w:rsid w:val="00191D1A"/>
    <w:rsid w:val="00191E81"/>
    <w:rsid w:val="0019223F"/>
    <w:rsid w:val="001925D0"/>
    <w:rsid w:val="0019263C"/>
    <w:rsid w:val="001932BC"/>
    <w:rsid w:val="00193C06"/>
    <w:rsid w:val="00193F22"/>
    <w:rsid w:val="001942FC"/>
    <w:rsid w:val="001944CC"/>
    <w:rsid w:val="00194E12"/>
    <w:rsid w:val="00194FFE"/>
    <w:rsid w:val="0019514D"/>
    <w:rsid w:val="001956D5"/>
    <w:rsid w:val="0019621F"/>
    <w:rsid w:val="00196258"/>
    <w:rsid w:val="001963DE"/>
    <w:rsid w:val="0019695D"/>
    <w:rsid w:val="00197E60"/>
    <w:rsid w:val="001A0A4F"/>
    <w:rsid w:val="001A0E05"/>
    <w:rsid w:val="001A10FD"/>
    <w:rsid w:val="001A126A"/>
    <w:rsid w:val="001A1428"/>
    <w:rsid w:val="001A166F"/>
    <w:rsid w:val="001A1892"/>
    <w:rsid w:val="001A1CBE"/>
    <w:rsid w:val="001A2ECE"/>
    <w:rsid w:val="001A30F3"/>
    <w:rsid w:val="001A32C7"/>
    <w:rsid w:val="001A3453"/>
    <w:rsid w:val="001A3ECE"/>
    <w:rsid w:val="001A3FE3"/>
    <w:rsid w:val="001A403A"/>
    <w:rsid w:val="001A4EF4"/>
    <w:rsid w:val="001A556D"/>
    <w:rsid w:val="001A6737"/>
    <w:rsid w:val="001A68E2"/>
    <w:rsid w:val="001A6929"/>
    <w:rsid w:val="001A6984"/>
    <w:rsid w:val="001A6D6B"/>
    <w:rsid w:val="001A73AA"/>
    <w:rsid w:val="001A7AED"/>
    <w:rsid w:val="001B061A"/>
    <w:rsid w:val="001B0974"/>
    <w:rsid w:val="001B0E1A"/>
    <w:rsid w:val="001B20BE"/>
    <w:rsid w:val="001B2861"/>
    <w:rsid w:val="001B2F82"/>
    <w:rsid w:val="001B4FC8"/>
    <w:rsid w:val="001B5185"/>
    <w:rsid w:val="001B5A16"/>
    <w:rsid w:val="001B7369"/>
    <w:rsid w:val="001B7EE7"/>
    <w:rsid w:val="001C046E"/>
    <w:rsid w:val="001C04BE"/>
    <w:rsid w:val="001C05DA"/>
    <w:rsid w:val="001C10CB"/>
    <w:rsid w:val="001C118F"/>
    <w:rsid w:val="001C1300"/>
    <w:rsid w:val="001C1480"/>
    <w:rsid w:val="001C1843"/>
    <w:rsid w:val="001C1948"/>
    <w:rsid w:val="001C1BAC"/>
    <w:rsid w:val="001C25FD"/>
    <w:rsid w:val="001C27E5"/>
    <w:rsid w:val="001C2BF4"/>
    <w:rsid w:val="001C2FA1"/>
    <w:rsid w:val="001C3350"/>
    <w:rsid w:val="001C38A3"/>
    <w:rsid w:val="001C3C69"/>
    <w:rsid w:val="001C3F1F"/>
    <w:rsid w:val="001C40AF"/>
    <w:rsid w:val="001C40CF"/>
    <w:rsid w:val="001C56C0"/>
    <w:rsid w:val="001C58AD"/>
    <w:rsid w:val="001C5C32"/>
    <w:rsid w:val="001C5FF4"/>
    <w:rsid w:val="001C6157"/>
    <w:rsid w:val="001C63D5"/>
    <w:rsid w:val="001C6665"/>
    <w:rsid w:val="001C6CB6"/>
    <w:rsid w:val="001C7A5A"/>
    <w:rsid w:val="001C7BBB"/>
    <w:rsid w:val="001C7BC2"/>
    <w:rsid w:val="001C7D4D"/>
    <w:rsid w:val="001D0928"/>
    <w:rsid w:val="001D0C99"/>
    <w:rsid w:val="001D124D"/>
    <w:rsid w:val="001D18B2"/>
    <w:rsid w:val="001D1A0E"/>
    <w:rsid w:val="001D1C3B"/>
    <w:rsid w:val="001D1C8C"/>
    <w:rsid w:val="001D1EEC"/>
    <w:rsid w:val="001D2BBD"/>
    <w:rsid w:val="001D30AC"/>
    <w:rsid w:val="001D30F7"/>
    <w:rsid w:val="001D563E"/>
    <w:rsid w:val="001D6252"/>
    <w:rsid w:val="001D7F1A"/>
    <w:rsid w:val="001E020F"/>
    <w:rsid w:val="001E095C"/>
    <w:rsid w:val="001E1148"/>
    <w:rsid w:val="001E2460"/>
    <w:rsid w:val="001E2FEB"/>
    <w:rsid w:val="001E3250"/>
    <w:rsid w:val="001E3427"/>
    <w:rsid w:val="001E369E"/>
    <w:rsid w:val="001E3ED3"/>
    <w:rsid w:val="001E3F57"/>
    <w:rsid w:val="001E4411"/>
    <w:rsid w:val="001E4EDA"/>
    <w:rsid w:val="001E585B"/>
    <w:rsid w:val="001E620A"/>
    <w:rsid w:val="001E63E2"/>
    <w:rsid w:val="001E6630"/>
    <w:rsid w:val="001E68F1"/>
    <w:rsid w:val="001E6929"/>
    <w:rsid w:val="001E6C6D"/>
    <w:rsid w:val="001E70B3"/>
    <w:rsid w:val="001E750D"/>
    <w:rsid w:val="001E7587"/>
    <w:rsid w:val="001F01BD"/>
    <w:rsid w:val="001F0C62"/>
    <w:rsid w:val="001F0DA7"/>
    <w:rsid w:val="001F1047"/>
    <w:rsid w:val="001F10D3"/>
    <w:rsid w:val="001F188B"/>
    <w:rsid w:val="001F2580"/>
    <w:rsid w:val="001F28BC"/>
    <w:rsid w:val="001F2B3A"/>
    <w:rsid w:val="001F2D31"/>
    <w:rsid w:val="001F3192"/>
    <w:rsid w:val="001F31B5"/>
    <w:rsid w:val="001F35C5"/>
    <w:rsid w:val="001F38E2"/>
    <w:rsid w:val="001F3E01"/>
    <w:rsid w:val="001F3E98"/>
    <w:rsid w:val="001F4165"/>
    <w:rsid w:val="001F46A2"/>
    <w:rsid w:val="001F4AAE"/>
    <w:rsid w:val="001F5413"/>
    <w:rsid w:val="001F6AF6"/>
    <w:rsid w:val="001F6B0D"/>
    <w:rsid w:val="001F7C78"/>
    <w:rsid w:val="002004DE"/>
    <w:rsid w:val="00200680"/>
    <w:rsid w:val="00200D3C"/>
    <w:rsid w:val="00201183"/>
    <w:rsid w:val="002011E5"/>
    <w:rsid w:val="00201400"/>
    <w:rsid w:val="00201C79"/>
    <w:rsid w:val="0020230A"/>
    <w:rsid w:val="002026DF"/>
    <w:rsid w:val="00202879"/>
    <w:rsid w:val="002039E2"/>
    <w:rsid w:val="00203FE1"/>
    <w:rsid w:val="00204097"/>
    <w:rsid w:val="0020440A"/>
    <w:rsid w:val="00204FFD"/>
    <w:rsid w:val="0020504E"/>
    <w:rsid w:val="00205B28"/>
    <w:rsid w:val="00205CBE"/>
    <w:rsid w:val="00206163"/>
    <w:rsid w:val="002068A9"/>
    <w:rsid w:val="00206A2C"/>
    <w:rsid w:val="00206E08"/>
    <w:rsid w:val="00207678"/>
    <w:rsid w:val="00207C5D"/>
    <w:rsid w:val="00207D7A"/>
    <w:rsid w:val="00210064"/>
    <w:rsid w:val="002101B6"/>
    <w:rsid w:val="00210562"/>
    <w:rsid w:val="002106BD"/>
    <w:rsid w:val="00210794"/>
    <w:rsid w:val="00210982"/>
    <w:rsid w:val="0021172C"/>
    <w:rsid w:val="0021187D"/>
    <w:rsid w:val="00211E90"/>
    <w:rsid w:val="00212452"/>
    <w:rsid w:val="00212A2E"/>
    <w:rsid w:val="00212C4B"/>
    <w:rsid w:val="00213F9C"/>
    <w:rsid w:val="00215942"/>
    <w:rsid w:val="00215968"/>
    <w:rsid w:val="00215B5A"/>
    <w:rsid w:val="00215D39"/>
    <w:rsid w:val="002160A5"/>
    <w:rsid w:val="002166BB"/>
    <w:rsid w:val="002168DD"/>
    <w:rsid w:val="00216904"/>
    <w:rsid w:val="00216BBC"/>
    <w:rsid w:val="00217670"/>
    <w:rsid w:val="00217BD4"/>
    <w:rsid w:val="00217BE4"/>
    <w:rsid w:val="00217E72"/>
    <w:rsid w:val="00217F3E"/>
    <w:rsid w:val="002204DC"/>
    <w:rsid w:val="00220535"/>
    <w:rsid w:val="00220A1C"/>
    <w:rsid w:val="002211D9"/>
    <w:rsid w:val="002212F6"/>
    <w:rsid w:val="00221362"/>
    <w:rsid w:val="00221B4F"/>
    <w:rsid w:val="00221FDE"/>
    <w:rsid w:val="002225EB"/>
    <w:rsid w:val="002229F6"/>
    <w:rsid w:val="00222BFE"/>
    <w:rsid w:val="00223D36"/>
    <w:rsid w:val="002243BB"/>
    <w:rsid w:val="00224ED8"/>
    <w:rsid w:val="00225928"/>
    <w:rsid w:val="00226451"/>
    <w:rsid w:val="0022676B"/>
    <w:rsid w:val="00227225"/>
    <w:rsid w:val="00231B22"/>
    <w:rsid w:val="00231FF7"/>
    <w:rsid w:val="0023229F"/>
    <w:rsid w:val="0023239A"/>
    <w:rsid w:val="002330AA"/>
    <w:rsid w:val="00234ACD"/>
    <w:rsid w:val="00234BFC"/>
    <w:rsid w:val="00235EAB"/>
    <w:rsid w:val="00236ADF"/>
    <w:rsid w:val="002405A3"/>
    <w:rsid w:val="0024067A"/>
    <w:rsid w:val="00241443"/>
    <w:rsid w:val="00241EA2"/>
    <w:rsid w:val="002423C2"/>
    <w:rsid w:val="002424DB"/>
    <w:rsid w:val="00242825"/>
    <w:rsid w:val="00243216"/>
    <w:rsid w:val="00243446"/>
    <w:rsid w:val="00243760"/>
    <w:rsid w:val="002439EB"/>
    <w:rsid w:val="00245BFF"/>
    <w:rsid w:val="00245CF1"/>
    <w:rsid w:val="00245DF3"/>
    <w:rsid w:val="00245DF4"/>
    <w:rsid w:val="00246007"/>
    <w:rsid w:val="0024660C"/>
    <w:rsid w:val="002466FE"/>
    <w:rsid w:val="00246F79"/>
    <w:rsid w:val="0024747C"/>
    <w:rsid w:val="00247847"/>
    <w:rsid w:val="00247B6E"/>
    <w:rsid w:val="00250871"/>
    <w:rsid w:val="00250893"/>
    <w:rsid w:val="00250FB9"/>
    <w:rsid w:val="0025270B"/>
    <w:rsid w:val="00252712"/>
    <w:rsid w:val="00252F06"/>
    <w:rsid w:val="00253830"/>
    <w:rsid w:val="00253DF3"/>
    <w:rsid w:val="00254279"/>
    <w:rsid w:val="00254906"/>
    <w:rsid w:val="002549B5"/>
    <w:rsid w:val="00255113"/>
    <w:rsid w:val="002558B8"/>
    <w:rsid w:val="00255DBD"/>
    <w:rsid w:val="00255F19"/>
    <w:rsid w:val="002567E4"/>
    <w:rsid w:val="00257C53"/>
    <w:rsid w:val="00257EB8"/>
    <w:rsid w:val="00257EF0"/>
    <w:rsid w:val="0026008B"/>
    <w:rsid w:val="00260386"/>
    <w:rsid w:val="002603E6"/>
    <w:rsid w:val="002607D9"/>
    <w:rsid w:val="002607DD"/>
    <w:rsid w:val="00260C30"/>
    <w:rsid w:val="00260D4D"/>
    <w:rsid w:val="002613D5"/>
    <w:rsid w:val="0026156A"/>
    <w:rsid w:val="00261578"/>
    <w:rsid w:val="00261867"/>
    <w:rsid w:val="00261A64"/>
    <w:rsid w:val="00261C3C"/>
    <w:rsid w:val="002620E8"/>
    <w:rsid w:val="002628D3"/>
    <w:rsid w:val="00262A0A"/>
    <w:rsid w:val="00262CF3"/>
    <w:rsid w:val="00262DE0"/>
    <w:rsid w:val="002633E5"/>
    <w:rsid w:val="00263F5E"/>
    <w:rsid w:val="00264A81"/>
    <w:rsid w:val="002653A7"/>
    <w:rsid w:val="0026553B"/>
    <w:rsid w:val="00265CB6"/>
    <w:rsid w:val="0026717C"/>
    <w:rsid w:val="00267D08"/>
    <w:rsid w:val="0027015C"/>
    <w:rsid w:val="002701B5"/>
    <w:rsid w:val="00270243"/>
    <w:rsid w:val="00271865"/>
    <w:rsid w:val="00271F5D"/>
    <w:rsid w:val="00272F74"/>
    <w:rsid w:val="00275B76"/>
    <w:rsid w:val="00275C0C"/>
    <w:rsid w:val="002761A7"/>
    <w:rsid w:val="0027623F"/>
    <w:rsid w:val="00276FEB"/>
    <w:rsid w:val="002771A9"/>
    <w:rsid w:val="00277425"/>
    <w:rsid w:val="00277970"/>
    <w:rsid w:val="00277B4B"/>
    <w:rsid w:val="002801EF"/>
    <w:rsid w:val="00280BE9"/>
    <w:rsid w:val="002827F9"/>
    <w:rsid w:val="002833DF"/>
    <w:rsid w:val="00283BAC"/>
    <w:rsid w:val="00284427"/>
    <w:rsid w:val="0028475D"/>
    <w:rsid w:val="00284BB0"/>
    <w:rsid w:val="00284BB3"/>
    <w:rsid w:val="0028514B"/>
    <w:rsid w:val="00285352"/>
    <w:rsid w:val="00285980"/>
    <w:rsid w:val="00285BE3"/>
    <w:rsid w:val="002864AE"/>
    <w:rsid w:val="00286AD9"/>
    <w:rsid w:val="00287215"/>
    <w:rsid w:val="002874A8"/>
    <w:rsid w:val="0028759E"/>
    <w:rsid w:val="00290A83"/>
    <w:rsid w:val="00290CC7"/>
    <w:rsid w:val="0029112E"/>
    <w:rsid w:val="002911C9"/>
    <w:rsid w:val="00291207"/>
    <w:rsid w:val="00292001"/>
    <w:rsid w:val="002921D6"/>
    <w:rsid w:val="002921F2"/>
    <w:rsid w:val="00294D12"/>
    <w:rsid w:val="00294F16"/>
    <w:rsid w:val="00294F3C"/>
    <w:rsid w:val="00295000"/>
    <w:rsid w:val="0029579C"/>
    <w:rsid w:val="00295AC1"/>
    <w:rsid w:val="00295AF9"/>
    <w:rsid w:val="00295F6B"/>
    <w:rsid w:val="002962D3"/>
    <w:rsid w:val="002965BB"/>
    <w:rsid w:val="00296BB1"/>
    <w:rsid w:val="002970A6"/>
    <w:rsid w:val="002970ED"/>
    <w:rsid w:val="002974D9"/>
    <w:rsid w:val="002978D4"/>
    <w:rsid w:val="00297964"/>
    <w:rsid w:val="00297D71"/>
    <w:rsid w:val="00297E47"/>
    <w:rsid w:val="00297FCD"/>
    <w:rsid w:val="002A0C16"/>
    <w:rsid w:val="002A0E5C"/>
    <w:rsid w:val="002A1352"/>
    <w:rsid w:val="002A1830"/>
    <w:rsid w:val="002A1A98"/>
    <w:rsid w:val="002A2901"/>
    <w:rsid w:val="002A2AB6"/>
    <w:rsid w:val="002A2D17"/>
    <w:rsid w:val="002A3342"/>
    <w:rsid w:val="002A36C5"/>
    <w:rsid w:val="002A3927"/>
    <w:rsid w:val="002A3BD4"/>
    <w:rsid w:val="002A3E7C"/>
    <w:rsid w:val="002A4455"/>
    <w:rsid w:val="002A450A"/>
    <w:rsid w:val="002A4B94"/>
    <w:rsid w:val="002A59D0"/>
    <w:rsid w:val="002A5A1E"/>
    <w:rsid w:val="002A5DA3"/>
    <w:rsid w:val="002A6112"/>
    <w:rsid w:val="002A6AC3"/>
    <w:rsid w:val="002A6BCD"/>
    <w:rsid w:val="002A6EF2"/>
    <w:rsid w:val="002A761F"/>
    <w:rsid w:val="002A7FAE"/>
    <w:rsid w:val="002B0210"/>
    <w:rsid w:val="002B04C1"/>
    <w:rsid w:val="002B0B8C"/>
    <w:rsid w:val="002B1436"/>
    <w:rsid w:val="002B1779"/>
    <w:rsid w:val="002B18BD"/>
    <w:rsid w:val="002B2523"/>
    <w:rsid w:val="002B2812"/>
    <w:rsid w:val="002B2B97"/>
    <w:rsid w:val="002B3964"/>
    <w:rsid w:val="002B39EA"/>
    <w:rsid w:val="002B4D23"/>
    <w:rsid w:val="002B5480"/>
    <w:rsid w:val="002B601B"/>
    <w:rsid w:val="002B74F7"/>
    <w:rsid w:val="002B7618"/>
    <w:rsid w:val="002B7B65"/>
    <w:rsid w:val="002B7B6C"/>
    <w:rsid w:val="002B7C8F"/>
    <w:rsid w:val="002C061C"/>
    <w:rsid w:val="002C09BE"/>
    <w:rsid w:val="002C23CC"/>
    <w:rsid w:val="002C280E"/>
    <w:rsid w:val="002C35C3"/>
    <w:rsid w:val="002C3802"/>
    <w:rsid w:val="002C3916"/>
    <w:rsid w:val="002C3A51"/>
    <w:rsid w:val="002C3DB0"/>
    <w:rsid w:val="002C4D94"/>
    <w:rsid w:val="002C4FF3"/>
    <w:rsid w:val="002C53FF"/>
    <w:rsid w:val="002C5CA0"/>
    <w:rsid w:val="002C66EC"/>
    <w:rsid w:val="002C6A41"/>
    <w:rsid w:val="002C6EC0"/>
    <w:rsid w:val="002C79E4"/>
    <w:rsid w:val="002C7B7E"/>
    <w:rsid w:val="002C7C5B"/>
    <w:rsid w:val="002C7FE7"/>
    <w:rsid w:val="002D06AC"/>
    <w:rsid w:val="002D086F"/>
    <w:rsid w:val="002D097B"/>
    <w:rsid w:val="002D0E9A"/>
    <w:rsid w:val="002D1132"/>
    <w:rsid w:val="002D193E"/>
    <w:rsid w:val="002D240D"/>
    <w:rsid w:val="002D2F6F"/>
    <w:rsid w:val="002D31BC"/>
    <w:rsid w:val="002D3E66"/>
    <w:rsid w:val="002D3EFC"/>
    <w:rsid w:val="002D3F9C"/>
    <w:rsid w:val="002D4E84"/>
    <w:rsid w:val="002D51E0"/>
    <w:rsid w:val="002D563D"/>
    <w:rsid w:val="002D5D8B"/>
    <w:rsid w:val="002D5DC7"/>
    <w:rsid w:val="002D5E80"/>
    <w:rsid w:val="002D61C3"/>
    <w:rsid w:val="002D6501"/>
    <w:rsid w:val="002D73BC"/>
    <w:rsid w:val="002D75B6"/>
    <w:rsid w:val="002E02DE"/>
    <w:rsid w:val="002E0F4B"/>
    <w:rsid w:val="002E10FF"/>
    <w:rsid w:val="002E19E8"/>
    <w:rsid w:val="002E459D"/>
    <w:rsid w:val="002E460C"/>
    <w:rsid w:val="002E5510"/>
    <w:rsid w:val="002E5B6E"/>
    <w:rsid w:val="002E5D98"/>
    <w:rsid w:val="002E6000"/>
    <w:rsid w:val="002E686E"/>
    <w:rsid w:val="002E69C2"/>
    <w:rsid w:val="002E6BFE"/>
    <w:rsid w:val="002E6C0A"/>
    <w:rsid w:val="002E6CA8"/>
    <w:rsid w:val="002E7320"/>
    <w:rsid w:val="002E7409"/>
    <w:rsid w:val="002E7F79"/>
    <w:rsid w:val="002F006D"/>
    <w:rsid w:val="002F05BB"/>
    <w:rsid w:val="002F0BAF"/>
    <w:rsid w:val="002F0DBA"/>
    <w:rsid w:val="002F1763"/>
    <w:rsid w:val="002F17F2"/>
    <w:rsid w:val="002F1866"/>
    <w:rsid w:val="002F26EF"/>
    <w:rsid w:val="002F279F"/>
    <w:rsid w:val="002F2BEF"/>
    <w:rsid w:val="002F3517"/>
    <w:rsid w:val="002F3CE6"/>
    <w:rsid w:val="002F48DB"/>
    <w:rsid w:val="002F5021"/>
    <w:rsid w:val="002F515D"/>
    <w:rsid w:val="002F5499"/>
    <w:rsid w:val="002F556E"/>
    <w:rsid w:val="002F590A"/>
    <w:rsid w:val="002F5B63"/>
    <w:rsid w:val="002F5E85"/>
    <w:rsid w:val="002F6915"/>
    <w:rsid w:val="002F69FD"/>
    <w:rsid w:val="002F6F48"/>
    <w:rsid w:val="002F706C"/>
    <w:rsid w:val="002F710E"/>
    <w:rsid w:val="002F7343"/>
    <w:rsid w:val="002F7384"/>
    <w:rsid w:val="002F74A5"/>
    <w:rsid w:val="002F7B72"/>
    <w:rsid w:val="00300193"/>
    <w:rsid w:val="003004AA"/>
    <w:rsid w:val="003004EC"/>
    <w:rsid w:val="003005BA"/>
    <w:rsid w:val="00300A6E"/>
    <w:rsid w:val="00301B94"/>
    <w:rsid w:val="00302A1F"/>
    <w:rsid w:val="0030355B"/>
    <w:rsid w:val="00303603"/>
    <w:rsid w:val="0030393B"/>
    <w:rsid w:val="00303D95"/>
    <w:rsid w:val="00303F23"/>
    <w:rsid w:val="00304083"/>
    <w:rsid w:val="003041F4"/>
    <w:rsid w:val="00304268"/>
    <w:rsid w:val="00305117"/>
    <w:rsid w:val="0030511A"/>
    <w:rsid w:val="00305D06"/>
    <w:rsid w:val="00306090"/>
    <w:rsid w:val="00306429"/>
    <w:rsid w:val="00306508"/>
    <w:rsid w:val="003067DA"/>
    <w:rsid w:val="003070A2"/>
    <w:rsid w:val="0030710A"/>
    <w:rsid w:val="003076CE"/>
    <w:rsid w:val="00310309"/>
    <w:rsid w:val="00311799"/>
    <w:rsid w:val="00311B05"/>
    <w:rsid w:val="0031235E"/>
    <w:rsid w:val="0031277D"/>
    <w:rsid w:val="003128DF"/>
    <w:rsid w:val="00312A26"/>
    <w:rsid w:val="00312B68"/>
    <w:rsid w:val="003137A9"/>
    <w:rsid w:val="003137EA"/>
    <w:rsid w:val="00314836"/>
    <w:rsid w:val="00315197"/>
    <w:rsid w:val="00315422"/>
    <w:rsid w:val="0031583E"/>
    <w:rsid w:val="00316A1B"/>
    <w:rsid w:val="00316B2C"/>
    <w:rsid w:val="00316C7D"/>
    <w:rsid w:val="00317288"/>
    <w:rsid w:val="003172F6"/>
    <w:rsid w:val="0031732D"/>
    <w:rsid w:val="00317368"/>
    <w:rsid w:val="00317B04"/>
    <w:rsid w:val="003203BD"/>
    <w:rsid w:val="00320776"/>
    <w:rsid w:val="00320903"/>
    <w:rsid w:val="00320A60"/>
    <w:rsid w:val="00320B5E"/>
    <w:rsid w:val="00321150"/>
    <w:rsid w:val="0032151B"/>
    <w:rsid w:val="0032160E"/>
    <w:rsid w:val="0032201E"/>
    <w:rsid w:val="003226DE"/>
    <w:rsid w:val="00322704"/>
    <w:rsid w:val="00322766"/>
    <w:rsid w:val="00323867"/>
    <w:rsid w:val="003238C1"/>
    <w:rsid w:val="00324D23"/>
    <w:rsid w:val="003250D2"/>
    <w:rsid w:val="00325714"/>
    <w:rsid w:val="00326164"/>
    <w:rsid w:val="003261ED"/>
    <w:rsid w:val="0032633E"/>
    <w:rsid w:val="00326DA6"/>
    <w:rsid w:val="003277D9"/>
    <w:rsid w:val="003279AB"/>
    <w:rsid w:val="00330047"/>
    <w:rsid w:val="00330264"/>
    <w:rsid w:val="003302EE"/>
    <w:rsid w:val="00331096"/>
    <w:rsid w:val="0033140B"/>
    <w:rsid w:val="003316BA"/>
    <w:rsid w:val="00331B1D"/>
    <w:rsid w:val="00332B7E"/>
    <w:rsid w:val="00332EE3"/>
    <w:rsid w:val="003333BF"/>
    <w:rsid w:val="003335CF"/>
    <w:rsid w:val="00333988"/>
    <w:rsid w:val="00333FF0"/>
    <w:rsid w:val="00334202"/>
    <w:rsid w:val="0033443F"/>
    <w:rsid w:val="00334B50"/>
    <w:rsid w:val="00334FC1"/>
    <w:rsid w:val="0033536D"/>
    <w:rsid w:val="00335C57"/>
    <w:rsid w:val="00336926"/>
    <w:rsid w:val="00337269"/>
    <w:rsid w:val="00337497"/>
    <w:rsid w:val="003420D3"/>
    <w:rsid w:val="0034341B"/>
    <w:rsid w:val="00343B5F"/>
    <w:rsid w:val="00344256"/>
    <w:rsid w:val="003442CE"/>
    <w:rsid w:val="00344718"/>
    <w:rsid w:val="003447CC"/>
    <w:rsid w:val="00344AEA"/>
    <w:rsid w:val="00344DEE"/>
    <w:rsid w:val="00344EFA"/>
    <w:rsid w:val="00345279"/>
    <w:rsid w:val="00345407"/>
    <w:rsid w:val="0034597A"/>
    <w:rsid w:val="00346360"/>
    <w:rsid w:val="00346891"/>
    <w:rsid w:val="00347199"/>
    <w:rsid w:val="00347454"/>
    <w:rsid w:val="0034787A"/>
    <w:rsid w:val="00347D3D"/>
    <w:rsid w:val="00350270"/>
    <w:rsid w:val="003506D1"/>
    <w:rsid w:val="00350899"/>
    <w:rsid w:val="003513D1"/>
    <w:rsid w:val="00351F6B"/>
    <w:rsid w:val="003523FB"/>
    <w:rsid w:val="00353BD3"/>
    <w:rsid w:val="00353E9E"/>
    <w:rsid w:val="003545C9"/>
    <w:rsid w:val="00355B52"/>
    <w:rsid w:val="00355FCF"/>
    <w:rsid w:val="00356BD5"/>
    <w:rsid w:val="00356C59"/>
    <w:rsid w:val="00356DF2"/>
    <w:rsid w:val="00357706"/>
    <w:rsid w:val="003606D8"/>
    <w:rsid w:val="00360BC4"/>
    <w:rsid w:val="00360CFE"/>
    <w:rsid w:val="0036187A"/>
    <w:rsid w:val="00361A45"/>
    <w:rsid w:val="00361BF1"/>
    <w:rsid w:val="00363684"/>
    <w:rsid w:val="00363E94"/>
    <w:rsid w:val="003641B3"/>
    <w:rsid w:val="003643B0"/>
    <w:rsid w:val="0036549F"/>
    <w:rsid w:val="00365FC0"/>
    <w:rsid w:val="00366807"/>
    <w:rsid w:val="00366B19"/>
    <w:rsid w:val="00367321"/>
    <w:rsid w:val="003673A2"/>
    <w:rsid w:val="00367D53"/>
    <w:rsid w:val="00367D9B"/>
    <w:rsid w:val="00370146"/>
    <w:rsid w:val="003706DC"/>
    <w:rsid w:val="00371152"/>
    <w:rsid w:val="0037144F"/>
    <w:rsid w:val="00371822"/>
    <w:rsid w:val="00371D0C"/>
    <w:rsid w:val="00371ECA"/>
    <w:rsid w:val="003722EF"/>
    <w:rsid w:val="00372928"/>
    <w:rsid w:val="0037297A"/>
    <w:rsid w:val="00373D6D"/>
    <w:rsid w:val="003746D2"/>
    <w:rsid w:val="00374820"/>
    <w:rsid w:val="00374858"/>
    <w:rsid w:val="00375168"/>
    <w:rsid w:val="00375BB5"/>
    <w:rsid w:val="00375BB9"/>
    <w:rsid w:val="003760D5"/>
    <w:rsid w:val="00376361"/>
    <w:rsid w:val="003763B3"/>
    <w:rsid w:val="00376AD4"/>
    <w:rsid w:val="0037703E"/>
    <w:rsid w:val="00377207"/>
    <w:rsid w:val="003777FC"/>
    <w:rsid w:val="00377E2C"/>
    <w:rsid w:val="00380384"/>
    <w:rsid w:val="00380629"/>
    <w:rsid w:val="00380CF8"/>
    <w:rsid w:val="003812D9"/>
    <w:rsid w:val="00382121"/>
    <w:rsid w:val="0038279C"/>
    <w:rsid w:val="003827E1"/>
    <w:rsid w:val="00382F25"/>
    <w:rsid w:val="003831C8"/>
    <w:rsid w:val="0038358D"/>
    <w:rsid w:val="00383D64"/>
    <w:rsid w:val="00384076"/>
    <w:rsid w:val="003847B9"/>
    <w:rsid w:val="00384A5D"/>
    <w:rsid w:val="003857BB"/>
    <w:rsid w:val="00386366"/>
    <w:rsid w:val="003867A0"/>
    <w:rsid w:val="00387007"/>
    <w:rsid w:val="0039005E"/>
    <w:rsid w:val="00390151"/>
    <w:rsid w:val="0039039E"/>
    <w:rsid w:val="00390705"/>
    <w:rsid w:val="003908CE"/>
    <w:rsid w:val="00390E86"/>
    <w:rsid w:val="00391B5A"/>
    <w:rsid w:val="0039222A"/>
    <w:rsid w:val="003925D3"/>
    <w:rsid w:val="003927CD"/>
    <w:rsid w:val="00392FAD"/>
    <w:rsid w:val="00394C9F"/>
    <w:rsid w:val="00395A54"/>
    <w:rsid w:val="00395C1B"/>
    <w:rsid w:val="00396A7A"/>
    <w:rsid w:val="00397038"/>
    <w:rsid w:val="00397E1F"/>
    <w:rsid w:val="003A0204"/>
    <w:rsid w:val="003A0377"/>
    <w:rsid w:val="003A0559"/>
    <w:rsid w:val="003A0776"/>
    <w:rsid w:val="003A087C"/>
    <w:rsid w:val="003A0B76"/>
    <w:rsid w:val="003A14EA"/>
    <w:rsid w:val="003A1D1F"/>
    <w:rsid w:val="003A1FD0"/>
    <w:rsid w:val="003A2031"/>
    <w:rsid w:val="003A28D3"/>
    <w:rsid w:val="003A3AA0"/>
    <w:rsid w:val="003A3CF6"/>
    <w:rsid w:val="003A404B"/>
    <w:rsid w:val="003A4568"/>
    <w:rsid w:val="003A5807"/>
    <w:rsid w:val="003A5AA6"/>
    <w:rsid w:val="003A5CB7"/>
    <w:rsid w:val="003A6805"/>
    <w:rsid w:val="003A69EE"/>
    <w:rsid w:val="003A7B3D"/>
    <w:rsid w:val="003A7B64"/>
    <w:rsid w:val="003A7FE7"/>
    <w:rsid w:val="003B03B1"/>
    <w:rsid w:val="003B062A"/>
    <w:rsid w:val="003B0B33"/>
    <w:rsid w:val="003B0CA4"/>
    <w:rsid w:val="003B102D"/>
    <w:rsid w:val="003B1107"/>
    <w:rsid w:val="003B16F0"/>
    <w:rsid w:val="003B1DC5"/>
    <w:rsid w:val="003B1E94"/>
    <w:rsid w:val="003B2669"/>
    <w:rsid w:val="003B2EF8"/>
    <w:rsid w:val="003B362B"/>
    <w:rsid w:val="003B46B6"/>
    <w:rsid w:val="003B4E40"/>
    <w:rsid w:val="003B5352"/>
    <w:rsid w:val="003B561D"/>
    <w:rsid w:val="003B579F"/>
    <w:rsid w:val="003B629C"/>
    <w:rsid w:val="003B6698"/>
    <w:rsid w:val="003B66A0"/>
    <w:rsid w:val="003B69BE"/>
    <w:rsid w:val="003B73ED"/>
    <w:rsid w:val="003B76D1"/>
    <w:rsid w:val="003B77D0"/>
    <w:rsid w:val="003B7A4A"/>
    <w:rsid w:val="003C09E9"/>
    <w:rsid w:val="003C153D"/>
    <w:rsid w:val="003C1946"/>
    <w:rsid w:val="003C1BB6"/>
    <w:rsid w:val="003C1EC0"/>
    <w:rsid w:val="003C2416"/>
    <w:rsid w:val="003C2735"/>
    <w:rsid w:val="003C2A1D"/>
    <w:rsid w:val="003C3227"/>
    <w:rsid w:val="003C39B2"/>
    <w:rsid w:val="003C3DCF"/>
    <w:rsid w:val="003C5169"/>
    <w:rsid w:val="003C574E"/>
    <w:rsid w:val="003C5EFB"/>
    <w:rsid w:val="003C601F"/>
    <w:rsid w:val="003C6958"/>
    <w:rsid w:val="003C6963"/>
    <w:rsid w:val="003C69D7"/>
    <w:rsid w:val="003C6A4D"/>
    <w:rsid w:val="003C6AE5"/>
    <w:rsid w:val="003C7AED"/>
    <w:rsid w:val="003C7C03"/>
    <w:rsid w:val="003D005D"/>
    <w:rsid w:val="003D0668"/>
    <w:rsid w:val="003D0804"/>
    <w:rsid w:val="003D092F"/>
    <w:rsid w:val="003D15D4"/>
    <w:rsid w:val="003D1912"/>
    <w:rsid w:val="003D1D01"/>
    <w:rsid w:val="003D1DC5"/>
    <w:rsid w:val="003D2031"/>
    <w:rsid w:val="003D2382"/>
    <w:rsid w:val="003D288B"/>
    <w:rsid w:val="003D34CB"/>
    <w:rsid w:val="003D38A4"/>
    <w:rsid w:val="003D3DE7"/>
    <w:rsid w:val="003D4C66"/>
    <w:rsid w:val="003D4C73"/>
    <w:rsid w:val="003D4DA3"/>
    <w:rsid w:val="003D5101"/>
    <w:rsid w:val="003D5ABE"/>
    <w:rsid w:val="003D5D3A"/>
    <w:rsid w:val="003D6143"/>
    <w:rsid w:val="003D64C0"/>
    <w:rsid w:val="003D67C9"/>
    <w:rsid w:val="003D6C54"/>
    <w:rsid w:val="003D7199"/>
    <w:rsid w:val="003D79E6"/>
    <w:rsid w:val="003D7D10"/>
    <w:rsid w:val="003E0381"/>
    <w:rsid w:val="003E0772"/>
    <w:rsid w:val="003E0BDD"/>
    <w:rsid w:val="003E125A"/>
    <w:rsid w:val="003E1B07"/>
    <w:rsid w:val="003E202B"/>
    <w:rsid w:val="003E25FA"/>
    <w:rsid w:val="003E2D80"/>
    <w:rsid w:val="003E3579"/>
    <w:rsid w:val="003E5440"/>
    <w:rsid w:val="003E579F"/>
    <w:rsid w:val="003E6214"/>
    <w:rsid w:val="003E67A6"/>
    <w:rsid w:val="003E7186"/>
    <w:rsid w:val="003E7AE3"/>
    <w:rsid w:val="003E7B94"/>
    <w:rsid w:val="003E7D78"/>
    <w:rsid w:val="003E7F82"/>
    <w:rsid w:val="003F005F"/>
    <w:rsid w:val="003F1694"/>
    <w:rsid w:val="003F209F"/>
    <w:rsid w:val="003F213F"/>
    <w:rsid w:val="003F23ED"/>
    <w:rsid w:val="003F2564"/>
    <w:rsid w:val="003F2A92"/>
    <w:rsid w:val="003F2BD2"/>
    <w:rsid w:val="003F399B"/>
    <w:rsid w:val="003F3B93"/>
    <w:rsid w:val="003F3F12"/>
    <w:rsid w:val="003F466A"/>
    <w:rsid w:val="003F4695"/>
    <w:rsid w:val="003F4736"/>
    <w:rsid w:val="003F47C4"/>
    <w:rsid w:val="003F52D0"/>
    <w:rsid w:val="003F59F5"/>
    <w:rsid w:val="003F5E2D"/>
    <w:rsid w:val="003F6752"/>
    <w:rsid w:val="003F6CE0"/>
    <w:rsid w:val="003F6EDA"/>
    <w:rsid w:val="003F77F9"/>
    <w:rsid w:val="0040010C"/>
    <w:rsid w:val="004003FD"/>
    <w:rsid w:val="0040050B"/>
    <w:rsid w:val="00400559"/>
    <w:rsid w:val="0040062D"/>
    <w:rsid w:val="004009B9"/>
    <w:rsid w:val="00402755"/>
    <w:rsid w:val="00402ACE"/>
    <w:rsid w:val="00402B13"/>
    <w:rsid w:val="00403827"/>
    <w:rsid w:val="00404113"/>
    <w:rsid w:val="00404710"/>
    <w:rsid w:val="004051B7"/>
    <w:rsid w:val="00405A3F"/>
    <w:rsid w:val="00405E86"/>
    <w:rsid w:val="004065D0"/>
    <w:rsid w:val="004072EF"/>
    <w:rsid w:val="0041031C"/>
    <w:rsid w:val="004104E8"/>
    <w:rsid w:val="004109BF"/>
    <w:rsid w:val="0041262D"/>
    <w:rsid w:val="00413715"/>
    <w:rsid w:val="00413BD2"/>
    <w:rsid w:val="00413C4A"/>
    <w:rsid w:val="00413EBB"/>
    <w:rsid w:val="00414883"/>
    <w:rsid w:val="00414A59"/>
    <w:rsid w:val="00415148"/>
    <w:rsid w:val="004151C6"/>
    <w:rsid w:val="00416137"/>
    <w:rsid w:val="004163BE"/>
    <w:rsid w:val="00416401"/>
    <w:rsid w:val="00416628"/>
    <w:rsid w:val="00416D1D"/>
    <w:rsid w:val="004177AA"/>
    <w:rsid w:val="00420193"/>
    <w:rsid w:val="00420F1C"/>
    <w:rsid w:val="00420FC2"/>
    <w:rsid w:val="00421DA1"/>
    <w:rsid w:val="004222DD"/>
    <w:rsid w:val="00422E24"/>
    <w:rsid w:val="00425073"/>
    <w:rsid w:val="004255F1"/>
    <w:rsid w:val="00425BF8"/>
    <w:rsid w:val="004260D9"/>
    <w:rsid w:val="00426417"/>
    <w:rsid w:val="00426B2B"/>
    <w:rsid w:val="00426B89"/>
    <w:rsid w:val="004279D3"/>
    <w:rsid w:val="0043079E"/>
    <w:rsid w:val="00431A0C"/>
    <w:rsid w:val="00431FA5"/>
    <w:rsid w:val="00432913"/>
    <w:rsid w:val="00432DAE"/>
    <w:rsid w:val="00432E9D"/>
    <w:rsid w:val="00433035"/>
    <w:rsid w:val="00433404"/>
    <w:rsid w:val="00433E19"/>
    <w:rsid w:val="0043499F"/>
    <w:rsid w:val="00434E0A"/>
    <w:rsid w:val="00435077"/>
    <w:rsid w:val="0043512F"/>
    <w:rsid w:val="00435896"/>
    <w:rsid w:val="00435A1D"/>
    <w:rsid w:val="0043664C"/>
    <w:rsid w:val="00436672"/>
    <w:rsid w:val="00436BF0"/>
    <w:rsid w:val="00436E8D"/>
    <w:rsid w:val="004377BF"/>
    <w:rsid w:val="00437FE1"/>
    <w:rsid w:val="004405BC"/>
    <w:rsid w:val="00441099"/>
    <w:rsid w:val="004414F8"/>
    <w:rsid w:val="00441CFA"/>
    <w:rsid w:val="0044230E"/>
    <w:rsid w:val="0044234F"/>
    <w:rsid w:val="00442537"/>
    <w:rsid w:val="00442749"/>
    <w:rsid w:val="004431B7"/>
    <w:rsid w:val="004436DE"/>
    <w:rsid w:val="00443D58"/>
    <w:rsid w:val="00443E17"/>
    <w:rsid w:val="004450B7"/>
    <w:rsid w:val="00445383"/>
    <w:rsid w:val="00445A4C"/>
    <w:rsid w:val="00445F43"/>
    <w:rsid w:val="004460C4"/>
    <w:rsid w:val="004462C2"/>
    <w:rsid w:val="00446420"/>
    <w:rsid w:val="00446849"/>
    <w:rsid w:val="00446A3F"/>
    <w:rsid w:val="00446D14"/>
    <w:rsid w:val="004471BA"/>
    <w:rsid w:val="004478CF"/>
    <w:rsid w:val="004516B3"/>
    <w:rsid w:val="00451901"/>
    <w:rsid w:val="00451AF1"/>
    <w:rsid w:val="00451C11"/>
    <w:rsid w:val="0045236C"/>
    <w:rsid w:val="00452B86"/>
    <w:rsid w:val="004533EA"/>
    <w:rsid w:val="00453887"/>
    <w:rsid w:val="00453DDF"/>
    <w:rsid w:val="0045447E"/>
    <w:rsid w:val="004545E9"/>
    <w:rsid w:val="00454CE6"/>
    <w:rsid w:val="004554B0"/>
    <w:rsid w:val="0045555E"/>
    <w:rsid w:val="00455955"/>
    <w:rsid w:val="00455BF3"/>
    <w:rsid w:val="00455D22"/>
    <w:rsid w:val="004561D4"/>
    <w:rsid w:val="0045642D"/>
    <w:rsid w:val="00456781"/>
    <w:rsid w:val="00457987"/>
    <w:rsid w:val="00457BAD"/>
    <w:rsid w:val="00457DDF"/>
    <w:rsid w:val="00457E40"/>
    <w:rsid w:val="0046046A"/>
    <w:rsid w:val="004604AD"/>
    <w:rsid w:val="004605EF"/>
    <w:rsid w:val="00460681"/>
    <w:rsid w:val="0046087F"/>
    <w:rsid w:val="004609E9"/>
    <w:rsid w:val="0046112A"/>
    <w:rsid w:val="004618CC"/>
    <w:rsid w:val="004632DC"/>
    <w:rsid w:val="00464FD3"/>
    <w:rsid w:val="0046549F"/>
    <w:rsid w:val="004655C9"/>
    <w:rsid w:val="00465A66"/>
    <w:rsid w:val="00465FC8"/>
    <w:rsid w:val="00466270"/>
    <w:rsid w:val="00466486"/>
    <w:rsid w:val="00466620"/>
    <w:rsid w:val="0047026C"/>
    <w:rsid w:val="00470345"/>
    <w:rsid w:val="0047093A"/>
    <w:rsid w:val="004709AE"/>
    <w:rsid w:val="00471259"/>
    <w:rsid w:val="0047160C"/>
    <w:rsid w:val="00471B99"/>
    <w:rsid w:val="00471EF0"/>
    <w:rsid w:val="004725D4"/>
    <w:rsid w:val="00472CEF"/>
    <w:rsid w:val="00472E35"/>
    <w:rsid w:val="00472F05"/>
    <w:rsid w:val="004732BE"/>
    <w:rsid w:val="004732E2"/>
    <w:rsid w:val="004734FC"/>
    <w:rsid w:val="0047352E"/>
    <w:rsid w:val="00473B67"/>
    <w:rsid w:val="00474DE2"/>
    <w:rsid w:val="0047596B"/>
    <w:rsid w:val="00475DB5"/>
    <w:rsid w:val="00476A7E"/>
    <w:rsid w:val="00476ADF"/>
    <w:rsid w:val="00477000"/>
    <w:rsid w:val="00477778"/>
    <w:rsid w:val="004777E8"/>
    <w:rsid w:val="00477C38"/>
    <w:rsid w:val="00480586"/>
    <w:rsid w:val="00481952"/>
    <w:rsid w:val="00481A15"/>
    <w:rsid w:val="004824CE"/>
    <w:rsid w:val="00482B89"/>
    <w:rsid w:val="00482DE8"/>
    <w:rsid w:val="00482F77"/>
    <w:rsid w:val="004830C4"/>
    <w:rsid w:val="0048334B"/>
    <w:rsid w:val="004833BF"/>
    <w:rsid w:val="00483F8B"/>
    <w:rsid w:val="0048419D"/>
    <w:rsid w:val="0048482E"/>
    <w:rsid w:val="004849C1"/>
    <w:rsid w:val="00486255"/>
    <w:rsid w:val="0048631E"/>
    <w:rsid w:val="00486342"/>
    <w:rsid w:val="0048699E"/>
    <w:rsid w:val="0048724D"/>
    <w:rsid w:val="00487C6A"/>
    <w:rsid w:val="00490D9C"/>
    <w:rsid w:val="004912D8"/>
    <w:rsid w:val="0049133E"/>
    <w:rsid w:val="004914BA"/>
    <w:rsid w:val="004914DF"/>
    <w:rsid w:val="00491BF1"/>
    <w:rsid w:val="00492222"/>
    <w:rsid w:val="00492608"/>
    <w:rsid w:val="004929DF"/>
    <w:rsid w:val="00492C59"/>
    <w:rsid w:val="00492F9D"/>
    <w:rsid w:val="00493F2C"/>
    <w:rsid w:val="00494230"/>
    <w:rsid w:val="00494305"/>
    <w:rsid w:val="00494392"/>
    <w:rsid w:val="004945AB"/>
    <w:rsid w:val="00494AE2"/>
    <w:rsid w:val="00494B79"/>
    <w:rsid w:val="0049551E"/>
    <w:rsid w:val="0049575A"/>
    <w:rsid w:val="00495D1D"/>
    <w:rsid w:val="0049715A"/>
    <w:rsid w:val="0049735F"/>
    <w:rsid w:val="00497914"/>
    <w:rsid w:val="0049799E"/>
    <w:rsid w:val="00497C79"/>
    <w:rsid w:val="004A0188"/>
    <w:rsid w:val="004A0558"/>
    <w:rsid w:val="004A0E8F"/>
    <w:rsid w:val="004A0FD6"/>
    <w:rsid w:val="004A104A"/>
    <w:rsid w:val="004A1356"/>
    <w:rsid w:val="004A1FF4"/>
    <w:rsid w:val="004A21A1"/>
    <w:rsid w:val="004A4491"/>
    <w:rsid w:val="004A47DC"/>
    <w:rsid w:val="004A48B7"/>
    <w:rsid w:val="004A51CB"/>
    <w:rsid w:val="004A5720"/>
    <w:rsid w:val="004A5853"/>
    <w:rsid w:val="004A5916"/>
    <w:rsid w:val="004A5E45"/>
    <w:rsid w:val="004A5F14"/>
    <w:rsid w:val="004A62B1"/>
    <w:rsid w:val="004A6B6C"/>
    <w:rsid w:val="004A6EA4"/>
    <w:rsid w:val="004A70C3"/>
    <w:rsid w:val="004A71D8"/>
    <w:rsid w:val="004A74A9"/>
    <w:rsid w:val="004A751D"/>
    <w:rsid w:val="004A76AB"/>
    <w:rsid w:val="004B0728"/>
    <w:rsid w:val="004B0BB4"/>
    <w:rsid w:val="004B0BF7"/>
    <w:rsid w:val="004B1670"/>
    <w:rsid w:val="004B1B01"/>
    <w:rsid w:val="004B2BCB"/>
    <w:rsid w:val="004B2DE8"/>
    <w:rsid w:val="004B35D8"/>
    <w:rsid w:val="004B37F5"/>
    <w:rsid w:val="004B3C38"/>
    <w:rsid w:val="004B3CD3"/>
    <w:rsid w:val="004B3D34"/>
    <w:rsid w:val="004B3F20"/>
    <w:rsid w:val="004B48EE"/>
    <w:rsid w:val="004B51D3"/>
    <w:rsid w:val="004B5321"/>
    <w:rsid w:val="004B5595"/>
    <w:rsid w:val="004B56E9"/>
    <w:rsid w:val="004B604D"/>
    <w:rsid w:val="004B60EC"/>
    <w:rsid w:val="004B6425"/>
    <w:rsid w:val="004B6553"/>
    <w:rsid w:val="004B68C6"/>
    <w:rsid w:val="004B7875"/>
    <w:rsid w:val="004B7FF2"/>
    <w:rsid w:val="004C03F4"/>
    <w:rsid w:val="004C0939"/>
    <w:rsid w:val="004C0CB8"/>
    <w:rsid w:val="004C0E40"/>
    <w:rsid w:val="004C14D3"/>
    <w:rsid w:val="004C1802"/>
    <w:rsid w:val="004C1819"/>
    <w:rsid w:val="004C1A62"/>
    <w:rsid w:val="004C1BD4"/>
    <w:rsid w:val="004C22B8"/>
    <w:rsid w:val="004C2310"/>
    <w:rsid w:val="004C2963"/>
    <w:rsid w:val="004C2B84"/>
    <w:rsid w:val="004C2C84"/>
    <w:rsid w:val="004C2D2C"/>
    <w:rsid w:val="004C346C"/>
    <w:rsid w:val="004C48C3"/>
    <w:rsid w:val="004C5169"/>
    <w:rsid w:val="004C5768"/>
    <w:rsid w:val="004C5991"/>
    <w:rsid w:val="004C5B5A"/>
    <w:rsid w:val="004C5EAF"/>
    <w:rsid w:val="004C68E7"/>
    <w:rsid w:val="004C6DB3"/>
    <w:rsid w:val="004C6E45"/>
    <w:rsid w:val="004C7E59"/>
    <w:rsid w:val="004D0929"/>
    <w:rsid w:val="004D0C1D"/>
    <w:rsid w:val="004D1D37"/>
    <w:rsid w:val="004D2772"/>
    <w:rsid w:val="004D360D"/>
    <w:rsid w:val="004D38E9"/>
    <w:rsid w:val="004D3A7E"/>
    <w:rsid w:val="004D405A"/>
    <w:rsid w:val="004D49A2"/>
    <w:rsid w:val="004D575F"/>
    <w:rsid w:val="004D57A8"/>
    <w:rsid w:val="004D5E1B"/>
    <w:rsid w:val="004E0748"/>
    <w:rsid w:val="004E11CA"/>
    <w:rsid w:val="004E14E6"/>
    <w:rsid w:val="004E174E"/>
    <w:rsid w:val="004E1CEF"/>
    <w:rsid w:val="004E2029"/>
    <w:rsid w:val="004E2AE1"/>
    <w:rsid w:val="004E2DDC"/>
    <w:rsid w:val="004E3426"/>
    <w:rsid w:val="004E346F"/>
    <w:rsid w:val="004E3AC2"/>
    <w:rsid w:val="004E3E1D"/>
    <w:rsid w:val="004E41F0"/>
    <w:rsid w:val="004E555C"/>
    <w:rsid w:val="004E5602"/>
    <w:rsid w:val="004E5F2A"/>
    <w:rsid w:val="004E63E0"/>
    <w:rsid w:val="004E647F"/>
    <w:rsid w:val="004E6CF4"/>
    <w:rsid w:val="004E74B4"/>
    <w:rsid w:val="004E7C91"/>
    <w:rsid w:val="004F07A2"/>
    <w:rsid w:val="004F09DE"/>
    <w:rsid w:val="004F0D80"/>
    <w:rsid w:val="004F0F74"/>
    <w:rsid w:val="004F1A27"/>
    <w:rsid w:val="004F1BA4"/>
    <w:rsid w:val="004F1C29"/>
    <w:rsid w:val="004F1CA5"/>
    <w:rsid w:val="004F2110"/>
    <w:rsid w:val="004F216F"/>
    <w:rsid w:val="004F307E"/>
    <w:rsid w:val="004F3171"/>
    <w:rsid w:val="004F3B15"/>
    <w:rsid w:val="004F3B40"/>
    <w:rsid w:val="004F55CD"/>
    <w:rsid w:val="004F5FC9"/>
    <w:rsid w:val="004F6ACA"/>
    <w:rsid w:val="004F6B33"/>
    <w:rsid w:val="004F746B"/>
    <w:rsid w:val="004F7722"/>
    <w:rsid w:val="004F7EC9"/>
    <w:rsid w:val="005003DD"/>
    <w:rsid w:val="005006B5"/>
    <w:rsid w:val="005007EA"/>
    <w:rsid w:val="00500C89"/>
    <w:rsid w:val="0050340C"/>
    <w:rsid w:val="0050389E"/>
    <w:rsid w:val="005038E8"/>
    <w:rsid w:val="00503E0C"/>
    <w:rsid w:val="00503F07"/>
    <w:rsid w:val="005052B4"/>
    <w:rsid w:val="00505615"/>
    <w:rsid w:val="00505859"/>
    <w:rsid w:val="00506308"/>
    <w:rsid w:val="0050659A"/>
    <w:rsid w:val="00506DCF"/>
    <w:rsid w:val="0050737C"/>
    <w:rsid w:val="0050746D"/>
    <w:rsid w:val="00507995"/>
    <w:rsid w:val="00507E20"/>
    <w:rsid w:val="00510AF5"/>
    <w:rsid w:val="00510D4C"/>
    <w:rsid w:val="0051132C"/>
    <w:rsid w:val="00511823"/>
    <w:rsid w:val="005119E9"/>
    <w:rsid w:val="00512526"/>
    <w:rsid w:val="00512535"/>
    <w:rsid w:val="005131DB"/>
    <w:rsid w:val="00513749"/>
    <w:rsid w:val="00513EDD"/>
    <w:rsid w:val="0051454A"/>
    <w:rsid w:val="00514933"/>
    <w:rsid w:val="00514B0A"/>
    <w:rsid w:val="00514CDE"/>
    <w:rsid w:val="005153D6"/>
    <w:rsid w:val="00515B4E"/>
    <w:rsid w:val="00515BE3"/>
    <w:rsid w:val="00515ECF"/>
    <w:rsid w:val="00515F36"/>
    <w:rsid w:val="00517857"/>
    <w:rsid w:val="00517872"/>
    <w:rsid w:val="00517B7D"/>
    <w:rsid w:val="00517D2C"/>
    <w:rsid w:val="005202EF"/>
    <w:rsid w:val="005204B7"/>
    <w:rsid w:val="005206C3"/>
    <w:rsid w:val="00520B89"/>
    <w:rsid w:val="0052278B"/>
    <w:rsid w:val="00523309"/>
    <w:rsid w:val="00523EE9"/>
    <w:rsid w:val="0052419E"/>
    <w:rsid w:val="00524C29"/>
    <w:rsid w:val="0052556A"/>
    <w:rsid w:val="00525723"/>
    <w:rsid w:val="00525AA3"/>
    <w:rsid w:val="0052685E"/>
    <w:rsid w:val="00526AA7"/>
    <w:rsid w:val="00526C74"/>
    <w:rsid w:val="00527BA9"/>
    <w:rsid w:val="00527DAC"/>
    <w:rsid w:val="0053014B"/>
    <w:rsid w:val="00530155"/>
    <w:rsid w:val="00530774"/>
    <w:rsid w:val="0053078F"/>
    <w:rsid w:val="00530C54"/>
    <w:rsid w:val="00531002"/>
    <w:rsid w:val="005321E6"/>
    <w:rsid w:val="00532A02"/>
    <w:rsid w:val="00532C47"/>
    <w:rsid w:val="00533264"/>
    <w:rsid w:val="00533829"/>
    <w:rsid w:val="00533BAF"/>
    <w:rsid w:val="0053495B"/>
    <w:rsid w:val="00534F4D"/>
    <w:rsid w:val="00535969"/>
    <w:rsid w:val="005359D8"/>
    <w:rsid w:val="00536A21"/>
    <w:rsid w:val="0053722E"/>
    <w:rsid w:val="005377E9"/>
    <w:rsid w:val="00537AD4"/>
    <w:rsid w:val="00540183"/>
    <w:rsid w:val="0054085A"/>
    <w:rsid w:val="00540DE1"/>
    <w:rsid w:val="005411C1"/>
    <w:rsid w:val="0054122A"/>
    <w:rsid w:val="0054172C"/>
    <w:rsid w:val="00542795"/>
    <w:rsid w:val="0054307F"/>
    <w:rsid w:val="005432AE"/>
    <w:rsid w:val="0054393C"/>
    <w:rsid w:val="005442E3"/>
    <w:rsid w:val="00544CD8"/>
    <w:rsid w:val="005457E1"/>
    <w:rsid w:val="00545F4C"/>
    <w:rsid w:val="00546098"/>
    <w:rsid w:val="005460AD"/>
    <w:rsid w:val="0054648A"/>
    <w:rsid w:val="0054736D"/>
    <w:rsid w:val="00547A21"/>
    <w:rsid w:val="00547E85"/>
    <w:rsid w:val="005500BE"/>
    <w:rsid w:val="0055014A"/>
    <w:rsid w:val="005505FA"/>
    <w:rsid w:val="00550C28"/>
    <w:rsid w:val="00551101"/>
    <w:rsid w:val="00551303"/>
    <w:rsid w:val="005515BE"/>
    <w:rsid w:val="005519D8"/>
    <w:rsid w:val="00551DA6"/>
    <w:rsid w:val="00552154"/>
    <w:rsid w:val="0055359B"/>
    <w:rsid w:val="00553BC0"/>
    <w:rsid w:val="00553BC4"/>
    <w:rsid w:val="00553DE2"/>
    <w:rsid w:val="005540C7"/>
    <w:rsid w:val="00554356"/>
    <w:rsid w:val="005550BE"/>
    <w:rsid w:val="00555D06"/>
    <w:rsid w:val="0055690C"/>
    <w:rsid w:val="005569B2"/>
    <w:rsid w:val="00556F26"/>
    <w:rsid w:val="00556FF9"/>
    <w:rsid w:val="00557829"/>
    <w:rsid w:val="00557FF8"/>
    <w:rsid w:val="00560296"/>
    <w:rsid w:val="00560558"/>
    <w:rsid w:val="00560C01"/>
    <w:rsid w:val="00560D5D"/>
    <w:rsid w:val="00561E1E"/>
    <w:rsid w:val="00561ECF"/>
    <w:rsid w:val="00561EE8"/>
    <w:rsid w:val="00561FDB"/>
    <w:rsid w:val="00562840"/>
    <w:rsid w:val="00562CCF"/>
    <w:rsid w:val="005637C4"/>
    <w:rsid w:val="00563AAB"/>
    <w:rsid w:val="00563C6B"/>
    <w:rsid w:val="00563CEE"/>
    <w:rsid w:val="00564017"/>
    <w:rsid w:val="005640DD"/>
    <w:rsid w:val="00564773"/>
    <w:rsid w:val="00565317"/>
    <w:rsid w:val="0056555C"/>
    <w:rsid w:val="00565792"/>
    <w:rsid w:val="0056579D"/>
    <w:rsid w:val="0056611C"/>
    <w:rsid w:val="00566713"/>
    <w:rsid w:val="005672AE"/>
    <w:rsid w:val="0056763C"/>
    <w:rsid w:val="00570EC5"/>
    <w:rsid w:val="0057169C"/>
    <w:rsid w:val="00572BC9"/>
    <w:rsid w:val="0057372E"/>
    <w:rsid w:val="00573AFE"/>
    <w:rsid w:val="00573E9B"/>
    <w:rsid w:val="00574216"/>
    <w:rsid w:val="00574326"/>
    <w:rsid w:val="00574433"/>
    <w:rsid w:val="00574744"/>
    <w:rsid w:val="00574928"/>
    <w:rsid w:val="00574C8B"/>
    <w:rsid w:val="005755A1"/>
    <w:rsid w:val="00575910"/>
    <w:rsid w:val="0057592F"/>
    <w:rsid w:val="00575950"/>
    <w:rsid w:val="00575CF5"/>
    <w:rsid w:val="005765AC"/>
    <w:rsid w:val="00576D0B"/>
    <w:rsid w:val="0057781A"/>
    <w:rsid w:val="00577DDD"/>
    <w:rsid w:val="005801E1"/>
    <w:rsid w:val="00580948"/>
    <w:rsid w:val="0058275B"/>
    <w:rsid w:val="00582A06"/>
    <w:rsid w:val="00583B74"/>
    <w:rsid w:val="00583C3A"/>
    <w:rsid w:val="00583F85"/>
    <w:rsid w:val="00584013"/>
    <w:rsid w:val="005843C1"/>
    <w:rsid w:val="00584BAF"/>
    <w:rsid w:val="00584DD3"/>
    <w:rsid w:val="00584EEC"/>
    <w:rsid w:val="00584F75"/>
    <w:rsid w:val="0058507A"/>
    <w:rsid w:val="00585708"/>
    <w:rsid w:val="00585A04"/>
    <w:rsid w:val="005864EC"/>
    <w:rsid w:val="00586FC3"/>
    <w:rsid w:val="005874A2"/>
    <w:rsid w:val="00587501"/>
    <w:rsid w:val="00587CDD"/>
    <w:rsid w:val="005906C8"/>
    <w:rsid w:val="0059090B"/>
    <w:rsid w:val="00590B81"/>
    <w:rsid w:val="00590BA7"/>
    <w:rsid w:val="00591059"/>
    <w:rsid w:val="00591360"/>
    <w:rsid w:val="0059158D"/>
    <w:rsid w:val="005917E8"/>
    <w:rsid w:val="00591B5A"/>
    <w:rsid w:val="005920BB"/>
    <w:rsid w:val="00592B21"/>
    <w:rsid w:val="00592B9F"/>
    <w:rsid w:val="00592EF4"/>
    <w:rsid w:val="0059348F"/>
    <w:rsid w:val="0059352C"/>
    <w:rsid w:val="0059372D"/>
    <w:rsid w:val="00593DA9"/>
    <w:rsid w:val="00594036"/>
    <w:rsid w:val="00594089"/>
    <w:rsid w:val="00594611"/>
    <w:rsid w:val="00594710"/>
    <w:rsid w:val="00594C5C"/>
    <w:rsid w:val="00594D44"/>
    <w:rsid w:val="00594FF2"/>
    <w:rsid w:val="00595A4F"/>
    <w:rsid w:val="005963C6"/>
    <w:rsid w:val="00596B80"/>
    <w:rsid w:val="00596C56"/>
    <w:rsid w:val="00596DF8"/>
    <w:rsid w:val="00596FE0"/>
    <w:rsid w:val="005970F4"/>
    <w:rsid w:val="00597335"/>
    <w:rsid w:val="005973B4"/>
    <w:rsid w:val="00597E24"/>
    <w:rsid w:val="005A04D9"/>
    <w:rsid w:val="005A0C97"/>
    <w:rsid w:val="005A0F7D"/>
    <w:rsid w:val="005A16D2"/>
    <w:rsid w:val="005A1A89"/>
    <w:rsid w:val="005A1E3A"/>
    <w:rsid w:val="005A2F0F"/>
    <w:rsid w:val="005A3313"/>
    <w:rsid w:val="005A3C86"/>
    <w:rsid w:val="005A4677"/>
    <w:rsid w:val="005A5529"/>
    <w:rsid w:val="005A5B73"/>
    <w:rsid w:val="005A60B1"/>
    <w:rsid w:val="005A64F4"/>
    <w:rsid w:val="005A6965"/>
    <w:rsid w:val="005A6D01"/>
    <w:rsid w:val="005A6EB5"/>
    <w:rsid w:val="005A75BC"/>
    <w:rsid w:val="005B0318"/>
    <w:rsid w:val="005B183C"/>
    <w:rsid w:val="005B1BBB"/>
    <w:rsid w:val="005B225E"/>
    <w:rsid w:val="005B296C"/>
    <w:rsid w:val="005B2ACA"/>
    <w:rsid w:val="005B3E7A"/>
    <w:rsid w:val="005B4021"/>
    <w:rsid w:val="005B4044"/>
    <w:rsid w:val="005B40D8"/>
    <w:rsid w:val="005B4441"/>
    <w:rsid w:val="005B486B"/>
    <w:rsid w:val="005B50B7"/>
    <w:rsid w:val="005B5E6D"/>
    <w:rsid w:val="005B7631"/>
    <w:rsid w:val="005B7CFC"/>
    <w:rsid w:val="005C01D7"/>
    <w:rsid w:val="005C0B48"/>
    <w:rsid w:val="005C1039"/>
    <w:rsid w:val="005C15AA"/>
    <w:rsid w:val="005C1DD3"/>
    <w:rsid w:val="005C1DF4"/>
    <w:rsid w:val="005C2F2A"/>
    <w:rsid w:val="005C3744"/>
    <w:rsid w:val="005C3B8D"/>
    <w:rsid w:val="005C4746"/>
    <w:rsid w:val="005C49A8"/>
    <w:rsid w:val="005C502E"/>
    <w:rsid w:val="005C50DB"/>
    <w:rsid w:val="005C531A"/>
    <w:rsid w:val="005C53F7"/>
    <w:rsid w:val="005C55E9"/>
    <w:rsid w:val="005C5A8A"/>
    <w:rsid w:val="005C5D3E"/>
    <w:rsid w:val="005C61C0"/>
    <w:rsid w:val="005C6339"/>
    <w:rsid w:val="005C643E"/>
    <w:rsid w:val="005C6683"/>
    <w:rsid w:val="005C695F"/>
    <w:rsid w:val="005C6D59"/>
    <w:rsid w:val="005C719E"/>
    <w:rsid w:val="005C79FB"/>
    <w:rsid w:val="005C7EAE"/>
    <w:rsid w:val="005D07B5"/>
    <w:rsid w:val="005D0831"/>
    <w:rsid w:val="005D088E"/>
    <w:rsid w:val="005D08DF"/>
    <w:rsid w:val="005D0AF1"/>
    <w:rsid w:val="005D168A"/>
    <w:rsid w:val="005D1B97"/>
    <w:rsid w:val="005D20A1"/>
    <w:rsid w:val="005D258B"/>
    <w:rsid w:val="005D2683"/>
    <w:rsid w:val="005D2925"/>
    <w:rsid w:val="005D3063"/>
    <w:rsid w:val="005D36C7"/>
    <w:rsid w:val="005D3737"/>
    <w:rsid w:val="005D3B44"/>
    <w:rsid w:val="005D3BBC"/>
    <w:rsid w:val="005D3DD2"/>
    <w:rsid w:val="005D40D6"/>
    <w:rsid w:val="005D5256"/>
    <w:rsid w:val="005D5357"/>
    <w:rsid w:val="005D542D"/>
    <w:rsid w:val="005D594F"/>
    <w:rsid w:val="005D64CA"/>
    <w:rsid w:val="005D7DD4"/>
    <w:rsid w:val="005D7E7C"/>
    <w:rsid w:val="005E0B45"/>
    <w:rsid w:val="005E0DD4"/>
    <w:rsid w:val="005E1B12"/>
    <w:rsid w:val="005E1F68"/>
    <w:rsid w:val="005E21B5"/>
    <w:rsid w:val="005E23BE"/>
    <w:rsid w:val="005E25BE"/>
    <w:rsid w:val="005E2847"/>
    <w:rsid w:val="005E3020"/>
    <w:rsid w:val="005E30FF"/>
    <w:rsid w:val="005E312F"/>
    <w:rsid w:val="005E5299"/>
    <w:rsid w:val="005E5544"/>
    <w:rsid w:val="005E5D10"/>
    <w:rsid w:val="005E6031"/>
    <w:rsid w:val="005E621D"/>
    <w:rsid w:val="005E6F04"/>
    <w:rsid w:val="005E7AE6"/>
    <w:rsid w:val="005E7C33"/>
    <w:rsid w:val="005F0005"/>
    <w:rsid w:val="005F0550"/>
    <w:rsid w:val="005F0C27"/>
    <w:rsid w:val="005F0C54"/>
    <w:rsid w:val="005F0ED9"/>
    <w:rsid w:val="005F1535"/>
    <w:rsid w:val="005F1AE0"/>
    <w:rsid w:val="005F1BB3"/>
    <w:rsid w:val="005F28C0"/>
    <w:rsid w:val="005F3115"/>
    <w:rsid w:val="005F3875"/>
    <w:rsid w:val="005F3A1E"/>
    <w:rsid w:val="005F3F43"/>
    <w:rsid w:val="005F4253"/>
    <w:rsid w:val="005F47F8"/>
    <w:rsid w:val="005F53C1"/>
    <w:rsid w:val="005F5DB5"/>
    <w:rsid w:val="005F6161"/>
    <w:rsid w:val="005F6247"/>
    <w:rsid w:val="005F62CC"/>
    <w:rsid w:val="005F6B0A"/>
    <w:rsid w:val="005F6CB1"/>
    <w:rsid w:val="005F7926"/>
    <w:rsid w:val="006001DE"/>
    <w:rsid w:val="006006A1"/>
    <w:rsid w:val="00601289"/>
    <w:rsid w:val="0060339C"/>
    <w:rsid w:val="006044E4"/>
    <w:rsid w:val="006046AB"/>
    <w:rsid w:val="00604B27"/>
    <w:rsid w:val="00604EE4"/>
    <w:rsid w:val="006054B6"/>
    <w:rsid w:val="00605F72"/>
    <w:rsid w:val="00606AD8"/>
    <w:rsid w:val="00606C05"/>
    <w:rsid w:val="00606C50"/>
    <w:rsid w:val="00607673"/>
    <w:rsid w:val="00607E8A"/>
    <w:rsid w:val="006105EA"/>
    <w:rsid w:val="00610792"/>
    <w:rsid w:val="0061099D"/>
    <w:rsid w:val="006118C1"/>
    <w:rsid w:val="006125C8"/>
    <w:rsid w:val="00612C4A"/>
    <w:rsid w:val="0061311F"/>
    <w:rsid w:val="00613A0B"/>
    <w:rsid w:val="00613B55"/>
    <w:rsid w:val="00613F5E"/>
    <w:rsid w:val="006143F3"/>
    <w:rsid w:val="00614425"/>
    <w:rsid w:val="006147A7"/>
    <w:rsid w:val="0061544A"/>
    <w:rsid w:val="0061639D"/>
    <w:rsid w:val="006164D0"/>
    <w:rsid w:val="00616596"/>
    <w:rsid w:val="00616659"/>
    <w:rsid w:val="0061674D"/>
    <w:rsid w:val="00616A39"/>
    <w:rsid w:val="00617FAC"/>
    <w:rsid w:val="00622544"/>
    <w:rsid w:val="00623406"/>
    <w:rsid w:val="006234A4"/>
    <w:rsid w:val="0062389A"/>
    <w:rsid w:val="00623909"/>
    <w:rsid w:val="00623EA3"/>
    <w:rsid w:val="006240B7"/>
    <w:rsid w:val="0062522F"/>
    <w:rsid w:val="00625532"/>
    <w:rsid w:val="00625CD9"/>
    <w:rsid w:val="00626701"/>
    <w:rsid w:val="0062797D"/>
    <w:rsid w:val="0063007E"/>
    <w:rsid w:val="006302C4"/>
    <w:rsid w:val="00630C61"/>
    <w:rsid w:val="00630EE8"/>
    <w:rsid w:val="006314CE"/>
    <w:rsid w:val="006319B4"/>
    <w:rsid w:val="00631DE7"/>
    <w:rsid w:val="00631F9B"/>
    <w:rsid w:val="006321D8"/>
    <w:rsid w:val="00632596"/>
    <w:rsid w:val="00632909"/>
    <w:rsid w:val="00633126"/>
    <w:rsid w:val="006333E5"/>
    <w:rsid w:val="00633B30"/>
    <w:rsid w:val="0063431A"/>
    <w:rsid w:val="0063438F"/>
    <w:rsid w:val="00634414"/>
    <w:rsid w:val="006344C9"/>
    <w:rsid w:val="0063469F"/>
    <w:rsid w:val="0063478B"/>
    <w:rsid w:val="006347CE"/>
    <w:rsid w:val="00634D04"/>
    <w:rsid w:val="0063505A"/>
    <w:rsid w:val="00635336"/>
    <w:rsid w:val="0063534A"/>
    <w:rsid w:val="006359CF"/>
    <w:rsid w:val="00635AA1"/>
    <w:rsid w:val="00636074"/>
    <w:rsid w:val="006361E2"/>
    <w:rsid w:val="006371AA"/>
    <w:rsid w:val="00637BA4"/>
    <w:rsid w:val="006406A9"/>
    <w:rsid w:val="0064079B"/>
    <w:rsid w:val="00640BFD"/>
    <w:rsid w:val="00640E6A"/>
    <w:rsid w:val="00641328"/>
    <w:rsid w:val="0064155A"/>
    <w:rsid w:val="00641892"/>
    <w:rsid w:val="0064277B"/>
    <w:rsid w:val="00642A6E"/>
    <w:rsid w:val="00642B4E"/>
    <w:rsid w:val="00642CC7"/>
    <w:rsid w:val="00642D63"/>
    <w:rsid w:val="00643169"/>
    <w:rsid w:val="006432DB"/>
    <w:rsid w:val="00643A8F"/>
    <w:rsid w:val="00643BCE"/>
    <w:rsid w:val="00643EFD"/>
    <w:rsid w:val="00644D52"/>
    <w:rsid w:val="0064548E"/>
    <w:rsid w:val="006454ED"/>
    <w:rsid w:val="00645B49"/>
    <w:rsid w:val="006461A8"/>
    <w:rsid w:val="006461FE"/>
    <w:rsid w:val="00646D7F"/>
    <w:rsid w:val="00650066"/>
    <w:rsid w:val="00651395"/>
    <w:rsid w:val="00651507"/>
    <w:rsid w:val="0065177B"/>
    <w:rsid w:val="00651973"/>
    <w:rsid w:val="00651DF7"/>
    <w:rsid w:val="0065204C"/>
    <w:rsid w:val="00652196"/>
    <w:rsid w:val="00652D6A"/>
    <w:rsid w:val="00653451"/>
    <w:rsid w:val="00653538"/>
    <w:rsid w:val="00653A23"/>
    <w:rsid w:val="00654227"/>
    <w:rsid w:val="00654747"/>
    <w:rsid w:val="00654B0A"/>
    <w:rsid w:val="00656834"/>
    <w:rsid w:val="0065797C"/>
    <w:rsid w:val="00657BA6"/>
    <w:rsid w:val="00657E18"/>
    <w:rsid w:val="00660398"/>
    <w:rsid w:val="00660C34"/>
    <w:rsid w:val="0066199C"/>
    <w:rsid w:val="00662065"/>
    <w:rsid w:val="006622E6"/>
    <w:rsid w:val="006632D8"/>
    <w:rsid w:val="00663588"/>
    <w:rsid w:val="00663B6F"/>
    <w:rsid w:val="006641B5"/>
    <w:rsid w:val="00664BF2"/>
    <w:rsid w:val="00665447"/>
    <w:rsid w:val="00665711"/>
    <w:rsid w:val="006659E7"/>
    <w:rsid w:val="006668BF"/>
    <w:rsid w:val="00666F57"/>
    <w:rsid w:val="00666F65"/>
    <w:rsid w:val="006670D5"/>
    <w:rsid w:val="006673A5"/>
    <w:rsid w:val="006677AF"/>
    <w:rsid w:val="006679AF"/>
    <w:rsid w:val="00667D65"/>
    <w:rsid w:val="00667F2D"/>
    <w:rsid w:val="006707F0"/>
    <w:rsid w:val="00670FC4"/>
    <w:rsid w:val="0067116A"/>
    <w:rsid w:val="006714EA"/>
    <w:rsid w:val="00671B8B"/>
    <w:rsid w:val="00671D1B"/>
    <w:rsid w:val="00671EB2"/>
    <w:rsid w:val="00672026"/>
    <w:rsid w:val="006726BD"/>
    <w:rsid w:val="0067283D"/>
    <w:rsid w:val="00672A0F"/>
    <w:rsid w:val="00673057"/>
    <w:rsid w:val="00673097"/>
    <w:rsid w:val="0067312C"/>
    <w:rsid w:val="006736CA"/>
    <w:rsid w:val="00673BD2"/>
    <w:rsid w:val="00674BF9"/>
    <w:rsid w:val="00675421"/>
    <w:rsid w:val="00675596"/>
    <w:rsid w:val="00675675"/>
    <w:rsid w:val="0067614D"/>
    <w:rsid w:val="00676943"/>
    <w:rsid w:val="00676F4D"/>
    <w:rsid w:val="00677214"/>
    <w:rsid w:val="0067737C"/>
    <w:rsid w:val="00677F06"/>
    <w:rsid w:val="006801B7"/>
    <w:rsid w:val="00681306"/>
    <w:rsid w:val="0068250B"/>
    <w:rsid w:val="00682DC0"/>
    <w:rsid w:val="00682FE8"/>
    <w:rsid w:val="006836BD"/>
    <w:rsid w:val="006837E4"/>
    <w:rsid w:val="006837F0"/>
    <w:rsid w:val="00683FDB"/>
    <w:rsid w:val="0068458A"/>
    <w:rsid w:val="0068504E"/>
    <w:rsid w:val="006852E2"/>
    <w:rsid w:val="00685DB8"/>
    <w:rsid w:val="00685DBA"/>
    <w:rsid w:val="006861BC"/>
    <w:rsid w:val="0068677B"/>
    <w:rsid w:val="006867D0"/>
    <w:rsid w:val="006869AE"/>
    <w:rsid w:val="0068723E"/>
    <w:rsid w:val="006873F8"/>
    <w:rsid w:val="00687934"/>
    <w:rsid w:val="00687AF2"/>
    <w:rsid w:val="0069004F"/>
    <w:rsid w:val="006903FE"/>
    <w:rsid w:val="00690973"/>
    <w:rsid w:val="00690ED7"/>
    <w:rsid w:val="0069126A"/>
    <w:rsid w:val="00691603"/>
    <w:rsid w:val="0069260D"/>
    <w:rsid w:val="0069269C"/>
    <w:rsid w:val="00692871"/>
    <w:rsid w:val="0069315E"/>
    <w:rsid w:val="00693361"/>
    <w:rsid w:val="00694769"/>
    <w:rsid w:val="0069480A"/>
    <w:rsid w:val="0069500B"/>
    <w:rsid w:val="00695C38"/>
    <w:rsid w:val="00695C94"/>
    <w:rsid w:val="00695CB7"/>
    <w:rsid w:val="006A0032"/>
    <w:rsid w:val="006A01FB"/>
    <w:rsid w:val="006A0524"/>
    <w:rsid w:val="006A097F"/>
    <w:rsid w:val="006A0E14"/>
    <w:rsid w:val="006A0EC3"/>
    <w:rsid w:val="006A1987"/>
    <w:rsid w:val="006A277E"/>
    <w:rsid w:val="006A2CA9"/>
    <w:rsid w:val="006A2F0A"/>
    <w:rsid w:val="006A3037"/>
    <w:rsid w:val="006A3B8D"/>
    <w:rsid w:val="006A423F"/>
    <w:rsid w:val="006A4353"/>
    <w:rsid w:val="006A45F2"/>
    <w:rsid w:val="006A4974"/>
    <w:rsid w:val="006A4CB4"/>
    <w:rsid w:val="006A5784"/>
    <w:rsid w:val="006A5AA6"/>
    <w:rsid w:val="006A5F0B"/>
    <w:rsid w:val="006A5FCE"/>
    <w:rsid w:val="006A60AA"/>
    <w:rsid w:val="006A6B37"/>
    <w:rsid w:val="006A7806"/>
    <w:rsid w:val="006A78E7"/>
    <w:rsid w:val="006A79AE"/>
    <w:rsid w:val="006A7E4D"/>
    <w:rsid w:val="006B0FF1"/>
    <w:rsid w:val="006B1482"/>
    <w:rsid w:val="006B1BBF"/>
    <w:rsid w:val="006B229E"/>
    <w:rsid w:val="006B261E"/>
    <w:rsid w:val="006B592A"/>
    <w:rsid w:val="006B64A6"/>
    <w:rsid w:val="006B68CD"/>
    <w:rsid w:val="006B7095"/>
    <w:rsid w:val="006B7771"/>
    <w:rsid w:val="006B79F6"/>
    <w:rsid w:val="006B7DFF"/>
    <w:rsid w:val="006B7F69"/>
    <w:rsid w:val="006C0989"/>
    <w:rsid w:val="006C0AFD"/>
    <w:rsid w:val="006C111A"/>
    <w:rsid w:val="006C1D9D"/>
    <w:rsid w:val="006C1E99"/>
    <w:rsid w:val="006C2221"/>
    <w:rsid w:val="006C227A"/>
    <w:rsid w:val="006C26D7"/>
    <w:rsid w:val="006C2C5E"/>
    <w:rsid w:val="006C348B"/>
    <w:rsid w:val="006C34FD"/>
    <w:rsid w:val="006C3699"/>
    <w:rsid w:val="006C44EE"/>
    <w:rsid w:val="006C4759"/>
    <w:rsid w:val="006C49BD"/>
    <w:rsid w:val="006C4C6C"/>
    <w:rsid w:val="006C50CA"/>
    <w:rsid w:val="006C5B01"/>
    <w:rsid w:val="006C5F9F"/>
    <w:rsid w:val="006C6644"/>
    <w:rsid w:val="006C67E0"/>
    <w:rsid w:val="006C72F0"/>
    <w:rsid w:val="006C75BE"/>
    <w:rsid w:val="006C77AA"/>
    <w:rsid w:val="006C791D"/>
    <w:rsid w:val="006C7CCE"/>
    <w:rsid w:val="006C7CD4"/>
    <w:rsid w:val="006C7D8A"/>
    <w:rsid w:val="006D072B"/>
    <w:rsid w:val="006D0857"/>
    <w:rsid w:val="006D0B9E"/>
    <w:rsid w:val="006D198D"/>
    <w:rsid w:val="006D1F61"/>
    <w:rsid w:val="006D2BD5"/>
    <w:rsid w:val="006D306C"/>
    <w:rsid w:val="006D4079"/>
    <w:rsid w:val="006D51C8"/>
    <w:rsid w:val="006D54C6"/>
    <w:rsid w:val="006D5612"/>
    <w:rsid w:val="006D5A25"/>
    <w:rsid w:val="006D5CFF"/>
    <w:rsid w:val="006D610B"/>
    <w:rsid w:val="006D62E3"/>
    <w:rsid w:val="006D6950"/>
    <w:rsid w:val="006D6B8E"/>
    <w:rsid w:val="006D6D13"/>
    <w:rsid w:val="006D7876"/>
    <w:rsid w:val="006E0D84"/>
    <w:rsid w:val="006E14E8"/>
    <w:rsid w:val="006E18D4"/>
    <w:rsid w:val="006E20F7"/>
    <w:rsid w:val="006E27C3"/>
    <w:rsid w:val="006E2B1A"/>
    <w:rsid w:val="006E2C05"/>
    <w:rsid w:val="006E3077"/>
    <w:rsid w:val="006E366C"/>
    <w:rsid w:val="006E36B2"/>
    <w:rsid w:val="006E3AC8"/>
    <w:rsid w:val="006E48E2"/>
    <w:rsid w:val="006E493A"/>
    <w:rsid w:val="006E4CD9"/>
    <w:rsid w:val="006E55B5"/>
    <w:rsid w:val="006E5CF8"/>
    <w:rsid w:val="006E5F09"/>
    <w:rsid w:val="006E628A"/>
    <w:rsid w:val="006E6EB8"/>
    <w:rsid w:val="006E7FCF"/>
    <w:rsid w:val="006F0221"/>
    <w:rsid w:val="006F0A07"/>
    <w:rsid w:val="006F0BB1"/>
    <w:rsid w:val="006F0C22"/>
    <w:rsid w:val="006F0E8E"/>
    <w:rsid w:val="006F1511"/>
    <w:rsid w:val="006F16EB"/>
    <w:rsid w:val="006F1BF9"/>
    <w:rsid w:val="006F1E15"/>
    <w:rsid w:val="006F2447"/>
    <w:rsid w:val="006F2477"/>
    <w:rsid w:val="006F277A"/>
    <w:rsid w:val="006F2D60"/>
    <w:rsid w:val="006F34FB"/>
    <w:rsid w:val="006F3975"/>
    <w:rsid w:val="006F3E7D"/>
    <w:rsid w:val="006F4120"/>
    <w:rsid w:val="006F4F03"/>
    <w:rsid w:val="006F4F75"/>
    <w:rsid w:val="006F4FD6"/>
    <w:rsid w:val="006F5078"/>
    <w:rsid w:val="006F527E"/>
    <w:rsid w:val="006F5B82"/>
    <w:rsid w:val="006F5FC1"/>
    <w:rsid w:val="006F6102"/>
    <w:rsid w:val="006F661E"/>
    <w:rsid w:val="006F6700"/>
    <w:rsid w:val="006F69E5"/>
    <w:rsid w:val="006F7156"/>
    <w:rsid w:val="00700578"/>
    <w:rsid w:val="00700625"/>
    <w:rsid w:val="00700663"/>
    <w:rsid w:val="00700B67"/>
    <w:rsid w:val="00700EC3"/>
    <w:rsid w:val="0070116F"/>
    <w:rsid w:val="00701628"/>
    <w:rsid w:val="00701E07"/>
    <w:rsid w:val="00702160"/>
    <w:rsid w:val="0070216D"/>
    <w:rsid w:val="00702AC6"/>
    <w:rsid w:val="00702B4A"/>
    <w:rsid w:val="00702D16"/>
    <w:rsid w:val="00702E14"/>
    <w:rsid w:val="007042D3"/>
    <w:rsid w:val="0070437E"/>
    <w:rsid w:val="00704925"/>
    <w:rsid w:val="00705D70"/>
    <w:rsid w:val="007062E6"/>
    <w:rsid w:val="00706409"/>
    <w:rsid w:val="00706655"/>
    <w:rsid w:val="00706991"/>
    <w:rsid w:val="0070750A"/>
    <w:rsid w:val="007078D3"/>
    <w:rsid w:val="00710242"/>
    <w:rsid w:val="007102C2"/>
    <w:rsid w:val="00710990"/>
    <w:rsid w:val="00710F80"/>
    <w:rsid w:val="00711015"/>
    <w:rsid w:val="00711115"/>
    <w:rsid w:val="00711565"/>
    <w:rsid w:val="007118F1"/>
    <w:rsid w:val="00712966"/>
    <w:rsid w:val="00713507"/>
    <w:rsid w:val="00713CB4"/>
    <w:rsid w:val="00714089"/>
    <w:rsid w:val="00714299"/>
    <w:rsid w:val="0071496B"/>
    <w:rsid w:val="00714B5A"/>
    <w:rsid w:val="007150C7"/>
    <w:rsid w:val="007165EC"/>
    <w:rsid w:val="00716835"/>
    <w:rsid w:val="007178A2"/>
    <w:rsid w:val="00717A41"/>
    <w:rsid w:val="007205BA"/>
    <w:rsid w:val="00720660"/>
    <w:rsid w:val="00720913"/>
    <w:rsid w:val="00720E9F"/>
    <w:rsid w:val="007211F1"/>
    <w:rsid w:val="00721720"/>
    <w:rsid w:val="00721A67"/>
    <w:rsid w:val="00721D8C"/>
    <w:rsid w:val="00722C3A"/>
    <w:rsid w:val="00722F47"/>
    <w:rsid w:val="00723A23"/>
    <w:rsid w:val="00723E32"/>
    <w:rsid w:val="00723F11"/>
    <w:rsid w:val="00724026"/>
    <w:rsid w:val="00724482"/>
    <w:rsid w:val="007245D8"/>
    <w:rsid w:val="00725C32"/>
    <w:rsid w:val="007268AD"/>
    <w:rsid w:val="00726F9C"/>
    <w:rsid w:val="0072756B"/>
    <w:rsid w:val="00727B61"/>
    <w:rsid w:val="00727E5E"/>
    <w:rsid w:val="0073048E"/>
    <w:rsid w:val="00730B08"/>
    <w:rsid w:val="007312FF"/>
    <w:rsid w:val="00731393"/>
    <w:rsid w:val="0073153D"/>
    <w:rsid w:val="00731977"/>
    <w:rsid w:val="0073234A"/>
    <w:rsid w:val="00732350"/>
    <w:rsid w:val="00732BAE"/>
    <w:rsid w:val="00733DB1"/>
    <w:rsid w:val="0073400F"/>
    <w:rsid w:val="007347A5"/>
    <w:rsid w:val="007348A2"/>
    <w:rsid w:val="00734DF1"/>
    <w:rsid w:val="007353B3"/>
    <w:rsid w:val="007354D8"/>
    <w:rsid w:val="0073586E"/>
    <w:rsid w:val="00735B07"/>
    <w:rsid w:val="00735B73"/>
    <w:rsid w:val="00735F72"/>
    <w:rsid w:val="007365E0"/>
    <w:rsid w:val="00736900"/>
    <w:rsid w:val="0073692D"/>
    <w:rsid w:val="007369A4"/>
    <w:rsid w:val="00737337"/>
    <w:rsid w:val="007375C7"/>
    <w:rsid w:val="00737F5D"/>
    <w:rsid w:val="0074040C"/>
    <w:rsid w:val="00740746"/>
    <w:rsid w:val="00741C76"/>
    <w:rsid w:val="0074309D"/>
    <w:rsid w:val="00743336"/>
    <w:rsid w:val="00743D0F"/>
    <w:rsid w:val="00743F1B"/>
    <w:rsid w:val="007443C4"/>
    <w:rsid w:val="00744E49"/>
    <w:rsid w:val="00745258"/>
    <w:rsid w:val="00745650"/>
    <w:rsid w:val="00746C09"/>
    <w:rsid w:val="00746E45"/>
    <w:rsid w:val="0074759A"/>
    <w:rsid w:val="00747604"/>
    <w:rsid w:val="0074796D"/>
    <w:rsid w:val="00747AF3"/>
    <w:rsid w:val="00750781"/>
    <w:rsid w:val="0075111B"/>
    <w:rsid w:val="007525E0"/>
    <w:rsid w:val="00752704"/>
    <w:rsid w:val="00752B23"/>
    <w:rsid w:val="00752D2D"/>
    <w:rsid w:val="00752F5B"/>
    <w:rsid w:val="00753292"/>
    <w:rsid w:val="007532C9"/>
    <w:rsid w:val="007537EF"/>
    <w:rsid w:val="00753AFD"/>
    <w:rsid w:val="00753B85"/>
    <w:rsid w:val="00755032"/>
    <w:rsid w:val="007555A5"/>
    <w:rsid w:val="007564B2"/>
    <w:rsid w:val="007568A2"/>
    <w:rsid w:val="00756C26"/>
    <w:rsid w:val="00756CA7"/>
    <w:rsid w:val="00756D15"/>
    <w:rsid w:val="00756D9A"/>
    <w:rsid w:val="007576E5"/>
    <w:rsid w:val="00757DFD"/>
    <w:rsid w:val="00757EB7"/>
    <w:rsid w:val="007606E7"/>
    <w:rsid w:val="00760890"/>
    <w:rsid w:val="00760F49"/>
    <w:rsid w:val="00761380"/>
    <w:rsid w:val="00761D22"/>
    <w:rsid w:val="00761EB8"/>
    <w:rsid w:val="00762247"/>
    <w:rsid w:val="007627C4"/>
    <w:rsid w:val="00762BFB"/>
    <w:rsid w:val="00763EC6"/>
    <w:rsid w:val="0076489C"/>
    <w:rsid w:val="0076491E"/>
    <w:rsid w:val="00764FF5"/>
    <w:rsid w:val="00765F92"/>
    <w:rsid w:val="00766907"/>
    <w:rsid w:val="007674BE"/>
    <w:rsid w:val="007679CD"/>
    <w:rsid w:val="00767B0F"/>
    <w:rsid w:val="00767B86"/>
    <w:rsid w:val="00767C27"/>
    <w:rsid w:val="0077020E"/>
    <w:rsid w:val="00770949"/>
    <w:rsid w:val="00770B4B"/>
    <w:rsid w:val="00770D2F"/>
    <w:rsid w:val="00770E69"/>
    <w:rsid w:val="00771E90"/>
    <w:rsid w:val="0077266D"/>
    <w:rsid w:val="00772722"/>
    <w:rsid w:val="00772B67"/>
    <w:rsid w:val="0077349B"/>
    <w:rsid w:val="00773696"/>
    <w:rsid w:val="00773B9B"/>
    <w:rsid w:val="00773DE8"/>
    <w:rsid w:val="00773FA6"/>
    <w:rsid w:val="00774B1D"/>
    <w:rsid w:val="0077557A"/>
    <w:rsid w:val="00775C17"/>
    <w:rsid w:val="00776612"/>
    <w:rsid w:val="00776FDF"/>
    <w:rsid w:val="0077703A"/>
    <w:rsid w:val="007771A9"/>
    <w:rsid w:val="00777BC1"/>
    <w:rsid w:val="00777E61"/>
    <w:rsid w:val="0078019E"/>
    <w:rsid w:val="007801CC"/>
    <w:rsid w:val="00780EF7"/>
    <w:rsid w:val="0078141D"/>
    <w:rsid w:val="00781683"/>
    <w:rsid w:val="00782BA3"/>
    <w:rsid w:val="00783012"/>
    <w:rsid w:val="00783385"/>
    <w:rsid w:val="00783972"/>
    <w:rsid w:val="00783E82"/>
    <w:rsid w:val="00783EED"/>
    <w:rsid w:val="007846A0"/>
    <w:rsid w:val="00784B42"/>
    <w:rsid w:val="00784EC0"/>
    <w:rsid w:val="007854A8"/>
    <w:rsid w:val="007855C6"/>
    <w:rsid w:val="007859D2"/>
    <w:rsid w:val="00785ECE"/>
    <w:rsid w:val="00786717"/>
    <w:rsid w:val="007873BB"/>
    <w:rsid w:val="00787545"/>
    <w:rsid w:val="00787A05"/>
    <w:rsid w:val="00790282"/>
    <w:rsid w:val="0079226A"/>
    <w:rsid w:val="00792765"/>
    <w:rsid w:val="00792DAF"/>
    <w:rsid w:val="007930FC"/>
    <w:rsid w:val="00793500"/>
    <w:rsid w:val="00793F76"/>
    <w:rsid w:val="007940E5"/>
    <w:rsid w:val="007949C5"/>
    <w:rsid w:val="00794A51"/>
    <w:rsid w:val="0079549D"/>
    <w:rsid w:val="007958D2"/>
    <w:rsid w:val="00795DD0"/>
    <w:rsid w:val="00796337"/>
    <w:rsid w:val="007967CA"/>
    <w:rsid w:val="00796952"/>
    <w:rsid w:val="00797B62"/>
    <w:rsid w:val="00797E59"/>
    <w:rsid w:val="007A0779"/>
    <w:rsid w:val="007A1CDE"/>
    <w:rsid w:val="007A2591"/>
    <w:rsid w:val="007A2906"/>
    <w:rsid w:val="007A2A42"/>
    <w:rsid w:val="007A34BA"/>
    <w:rsid w:val="007A3F46"/>
    <w:rsid w:val="007A3F64"/>
    <w:rsid w:val="007A47F2"/>
    <w:rsid w:val="007A490F"/>
    <w:rsid w:val="007A4A78"/>
    <w:rsid w:val="007A53AC"/>
    <w:rsid w:val="007A5B44"/>
    <w:rsid w:val="007A61CB"/>
    <w:rsid w:val="007A67E7"/>
    <w:rsid w:val="007A69D5"/>
    <w:rsid w:val="007A73AF"/>
    <w:rsid w:val="007A7D13"/>
    <w:rsid w:val="007B0590"/>
    <w:rsid w:val="007B0E1A"/>
    <w:rsid w:val="007B1049"/>
    <w:rsid w:val="007B13A9"/>
    <w:rsid w:val="007B195B"/>
    <w:rsid w:val="007B29E6"/>
    <w:rsid w:val="007B2A43"/>
    <w:rsid w:val="007B31B2"/>
    <w:rsid w:val="007B362F"/>
    <w:rsid w:val="007B3BC7"/>
    <w:rsid w:val="007B3D71"/>
    <w:rsid w:val="007B3F39"/>
    <w:rsid w:val="007B48DF"/>
    <w:rsid w:val="007B49AD"/>
    <w:rsid w:val="007B51D1"/>
    <w:rsid w:val="007B58ED"/>
    <w:rsid w:val="007B65BF"/>
    <w:rsid w:val="007B664E"/>
    <w:rsid w:val="007B6EE5"/>
    <w:rsid w:val="007B72BA"/>
    <w:rsid w:val="007C0802"/>
    <w:rsid w:val="007C0B5F"/>
    <w:rsid w:val="007C0F21"/>
    <w:rsid w:val="007C113C"/>
    <w:rsid w:val="007C1BBC"/>
    <w:rsid w:val="007C1DDB"/>
    <w:rsid w:val="007C25BB"/>
    <w:rsid w:val="007C27E7"/>
    <w:rsid w:val="007C2B21"/>
    <w:rsid w:val="007C314B"/>
    <w:rsid w:val="007C3B22"/>
    <w:rsid w:val="007C3D24"/>
    <w:rsid w:val="007C4491"/>
    <w:rsid w:val="007C4494"/>
    <w:rsid w:val="007C4D57"/>
    <w:rsid w:val="007C5D61"/>
    <w:rsid w:val="007C60AD"/>
    <w:rsid w:val="007C61B2"/>
    <w:rsid w:val="007C690F"/>
    <w:rsid w:val="007C6ABF"/>
    <w:rsid w:val="007C7321"/>
    <w:rsid w:val="007C73F6"/>
    <w:rsid w:val="007C7BE6"/>
    <w:rsid w:val="007C7C50"/>
    <w:rsid w:val="007D0037"/>
    <w:rsid w:val="007D049D"/>
    <w:rsid w:val="007D2055"/>
    <w:rsid w:val="007D2A9D"/>
    <w:rsid w:val="007D34BD"/>
    <w:rsid w:val="007D35F5"/>
    <w:rsid w:val="007D492C"/>
    <w:rsid w:val="007D4E84"/>
    <w:rsid w:val="007D5065"/>
    <w:rsid w:val="007D52D0"/>
    <w:rsid w:val="007D5723"/>
    <w:rsid w:val="007D58F7"/>
    <w:rsid w:val="007D5B07"/>
    <w:rsid w:val="007D641B"/>
    <w:rsid w:val="007E026A"/>
    <w:rsid w:val="007E0789"/>
    <w:rsid w:val="007E1332"/>
    <w:rsid w:val="007E1341"/>
    <w:rsid w:val="007E17FD"/>
    <w:rsid w:val="007E1FC9"/>
    <w:rsid w:val="007E2308"/>
    <w:rsid w:val="007E33D7"/>
    <w:rsid w:val="007E3812"/>
    <w:rsid w:val="007E4538"/>
    <w:rsid w:val="007E4576"/>
    <w:rsid w:val="007E475D"/>
    <w:rsid w:val="007E4BDB"/>
    <w:rsid w:val="007E528C"/>
    <w:rsid w:val="007E5297"/>
    <w:rsid w:val="007E5EEE"/>
    <w:rsid w:val="007E610A"/>
    <w:rsid w:val="007E62A9"/>
    <w:rsid w:val="007E7212"/>
    <w:rsid w:val="007E758D"/>
    <w:rsid w:val="007E763E"/>
    <w:rsid w:val="007F03DF"/>
    <w:rsid w:val="007F0B8B"/>
    <w:rsid w:val="007F109B"/>
    <w:rsid w:val="007F14D6"/>
    <w:rsid w:val="007F1C7D"/>
    <w:rsid w:val="007F28B9"/>
    <w:rsid w:val="007F2E2C"/>
    <w:rsid w:val="007F405B"/>
    <w:rsid w:val="007F422F"/>
    <w:rsid w:val="007F4D62"/>
    <w:rsid w:val="007F5800"/>
    <w:rsid w:val="007F59A5"/>
    <w:rsid w:val="007F6879"/>
    <w:rsid w:val="007F6B43"/>
    <w:rsid w:val="007F7354"/>
    <w:rsid w:val="007F74BF"/>
    <w:rsid w:val="007F75B7"/>
    <w:rsid w:val="007F7A45"/>
    <w:rsid w:val="007F7D24"/>
    <w:rsid w:val="0080098E"/>
    <w:rsid w:val="00800BA1"/>
    <w:rsid w:val="00800E94"/>
    <w:rsid w:val="008016E7"/>
    <w:rsid w:val="00801B5A"/>
    <w:rsid w:val="00801C31"/>
    <w:rsid w:val="008021C4"/>
    <w:rsid w:val="008021ED"/>
    <w:rsid w:val="00802282"/>
    <w:rsid w:val="00802A7A"/>
    <w:rsid w:val="00802DF9"/>
    <w:rsid w:val="008030FF"/>
    <w:rsid w:val="0080358B"/>
    <w:rsid w:val="00803D50"/>
    <w:rsid w:val="00805343"/>
    <w:rsid w:val="00805389"/>
    <w:rsid w:val="00805E50"/>
    <w:rsid w:val="00806230"/>
    <w:rsid w:val="00806701"/>
    <w:rsid w:val="0080672A"/>
    <w:rsid w:val="00807202"/>
    <w:rsid w:val="008074CD"/>
    <w:rsid w:val="00807979"/>
    <w:rsid w:val="00810108"/>
    <w:rsid w:val="00810829"/>
    <w:rsid w:val="00810BC4"/>
    <w:rsid w:val="00810D2B"/>
    <w:rsid w:val="00811010"/>
    <w:rsid w:val="00811060"/>
    <w:rsid w:val="00811793"/>
    <w:rsid w:val="00811CFC"/>
    <w:rsid w:val="00811E88"/>
    <w:rsid w:val="00811F2E"/>
    <w:rsid w:val="008125A7"/>
    <w:rsid w:val="00812996"/>
    <w:rsid w:val="00813026"/>
    <w:rsid w:val="008134CA"/>
    <w:rsid w:val="008136A6"/>
    <w:rsid w:val="00813A92"/>
    <w:rsid w:val="00813DC4"/>
    <w:rsid w:val="0081403C"/>
    <w:rsid w:val="008141FB"/>
    <w:rsid w:val="00814C91"/>
    <w:rsid w:val="00814EA4"/>
    <w:rsid w:val="00815224"/>
    <w:rsid w:val="00815C26"/>
    <w:rsid w:val="00815D93"/>
    <w:rsid w:val="00815EBB"/>
    <w:rsid w:val="0081630C"/>
    <w:rsid w:val="0081737E"/>
    <w:rsid w:val="00820C7F"/>
    <w:rsid w:val="00822D15"/>
    <w:rsid w:val="0082377C"/>
    <w:rsid w:val="00823E41"/>
    <w:rsid w:val="00825172"/>
    <w:rsid w:val="0082520D"/>
    <w:rsid w:val="00825482"/>
    <w:rsid w:val="008255E2"/>
    <w:rsid w:val="00825763"/>
    <w:rsid w:val="00825B3C"/>
    <w:rsid w:val="00826DDC"/>
    <w:rsid w:val="00827A2D"/>
    <w:rsid w:val="00827C45"/>
    <w:rsid w:val="00827C5C"/>
    <w:rsid w:val="00827D92"/>
    <w:rsid w:val="00830895"/>
    <w:rsid w:val="0083177E"/>
    <w:rsid w:val="0083179E"/>
    <w:rsid w:val="008318FF"/>
    <w:rsid w:val="00831C61"/>
    <w:rsid w:val="00831E64"/>
    <w:rsid w:val="00832AF3"/>
    <w:rsid w:val="008331CE"/>
    <w:rsid w:val="00833243"/>
    <w:rsid w:val="0083497A"/>
    <w:rsid w:val="00834FCE"/>
    <w:rsid w:val="00835560"/>
    <w:rsid w:val="008355D5"/>
    <w:rsid w:val="0083575B"/>
    <w:rsid w:val="008360BC"/>
    <w:rsid w:val="008360F4"/>
    <w:rsid w:val="00836409"/>
    <w:rsid w:val="00836522"/>
    <w:rsid w:val="0083672E"/>
    <w:rsid w:val="00837182"/>
    <w:rsid w:val="00837529"/>
    <w:rsid w:val="00837531"/>
    <w:rsid w:val="008379C3"/>
    <w:rsid w:val="00837AD8"/>
    <w:rsid w:val="00837EB0"/>
    <w:rsid w:val="0084041F"/>
    <w:rsid w:val="00840474"/>
    <w:rsid w:val="00840540"/>
    <w:rsid w:val="008411D2"/>
    <w:rsid w:val="008411F3"/>
    <w:rsid w:val="00841B66"/>
    <w:rsid w:val="00841C2D"/>
    <w:rsid w:val="0084259F"/>
    <w:rsid w:val="00842E5D"/>
    <w:rsid w:val="00843E54"/>
    <w:rsid w:val="00845084"/>
    <w:rsid w:val="00845291"/>
    <w:rsid w:val="0084557F"/>
    <w:rsid w:val="0084562B"/>
    <w:rsid w:val="00845B47"/>
    <w:rsid w:val="00845BE3"/>
    <w:rsid w:val="00845F9B"/>
    <w:rsid w:val="00846978"/>
    <w:rsid w:val="00847DC0"/>
    <w:rsid w:val="00850474"/>
    <w:rsid w:val="00850CEB"/>
    <w:rsid w:val="00850D7E"/>
    <w:rsid w:val="00850E0F"/>
    <w:rsid w:val="00850F86"/>
    <w:rsid w:val="00850FAB"/>
    <w:rsid w:val="0085176D"/>
    <w:rsid w:val="00851FD4"/>
    <w:rsid w:val="008520E7"/>
    <w:rsid w:val="00852196"/>
    <w:rsid w:val="00852A09"/>
    <w:rsid w:val="00852DDE"/>
    <w:rsid w:val="00853621"/>
    <w:rsid w:val="00853A50"/>
    <w:rsid w:val="0085421F"/>
    <w:rsid w:val="00854464"/>
    <w:rsid w:val="008548C2"/>
    <w:rsid w:val="00854D82"/>
    <w:rsid w:val="008554AF"/>
    <w:rsid w:val="00855735"/>
    <w:rsid w:val="00855C93"/>
    <w:rsid w:val="008563EA"/>
    <w:rsid w:val="00856627"/>
    <w:rsid w:val="00856D55"/>
    <w:rsid w:val="0085791B"/>
    <w:rsid w:val="00857924"/>
    <w:rsid w:val="00857CBE"/>
    <w:rsid w:val="00860457"/>
    <w:rsid w:val="00860C4D"/>
    <w:rsid w:val="00860F77"/>
    <w:rsid w:val="00861135"/>
    <w:rsid w:val="00861339"/>
    <w:rsid w:val="0086133F"/>
    <w:rsid w:val="00862759"/>
    <w:rsid w:val="00862B4E"/>
    <w:rsid w:val="008635BC"/>
    <w:rsid w:val="0086379A"/>
    <w:rsid w:val="00863CE6"/>
    <w:rsid w:val="00865999"/>
    <w:rsid w:val="008661B8"/>
    <w:rsid w:val="00866533"/>
    <w:rsid w:val="0086665B"/>
    <w:rsid w:val="008666DC"/>
    <w:rsid w:val="00866C86"/>
    <w:rsid w:val="00867340"/>
    <w:rsid w:val="00867417"/>
    <w:rsid w:val="00867740"/>
    <w:rsid w:val="00870550"/>
    <w:rsid w:val="008711F2"/>
    <w:rsid w:val="008716F5"/>
    <w:rsid w:val="00871A70"/>
    <w:rsid w:val="00871C96"/>
    <w:rsid w:val="00871EB5"/>
    <w:rsid w:val="008720E2"/>
    <w:rsid w:val="008732F9"/>
    <w:rsid w:val="0087368D"/>
    <w:rsid w:val="00874322"/>
    <w:rsid w:val="00874433"/>
    <w:rsid w:val="0087482F"/>
    <w:rsid w:val="00876401"/>
    <w:rsid w:val="008766B3"/>
    <w:rsid w:val="0087690D"/>
    <w:rsid w:val="00876B84"/>
    <w:rsid w:val="00877625"/>
    <w:rsid w:val="00877AB2"/>
    <w:rsid w:val="00877BD9"/>
    <w:rsid w:val="00877BF7"/>
    <w:rsid w:val="00881112"/>
    <w:rsid w:val="0088154F"/>
    <w:rsid w:val="00881584"/>
    <w:rsid w:val="00882716"/>
    <w:rsid w:val="00882824"/>
    <w:rsid w:val="00882B1C"/>
    <w:rsid w:val="008839BE"/>
    <w:rsid w:val="00883B52"/>
    <w:rsid w:val="00884138"/>
    <w:rsid w:val="00884521"/>
    <w:rsid w:val="00884523"/>
    <w:rsid w:val="0088496C"/>
    <w:rsid w:val="00884E30"/>
    <w:rsid w:val="00884F65"/>
    <w:rsid w:val="008854B6"/>
    <w:rsid w:val="008865CE"/>
    <w:rsid w:val="00886E98"/>
    <w:rsid w:val="00887048"/>
    <w:rsid w:val="00887757"/>
    <w:rsid w:val="00887AE1"/>
    <w:rsid w:val="00887BAE"/>
    <w:rsid w:val="00890CA0"/>
    <w:rsid w:val="00891A6B"/>
    <w:rsid w:val="00892585"/>
    <w:rsid w:val="00892CB2"/>
    <w:rsid w:val="00893C57"/>
    <w:rsid w:val="00893DDC"/>
    <w:rsid w:val="00894821"/>
    <w:rsid w:val="008949D2"/>
    <w:rsid w:val="00895DCA"/>
    <w:rsid w:val="00895F8F"/>
    <w:rsid w:val="00896612"/>
    <w:rsid w:val="008966B4"/>
    <w:rsid w:val="008971D2"/>
    <w:rsid w:val="008A0591"/>
    <w:rsid w:val="008A0671"/>
    <w:rsid w:val="008A099B"/>
    <w:rsid w:val="008A1BFC"/>
    <w:rsid w:val="008A22C8"/>
    <w:rsid w:val="008A2CB0"/>
    <w:rsid w:val="008A2FE6"/>
    <w:rsid w:val="008A3694"/>
    <w:rsid w:val="008A3B79"/>
    <w:rsid w:val="008A3D55"/>
    <w:rsid w:val="008A3ECF"/>
    <w:rsid w:val="008A4E3F"/>
    <w:rsid w:val="008A59DC"/>
    <w:rsid w:val="008A6252"/>
    <w:rsid w:val="008A6932"/>
    <w:rsid w:val="008A7888"/>
    <w:rsid w:val="008B07C2"/>
    <w:rsid w:val="008B08CF"/>
    <w:rsid w:val="008B0D35"/>
    <w:rsid w:val="008B13C7"/>
    <w:rsid w:val="008B1A6A"/>
    <w:rsid w:val="008B1EF3"/>
    <w:rsid w:val="008B1F94"/>
    <w:rsid w:val="008B2D26"/>
    <w:rsid w:val="008B2D2C"/>
    <w:rsid w:val="008B2F7E"/>
    <w:rsid w:val="008B310B"/>
    <w:rsid w:val="008B33FE"/>
    <w:rsid w:val="008B3F70"/>
    <w:rsid w:val="008B40CF"/>
    <w:rsid w:val="008B49D1"/>
    <w:rsid w:val="008B6751"/>
    <w:rsid w:val="008B679E"/>
    <w:rsid w:val="008B686D"/>
    <w:rsid w:val="008B6A53"/>
    <w:rsid w:val="008B6CB2"/>
    <w:rsid w:val="008B7A0F"/>
    <w:rsid w:val="008B7ADB"/>
    <w:rsid w:val="008B7BCA"/>
    <w:rsid w:val="008B7D06"/>
    <w:rsid w:val="008B7DC2"/>
    <w:rsid w:val="008B7DD3"/>
    <w:rsid w:val="008C0226"/>
    <w:rsid w:val="008C080E"/>
    <w:rsid w:val="008C11DC"/>
    <w:rsid w:val="008C16D9"/>
    <w:rsid w:val="008C2817"/>
    <w:rsid w:val="008C309A"/>
    <w:rsid w:val="008C325F"/>
    <w:rsid w:val="008C3304"/>
    <w:rsid w:val="008C350B"/>
    <w:rsid w:val="008C354A"/>
    <w:rsid w:val="008C376F"/>
    <w:rsid w:val="008C3826"/>
    <w:rsid w:val="008C3D6E"/>
    <w:rsid w:val="008C3E47"/>
    <w:rsid w:val="008C4B9E"/>
    <w:rsid w:val="008C4C31"/>
    <w:rsid w:val="008C4CA0"/>
    <w:rsid w:val="008C509C"/>
    <w:rsid w:val="008C5318"/>
    <w:rsid w:val="008C5665"/>
    <w:rsid w:val="008C5E82"/>
    <w:rsid w:val="008C600E"/>
    <w:rsid w:val="008C633D"/>
    <w:rsid w:val="008C6BA2"/>
    <w:rsid w:val="008C7529"/>
    <w:rsid w:val="008C7B22"/>
    <w:rsid w:val="008D0102"/>
    <w:rsid w:val="008D0211"/>
    <w:rsid w:val="008D0296"/>
    <w:rsid w:val="008D0ADE"/>
    <w:rsid w:val="008D1907"/>
    <w:rsid w:val="008D2708"/>
    <w:rsid w:val="008D29E4"/>
    <w:rsid w:val="008D3316"/>
    <w:rsid w:val="008D33E0"/>
    <w:rsid w:val="008D3751"/>
    <w:rsid w:val="008D3A88"/>
    <w:rsid w:val="008D48D3"/>
    <w:rsid w:val="008D5021"/>
    <w:rsid w:val="008D564E"/>
    <w:rsid w:val="008D57DC"/>
    <w:rsid w:val="008D5878"/>
    <w:rsid w:val="008D58E5"/>
    <w:rsid w:val="008D5D94"/>
    <w:rsid w:val="008D6910"/>
    <w:rsid w:val="008D6970"/>
    <w:rsid w:val="008D7EB8"/>
    <w:rsid w:val="008E0962"/>
    <w:rsid w:val="008E14EF"/>
    <w:rsid w:val="008E1A83"/>
    <w:rsid w:val="008E1E1A"/>
    <w:rsid w:val="008E219C"/>
    <w:rsid w:val="008E21CD"/>
    <w:rsid w:val="008E2324"/>
    <w:rsid w:val="008E2F14"/>
    <w:rsid w:val="008E3B55"/>
    <w:rsid w:val="008E3DC1"/>
    <w:rsid w:val="008E41C1"/>
    <w:rsid w:val="008E47B4"/>
    <w:rsid w:val="008E492D"/>
    <w:rsid w:val="008E4DF8"/>
    <w:rsid w:val="008E5C5D"/>
    <w:rsid w:val="008E5CDA"/>
    <w:rsid w:val="008E706A"/>
    <w:rsid w:val="008F057D"/>
    <w:rsid w:val="008F0C04"/>
    <w:rsid w:val="008F130B"/>
    <w:rsid w:val="008F19D2"/>
    <w:rsid w:val="008F19FB"/>
    <w:rsid w:val="008F1EB1"/>
    <w:rsid w:val="008F20D1"/>
    <w:rsid w:val="008F2945"/>
    <w:rsid w:val="008F2D29"/>
    <w:rsid w:val="008F34B3"/>
    <w:rsid w:val="008F378D"/>
    <w:rsid w:val="008F39DD"/>
    <w:rsid w:val="008F5052"/>
    <w:rsid w:val="008F56BA"/>
    <w:rsid w:val="008F5828"/>
    <w:rsid w:val="008F5959"/>
    <w:rsid w:val="008F5CD7"/>
    <w:rsid w:val="008F5DB7"/>
    <w:rsid w:val="008F6636"/>
    <w:rsid w:val="008F72C7"/>
    <w:rsid w:val="008F7B7C"/>
    <w:rsid w:val="0090041B"/>
    <w:rsid w:val="0090070E"/>
    <w:rsid w:val="0090073D"/>
    <w:rsid w:val="0090145E"/>
    <w:rsid w:val="00901B8A"/>
    <w:rsid w:val="00902C24"/>
    <w:rsid w:val="00904E81"/>
    <w:rsid w:val="00904F4E"/>
    <w:rsid w:val="009058E1"/>
    <w:rsid w:val="00905ED8"/>
    <w:rsid w:val="0090626E"/>
    <w:rsid w:val="0090676E"/>
    <w:rsid w:val="009078B2"/>
    <w:rsid w:val="00907AB9"/>
    <w:rsid w:val="00907E43"/>
    <w:rsid w:val="009106D3"/>
    <w:rsid w:val="00910933"/>
    <w:rsid w:val="00910FF2"/>
    <w:rsid w:val="0091107D"/>
    <w:rsid w:val="009111A3"/>
    <w:rsid w:val="00911759"/>
    <w:rsid w:val="00913479"/>
    <w:rsid w:val="0091364F"/>
    <w:rsid w:val="0091398F"/>
    <w:rsid w:val="00913C3B"/>
    <w:rsid w:val="00913F4B"/>
    <w:rsid w:val="00914023"/>
    <w:rsid w:val="0091441F"/>
    <w:rsid w:val="00914464"/>
    <w:rsid w:val="00914A34"/>
    <w:rsid w:val="00914AC2"/>
    <w:rsid w:val="00914BB0"/>
    <w:rsid w:val="00915C3C"/>
    <w:rsid w:val="009168A7"/>
    <w:rsid w:val="0091691B"/>
    <w:rsid w:val="009169F7"/>
    <w:rsid w:val="00916A09"/>
    <w:rsid w:val="009171EF"/>
    <w:rsid w:val="00917FBC"/>
    <w:rsid w:val="00920176"/>
    <w:rsid w:val="009208D2"/>
    <w:rsid w:val="00922456"/>
    <w:rsid w:val="009227D7"/>
    <w:rsid w:val="009228BE"/>
    <w:rsid w:val="009232DF"/>
    <w:rsid w:val="00923764"/>
    <w:rsid w:val="00923C03"/>
    <w:rsid w:val="00923DCB"/>
    <w:rsid w:val="009243C9"/>
    <w:rsid w:val="00924745"/>
    <w:rsid w:val="00924D8A"/>
    <w:rsid w:val="00924ED3"/>
    <w:rsid w:val="00924F8B"/>
    <w:rsid w:val="0092522F"/>
    <w:rsid w:val="00925A79"/>
    <w:rsid w:val="00926A74"/>
    <w:rsid w:val="00926D8A"/>
    <w:rsid w:val="00930247"/>
    <w:rsid w:val="00930A72"/>
    <w:rsid w:val="00930FC7"/>
    <w:rsid w:val="009318F5"/>
    <w:rsid w:val="00932A82"/>
    <w:rsid w:val="009336C1"/>
    <w:rsid w:val="00933908"/>
    <w:rsid w:val="00933AF0"/>
    <w:rsid w:val="00934D12"/>
    <w:rsid w:val="00934D2B"/>
    <w:rsid w:val="00934DA9"/>
    <w:rsid w:val="00934EE4"/>
    <w:rsid w:val="00935655"/>
    <w:rsid w:val="0093609E"/>
    <w:rsid w:val="0093654C"/>
    <w:rsid w:val="009366BF"/>
    <w:rsid w:val="00937483"/>
    <w:rsid w:val="0093785B"/>
    <w:rsid w:val="00937E04"/>
    <w:rsid w:val="00940333"/>
    <w:rsid w:val="00940940"/>
    <w:rsid w:val="00940F34"/>
    <w:rsid w:val="009416ED"/>
    <w:rsid w:val="00941AA1"/>
    <w:rsid w:val="00941FF5"/>
    <w:rsid w:val="00942288"/>
    <w:rsid w:val="00942F57"/>
    <w:rsid w:val="009436D8"/>
    <w:rsid w:val="00943889"/>
    <w:rsid w:val="00944969"/>
    <w:rsid w:val="00944A2F"/>
    <w:rsid w:val="00945423"/>
    <w:rsid w:val="0094552C"/>
    <w:rsid w:val="009458F2"/>
    <w:rsid w:val="00945F94"/>
    <w:rsid w:val="009460F7"/>
    <w:rsid w:val="00946B5A"/>
    <w:rsid w:val="009504F8"/>
    <w:rsid w:val="009506D8"/>
    <w:rsid w:val="009506F6"/>
    <w:rsid w:val="009509BB"/>
    <w:rsid w:val="00951BAB"/>
    <w:rsid w:val="00951DB5"/>
    <w:rsid w:val="0095211B"/>
    <w:rsid w:val="00952C90"/>
    <w:rsid w:val="00954471"/>
    <w:rsid w:val="009546E8"/>
    <w:rsid w:val="00954758"/>
    <w:rsid w:val="00955C5D"/>
    <w:rsid w:val="00955E3D"/>
    <w:rsid w:val="00955EF9"/>
    <w:rsid w:val="00955F3B"/>
    <w:rsid w:val="0095600A"/>
    <w:rsid w:val="009561F2"/>
    <w:rsid w:val="009563B7"/>
    <w:rsid w:val="00956882"/>
    <w:rsid w:val="009570C7"/>
    <w:rsid w:val="009573FA"/>
    <w:rsid w:val="009575A3"/>
    <w:rsid w:val="0095776C"/>
    <w:rsid w:val="00957998"/>
    <w:rsid w:val="00957BAF"/>
    <w:rsid w:val="00957DD7"/>
    <w:rsid w:val="00957EAC"/>
    <w:rsid w:val="009602BC"/>
    <w:rsid w:val="00960642"/>
    <w:rsid w:val="00961C5F"/>
    <w:rsid w:val="00961D2F"/>
    <w:rsid w:val="00961E2F"/>
    <w:rsid w:val="0096287B"/>
    <w:rsid w:val="00962C1A"/>
    <w:rsid w:val="009633AD"/>
    <w:rsid w:val="009647B2"/>
    <w:rsid w:val="00964FD5"/>
    <w:rsid w:val="0096504F"/>
    <w:rsid w:val="009653C7"/>
    <w:rsid w:val="0096575F"/>
    <w:rsid w:val="009660E9"/>
    <w:rsid w:val="00966213"/>
    <w:rsid w:val="0096631F"/>
    <w:rsid w:val="00966737"/>
    <w:rsid w:val="009667E3"/>
    <w:rsid w:val="00967D4C"/>
    <w:rsid w:val="00970073"/>
    <w:rsid w:val="009705D5"/>
    <w:rsid w:val="00970A4E"/>
    <w:rsid w:val="00970BB8"/>
    <w:rsid w:val="00971774"/>
    <w:rsid w:val="00971A0D"/>
    <w:rsid w:val="0097249C"/>
    <w:rsid w:val="00972ADF"/>
    <w:rsid w:val="00972C8A"/>
    <w:rsid w:val="009735BE"/>
    <w:rsid w:val="009739B6"/>
    <w:rsid w:val="00973F00"/>
    <w:rsid w:val="00974E1F"/>
    <w:rsid w:val="0097554C"/>
    <w:rsid w:val="009755EF"/>
    <w:rsid w:val="00975791"/>
    <w:rsid w:val="009757C9"/>
    <w:rsid w:val="00976C6D"/>
    <w:rsid w:val="009776DD"/>
    <w:rsid w:val="00977741"/>
    <w:rsid w:val="009777E2"/>
    <w:rsid w:val="00977834"/>
    <w:rsid w:val="009779D7"/>
    <w:rsid w:val="00977F09"/>
    <w:rsid w:val="00980038"/>
    <w:rsid w:val="00980617"/>
    <w:rsid w:val="009807F1"/>
    <w:rsid w:val="00980902"/>
    <w:rsid w:val="009813EB"/>
    <w:rsid w:val="0098156D"/>
    <w:rsid w:val="009816F7"/>
    <w:rsid w:val="0098243F"/>
    <w:rsid w:val="009829BD"/>
    <w:rsid w:val="009829C5"/>
    <w:rsid w:val="00982CE3"/>
    <w:rsid w:val="00983C55"/>
    <w:rsid w:val="00983D45"/>
    <w:rsid w:val="009841E3"/>
    <w:rsid w:val="009843C2"/>
    <w:rsid w:val="00984F99"/>
    <w:rsid w:val="00984FF8"/>
    <w:rsid w:val="009852B8"/>
    <w:rsid w:val="00985EFC"/>
    <w:rsid w:val="0098623C"/>
    <w:rsid w:val="009863FB"/>
    <w:rsid w:val="00987188"/>
    <w:rsid w:val="00987B6E"/>
    <w:rsid w:val="00987DCB"/>
    <w:rsid w:val="009900ED"/>
    <w:rsid w:val="009901D8"/>
    <w:rsid w:val="00990958"/>
    <w:rsid w:val="00991BDC"/>
    <w:rsid w:val="009920A4"/>
    <w:rsid w:val="00992C3A"/>
    <w:rsid w:val="00992DC3"/>
    <w:rsid w:val="009933F0"/>
    <w:rsid w:val="00993989"/>
    <w:rsid w:val="009944DF"/>
    <w:rsid w:val="00994D5E"/>
    <w:rsid w:val="0099519A"/>
    <w:rsid w:val="009954B2"/>
    <w:rsid w:val="00995A67"/>
    <w:rsid w:val="00995EC2"/>
    <w:rsid w:val="009966D9"/>
    <w:rsid w:val="00996D29"/>
    <w:rsid w:val="0099733D"/>
    <w:rsid w:val="00997D01"/>
    <w:rsid w:val="009A051D"/>
    <w:rsid w:val="009A05E7"/>
    <w:rsid w:val="009A0E38"/>
    <w:rsid w:val="009A0E7D"/>
    <w:rsid w:val="009A36DE"/>
    <w:rsid w:val="009A3A22"/>
    <w:rsid w:val="009A3FB4"/>
    <w:rsid w:val="009A417F"/>
    <w:rsid w:val="009A46DD"/>
    <w:rsid w:val="009A569D"/>
    <w:rsid w:val="009A5944"/>
    <w:rsid w:val="009A5EE1"/>
    <w:rsid w:val="009A6300"/>
    <w:rsid w:val="009A6A31"/>
    <w:rsid w:val="009A6A3C"/>
    <w:rsid w:val="009A7151"/>
    <w:rsid w:val="009A7805"/>
    <w:rsid w:val="009A790A"/>
    <w:rsid w:val="009A792F"/>
    <w:rsid w:val="009A7BC8"/>
    <w:rsid w:val="009B03A0"/>
    <w:rsid w:val="009B044F"/>
    <w:rsid w:val="009B0B9D"/>
    <w:rsid w:val="009B10B0"/>
    <w:rsid w:val="009B1A41"/>
    <w:rsid w:val="009B1CEB"/>
    <w:rsid w:val="009B2333"/>
    <w:rsid w:val="009B2488"/>
    <w:rsid w:val="009B2A6B"/>
    <w:rsid w:val="009B3730"/>
    <w:rsid w:val="009B379D"/>
    <w:rsid w:val="009B4076"/>
    <w:rsid w:val="009B4C4E"/>
    <w:rsid w:val="009B4D2F"/>
    <w:rsid w:val="009B4D6E"/>
    <w:rsid w:val="009B4F06"/>
    <w:rsid w:val="009B5174"/>
    <w:rsid w:val="009B5F69"/>
    <w:rsid w:val="009B62AA"/>
    <w:rsid w:val="009B63C1"/>
    <w:rsid w:val="009B6829"/>
    <w:rsid w:val="009B7CA0"/>
    <w:rsid w:val="009C001A"/>
    <w:rsid w:val="009C09EB"/>
    <w:rsid w:val="009C0DDD"/>
    <w:rsid w:val="009C146F"/>
    <w:rsid w:val="009C181C"/>
    <w:rsid w:val="009C3B16"/>
    <w:rsid w:val="009C412D"/>
    <w:rsid w:val="009C433E"/>
    <w:rsid w:val="009C473D"/>
    <w:rsid w:val="009C4767"/>
    <w:rsid w:val="009C478D"/>
    <w:rsid w:val="009C48C8"/>
    <w:rsid w:val="009C59BF"/>
    <w:rsid w:val="009C60AB"/>
    <w:rsid w:val="009C64F3"/>
    <w:rsid w:val="009C6FF6"/>
    <w:rsid w:val="009C7137"/>
    <w:rsid w:val="009C7631"/>
    <w:rsid w:val="009C766B"/>
    <w:rsid w:val="009C785D"/>
    <w:rsid w:val="009C7DB6"/>
    <w:rsid w:val="009C7DB9"/>
    <w:rsid w:val="009C7FAD"/>
    <w:rsid w:val="009D083F"/>
    <w:rsid w:val="009D0C05"/>
    <w:rsid w:val="009D0C72"/>
    <w:rsid w:val="009D0DE2"/>
    <w:rsid w:val="009D121E"/>
    <w:rsid w:val="009D1701"/>
    <w:rsid w:val="009D1B55"/>
    <w:rsid w:val="009D1B7D"/>
    <w:rsid w:val="009D2B4E"/>
    <w:rsid w:val="009D2F94"/>
    <w:rsid w:val="009D302A"/>
    <w:rsid w:val="009D30E2"/>
    <w:rsid w:val="009D3B1D"/>
    <w:rsid w:val="009D3BCB"/>
    <w:rsid w:val="009D3D33"/>
    <w:rsid w:val="009D3DEA"/>
    <w:rsid w:val="009D44CE"/>
    <w:rsid w:val="009D45DB"/>
    <w:rsid w:val="009D492D"/>
    <w:rsid w:val="009D4D54"/>
    <w:rsid w:val="009D5FB8"/>
    <w:rsid w:val="009D6236"/>
    <w:rsid w:val="009D6B73"/>
    <w:rsid w:val="009D79B9"/>
    <w:rsid w:val="009D7D34"/>
    <w:rsid w:val="009E0739"/>
    <w:rsid w:val="009E151F"/>
    <w:rsid w:val="009E2CD3"/>
    <w:rsid w:val="009E2E1F"/>
    <w:rsid w:val="009E2FF3"/>
    <w:rsid w:val="009E3253"/>
    <w:rsid w:val="009E373C"/>
    <w:rsid w:val="009E3C6D"/>
    <w:rsid w:val="009E43AD"/>
    <w:rsid w:val="009E46AB"/>
    <w:rsid w:val="009E4D5B"/>
    <w:rsid w:val="009E5596"/>
    <w:rsid w:val="009E5EFD"/>
    <w:rsid w:val="009E60B7"/>
    <w:rsid w:val="009E69B6"/>
    <w:rsid w:val="009E720A"/>
    <w:rsid w:val="009E77DA"/>
    <w:rsid w:val="009E7BB5"/>
    <w:rsid w:val="009E7D4E"/>
    <w:rsid w:val="009E7D68"/>
    <w:rsid w:val="009F05E2"/>
    <w:rsid w:val="009F0CFE"/>
    <w:rsid w:val="009F11C4"/>
    <w:rsid w:val="009F11CD"/>
    <w:rsid w:val="009F13EC"/>
    <w:rsid w:val="009F1929"/>
    <w:rsid w:val="009F196D"/>
    <w:rsid w:val="009F1CFE"/>
    <w:rsid w:val="009F1DE0"/>
    <w:rsid w:val="009F2ACD"/>
    <w:rsid w:val="009F2C53"/>
    <w:rsid w:val="009F3570"/>
    <w:rsid w:val="009F38A6"/>
    <w:rsid w:val="009F3A6A"/>
    <w:rsid w:val="009F3CFA"/>
    <w:rsid w:val="009F3DE4"/>
    <w:rsid w:val="009F403C"/>
    <w:rsid w:val="009F42F2"/>
    <w:rsid w:val="009F45A9"/>
    <w:rsid w:val="009F50E0"/>
    <w:rsid w:val="009F59B7"/>
    <w:rsid w:val="009F5B74"/>
    <w:rsid w:val="009F5DCC"/>
    <w:rsid w:val="009F5FBE"/>
    <w:rsid w:val="009F6CB7"/>
    <w:rsid w:val="009F72CD"/>
    <w:rsid w:val="009F75E2"/>
    <w:rsid w:val="009F7807"/>
    <w:rsid w:val="00A000F6"/>
    <w:rsid w:val="00A00757"/>
    <w:rsid w:val="00A00771"/>
    <w:rsid w:val="00A00FF1"/>
    <w:rsid w:val="00A01528"/>
    <w:rsid w:val="00A0183A"/>
    <w:rsid w:val="00A020D9"/>
    <w:rsid w:val="00A055D4"/>
    <w:rsid w:val="00A05851"/>
    <w:rsid w:val="00A059EF"/>
    <w:rsid w:val="00A05A95"/>
    <w:rsid w:val="00A05E8A"/>
    <w:rsid w:val="00A05ED5"/>
    <w:rsid w:val="00A06141"/>
    <w:rsid w:val="00A06317"/>
    <w:rsid w:val="00A06BC9"/>
    <w:rsid w:val="00A0706F"/>
    <w:rsid w:val="00A07E63"/>
    <w:rsid w:val="00A10665"/>
    <w:rsid w:val="00A108EA"/>
    <w:rsid w:val="00A10E46"/>
    <w:rsid w:val="00A10E8E"/>
    <w:rsid w:val="00A11748"/>
    <w:rsid w:val="00A12A68"/>
    <w:rsid w:val="00A12FA0"/>
    <w:rsid w:val="00A13024"/>
    <w:rsid w:val="00A13504"/>
    <w:rsid w:val="00A14007"/>
    <w:rsid w:val="00A14169"/>
    <w:rsid w:val="00A14CAB"/>
    <w:rsid w:val="00A15721"/>
    <w:rsid w:val="00A1736D"/>
    <w:rsid w:val="00A174A9"/>
    <w:rsid w:val="00A17909"/>
    <w:rsid w:val="00A20E4C"/>
    <w:rsid w:val="00A21A41"/>
    <w:rsid w:val="00A226BF"/>
    <w:rsid w:val="00A22970"/>
    <w:rsid w:val="00A22B35"/>
    <w:rsid w:val="00A24962"/>
    <w:rsid w:val="00A24AB9"/>
    <w:rsid w:val="00A24F5E"/>
    <w:rsid w:val="00A25319"/>
    <w:rsid w:val="00A2538C"/>
    <w:rsid w:val="00A25E07"/>
    <w:rsid w:val="00A26BAB"/>
    <w:rsid w:val="00A270B7"/>
    <w:rsid w:val="00A279EE"/>
    <w:rsid w:val="00A27B87"/>
    <w:rsid w:val="00A27E22"/>
    <w:rsid w:val="00A30546"/>
    <w:rsid w:val="00A305FF"/>
    <w:rsid w:val="00A30BBF"/>
    <w:rsid w:val="00A30DF0"/>
    <w:rsid w:val="00A3107F"/>
    <w:rsid w:val="00A31347"/>
    <w:rsid w:val="00A31B64"/>
    <w:rsid w:val="00A330AE"/>
    <w:rsid w:val="00A330C7"/>
    <w:rsid w:val="00A33251"/>
    <w:rsid w:val="00A33B2F"/>
    <w:rsid w:val="00A34315"/>
    <w:rsid w:val="00A343B9"/>
    <w:rsid w:val="00A351A9"/>
    <w:rsid w:val="00A356A7"/>
    <w:rsid w:val="00A35807"/>
    <w:rsid w:val="00A35894"/>
    <w:rsid w:val="00A35BE4"/>
    <w:rsid w:val="00A35D16"/>
    <w:rsid w:val="00A36271"/>
    <w:rsid w:val="00A36A61"/>
    <w:rsid w:val="00A37202"/>
    <w:rsid w:val="00A374CE"/>
    <w:rsid w:val="00A3758F"/>
    <w:rsid w:val="00A377D5"/>
    <w:rsid w:val="00A40D65"/>
    <w:rsid w:val="00A41474"/>
    <w:rsid w:val="00A4169A"/>
    <w:rsid w:val="00A419C7"/>
    <w:rsid w:val="00A41DAB"/>
    <w:rsid w:val="00A420B9"/>
    <w:rsid w:val="00A42AF4"/>
    <w:rsid w:val="00A4371D"/>
    <w:rsid w:val="00A43DAE"/>
    <w:rsid w:val="00A43E31"/>
    <w:rsid w:val="00A44083"/>
    <w:rsid w:val="00A445D4"/>
    <w:rsid w:val="00A4552B"/>
    <w:rsid w:val="00A4560D"/>
    <w:rsid w:val="00A45832"/>
    <w:rsid w:val="00A46216"/>
    <w:rsid w:val="00A4727F"/>
    <w:rsid w:val="00A47E6F"/>
    <w:rsid w:val="00A51B46"/>
    <w:rsid w:val="00A5207D"/>
    <w:rsid w:val="00A5274A"/>
    <w:rsid w:val="00A5290C"/>
    <w:rsid w:val="00A52CF7"/>
    <w:rsid w:val="00A52F16"/>
    <w:rsid w:val="00A538DB"/>
    <w:rsid w:val="00A553FC"/>
    <w:rsid w:val="00A55957"/>
    <w:rsid w:val="00A55EB5"/>
    <w:rsid w:val="00A55EF4"/>
    <w:rsid w:val="00A56F9F"/>
    <w:rsid w:val="00A606E1"/>
    <w:rsid w:val="00A627F6"/>
    <w:rsid w:val="00A62A2D"/>
    <w:rsid w:val="00A62C96"/>
    <w:rsid w:val="00A63572"/>
    <w:rsid w:val="00A63A75"/>
    <w:rsid w:val="00A63F7C"/>
    <w:rsid w:val="00A641D7"/>
    <w:rsid w:val="00A64C05"/>
    <w:rsid w:val="00A650F6"/>
    <w:rsid w:val="00A65471"/>
    <w:rsid w:val="00A65B72"/>
    <w:rsid w:val="00A65C79"/>
    <w:rsid w:val="00A65FC9"/>
    <w:rsid w:val="00A65FDD"/>
    <w:rsid w:val="00A66CBA"/>
    <w:rsid w:val="00A67028"/>
    <w:rsid w:val="00A67345"/>
    <w:rsid w:val="00A6772D"/>
    <w:rsid w:val="00A70466"/>
    <w:rsid w:val="00A705CE"/>
    <w:rsid w:val="00A70786"/>
    <w:rsid w:val="00A70B99"/>
    <w:rsid w:val="00A70EF1"/>
    <w:rsid w:val="00A71D3F"/>
    <w:rsid w:val="00A720FD"/>
    <w:rsid w:val="00A7215C"/>
    <w:rsid w:val="00A7218A"/>
    <w:rsid w:val="00A72384"/>
    <w:rsid w:val="00A729E5"/>
    <w:rsid w:val="00A72F00"/>
    <w:rsid w:val="00A7302A"/>
    <w:rsid w:val="00A73684"/>
    <w:rsid w:val="00A73B5E"/>
    <w:rsid w:val="00A73FC1"/>
    <w:rsid w:val="00A74A91"/>
    <w:rsid w:val="00A74BBE"/>
    <w:rsid w:val="00A74CA1"/>
    <w:rsid w:val="00A74CE2"/>
    <w:rsid w:val="00A75E70"/>
    <w:rsid w:val="00A75F51"/>
    <w:rsid w:val="00A7664A"/>
    <w:rsid w:val="00A7712E"/>
    <w:rsid w:val="00A8010B"/>
    <w:rsid w:val="00A8067D"/>
    <w:rsid w:val="00A81065"/>
    <w:rsid w:val="00A81313"/>
    <w:rsid w:val="00A81B95"/>
    <w:rsid w:val="00A824BC"/>
    <w:rsid w:val="00A833EC"/>
    <w:rsid w:val="00A83CF9"/>
    <w:rsid w:val="00A83EF6"/>
    <w:rsid w:val="00A83F4B"/>
    <w:rsid w:val="00A84C41"/>
    <w:rsid w:val="00A8520D"/>
    <w:rsid w:val="00A85732"/>
    <w:rsid w:val="00A85EC1"/>
    <w:rsid w:val="00A864EC"/>
    <w:rsid w:val="00A87543"/>
    <w:rsid w:val="00A877A7"/>
    <w:rsid w:val="00A87B93"/>
    <w:rsid w:val="00A87CF2"/>
    <w:rsid w:val="00A90DA1"/>
    <w:rsid w:val="00A91A9F"/>
    <w:rsid w:val="00A920ED"/>
    <w:rsid w:val="00A92C3D"/>
    <w:rsid w:val="00A92D1D"/>
    <w:rsid w:val="00A93017"/>
    <w:rsid w:val="00A93462"/>
    <w:rsid w:val="00A934D2"/>
    <w:rsid w:val="00A93C0D"/>
    <w:rsid w:val="00A94435"/>
    <w:rsid w:val="00A94F6D"/>
    <w:rsid w:val="00A95033"/>
    <w:rsid w:val="00A953C9"/>
    <w:rsid w:val="00A956FB"/>
    <w:rsid w:val="00A95CD1"/>
    <w:rsid w:val="00A95CE1"/>
    <w:rsid w:val="00A96A26"/>
    <w:rsid w:val="00A96B88"/>
    <w:rsid w:val="00A96E9F"/>
    <w:rsid w:val="00A97336"/>
    <w:rsid w:val="00A97BF9"/>
    <w:rsid w:val="00A97C99"/>
    <w:rsid w:val="00AA064E"/>
    <w:rsid w:val="00AA0E4B"/>
    <w:rsid w:val="00AA10E4"/>
    <w:rsid w:val="00AA1FFA"/>
    <w:rsid w:val="00AA2A82"/>
    <w:rsid w:val="00AA2CFA"/>
    <w:rsid w:val="00AA2FC5"/>
    <w:rsid w:val="00AA395A"/>
    <w:rsid w:val="00AA3E44"/>
    <w:rsid w:val="00AA4730"/>
    <w:rsid w:val="00AA48EE"/>
    <w:rsid w:val="00AA4A07"/>
    <w:rsid w:val="00AA523F"/>
    <w:rsid w:val="00AA5881"/>
    <w:rsid w:val="00AA5DC2"/>
    <w:rsid w:val="00AA5E40"/>
    <w:rsid w:val="00AA6DC5"/>
    <w:rsid w:val="00AA730B"/>
    <w:rsid w:val="00AA7573"/>
    <w:rsid w:val="00AA7CDD"/>
    <w:rsid w:val="00AB038C"/>
    <w:rsid w:val="00AB0E1F"/>
    <w:rsid w:val="00AB23E2"/>
    <w:rsid w:val="00AB34F7"/>
    <w:rsid w:val="00AB4066"/>
    <w:rsid w:val="00AB54C8"/>
    <w:rsid w:val="00AB5A72"/>
    <w:rsid w:val="00AB5C35"/>
    <w:rsid w:val="00AB5ED5"/>
    <w:rsid w:val="00AB6865"/>
    <w:rsid w:val="00AB6D7B"/>
    <w:rsid w:val="00AB7271"/>
    <w:rsid w:val="00AB7311"/>
    <w:rsid w:val="00AB74A1"/>
    <w:rsid w:val="00AB78D9"/>
    <w:rsid w:val="00AB7E11"/>
    <w:rsid w:val="00AC053D"/>
    <w:rsid w:val="00AC1584"/>
    <w:rsid w:val="00AC1C0E"/>
    <w:rsid w:val="00AC27C0"/>
    <w:rsid w:val="00AC29D7"/>
    <w:rsid w:val="00AC3EB2"/>
    <w:rsid w:val="00AC40C8"/>
    <w:rsid w:val="00AC429C"/>
    <w:rsid w:val="00AC4444"/>
    <w:rsid w:val="00AC5157"/>
    <w:rsid w:val="00AC532D"/>
    <w:rsid w:val="00AC57F4"/>
    <w:rsid w:val="00AC5819"/>
    <w:rsid w:val="00AC59E7"/>
    <w:rsid w:val="00AC5A1B"/>
    <w:rsid w:val="00AC5C3F"/>
    <w:rsid w:val="00AC5D7E"/>
    <w:rsid w:val="00AC61EB"/>
    <w:rsid w:val="00AC6409"/>
    <w:rsid w:val="00AC6BE5"/>
    <w:rsid w:val="00AC7398"/>
    <w:rsid w:val="00AD05D0"/>
    <w:rsid w:val="00AD1074"/>
    <w:rsid w:val="00AD20FF"/>
    <w:rsid w:val="00AD2680"/>
    <w:rsid w:val="00AD27FB"/>
    <w:rsid w:val="00AD284E"/>
    <w:rsid w:val="00AD2AC1"/>
    <w:rsid w:val="00AD2C5D"/>
    <w:rsid w:val="00AD2F41"/>
    <w:rsid w:val="00AD307A"/>
    <w:rsid w:val="00AD3193"/>
    <w:rsid w:val="00AD3667"/>
    <w:rsid w:val="00AD3953"/>
    <w:rsid w:val="00AD3D04"/>
    <w:rsid w:val="00AD4269"/>
    <w:rsid w:val="00AD4758"/>
    <w:rsid w:val="00AD5E45"/>
    <w:rsid w:val="00AD62A5"/>
    <w:rsid w:val="00AD6350"/>
    <w:rsid w:val="00AD6702"/>
    <w:rsid w:val="00AD6807"/>
    <w:rsid w:val="00AD6C00"/>
    <w:rsid w:val="00AD7250"/>
    <w:rsid w:val="00AD7514"/>
    <w:rsid w:val="00AD7C7F"/>
    <w:rsid w:val="00AD7DC0"/>
    <w:rsid w:val="00AE0757"/>
    <w:rsid w:val="00AE0B88"/>
    <w:rsid w:val="00AE0C5F"/>
    <w:rsid w:val="00AE1460"/>
    <w:rsid w:val="00AE2173"/>
    <w:rsid w:val="00AE21AF"/>
    <w:rsid w:val="00AE2B4E"/>
    <w:rsid w:val="00AE34BA"/>
    <w:rsid w:val="00AE3678"/>
    <w:rsid w:val="00AE379C"/>
    <w:rsid w:val="00AE3A92"/>
    <w:rsid w:val="00AE4449"/>
    <w:rsid w:val="00AE45F1"/>
    <w:rsid w:val="00AE5B59"/>
    <w:rsid w:val="00AE6372"/>
    <w:rsid w:val="00AE6913"/>
    <w:rsid w:val="00AE6AF6"/>
    <w:rsid w:val="00AE6EB7"/>
    <w:rsid w:val="00AE7135"/>
    <w:rsid w:val="00AE73CE"/>
    <w:rsid w:val="00AE7A49"/>
    <w:rsid w:val="00AE7F48"/>
    <w:rsid w:val="00AF0B62"/>
    <w:rsid w:val="00AF10B8"/>
    <w:rsid w:val="00AF1722"/>
    <w:rsid w:val="00AF179A"/>
    <w:rsid w:val="00AF18BE"/>
    <w:rsid w:val="00AF1989"/>
    <w:rsid w:val="00AF1D51"/>
    <w:rsid w:val="00AF2441"/>
    <w:rsid w:val="00AF30D4"/>
    <w:rsid w:val="00AF472E"/>
    <w:rsid w:val="00AF4B27"/>
    <w:rsid w:val="00AF60B6"/>
    <w:rsid w:val="00AF65CE"/>
    <w:rsid w:val="00AF6838"/>
    <w:rsid w:val="00AF68F8"/>
    <w:rsid w:val="00AF6DC9"/>
    <w:rsid w:val="00AF72E5"/>
    <w:rsid w:val="00AF739E"/>
    <w:rsid w:val="00AF7A03"/>
    <w:rsid w:val="00B005F1"/>
    <w:rsid w:val="00B00DCA"/>
    <w:rsid w:val="00B00F72"/>
    <w:rsid w:val="00B01A86"/>
    <w:rsid w:val="00B01F23"/>
    <w:rsid w:val="00B028BA"/>
    <w:rsid w:val="00B0307B"/>
    <w:rsid w:val="00B03236"/>
    <w:rsid w:val="00B03E37"/>
    <w:rsid w:val="00B04626"/>
    <w:rsid w:val="00B04AFF"/>
    <w:rsid w:val="00B04D31"/>
    <w:rsid w:val="00B04F46"/>
    <w:rsid w:val="00B05B7E"/>
    <w:rsid w:val="00B05D48"/>
    <w:rsid w:val="00B0605E"/>
    <w:rsid w:val="00B06CB2"/>
    <w:rsid w:val="00B07210"/>
    <w:rsid w:val="00B07317"/>
    <w:rsid w:val="00B078DA"/>
    <w:rsid w:val="00B07A31"/>
    <w:rsid w:val="00B100C2"/>
    <w:rsid w:val="00B1018A"/>
    <w:rsid w:val="00B1032B"/>
    <w:rsid w:val="00B1037B"/>
    <w:rsid w:val="00B10803"/>
    <w:rsid w:val="00B10824"/>
    <w:rsid w:val="00B11A03"/>
    <w:rsid w:val="00B11FB6"/>
    <w:rsid w:val="00B120C8"/>
    <w:rsid w:val="00B121CF"/>
    <w:rsid w:val="00B12E7D"/>
    <w:rsid w:val="00B130A3"/>
    <w:rsid w:val="00B13868"/>
    <w:rsid w:val="00B13941"/>
    <w:rsid w:val="00B13C29"/>
    <w:rsid w:val="00B13F48"/>
    <w:rsid w:val="00B13F9C"/>
    <w:rsid w:val="00B144BB"/>
    <w:rsid w:val="00B14587"/>
    <w:rsid w:val="00B15467"/>
    <w:rsid w:val="00B159B5"/>
    <w:rsid w:val="00B15A61"/>
    <w:rsid w:val="00B15AA6"/>
    <w:rsid w:val="00B15D2F"/>
    <w:rsid w:val="00B16298"/>
    <w:rsid w:val="00B17309"/>
    <w:rsid w:val="00B175E7"/>
    <w:rsid w:val="00B20D76"/>
    <w:rsid w:val="00B20EFE"/>
    <w:rsid w:val="00B2109B"/>
    <w:rsid w:val="00B21247"/>
    <w:rsid w:val="00B2157A"/>
    <w:rsid w:val="00B21701"/>
    <w:rsid w:val="00B21A98"/>
    <w:rsid w:val="00B225A9"/>
    <w:rsid w:val="00B22764"/>
    <w:rsid w:val="00B229BC"/>
    <w:rsid w:val="00B22C99"/>
    <w:rsid w:val="00B2353F"/>
    <w:rsid w:val="00B23B04"/>
    <w:rsid w:val="00B23B35"/>
    <w:rsid w:val="00B23F48"/>
    <w:rsid w:val="00B24270"/>
    <w:rsid w:val="00B2452B"/>
    <w:rsid w:val="00B24610"/>
    <w:rsid w:val="00B246AA"/>
    <w:rsid w:val="00B25011"/>
    <w:rsid w:val="00B2712F"/>
    <w:rsid w:val="00B273F5"/>
    <w:rsid w:val="00B278BC"/>
    <w:rsid w:val="00B30376"/>
    <w:rsid w:val="00B3181D"/>
    <w:rsid w:val="00B31859"/>
    <w:rsid w:val="00B3285E"/>
    <w:rsid w:val="00B335C9"/>
    <w:rsid w:val="00B338AA"/>
    <w:rsid w:val="00B33BFC"/>
    <w:rsid w:val="00B33D3C"/>
    <w:rsid w:val="00B346A4"/>
    <w:rsid w:val="00B34A98"/>
    <w:rsid w:val="00B34AC4"/>
    <w:rsid w:val="00B34DB1"/>
    <w:rsid w:val="00B3504B"/>
    <w:rsid w:val="00B35704"/>
    <w:rsid w:val="00B35F10"/>
    <w:rsid w:val="00B35FE7"/>
    <w:rsid w:val="00B37262"/>
    <w:rsid w:val="00B372DE"/>
    <w:rsid w:val="00B37E1F"/>
    <w:rsid w:val="00B37EB0"/>
    <w:rsid w:val="00B40B70"/>
    <w:rsid w:val="00B40DB2"/>
    <w:rsid w:val="00B41463"/>
    <w:rsid w:val="00B41709"/>
    <w:rsid w:val="00B435A7"/>
    <w:rsid w:val="00B43C52"/>
    <w:rsid w:val="00B43EDB"/>
    <w:rsid w:val="00B453EB"/>
    <w:rsid w:val="00B45664"/>
    <w:rsid w:val="00B4623D"/>
    <w:rsid w:val="00B46D07"/>
    <w:rsid w:val="00B46F00"/>
    <w:rsid w:val="00B47301"/>
    <w:rsid w:val="00B4734B"/>
    <w:rsid w:val="00B47699"/>
    <w:rsid w:val="00B50EDF"/>
    <w:rsid w:val="00B512DA"/>
    <w:rsid w:val="00B51524"/>
    <w:rsid w:val="00B51D78"/>
    <w:rsid w:val="00B527D9"/>
    <w:rsid w:val="00B52E82"/>
    <w:rsid w:val="00B53420"/>
    <w:rsid w:val="00B53DE7"/>
    <w:rsid w:val="00B53EF8"/>
    <w:rsid w:val="00B542DC"/>
    <w:rsid w:val="00B5482D"/>
    <w:rsid w:val="00B55058"/>
    <w:rsid w:val="00B55082"/>
    <w:rsid w:val="00B55FB1"/>
    <w:rsid w:val="00B56FFD"/>
    <w:rsid w:val="00B5741A"/>
    <w:rsid w:val="00B575D6"/>
    <w:rsid w:val="00B579B7"/>
    <w:rsid w:val="00B604DA"/>
    <w:rsid w:val="00B6099F"/>
    <w:rsid w:val="00B61318"/>
    <w:rsid w:val="00B6168A"/>
    <w:rsid w:val="00B61E5D"/>
    <w:rsid w:val="00B623B8"/>
    <w:rsid w:val="00B62F06"/>
    <w:rsid w:val="00B6326E"/>
    <w:rsid w:val="00B63622"/>
    <w:rsid w:val="00B64914"/>
    <w:rsid w:val="00B6502A"/>
    <w:rsid w:val="00B652C1"/>
    <w:rsid w:val="00B65C6B"/>
    <w:rsid w:val="00B65F54"/>
    <w:rsid w:val="00B6602D"/>
    <w:rsid w:val="00B6613C"/>
    <w:rsid w:val="00B6655D"/>
    <w:rsid w:val="00B66AE8"/>
    <w:rsid w:val="00B6731C"/>
    <w:rsid w:val="00B67538"/>
    <w:rsid w:val="00B6774E"/>
    <w:rsid w:val="00B67B6E"/>
    <w:rsid w:val="00B67D49"/>
    <w:rsid w:val="00B70239"/>
    <w:rsid w:val="00B714DE"/>
    <w:rsid w:val="00B715B2"/>
    <w:rsid w:val="00B71F0A"/>
    <w:rsid w:val="00B722FB"/>
    <w:rsid w:val="00B7234B"/>
    <w:rsid w:val="00B72C30"/>
    <w:rsid w:val="00B72DC9"/>
    <w:rsid w:val="00B73568"/>
    <w:rsid w:val="00B73688"/>
    <w:rsid w:val="00B73B71"/>
    <w:rsid w:val="00B741B6"/>
    <w:rsid w:val="00B744D5"/>
    <w:rsid w:val="00B74990"/>
    <w:rsid w:val="00B74B38"/>
    <w:rsid w:val="00B74DF5"/>
    <w:rsid w:val="00B74E5D"/>
    <w:rsid w:val="00B75439"/>
    <w:rsid w:val="00B7588B"/>
    <w:rsid w:val="00B75BA8"/>
    <w:rsid w:val="00B76771"/>
    <w:rsid w:val="00B76CE1"/>
    <w:rsid w:val="00B779BF"/>
    <w:rsid w:val="00B80081"/>
    <w:rsid w:val="00B802DC"/>
    <w:rsid w:val="00B809C3"/>
    <w:rsid w:val="00B8157C"/>
    <w:rsid w:val="00B8162C"/>
    <w:rsid w:val="00B817CF"/>
    <w:rsid w:val="00B81C8F"/>
    <w:rsid w:val="00B8220D"/>
    <w:rsid w:val="00B8235F"/>
    <w:rsid w:val="00B82CB4"/>
    <w:rsid w:val="00B838E4"/>
    <w:rsid w:val="00B83EE3"/>
    <w:rsid w:val="00B840D0"/>
    <w:rsid w:val="00B8420B"/>
    <w:rsid w:val="00B842B1"/>
    <w:rsid w:val="00B84C2E"/>
    <w:rsid w:val="00B84C68"/>
    <w:rsid w:val="00B862F5"/>
    <w:rsid w:val="00B86FBE"/>
    <w:rsid w:val="00B8795B"/>
    <w:rsid w:val="00B908ED"/>
    <w:rsid w:val="00B9099F"/>
    <w:rsid w:val="00B912BD"/>
    <w:rsid w:val="00B91BD7"/>
    <w:rsid w:val="00B91C98"/>
    <w:rsid w:val="00B91F0A"/>
    <w:rsid w:val="00B91FD5"/>
    <w:rsid w:val="00B9235B"/>
    <w:rsid w:val="00B9256A"/>
    <w:rsid w:val="00B932C1"/>
    <w:rsid w:val="00B940B4"/>
    <w:rsid w:val="00B94600"/>
    <w:rsid w:val="00B95CCB"/>
    <w:rsid w:val="00B9708B"/>
    <w:rsid w:val="00B97A4E"/>
    <w:rsid w:val="00BA0050"/>
    <w:rsid w:val="00BA0FCE"/>
    <w:rsid w:val="00BA1632"/>
    <w:rsid w:val="00BA176A"/>
    <w:rsid w:val="00BA1E19"/>
    <w:rsid w:val="00BA1FE9"/>
    <w:rsid w:val="00BA3BF4"/>
    <w:rsid w:val="00BA400B"/>
    <w:rsid w:val="00BA409B"/>
    <w:rsid w:val="00BA4656"/>
    <w:rsid w:val="00BA4C95"/>
    <w:rsid w:val="00BA5604"/>
    <w:rsid w:val="00BA6D5E"/>
    <w:rsid w:val="00BA7548"/>
    <w:rsid w:val="00BA796D"/>
    <w:rsid w:val="00BA7975"/>
    <w:rsid w:val="00BB0460"/>
    <w:rsid w:val="00BB0D1F"/>
    <w:rsid w:val="00BB0DA2"/>
    <w:rsid w:val="00BB0E1F"/>
    <w:rsid w:val="00BB12FA"/>
    <w:rsid w:val="00BB15BB"/>
    <w:rsid w:val="00BB1627"/>
    <w:rsid w:val="00BB1885"/>
    <w:rsid w:val="00BB26DC"/>
    <w:rsid w:val="00BB2977"/>
    <w:rsid w:val="00BB2F19"/>
    <w:rsid w:val="00BB31F2"/>
    <w:rsid w:val="00BB338E"/>
    <w:rsid w:val="00BB35AA"/>
    <w:rsid w:val="00BB35DA"/>
    <w:rsid w:val="00BB37DB"/>
    <w:rsid w:val="00BB381E"/>
    <w:rsid w:val="00BB3909"/>
    <w:rsid w:val="00BB3AE0"/>
    <w:rsid w:val="00BB4D75"/>
    <w:rsid w:val="00BB5230"/>
    <w:rsid w:val="00BB5B90"/>
    <w:rsid w:val="00BB5E20"/>
    <w:rsid w:val="00BB73CE"/>
    <w:rsid w:val="00BB7814"/>
    <w:rsid w:val="00BC0695"/>
    <w:rsid w:val="00BC0C1C"/>
    <w:rsid w:val="00BC212A"/>
    <w:rsid w:val="00BC3450"/>
    <w:rsid w:val="00BC36DF"/>
    <w:rsid w:val="00BC39B6"/>
    <w:rsid w:val="00BC39B7"/>
    <w:rsid w:val="00BC3EB0"/>
    <w:rsid w:val="00BC45DE"/>
    <w:rsid w:val="00BC4792"/>
    <w:rsid w:val="00BC4C3C"/>
    <w:rsid w:val="00BC52AB"/>
    <w:rsid w:val="00BC57D5"/>
    <w:rsid w:val="00BC621B"/>
    <w:rsid w:val="00BC6516"/>
    <w:rsid w:val="00BC6541"/>
    <w:rsid w:val="00BC6588"/>
    <w:rsid w:val="00BC6BFC"/>
    <w:rsid w:val="00BC6D2E"/>
    <w:rsid w:val="00BC7533"/>
    <w:rsid w:val="00BC757E"/>
    <w:rsid w:val="00BC7BFC"/>
    <w:rsid w:val="00BD09AF"/>
    <w:rsid w:val="00BD0BB1"/>
    <w:rsid w:val="00BD1ABD"/>
    <w:rsid w:val="00BD1D11"/>
    <w:rsid w:val="00BD1D12"/>
    <w:rsid w:val="00BD1F24"/>
    <w:rsid w:val="00BD20C6"/>
    <w:rsid w:val="00BD274C"/>
    <w:rsid w:val="00BD3EBF"/>
    <w:rsid w:val="00BD458F"/>
    <w:rsid w:val="00BD4EFA"/>
    <w:rsid w:val="00BD63F3"/>
    <w:rsid w:val="00BD6517"/>
    <w:rsid w:val="00BD74A9"/>
    <w:rsid w:val="00BE001E"/>
    <w:rsid w:val="00BE034C"/>
    <w:rsid w:val="00BE04F0"/>
    <w:rsid w:val="00BE0584"/>
    <w:rsid w:val="00BE0A35"/>
    <w:rsid w:val="00BE1CA9"/>
    <w:rsid w:val="00BE1E53"/>
    <w:rsid w:val="00BE1F15"/>
    <w:rsid w:val="00BE218B"/>
    <w:rsid w:val="00BE24A2"/>
    <w:rsid w:val="00BE2828"/>
    <w:rsid w:val="00BE2CF2"/>
    <w:rsid w:val="00BE2F1E"/>
    <w:rsid w:val="00BE308A"/>
    <w:rsid w:val="00BE388D"/>
    <w:rsid w:val="00BE4607"/>
    <w:rsid w:val="00BE47AC"/>
    <w:rsid w:val="00BE4B5E"/>
    <w:rsid w:val="00BE5550"/>
    <w:rsid w:val="00BE58E9"/>
    <w:rsid w:val="00BE5DBA"/>
    <w:rsid w:val="00BE5F75"/>
    <w:rsid w:val="00BE631F"/>
    <w:rsid w:val="00BE6581"/>
    <w:rsid w:val="00BE6598"/>
    <w:rsid w:val="00BE7937"/>
    <w:rsid w:val="00BE793A"/>
    <w:rsid w:val="00BE7BFD"/>
    <w:rsid w:val="00BF008A"/>
    <w:rsid w:val="00BF06DE"/>
    <w:rsid w:val="00BF07D3"/>
    <w:rsid w:val="00BF1E24"/>
    <w:rsid w:val="00BF2187"/>
    <w:rsid w:val="00BF2680"/>
    <w:rsid w:val="00BF2D37"/>
    <w:rsid w:val="00BF3355"/>
    <w:rsid w:val="00BF33DB"/>
    <w:rsid w:val="00BF380C"/>
    <w:rsid w:val="00BF3964"/>
    <w:rsid w:val="00BF4B51"/>
    <w:rsid w:val="00BF4BC3"/>
    <w:rsid w:val="00BF500C"/>
    <w:rsid w:val="00BF59F1"/>
    <w:rsid w:val="00BF60BA"/>
    <w:rsid w:val="00BF6228"/>
    <w:rsid w:val="00BF6C6C"/>
    <w:rsid w:val="00BF6CC8"/>
    <w:rsid w:val="00BF6F43"/>
    <w:rsid w:val="00BF7279"/>
    <w:rsid w:val="00BF7624"/>
    <w:rsid w:val="00BF7AC9"/>
    <w:rsid w:val="00BF7D2D"/>
    <w:rsid w:val="00C00133"/>
    <w:rsid w:val="00C006E8"/>
    <w:rsid w:val="00C00F51"/>
    <w:rsid w:val="00C01525"/>
    <w:rsid w:val="00C015E1"/>
    <w:rsid w:val="00C01759"/>
    <w:rsid w:val="00C017A9"/>
    <w:rsid w:val="00C02279"/>
    <w:rsid w:val="00C0262A"/>
    <w:rsid w:val="00C028FF"/>
    <w:rsid w:val="00C02A31"/>
    <w:rsid w:val="00C03274"/>
    <w:rsid w:val="00C032FD"/>
    <w:rsid w:val="00C036B7"/>
    <w:rsid w:val="00C0390B"/>
    <w:rsid w:val="00C03AD8"/>
    <w:rsid w:val="00C04186"/>
    <w:rsid w:val="00C04D6D"/>
    <w:rsid w:val="00C04F31"/>
    <w:rsid w:val="00C05122"/>
    <w:rsid w:val="00C0541B"/>
    <w:rsid w:val="00C0559E"/>
    <w:rsid w:val="00C05B7F"/>
    <w:rsid w:val="00C05FAF"/>
    <w:rsid w:val="00C062BC"/>
    <w:rsid w:val="00C06449"/>
    <w:rsid w:val="00C06577"/>
    <w:rsid w:val="00C06D39"/>
    <w:rsid w:val="00C07990"/>
    <w:rsid w:val="00C079A7"/>
    <w:rsid w:val="00C07C4B"/>
    <w:rsid w:val="00C110D8"/>
    <w:rsid w:val="00C12782"/>
    <w:rsid w:val="00C12B02"/>
    <w:rsid w:val="00C12F35"/>
    <w:rsid w:val="00C13010"/>
    <w:rsid w:val="00C134F3"/>
    <w:rsid w:val="00C13594"/>
    <w:rsid w:val="00C13FF7"/>
    <w:rsid w:val="00C14B2C"/>
    <w:rsid w:val="00C14B9C"/>
    <w:rsid w:val="00C15A32"/>
    <w:rsid w:val="00C15E96"/>
    <w:rsid w:val="00C15FB8"/>
    <w:rsid w:val="00C165F5"/>
    <w:rsid w:val="00C178AC"/>
    <w:rsid w:val="00C17CDD"/>
    <w:rsid w:val="00C17DFB"/>
    <w:rsid w:val="00C20541"/>
    <w:rsid w:val="00C2057D"/>
    <w:rsid w:val="00C218B1"/>
    <w:rsid w:val="00C21E71"/>
    <w:rsid w:val="00C22539"/>
    <w:rsid w:val="00C228F3"/>
    <w:rsid w:val="00C23024"/>
    <w:rsid w:val="00C23AB0"/>
    <w:rsid w:val="00C23BE0"/>
    <w:rsid w:val="00C23D26"/>
    <w:rsid w:val="00C23D62"/>
    <w:rsid w:val="00C23F54"/>
    <w:rsid w:val="00C241D2"/>
    <w:rsid w:val="00C24D19"/>
    <w:rsid w:val="00C2566F"/>
    <w:rsid w:val="00C25B5D"/>
    <w:rsid w:val="00C272FE"/>
    <w:rsid w:val="00C27723"/>
    <w:rsid w:val="00C27A99"/>
    <w:rsid w:val="00C30918"/>
    <w:rsid w:val="00C30E52"/>
    <w:rsid w:val="00C31C72"/>
    <w:rsid w:val="00C31FAE"/>
    <w:rsid w:val="00C32CFA"/>
    <w:rsid w:val="00C32E9F"/>
    <w:rsid w:val="00C32F04"/>
    <w:rsid w:val="00C330EC"/>
    <w:rsid w:val="00C3375B"/>
    <w:rsid w:val="00C33B54"/>
    <w:rsid w:val="00C361A9"/>
    <w:rsid w:val="00C36CEA"/>
    <w:rsid w:val="00C377FF"/>
    <w:rsid w:val="00C37D70"/>
    <w:rsid w:val="00C37EF4"/>
    <w:rsid w:val="00C40D10"/>
    <w:rsid w:val="00C40FD6"/>
    <w:rsid w:val="00C4102F"/>
    <w:rsid w:val="00C42339"/>
    <w:rsid w:val="00C4239D"/>
    <w:rsid w:val="00C425EC"/>
    <w:rsid w:val="00C42E94"/>
    <w:rsid w:val="00C4383D"/>
    <w:rsid w:val="00C43864"/>
    <w:rsid w:val="00C438A0"/>
    <w:rsid w:val="00C43E42"/>
    <w:rsid w:val="00C43FAD"/>
    <w:rsid w:val="00C446F6"/>
    <w:rsid w:val="00C4552A"/>
    <w:rsid w:val="00C45C08"/>
    <w:rsid w:val="00C46F0D"/>
    <w:rsid w:val="00C478DD"/>
    <w:rsid w:val="00C47D9F"/>
    <w:rsid w:val="00C47F55"/>
    <w:rsid w:val="00C500C5"/>
    <w:rsid w:val="00C51182"/>
    <w:rsid w:val="00C513B6"/>
    <w:rsid w:val="00C51401"/>
    <w:rsid w:val="00C518D9"/>
    <w:rsid w:val="00C51970"/>
    <w:rsid w:val="00C526A3"/>
    <w:rsid w:val="00C5302E"/>
    <w:rsid w:val="00C5326E"/>
    <w:rsid w:val="00C5358E"/>
    <w:rsid w:val="00C5369B"/>
    <w:rsid w:val="00C53747"/>
    <w:rsid w:val="00C538AB"/>
    <w:rsid w:val="00C53CDA"/>
    <w:rsid w:val="00C54734"/>
    <w:rsid w:val="00C550F1"/>
    <w:rsid w:val="00C55E13"/>
    <w:rsid w:val="00C55E15"/>
    <w:rsid w:val="00C56154"/>
    <w:rsid w:val="00C5697E"/>
    <w:rsid w:val="00C57451"/>
    <w:rsid w:val="00C57B25"/>
    <w:rsid w:val="00C600B5"/>
    <w:rsid w:val="00C6065C"/>
    <w:rsid w:val="00C609F1"/>
    <w:rsid w:val="00C613F7"/>
    <w:rsid w:val="00C616EC"/>
    <w:rsid w:val="00C61A60"/>
    <w:rsid w:val="00C61ED3"/>
    <w:rsid w:val="00C621DD"/>
    <w:rsid w:val="00C62744"/>
    <w:rsid w:val="00C6495E"/>
    <w:rsid w:val="00C64B26"/>
    <w:rsid w:val="00C6574F"/>
    <w:rsid w:val="00C658C3"/>
    <w:rsid w:val="00C65A0F"/>
    <w:rsid w:val="00C65ABC"/>
    <w:rsid w:val="00C65AEA"/>
    <w:rsid w:val="00C65B6B"/>
    <w:rsid w:val="00C6681F"/>
    <w:rsid w:val="00C66AB8"/>
    <w:rsid w:val="00C671CC"/>
    <w:rsid w:val="00C672C4"/>
    <w:rsid w:val="00C67A38"/>
    <w:rsid w:val="00C67EE4"/>
    <w:rsid w:val="00C70C2C"/>
    <w:rsid w:val="00C70E76"/>
    <w:rsid w:val="00C715FC"/>
    <w:rsid w:val="00C717E6"/>
    <w:rsid w:val="00C7281E"/>
    <w:rsid w:val="00C72A0A"/>
    <w:rsid w:val="00C72B7D"/>
    <w:rsid w:val="00C72D1B"/>
    <w:rsid w:val="00C72E57"/>
    <w:rsid w:val="00C72F68"/>
    <w:rsid w:val="00C73A12"/>
    <w:rsid w:val="00C73E09"/>
    <w:rsid w:val="00C74300"/>
    <w:rsid w:val="00C75075"/>
    <w:rsid w:val="00C752C0"/>
    <w:rsid w:val="00C7559E"/>
    <w:rsid w:val="00C76317"/>
    <w:rsid w:val="00C77066"/>
    <w:rsid w:val="00C771A9"/>
    <w:rsid w:val="00C7798F"/>
    <w:rsid w:val="00C80273"/>
    <w:rsid w:val="00C80FE6"/>
    <w:rsid w:val="00C81439"/>
    <w:rsid w:val="00C816FA"/>
    <w:rsid w:val="00C822EB"/>
    <w:rsid w:val="00C82663"/>
    <w:rsid w:val="00C8268F"/>
    <w:rsid w:val="00C82D8A"/>
    <w:rsid w:val="00C831FE"/>
    <w:rsid w:val="00C854DA"/>
    <w:rsid w:val="00C85900"/>
    <w:rsid w:val="00C85F95"/>
    <w:rsid w:val="00C85FE5"/>
    <w:rsid w:val="00C86B95"/>
    <w:rsid w:val="00C875DB"/>
    <w:rsid w:val="00C87D2D"/>
    <w:rsid w:val="00C902C6"/>
    <w:rsid w:val="00C902E7"/>
    <w:rsid w:val="00C90458"/>
    <w:rsid w:val="00C90ACB"/>
    <w:rsid w:val="00C90B18"/>
    <w:rsid w:val="00C90CA0"/>
    <w:rsid w:val="00C91C0E"/>
    <w:rsid w:val="00C91F22"/>
    <w:rsid w:val="00C92705"/>
    <w:rsid w:val="00C927EB"/>
    <w:rsid w:val="00C929F3"/>
    <w:rsid w:val="00C93021"/>
    <w:rsid w:val="00C93408"/>
    <w:rsid w:val="00C93CD8"/>
    <w:rsid w:val="00C9410F"/>
    <w:rsid w:val="00C944E0"/>
    <w:rsid w:val="00C946B8"/>
    <w:rsid w:val="00C947A2"/>
    <w:rsid w:val="00C94E4D"/>
    <w:rsid w:val="00C95012"/>
    <w:rsid w:val="00C950F9"/>
    <w:rsid w:val="00C95B07"/>
    <w:rsid w:val="00C95B2D"/>
    <w:rsid w:val="00C95E2C"/>
    <w:rsid w:val="00C95E86"/>
    <w:rsid w:val="00C967E2"/>
    <w:rsid w:val="00C968FF"/>
    <w:rsid w:val="00C96F27"/>
    <w:rsid w:val="00C976AD"/>
    <w:rsid w:val="00CA0387"/>
    <w:rsid w:val="00CA068E"/>
    <w:rsid w:val="00CA0AA9"/>
    <w:rsid w:val="00CA0C6F"/>
    <w:rsid w:val="00CA0D60"/>
    <w:rsid w:val="00CA1852"/>
    <w:rsid w:val="00CA18C2"/>
    <w:rsid w:val="00CA280A"/>
    <w:rsid w:val="00CA423E"/>
    <w:rsid w:val="00CA453D"/>
    <w:rsid w:val="00CA4D68"/>
    <w:rsid w:val="00CA4F33"/>
    <w:rsid w:val="00CA5A5F"/>
    <w:rsid w:val="00CA5B8F"/>
    <w:rsid w:val="00CA5FF9"/>
    <w:rsid w:val="00CA625A"/>
    <w:rsid w:val="00CA6C0D"/>
    <w:rsid w:val="00CA6C4B"/>
    <w:rsid w:val="00CA7D00"/>
    <w:rsid w:val="00CB0A9E"/>
    <w:rsid w:val="00CB0FF0"/>
    <w:rsid w:val="00CB2B4D"/>
    <w:rsid w:val="00CB306D"/>
    <w:rsid w:val="00CB329A"/>
    <w:rsid w:val="00CB3A7F"/>
    <w:rsid w:val="00CB3E38"/>
    <w:rsid w:val="00CB4017"/>
    <w:rsid w:val="00CB4601"/>
    <w:rsid w:val="00CB4B57"/>
    <w:rsid w:val="00CB5809"/>
    <w:rsid w:val="00CB5CE4"/>
    <w:rsid w:val="00CB5EC6"/>
    <w:rsid w:val="00CB6122"/>
    <w:rsid w:val="00CB6C7E"/>
    <w:rsid w:val="00CB6EB1"/>
    <w:rsid w:val="00CB79A2"/>
    <w:rsid w:val="00CC0855"/>
    <w:rsid w:val="00CC0CDE"/>
    <w:rsid w:val="00CC1602"/>
    <w:rsid w:val="00CC1AA4"/>
    <w:rsid w:val="00CC2429"/>
    <w:rsid w:val="00CC2A25"/>
    <w:rsid w:val="00CC32FD"/>
    <w:rsid w:val="00CC33B4"/>
    <w:rsid w:val="00CC4FC7"/>
    <w:rsid w:val="00CC5587"/>
    <w:rsid w:val="00CC57AB"/>
    <w:rsid w:val="00CC5973"/>
    <w:rsid w:val="00CC5C08"/>
    <w:rsid w:val="00CC5EFB"/>
    <w:rsid w:val="00CC6EF9"/>
    <w:rsid w:val="00CC753D"/>
    <w:rsid w:val="00CC775A"/>
    <w:rsid w:val="00CD01CB"/>
    <w:rsid w:val="00CD03C9"/>
    <w:rsid w:val="00CD04AC"/>
    <w:rsid w:val="00CD14E5"/>
    <w:rsid w:val="00CD1A81"/>
    <w:rsid w:val="00CD1BAC"/>
    <w:rsid w:val="00CD20E4"/>
    <w:rsid w:val="00CD26E7"/>
    <w:rsid w:val="00CD2A48"/>
    <w:rsid w:val="00CD3068"/>
    <w:rsid w:val="00CD351E"/>
    <w:rsid w:val="00CD35D5"/>
    <w:rsid w:val="00CD387B"/>
    <w:rsid w:val="00CD3C25"/>
    <w:rsid w:val="00CD4232"/>
    <w:rsid w:val="00CD426E"/>
    <w:rsid w:val="00CD460F"/>
    <w:rsid w:val="00CD510E"/>
    <w:rsid w:val="00CD61AF"/>
    <w:rsid w:val="00CD6B80"/>
    <w:rsid w:val="00CD6D47"/>
    <w:rsid w:val="00CD7CA0"/>
    <w:rsid w:val="00CE0A5E"/>
    <w:rsid w:val="00CE180B"/>
    <w:rsid w:val="00CE1ED9"/>
    <w:rsid w:val="00CE2400"/>
    <w:rsid w:val="00CE24EC"/>
    <w:rsid w:val="00CE304B"/>
    <w:rsid w:val="00CE35B9"/>
    <w:rsid w:val="00CE4B20"/>
    <w:rsid w:val="00CE4BA3"/>
    <w:rsid w:val="00CE4EF1"/>
    <w:rsid w:val="00CE5303"/>
    <w:rsid w:val="00CE57E5"/>
    <w:rsid w:val="00CE5D09"/>
    <w:rsid w:val="00CE60C1"/>
    <w:rsid w:val="00CE639A"/>
    <w:rsid w:val="00CE664F"/>
    <w:rsid w:val="00CE736A"/>
    <w:rsid w:val="00CE76C8"/>
    <w:rsid w:val="00CE7CAC"/>
    <w:rsid w:val="00CE7E0E"/>
    <w:rsid w:val="00CF04C3"/>
    <w:rsid w:val="00CF06D9"/>
    <w:rsid w:val="00CF09AD"/>
    <w:rsid w:val="00CF0B51"/>
    <w:rsid w:val="00CF1006"/>
    <w:rsid w:val="00CF1226"/>
    <w:rsid w:val="00CF1C5D"/>
    <w:rsid w:val="00CF1C9E"/>
    <w:rsid w:val="00CF2164"/>
    <w:rsid w:val="00CF2214"/>
    <w:rsid w:val="00CF24AD"/>
    <w:rsid w:val="00CF2DA1"/>
    <w:rsid w:val="00CF49F4"/>
    <w:rsid w:val="00CF4F53"/>
    <w:rsid w:val="00CF4FD3"/>
    <w:rsid w:val="00CF5188"/>
    <w:rsid w:val="00CF5706"/>
    <w:rsid w:val="00CF62CA"/>
    <w:rsid w:val="00CF6E7B"/>
    <w:rsid w:val="00CF74E7"/>
    <w:rsid w:val="00CF76A8"/>
    <w:rsid w:val="00CF7AB3"/>
    <w:rsid w:val="00CF7BA4"/>
    <w:rsid w:val="00D000B3"/>
    <w:rsid w:val="00D001A5"/>
    <w:rsid w:val="00D009C2"/>
    <w:rsid w:val="00D00FA9"/>
    <w:rsid w:val="00D0114E"/>
    <w:rsid w:val="00D013D8"/>
    <w:rsid w:val="00D01CE8"/>
    <w:rsid w:val="00D022E9"/>
    <w:rsid w:val="00D0266C"/>
    <w:rsid w:val="00D029C8"/>
    <w:rsid w:val="00D02BEC"/>
    <w:rsid w:val="00D02F31"/>
    <w:rsid w:val="00D03115"/>
    <w:rsid w:val="00D03E6C"/>
    <w:rsid w:val="00D05CA8"/>
    <w:rsid w:val="00D05DB8"/>
    <w:rsid w:val="00D060BC"/>
    <w:rsid w:val="00D06646"/>
    <w:rsid w:val="00D06F3A"/>
    <w:rsid w:val="00D07200"/>
    <w:rsid w:val="00D075DB"/>
    <w:rsid w:val="00D079FC"/>
    <w:rsid w:val="00D07C39"/>
    <w:rsid w:val="00D105CA"/>
    <w:rsid w:val="00D110F2"/>
    <w:rsid w:val="00D1196A"/>
    <w:rsid w:val="00D11A8D"/>
    <w:rsid w:val="00D11ACB"/>
    <w:rsid w:val="00D11C58"/>
    <w:rsid w:val="00D11D3A"/>
    <w:rsid w:val="00D11DF9"/>
    <w:rsid w:val="00D12551"/>
    <w:rsid w:val="00D12FF6"/>
    <w:rsid w:val="00D13B44"/>
    <w:rsid w:val="00D13D0D"/>
    <w:rsid w:val="00D14025"/>
    <w:rsid w:val="00D1442E"/>
    <w:rsid w:val="00D14898"/>
    <w:rsid w:val="00D14A63"/>
    <w:rsid w:val="00D1595D"/>
    <w:rsid w:val="00D15970"/>
    <w:rsid w:val="00D15D66"/>
    <w:rsid w:val="00D16149"/>
    <w:rsid w:val="00D16446"/>
    <w:rsid w:val="00D16AB1"/>
    <w:rsid w:val="00D16CC9"/>
    <w:rsid w:val="00D17870"/>
    <w:rsid w:val="00D17C5E"/>
    <w:rsid w:val="00D17D2C"/>
    <w:rsid w:val="00D17F13"/>
    <w:rsid w:val="00D208EB"/>
    <w:rsid w:val="00D20BBB"/>
    <w:rsid w:val="00D20C27"/>
    <w:rsid w:val="00D20DF4"/>
    <w:rsid w:val="00D21342"/>
    <w:rsid w:val="00D21843"/>
    <w:rsid w:val="00D21FF1"/>
    <w:rsid w:val="00D221EC"/>
    <w:rsid w:val="00D2252A"/>
    <w:rsid w:val="00D2280C"/>
    <w:rsid w:val="00D22DCF"/>
    <w:rsid w:val="00D23121"/>
    <w:rsid w:val="00D23199"/>
    <w:rsid w:val="00D23E30"/>
    <w:rsid w:val="00D23FBD"/>
    <w:rsid w:val="00D24096"/>
    <w:rsid w:val="00D24C3C"/>
    <w:rsid w:val="00D24EA0"/>
    <w:rsid w:val="00D24F29"/>
    <w:rsid w:val="00D25094"/>
    <w:rsid w:val="00D252C0"/>
    <w:rsid w:val="00D252C6"/>
    <w:rsid w:val="00D25811"/>
    <w:rsid w:val="00D2581F"/>
    <w:rsid w:val="00D25AE9"/>
    <w:rsid w:val="00D27AB7"/>
    <w:rsid w:val="00D30628"/>
    <w:rsid w:val="00D306A0"/>
    <w:rsid w:val="00D312F9"/>
    <w:rsid w:val="00D31892"/>
    <w:rsid w:val="00D32594"/>
    <w:rsid w:val="00D32806"/>
    <w:rsid w:val="00D32B68"/>
    <w:rsid w:val="00D32F49"/>
    <w:rsid w:val="00D33869"/>
    <w:rsid w:val="00D33C7C"/>
    <w:rsid w:val="00D33E52"/>
    <w:rsid w:val="00D33EEE"/>
    <w:rsid w:val="00D348DC"/>
    <w:rsid w:val="00D3517D"/>
    <w:rsid w:val="00D35855"/>
    <w:rsid w:val="00D35891"/>
    <w:rsid w:val="00D35DFC"/>
    <w:rsid w:val="00D36925"/>
    <w:rsid w:val="00D370E8"/>
    <w:rsid w:val="00D37314"/>
    <w:rsid w:val="00D37D2D"/>
    <w:rsid w:val="00D37FA2"/>
    <w:rsid w:val="00D37FFD"/>
    <w:rsid w:val="00D4143C"/>
    <w:rsid w:val="00D41B4A"/>
    <w:rsid w:val="00D41EC5"/>
    <w:rsid w:val="00D41EEB"/>
    <w:rsid w:val="00D4201E"/>
    <w:rsid w:val="00D422D7"/>
    <w:rsid w:val="00D42E6B"/>
    <w:rsid w:val="00D434DB"/>
    <w:rsid w:val="00D43E11"/>
    <w:rsid w:val="00D43E1A"/>
    <w:rsid w:val="00D445CB"/>
    <w:rsid w:val="00D44B85"/>
    <w:rsid w:val="00D44C98"/>
    <w:rsid w:val="00D44F87"/>
    <w:rsid w:val="00D459E4"/>
    <w:rsid w:val="00D45F47"/>
    <w:rsid w:val="00D479A9"/>
    <w:rsid w:val="00D47B48"/>
    <w:rsid w:val="00D47C8B"/>
    <w:rsid w:val="00D50477"/>
    <w:rsid w:val="00D511A0"/>
    <w:rsid w:val="00D51EB4"/>
    <w:rsid w:val="00D53D6B"/>
    <w:rsid w:val="00D54C32"/>
    <w:rsid w:val="00D55488"/>
    <w:rsid w:val="00D55B48"/>
    <w:rsid w:val="00D5714F"/>
    <w:rsid w:val="00D57580"/>
    <w:rsid w:val="00D57882"/>
    <w:rsid w:val="00D57D16"/>
    <w:rsid w:val="00D57D18"/>
    <w:rsid w:val="00D605F7"/>
    <w:rsid w:val="00D626DF"/>
    <w:rsid w:val="00D6326B"/>
    <w:rsid w:val="00D64119"/>
    <w:rsid w:val="00D65367"/>
    <w:rsid w:val="00D6559D"/>
    <w:rsid w:val="00D66F7B"/>
    <w:rsid w:val="00D66FB4"/>
    <w:rsid w:val="00D6703A"/>
    <w:rsid w:val="00D670F0"/>
    <w:rsid w:val="00D67205"/>
    <w:rsid w:val="00D674EB"/>
    <w:rsid w:val="00D67621"/>
    <w:rsid w:val="00D67728"/>
    <w:rsid w:val="00D679CB"/>
    <w:rsid w:val="00D702F7"/>
    <w:rsid w:val="00D70360"/>
    <w:rsid w:val="00D70D5F"/>
    <w:rsid w:val="00D716BB"/>
    <w:rsid w:val="00D719F3"/>
    <w:rsid w:val="00D71A4B"/>
    <w:rsid w:val="00D71FC8"/>
    <w:rsid w:val="00D72046"/>
    <w:rsid w:val="00D7209C"/>
    <w:rsid w:val="00D72464"/>
    <w:rsid w:val="00D736C1"/>
    <w:rsid w:val="00D73ACF"/>
    <w:rsid w:val="00D7412D"/>
    <w:rsid w:val="00D74530"/>
    <w:rsid w:val="00D74925"/>
    <w:rsid w:val="00D74B9A"/>
    <w:rsid w:val="00D74FBF"/>
    <w:rsid w:val="00D75400"/>
    <w:rsid w:val="00D75789"/>
    <w:rsid w:val="00D75B28"/>
    <w:rsid w:val="00D75C63"/>
    <w:rsid w:val="00D75EA1"/>
    <w:rsid w:val="00D75EEE"/>
    <w:rsid w:val="00D76160"/>
    <w:rsid w:val="00D76B0E"/>
    <w:rsid w:val="00D775D9"/>
    <w:rsid w:val="00D77BA4"/>
    <w:rsid w:val="00D81099"/>
    <w:rsid w:val="00D81554"/>
    <w:rsid w:val="00D815BB"/>
    <w:rsid w:val="00D81EA9"/>
    <w:rsid w:val="00D823D9"/>
    <w:rsid w:val="00D8322B"/>
    <w:rsid w:val="00D836F6"/>
    <w:rsid w:val="00D845D1"/>
    <w:rsid w:val="00D845F5"/>
    <w:rsid w:val="00D845FA"/>
    <w:rsid w:val="00D8467B"/>
    <w:rsid w:val="00D84ABA"/>
    <w:rsid w:val="00D84C55"/>
    <w:rsid w:val="00D8558B"/>
    <w:rsid w:val="00D8581F"/>
    <w:rsid w:val="00D85887"/>
    <w:rsid w:val="00D859A4"/>
    <w:rsid w:val="00D85A02"/>
    <w:rsid w:val="00D85A53"/>
    <w:rsid w:val="00D85E73"/>
    <w:rsid w:val="00D876AC"/>
    <w:rsid w:val="00D877C4"/>
    <w:rsid w:val="00D87C2C"/>
    <w:rsid w:val="00D905F5"/>
    <w:rsid w:val="00D907B6"/>
    <w:rsid w:val="00D90891"/>
    <w:rsid w:val="00D90B0A"/>
    <w:rsid w:val="00D9129A"/>
    <w:rsid w:val="00D91351"/>
    <w:rsid w:val="00D918B2"/>
    <w:rsid w:val="00D91CB3"/>
    <w:rsid w:val="00D927C7"/>
    <w:rsid w:val="00D93067"/>
    <w:rsid w:val="00D932A1"/>
    <w:rsid w:val="00D939AE"/>
    <w:rsid w:val="00D93A15"/>
    <w:rsid w:val="00D93F09"/>
    <w:rsid w:val="00D942AB"/>
    <w:rsid w:val="00D95714"/>
    <w:rsid w:val="00D95B64"/>
    <w:rsid w:val="00D95D4A"/>
    <w:rsid w:val="00D967E3"/>
    <w:rsid w:val="00D96809"/>
    <w:rsid w:val="00D968FE"/>
    <w:rsid w:val="00D96CF7"/>
    <w:rsid w:val="00D970A9"/>
    <w:rsid w:val="00D97108"/>
    <w:rsid w:val="00D97714"/>
    <w:rsid w:val="00DA0834"/>
    <w:rsid w:val="00DA10D5"/>
    <w:rsid w:val="00DA11DC"/>
    <w:rsid w:val="00DA208F"/>
    <w:rsid w:val="00DA20BC"/>
    <w:rsid w:val="00DA20FD"/>
    <w:rsid w:val="00DA2952"/>
    <w:rsid w:val="00DA3396"/>
    <w:rsid w:val="00DA3846"/>
    <w:rsid w:val="00DA3B68"/>
    <w:rsid w:val="00DA3D9E"/>
    <w:rsid w:val="00DA4678"/>
    <w:rsid w:val="00DA473C"/>
    <w:rsid w:val="00DA4D4B"/>
    <w:rsid w:val="00DA4EF1"/>
    <w:rsid w:val="00DA4FA1"/>
    <w:rsid w:val="00DA5619"/>
    <w:rsid w:val="00DA5684"/>
    <w:rsid w:val="00DA58BC"/>
    <w:rsid w:val="00DA5E59"/>
    <w:rsid w:val="00DA657D"/>
    <w:rsid w:val="00DA6876"/>
    <w:rsid w:val="00DA6975"/>
    <w:rsid w:val="00DA6B34"/>
    <w:rsid w:val="00DA6BBF"/>
    <w:rsid w:val="00DA6F31"/>
    <w:rsid w:val="00DA73C9"/>
    <w:rsid w:val="00DA73FF"/>
    <w:rsid w:val="00DA7416"/>
    <w:rsid w:val="00DA74A6"/>
    <w:rsid w:val="00DB11B6"/>
    <w:rsid w:val="00DB1925"/>
    <w:rsid w:val="00DB2615"/>
    <w:rsid w:val="00DB2673"/>
    <w:rsid w:val="00DB2B40"/>
    <w:rsid w:val="00DB2BC0"/>
    <w:rsid w:val="00DB2CB5"/>
    <w:rsid w:val="00DB2F4B"/>
    <w:rsid w:val="00DB3CF4"/>
    <w:rsid w:val="00DB3DC5"/>
    <w:rsid w:val="00DB40ED"/>
    <w:rsid w:val="00DB43C5"/>
    <w:rsid w:val="00DB4945"/>
    <w:rsid w:val="00DB4948"/>
    <w:rsid w:val="00DB599E"/>
    <w:rsid w:val="00DB624D"/>
    <w:rsid w:val="00DB67FF"/>
    <w:rsid w:val="00DB740F"/>
    <w:rsid w:val="00DB762B"/>
    <w:rsid w:val="00DB7927"/>
    <w:rsid w:val="00DB7F83"/>
    <w:rsid w:val="00DC0315"/>
    <w:rsid w:val="00DC0B01"/>
    <w:rsid w:val="00DC0E32"/>
    <w:rsid w:val="00DC1598"/>
    <w:rsid w:val="00DC1A31"/>
    <w:rsid w:val="00DC1A66"/>
    <w:rsid w:val="00DC1FA6"/>
    <w:rsid w:val="00DC223A"/>
    <w:rsid w:val="00DC2584"/>
    <w:rsid w:val="00DC25F4"/>
    <w:rsid w:val="00DC26EE"/>
    <w:rsid w:val="00DC271F"/>
    <w:rsid w:val="00DC2860"/>
    <w:rsid w:val="00DC3236"/>
    <w:rsid w:val="00DC4994"/>
    <w:rsid w:val="00DC5493"/>
    <w:rsid w:val="00DC584A"/>
    <w:rsid w:val="00DC5874"/>
    <w:rsid w:val="00DC67BE"/>
    <w:rsid w:val="00DC6B06"/>
    <w:rsid w:val="00DC73E5"/>
    <w:rsid w:val="00DC74F6"/>
    <w:rsid w:val="00DC798D"/>
    <w:rsid w:val="00DC7E2D"/>
    <w:rsid w:val="00DD0256"/>
    <w:rsid w:val="00DD15FB"/>
    <w:rsid w:val="00DD16D1"/>
    <w:rsid w:val="00DD1B80"/>
    <w:rsid w:val="00DD213F"/>
    <w:rsid w:val="00DD2BB5"/>
    <w:rsid w:val="00DD34AE"/>
    <w:rsid w:val="00DD379D"/>
    <w:rsid w:val="00DD3C31"/>
    <w:rsid w:val="00DD41C9"/>
    <w:rsid w:val="00DD49A6"/>
    <w:rsid w:val="00DD49D9"/>
    <w:rsid w:val="00DD5EFC"/>
    <w:rsid w:val="00DD6098"/>
    <w:rsid w:val="00DD6F35"/>
    <w:rsid w:val="00DD7484"/>
    <w:rsid w:val="00DD7685"/>
    <w:rsid w:val="00DD776E"/>
    <w:rsid w:val="00DD7AD2"/>
    <w:rsid w:val="00DD7B35"/>
    <w:rsid w:val="00DE031C"/>
    <w:rsid w:val="00DE0F38"/>
    <w:rsid w:val="00DE1CEF"/>
    <w:rsid w:val="00DE1D71"/>
    <w:rsid w:val="00DE1DE1"/>
    <w:rsid w:val="00DE1E87"/>
    <w:rsid w:val="00DE1FB2"/>
    <w:rsid w:val="00DE236D"/>
    <w:rsid w:val="00DE25BC"/>
    <w:rsid w:val="00DE2999"/>
    <w:rsid w:val="00DE306F"/>
    <w:rsid w:val="00DE31AB"/>
    <w:rsid w:val="00DE32CE"/>
    <w:rsid w:val="00DE32FD"/>
    <w:rsid w:val="00DE37C6"/>
    <w:rsid w:val="00DE4252"/>
    <w:rsid w:val="00DE42BF"/>
    <w:rsid w:val="00DE4A9C"/>
    <w:rsid w:val="00DE4C21"/>
    <w:rsid w:val="00DE5136"/>
    <w:rsid w:val="00DE532A"/>
    <w:rsid w:val="00DE5690"/>
    <w:rsid w:val="00DE5DC1"/>
    <w:rsid w:val="00DE611D"/>
    <w:rsid w:val="00DE62F7"/>
    <w:rsid w:val="00DE634A"/>
    <w:rsid w:val="00DE65A4"/>
    <w:rsid w:val="00DE65D3"/>
    <w:rsid w:val="00DE6A1D"/>
    <w:rsid w:val="00DE7076"/>
    <w:rsid w:val="00DE7863"/>
    <w:rsid w:val="00DE7E5E"/>
    <w:rsid w:val="00DF0E85"/>
    <w:rsid w:val="00DF0F60"/>
    <w:rsid w:val="00DF1C24"/>
    <w:rsid w:val="00DF1F26"/>
    <w:rsid w:val="00DF21E6"/>
    <w:rsid w:val="00DF311D"/>
    <w:rsid w:val="00DF3637"/>
    <w:rsid w:val="00DF37A8"/>
    <w:rsid w:val="00DF3D41"/>
    <w:rsid w:val="00DF4224"/>
    <w:rsid w:val="00DF4743"/>
    <w:rsid w:val="00DF483D"/>
    <w:rsid w:val="00DF48F9"/>
    <w:rsid w:val="00DF4FFF"/>
    <w:rsid w:val="00DF5577"/>
    <w:rsid w:val="00DF5609"/>
    <w:rsid w:val="00DF5A51"/>
    <w:rsid w:val="00DF6175"/>
    <w:rsid w:val="00DF65C6"/>
    <w:rsid w:val="00DF6E91"/>
    <w:rsid w:val="00DF6FB8"/>
    <w:rsid w:val="00DF6FBB"/>
    <w:rsid w:val="00DF7036"/>
    <w:rsid w:val="00DF779B"/>
    <w:rsid w:val="00DF79B0"/>
    <w:rsid w:val="00DF7D18"/>
    <w:rsid w:val="00E00ED1"/>
    <w:rsid w:val="00E00F74"/>
    <w:rsid w:val="00E0143D"/>
    <w:rsid w:val="00E017FF"/>
    <w:rsid w:val="00E01988"/>
    <w:rsid w:val="00E02466"/>
    <w:rsid w:val="00E02595"/>
    <w:rsid w:val="00E02F12"/>
    <w:rsid w:val="00E03963"/>
    <w:rsid w:val="00E03966"/>
    <w:rsid w:val="00E040CE"/>
    <w:rsid w:val="00E04801"/>
    <w:rsid w:val="00E04A28"/>
    <w:rsid w:val="00E04D41"/>
    <w:rsid w:val="00E05141"/>
    <w:rsid w:val="00E05513"/>
    <w:rsid w:val="00E05933"/>
    <w:rsid w:val="00E05B11"/>
    <w:rsid w:val="00E06013"/>
    <w:rsid w:val="00E0602F"/>
    <w:rsid w:val="00E06799"/>
    <w:rsid w:val="00E067C7"/>
    <w:rsid w:val="00E067E8"/>
    <w:rsid w:val="00E0684D"/>
    <w:rsid w:val="00E06BD2"/>
    <w:rsid w:val="00E06C35"/>
    <w:rsid w:val="00E07401"/>
    <w:rsid w:val="00E07608"/>
    <w:rsid w:val="00E103D7"/>
    <w:rsid w:val="00E112FB"/>
    <w:rsid w:val="00E116B8"/>
    <w:rsid w:val="00E11930"/>
    <w:rsid w:val="00E11D04"/>
    <w:rsid w:val="00E121DA"/>
    <w:rsid w:val="00E1225C"/>
    <w:rsid w:val="00E12DC8"/>
    <w:rsid w:val="00E12E20"/>
    <w:rsid w:val="00E132BB"/>
    <w:rsid w:val="00E14376"/>
    <w:rsid w:val="00E1489B"/>
    <w:rsid w:val="00E14F47"/>
    <w:rsid w:val="00E15815"/>
    <w:rsid w:val="00E159F9"/>
    <w:rsid w:val="00E15A15"/>
    <w:rsid w:val="00E1693C"/>
    <w:rsid w:val="00E175A2"/>
    <w:rsid w:val="00E175B4"/>
    <w:rsid w:val="00E17E43"/>
    <w:rsid w:val="00E2002E"/>
    <w:rsid w:val="00E204A7"/>
    <w:rsid w:val="00E20862"/>
    <w:rsid w:val="00E21811"/>
    <w:rsid w:val="00E21E05"/>
    <w:rsid w:val="00E2223B"/>
    <w:rsid w:val="00E223CF"/>
    <w:rsid w:val="00E2283E"/>
    <w:rsid w:val="00E2295C"/>
    <w:rsid w:val="00E232C6"/>
    <w:rsid w:val="00E2367F"/>
    <w:rsid w:val="00E23DF7"/>
    <w:rsid w:val="00E23F0B"/>
    <w:rsid w:val="00E24697"/>
    <w:rsid w:val="00E25342"/>
    <w:rsid w:val="00E2547A"/>
    <w:rsid w:val="00E254BE"/>
    <w:rsid w:val="00E25682"/>
    <w:rsid w:val="00E2608B"/>
    <w:rsid w:val="00E26295"/>
    <w:rsid w:val="00E26785"/>
    <w:rsid w:val="00E26D52"/>
    <w:rsid w:val="00E26EF4"/>
    <w:rsid w:val="00E2712C"/>
    <w:rsid w:val="00E27615"/>
    <w:rsid w:val="00E27CC9"/>
    <w:rsid w:val="00E3068B"/>
    <w:rsid w:val="00E309E2"/>
    <w:rsid w:val="00E30E22"/>
    <w:rsid w:val="00E315EB"/>
    <w:rsid w:val="00E31AFC"/>
    <w:rsid w:val="00E322FE"/>
    <w:rsid w:val="00E32473"/>
    <w:rsid w:val="00E32C45"/>
    <w:rsid w:val="00E33781"/>
    <w:rsid w:val="00E348FA"/>
    <w:rsid w:val="00E34C92"/>
    <w:rsid w:val="00E35098"/>
    <w:rsid w:val="00E351A0"/>
    <w:rsid w:val="00E3538C"/>
    <w:rsid w:val="00E355C5"/>
    <w:rsid w:val="00E355D7"/>
    <w:rsid w:val="00E356E6"/>
    <w:rsid w:val="00E35B91"/>
    <w:rsid w:val="00E36713"/>
    <w:rsid w:val="00E3672B"/>
    <w:rsid w:val="00E36C82"/>
    <w:rsid w:val="00E36DD6"/>
    <w:rsid w:val="00E402B8"/>
    <w:rsid w:val="00E40A40"/>
    <w:rsid w:val="00E40D40"/>
    <w:rsid w:val="00E411EB"/>
    <w:rsid w:val="00E41ABC"/>
    <w:rsid w:val="00E41E0E"/>
    <w:rsid w:val="00E42F56"/>
    <w:rsid w:val="00E432AB"/>
    <w:rsid w:val="00E43BA3"/>
    <w:rsid w:val="00E43D60"/>
    <w:rsid w:val="00E44D14"/>
    <w:rsid w:val="00E44FB0"/>
    <w:rsid w:val="00E456C1"/>
    <w:rsid w:val="00E457DE"/>
    <w:rsid w:val="00E459B1"/>
    <w:rsid w:val="00E45CDD"/>
    <w:rsid w:val="00E45DE1"/>
    <w:rsid w:val="00E45F66"/>
    <w:rsid w:val="00E46938"/>
    <w:rsid w:val="00E47448"/>
    <w:rsid w:val="00E47B5A"/>
    <w:rsid w:val="00E507FE"/>
    <w:rsid w:val="00E5083A"/>
    <w:rsid w:val="00E517CE"/>
    <w:rsid w:val="00E51DF0"/>
    <w:rsid w:val="00E51E1B"/>
    <w:rsid w:val="00E52224"/>
    <w:rsid w:val="00E52DC7"/>
    <w:rsid w:val="00E52DFA"/>
    <w:rsid w:val="00E52F47"/>
    <w:rsid w:val="00E533EE"/>
    <w:rsid w:val="00E54497"/>
    <w:rsid w:val="00E552DD"/>
    <w:rsid w:val="00E555C1"/>
    <w:rsid w:val="00E559CA"/>
    <w:rsid w:val="00E56440"/>
    <w:rsid w:val="00E572A3"/>
    <w:rsid w:val="00E5795A"/>
    <w:rsid w:val="00E579BD"/>
    <w:rsid w:val="00E6019E"/>
    <w:rsid w:val="00E60212"/>
    <w:rsid w:val="00E60B6A"/>
    <w:rsid w:val="00E6100C"/>
    <w:rsid w:val="00E61178"/>
    <w:rsid w:val="00E61829"/>
    <w:rsid w:val="00E618E4"/>
    <w:rsid w:val="00E61AD3"/>
    <w:rsid w:val="00E61DCD"/>
    <w:rsid w:val="00E634EB"/>
    <w:rsid w:val="00E6363D"/>
    <w:rsid w:val="00E63689"/>
    <w:rsid w:val="00E63AD5"/>
    <w:rsid w:val="00E63D37"/>
    <w:rsid w:val="00E64251"/>
    <w:rsid w:val="00E6437A"/>
    <w:rsid w:val="00E64433"/>
    <w:rsid w:val="00E648F1"/>
    <w:rsid w:val="00E64BBA"/>
    <w:rsid w:val="00E64BEC"/>
    <w:rsid w:val="00E6595B"/>
    <w:rsid w:val="00E66192"/>
    <w:rsid w:val="00E6763C"/>
    <w:rsid w:val="00E6767C"/>
    <w:rsid w:val="00E6768B"/>
    <w:rsid w:val="00E67779"/>
    <w:rsid w:val="00E67EBE"/>
    <w:rsid w:val="00E67FB3"/>
    <w:rsid w:val="00E70780"/>
    <w:rsid w:val="00E70D0D"/>
    <w:rsid w:val="00E7293B"/>
    <w:rsid w:val="00E72BAF"/>
    <w:rsid w:val="00E72BBC"/>
    <w:rsid w:val="00E7315C"/>
    <w:rsid w:val="00E7388C"/>
    <w:rsid w:val="00E73C6B"/>
    <w:rsid w:val="00E73E5C"/>
    <w:rsid w:val="00E740E7"/>
    <w:rsid w:val="00E74828"/>
    <w:rsid w:val="00E748CD"/>
    <w:rsid w:val="00E7493F"/>
    <w:rsid w:val="00E749D3"/>
    <w:rsid w:val="00E74A1A"/>
    <w:rsid w:val="00E74E43"/>
    <w:rsid w:val="00E75156"/>
    <w:rsid w:val="00E75714"/>
    <w:rsid w:val="00E75E87"/>
    <w:rsid w:val="00E76364"/>
    <w:rsid w:val="00E76B33"/>
    <w:rsid w:val="00E77CD4"/>
    <w:rsid w:val="00E77D06"/>
    <w:rsid w:val="00E802B4"/>
    <w:rsid w:val="00E808B5"/>
    <w:rsid w:val="00E80A07"/>
    <w:rsid w:val="00E80F98"/>
    <w:rsid w:val="00E80FAC"/>
    <w:rsid w:val="00E81441"/>
    <w:rsid w:val="00E81566"/>
    <w:rsid w:val="00E8190B"/>
    <w:rsid w:val="00E823ED"/>
    <w:rsid w:val="00E82FFB"/>
    <w:rsid w:val="00E83132"/>
    <w:rsid w:val="00E83384"/>
    <w:rsid w:val="00E837C1"/>
    <w:rsid w:val="00E83974"/>
    <w:rsid w:val="00E83D42"/>
    <w:rsid w:val="00E83E57"/>
    <w:rsid w:val="00E843F8"/>
    <w:rsid w:val="00E84BDB"/>
    <w:rsid w:val="00E84BEE"/>
    <w:rsid w:val="00E84CBB"/>
    <w:rsid w:val="00E85379"/>
    <w:rsid w:val="00E85575"/>
    <w:rsid w:val="00E85B4F"/>
    <w:rsid w:val="00E85D87"/>
    <w:rsid w:val="00E85EF7"/>
    <w:rsid w:val="00E85F94"/>
    <w:rsid w:val="00E86F1D"/>
    <w:rsid w:val="00E875C5"/>
    <w:rsid w:val="00E87C10"/>
    <w:rsid w:val="00E90491"/>
    <w:rsid w:val="00E90501"/>
    <w:rsid w:val="00E9062E"/>
    <w:rsid w:val="00E90E04"/>
    <w:rsid w:val="00E90EE8"/>
    <w:rsid w:val="00E91A85"/>
    <w:rsid w:val="00E91DF0"/>
    <w:rsid w:val="00E92750"/>
    <w:rsid w:val="00E93B0D"/>
    <w:rsid w:val="00E95269"/>
    <w:rsid w:val="00E95BD7"/>
    <w:rsid w:val="00E95FD9"/>
    <w:rsid w:val="00E96125"/>
    <w:rsid w:val="00E9658D"/>
    <w:rsid w:val="00E96601"/>
    <w:rsid w:val="00E96B97"/>
    <w:rsid w:val="00E96F08"/>
    <w:rsid w:val="00E97114"/>
    <w:rsid w:val="00E97288"/>
    <w:rsid w:val="00E97422"/>
    <w:rsid w:val="00E9753A"/>
    <w:rsid w:val="00EA0E11"/>
    <w:rsid w:val="00EA12E3"/>
    <w:rsid w:val="00EA255F"/>
    <w:rsid w:val="00EA26ED"/>
    <w:rsid w:val="00EA278B"/>
    <w:rsid w:val="00EA2D35"/>
    <w:rsid w:val="00EA3E67"/>
    <w:rsid w:val="00EA4A72"/>
    <w:rsid w:val="00EA5879"/>
    <w:rsid w:val="00EA596E"/>
    <w:rsid w:val="00EA5FDD"/>
    <w:rsid w:val="00EA6012"/>
    <w:rsid w:val="00EA61DE"/>
    <w:rsid w:val="00EA63C4"/>
    <w:rsid w:val="00EA7106"/>
    <w:rsid w:val="00EA7482"/>
    <w:rsid w:val="00EA7C89"/>
    <w:rsid w:val="00EA7D63"/>
    <w:rsid w:val="00EA7DA6"/>
    <w:rsid w:val="00EB0862"/>
    <w:rsid w:val="00EB0883"/>
    <w:rsid w:val="00EB0BC7"/>
    <w:rsid w:val="00EB0F28"/>
    <w:rsid w:val="00EB1FC4"/>
    <w:rsid w:val="00EB214C"/>
    <w:rsid w:val="00EB288C"/>
    <w:rsid w:val="00EB3AB0"/>
    <w:rsid w:val="00EB4918"/>
    <w:rsid w:val="00EB495E"/>
    <w:rsid w:val="00EB4F09"/>
    <w:rsid w:val="00EB4F36"/>
    <w:rsid w:val="00EB558B"/>
    <w:rsid w:val="00EB609F"/>
    <w:rsid w:val="00EB672A"/>
    <w:rsid w:val="00EB67E8"/>
    <w:rsid w:val="00EB7005"/>
    <w:rsid w:val="00EB73B3"/>
    <w:rsid w:val="00EB79CC"/>
    <w:rsid w:val="00EB7F45"/>
    <w:rsid w:val="00EC0804"/>
    <w:rsid w:val="00EC09BC"/>
    <w:rsid w:val="00EC1D77"/>
    <w:rsid w:val="00EC209B"/>
    <w:rsid w:val="00EC209D"/>
    <w:rsid w:val="00EC23A0"/>
    <w:rsid w:val="00EC26EC"/>
    <w:rsid w:val="00EC2F9F"/>
    <w:rsid w:val="00EC39E3"/>
    <w:rsid w:val="00EC51D3"/>
    <w:rsid w:val="00EC5219"/>
    <w:rsid w:val="00EC54C6"/>
    <w:rsid w:val="00EC619D"/>
    <w:rsid w:val="00EC63DE"/>
    <w:rsid w:val="00EC66E7"/>
    <w:rsid w:val="00EC6821"/>
    <w:rsid w:val="00EC69C7"/>
    <w:rsid w:val="00EC6C54"/>
    <w:rsid w:val="00EC70F3"/>
    <w:rsid w:val="00EC71A6"/>
    <w:rsid w:val="00EC7522"/>
    <w:rsid w:val="00EC78DC"/>
    <w:rsid w:val="00EC7923"/>
    <w:rsid w:val="00EC7B46"/>
    <w:rsid w:val="00ED000B"/>
    <w:rsid w:val="00ED0AA6"/>
    <w:rsid w:val="00ED1C93"/>
    <w:rsid w:val="00ED350B"/>
    <w:rsid w:val="00ED3C72"/>
    <w:rsid w:val="00ED3DAD"/>
    <w:rsid w:val="00ED3DFE"/>
    <w:rsid w:val="00ED4ABA"/>
    <w:rsid w:val="00ED4B87"/>
    <w:rsid w:val="00ED4F6C"/>
    <w:rsid w:val="00ED4FD9"/>
    <w:rsid w:val="00ED5074"/>
    <w:rsid w:val="00ED5E0C"/>
    <w:rsid w:val="00ED61D3"/>
    <w:rsid w:val="00ED62E1"/>
    <w:rsid w:val="00ED669F"/>
    <w:rsid w:val="00ED698C"/>
    <w:rsid w:val="00ED6A11"/>
    <w:rsid w:val="00ED7CB7"/>
    <w:rsid w:val="00ED7DFE"/>
    <w:rsid w:val="00EE05E9"/>
    <w:rsid w:val="00EE1D3B"/>
    <w:rsid w:val="00EE2643"/>
    <w:rsid w:val="00EE3522"/>
    <w:rsid w:val="00EE3741"/>
    <w:rsid w:val="00EE43E1"/>
    <w:rsid w:val="00EE4971"/>
    <w:rsid w:val="00EE6382"/>
    <w:rsid w:val="00EE65C2"/>
    <w:rsid w:val="00EE6F52"/>
    <w:rsid w:val="00EE7E77"/>
    <w:rsid w:val="00EF04E8"/>
    <w:rsid w:val="00EF0658"/>
    <w:rsid w:val="00EF0EE1"/>
    <w:rsid w:val="00EF16F3"/>
    <w:rsid w:val="00EF1A9C"/>
    <w:rsid w:val="00EF1B03"/>
    <w:rsid w:val="00EF2263"/>
    <w:rsid w:val="00EF280C"/>
    <w:rsid w:val="00EF2E18"/>
    <w:rsid w:val="00EF311D"/>
    <w:rsid w:val="00EF41A8"/>
    <w:rsid w:val="00EF4349"/>
    <w:rsid w:val="00EF477D"/>
    <w:rsid w:val="00EF4A2E"/>
    <w:rsid w:val="00EF4BD3"/>
    <w:rsid w:val="00EF4DCA"/>
    <w:rsid w:val="00EF50CD"/>
    <w:rsid w:val="00EF54A9"/>
    <w:rsid w:val="00EF5A0C"/>
    <w:rsid w:val="00EF66C6"/>
    <w:rsid w:val="00EF7308"/>
    <w:rsid w:val="00EF73B9"/>
    <w:rsid w:val="00EF74CA"/>
    <w:rsid w:val="00EF755F"/>
    <w:rsid w:val="00EF7E6F"/>
    <w:rsid w:val="00EF7ED5"/>
    <w:rsid w:val="00F00C94"/>
    <w:rsid w:val="00F018B7"/>
    <w:rsid w:val="00F02EB4"/>
    <w:rsid w:val="00F03103"/>
    <w:rsid w:val="00F0360E"/>
    <w:rsid w:val="00F039AF"/>
    <w:rsid w:val="00F03CA8"/>
    <w:rsid w:val="00F03DFE"/>
    <w:rsid w:val="00F0440A"/>
    <w:rsid w:val="00F04815"/>
    <w:rsid w:val="00F0499A"/>
    <w:rsid w:val="00F05A66"/>
    <w:rsid w:val="00F05AA3"/>
    <w:rsid w:val="00F05CBD"/>
    <w:rsid w:val="00F067F9"/>
    <w:rsid w:val="00F068E5"/>
    <w:rsid w:val="00F07325"/>
    <w:rsid w:val="00F073C6"/>
    <w:rsid w:val="00F07F0F"/>
    <w:rsid w:val="00F10186"/>
    <w:rsid w:val="00F10BD8"/>
    <w:rsid w:val="00F112AA"/>
    <w:rsid w:val="00F11EA6"/>
    <w:rsid w:val="00F12C93"/>
    <w:rsid w:val="00F12CB1"/>
    <w:rsid w:val="00F12FC8"/>
    <w:rsid w:val="00F131EF"/>
    <w:rsid w:val="00F13232"/>
    <w:rsid w:val="00F1377D"/>
    <w:rsid w:val="00F140FD"/>
    <w:rsid w:val="00F14383"/>
    <w:rsid w:val="00F14D71"/>
    <w:rsid w:val="00F1544F"/>
    <w:rsid w:val="00F1578A"/>
    <w:rsid w:val="00F159AB"/>
    <w:rsid w:val="00F15AAC"/>
    <w:rsid w:val="00F15BFD"/>
    <w:rsid w:val="00F1620C"/>
    <w:rsid w:val="00F16282"/>
    <w:rsid w:val="00F16440"/>
    <w:rsid w:val="00F16516"/>
    <w:rsid w:val="00F16AC6"/>
    <w:rsid w:val="00F170C3"/>
    <w:rsid w:val="00F17272"/>
    <w:rsid w:val="00F17696"/>
    <w:rsid w:val="00F17AD0"/>
    <w:rsid w:val="00F17D23"/>
    <w:rsid w:val="00F17F97"/>
    <w:rsid w:val="00F201A0"/>
    <w:rsid w:val="00F21378"/>
    <w:rsid w:val="00F2189C"/>
    <w:rsid w:val="00F22522"/>
    <w:rsid w:val="00F2337F"/>
    <w:rsid w:val="00F237F4"/>
    <w:rsid w:val="00F23EBA"/>
    <w:rsid w:val="00F24150"/>
    <w:rsid w:val="00F24304"/>
    <w:rsid w:val="00F24588"/>
    <w:rsid w:val="00F24656"/>
    <w:rsid w:val="00F24873"/>
    <w:rsid w:val="00F24F48"/>
    <w:rsid w:val="00F24FC8"/>
    <w:rsid w:val="00F251AA"/>
    <w:rsid w:val="00F254A5"/>
    <w:rsid w:val="00F25B44"/>
    <w:rsid w:val="00F25C85"/>
    <w:rsid w:val="00F2668F"/>
    <w:rsid w:val="00F266CF"/>
    <w:rsid w:val="00F26907"/>
    <w:rsid w:val="00F26910"/>
    <w:rsid w:val="00F26AB3"/>
    <w:rsid w:val="00F26BB8"/>
    <w:rsid w:val="00F26CBC"/>
    <w:rsid w:val="00F26EEF"/>
    <w:rsid w:val="00F26F11"/>
    <w:rsid w:val="00F2704E"/>
    <w:rsid w:val="00F27080"/>
    <w:rsid w:val="00F27408"/>
    <w:rsid w:val="00F27A29"/>
    <w:rsid w:val="00F27B0A"/>
    <w:rsid w:val="00F27C6F"/>
    <w:rsid w:val="00F31FF2"/>
    <w:rsid w:val="00F32634"/>
    <w:rsid w:val="00F32C3B"/>
    <w:rsid w:val="00F334FD"/>
    <w:rsid w:val="00F339D1"/>
    <w:rsid w:val="00F33E49"/>
    <w:rsid w:val="00F33F88"/>
    <w:rsid w:val="00F34508"/>
    <w:rsid w:val="00F34A88"/>
    <w:rsid w:val="00F35AE2"/>
    <w:rsid w:val="00F35C7C"/>
    <w:rsid w:val="00F35E6E"/>
    <w:rsid w:val="00F3609A"/>
    <w:rsid w:val="00F365B1"/>
    <w:rsid w:val="00F3765E"/>
    <w:rsid w:val="00F37C42"/>
    <w:rsid w:val="00F37F6B"/>
    <w:rsid w:val="00F4043A"/>
    <w:rsid w:val="00F40A1C"/>
    <w:rsid w:val="00F40CE2"/>
    <w:rsid w:val="00F41621"/>
    <w:rsid w:val="00F41A9D"/>
    <w:rsid w:val="00F41B88"/>
    <w:rsid w:val="00F41BC6"/>
    <w:rsid w:val="00F41FC1"/>
    <w:rsid w:val="00F4222E"/>
    <w:rsid w:val="00F42DAD"/>
    <w:rsid w:val="00F42EE9"/>
    <w:rsid w:val="00F44847"/>
    <w:rsid w:val="00F44B7A"/>
    <w:rsid w:val="00F44BDB"/>
    <w:rsid w:val="00F45AB8"/>
    <w:rsid w:val="00F45E2B"/>
    <w:rsid w:val="00F463A4"/>
    <w:rsid w:val="00F46D59"/>
    <w:rsid w:val="00F46EFF"/>
    <w:rsid w:val="00F47218"/>
    <w:rsid w:val="00F47579"/>
    <w:rsid w:val="00F476ED"/>
    <w:rsid w:val="00F47B17"/>
    <w:rsid w:val="00F47D72"/>
    <w:rsid w:val="00F50444"/>
    <w:rsid w:val="00F509B1"/>
    <w:rsid w:val="00F50D23"/>
    <w:rsid w:val="00F50EA0"/>
    <w:rsid w:val="00F513A8"/>
    <w:rsid w:val="00F51982"/>
    <w:rsid w:val="00F5230F"/>
    <w:rsid w:val="00F5398F"/>
    <w:rsid w:val="00F54098"/>
    <w:rsid w:val="00F5452C"/>
    <w:rsid w:val="00F54691"/>
    <w:rsid w:val="00F54743"/>
    <w:rsid w:val="00F54A74"/>
    <w:rsid w:val="00F55214"/>
    <w:rsid w:val="00F5526F"/>
    <w:rsid w:val="00F55915"/>
    <w:rsid w:val="00F565B4"/>
    <w:rsid w:val="00F5797D"/>
    <w:rsid w:val="00F57A20"/>
    <w:rsid w:val="00F6045C"/>
    <w:rsid w:val="00F60558"/>
    <w:rsid w:val="00F61E99"/>
    <w:rsid w:val="00F623B3"/>
    <w:rsid w:val="00F6370A"/>
    <w:rsid w:val="00F64E37"/>
    <w:rsid w:val="00F65680"/>
    <w:rsid w:val="00F65BE0"/>
    <w:rsid w:val="00F65D85"/>
    <w:rsid w:val="00F661C7"/>
    <w:rsid w:val="00F665E4"/>
    <w:rsid w:val="00F6674E"/>
    <w:rsid w:val="00F678AC"/>
    <w:rsid w:val="00F6790D"/>
    <w:rsid w:val="00F702D4"/>
    <w:rsid w:val="00F70593"/>
    <w:rsid w:val="00F7083E"/>
    <w:rsid w:val="00F70C2C"/>
    <w:rsid w:val="00F7155A"/>
    <w:rsid w:val="00F71565"/>
    <w:rsid w:val="00F71D42"/>
    <w:rsid w:val="00F720FA"/>
    <w:rsid w:val="00F7217E"/>
    <w:rsid w:val="00F72246"/>
    <w:rsid w:val="00F72F56"/>
    <w:rsid w:val="00F74DE6"/>
    <w:rsid w:val="00F7632D"/>
    <w:rsid w:val="00F768D5"/>
    <w:rsid w:val="00F77023"/>
    <w:rsid w:val="00F77079"/>
    <w:rsid w:val="00F778DE"/>
    <w:rsid w:val="00F77A24"/>
    <w:rsid w:val="00F77D7F"/>
    <w:rsid w:val="00F80996"/>
    <w:rsid w:val="00F8105F"/>
    <w:rsid w:val="00F81C0F"/>
    <w:rsid w:val="00F81EA5"/>
    <w:rsid w:val="00F81F35"/>
    <w:rsid w:val="00F82525"/>
    <w:rsid w:val="00F8282A"/>
    <w:rsid w:val="00F82844"/>
    <w:rsid w:val="00F8352C"/>
    <w:rsid w:val="00F85A61"/>
    <w:rsid w:val="00F860F4"/>
    <w:rsid w:val="00F865AD"/>
    <w:rsid w:val="00F870BE"/>
    <w:rsid w:val="00F8710E"/>
    <w:rsid w:val="00F874CE"/>
    <w:rsid w:val="00F87732"/>
    <w:rsid w:val="00F87C97"/>
    <w:rsid w:val="00F87EB8"/>
    <w:rsid w:val="00F90311"/>
    <w:rsid w:val="00F906ED"/>
    <w:rsid w:val="00F9085E"/>
    <w:rsid w:val="00F908A7"/>
    <w:rsid w:val="00F91021"/>
    <w:rsid w:val="00F91278"/>
    <w:rsid w:val="00F917CB"/>
    <w:rsid w:val="00F917F1"/>
    <w:rsid w:val="00F917FC"/>
    <w:rsid w:val="00F91947"/>
    <w:rsid w:val="00F91E97"/>
    <w:rsid w:val="00F9205A"/>
    <w:rsid w:val="00F924CE"/>
    <w:rsid w:val="00F931BC"/>
    <w:rsid w:val="00F93657"/>
    <w:rsid w:val="00F93D3A"/>
    <w:rsid w:val="00F93DD3"/>
    <w:rsid w:val="00F940C1"/>
    <w:rsid w:val="00F94395"/>
    <w:rsid w:val="00F94615"/>
    <w:rsid w:val="00F95006"/>
    <w:rsid w:val="00F9505B"/>
    <w:rsid w:val="00F9511B"/>
    <w:rsid w:val="00F957ED"/>
    <w:rsid w:val="00F95BF8"/>
    <w:rsid w:val="00F95C84"/>
    <w:rsid w:val="00F972B1"/>
    <w:rsid w:val="00FA02D3"/>
    <w:rsid w:val="00FA08EB"/>
    <w:rsid w:val="00FA0FA4"/>
    <w:rsid w:val="00FA1ED8"/>
    <w:rsid w:val="00FA235A"/>
    <w:rsid w:val="00FA255A"/>
    <w:rsid w:val="00FA27A2"/>
    <w:rsid w:val="00FA2827"/>
    <w:rsid w:val="00FA29F2"/>
    <w:rsid w:val="00FA2C5F"/>
    <w:rsid w:val="00FA2F66"/>
    <w:rsid w:val="00FA61EF"/>
    <w:rsid w:val="00FA6489"/>
    <w:rsid w:val="00FA652E"/>
    <w:rsid w:val="00FA70BA"/>
    <w:rsid w:val="00FA7326"/>
    <w:rsid w:val="00FA7FB5"/>
    <w:rsid w:val="00FB035B"/>
    <w:rsid w:val="00FB08D8"/>
    <w:rsid w:val="00FB1ADF"/>
    <w:rsid w:val="00FB1D1E"/>
    <w:rsid w:val="00FB1E5C"/>
    <w:rsid w:val="00FB2891"/>
    <w:rsid w:val="00FB2A53"/>
    <w:rsid w:val="00FB2AC5"/>
    <w:rsid w:val="00FB4A8F"/>
    <w:rsid w:val="00FB5802"/>
    <w:rsid w:val="00FB5E2C"/>
    <w:rsid w:val="00FB63B3"/>
    <w:rsid w:val="00FB6AE6"/>
    <w:rsid w:val="00FB6CFE"/>
    <w:rsid w:val="00FB700C"/>
    <w:rsid w:val="00FC11FE"/>
    <w:rsid w:val="00FC1E84"/>
    <w:rsid w:val="00FC284B"/>
    <w:rsid w:val="00FC318D"/>
    <w:rsid w:val="00FC3E09"/>
    <w:rsid w:val="00FC3F46"/>
    <w:rsid w:val="00FC4599"/>
    <w:rsid w:val="00FC45B9"/>
    <w:rsid w:val="00FC4826"/>
    <w:rsid w:val="00FC49A9"/>
    <w:rsid w:val="00FC4E33"/>
    <w:rsid w:val="00FC4F53"/>
    <w:rsid w:val="00FC6838"/>
    <w:rsid w:val="00FC69C6"/>
    <w:rsid w:val="00FC6AC1"/>
    <w:rsid w:val="00FC72D3"/>
    <w:rsid w:val="00FC7735"/>
    <w:rsid w:val="00FD01D7"/>
    <w:rsid w:val="00FD0250"/>
    <w:rsid w:val="00FD032B"/>
    <w:rsid w:val="00FD03EA"/>
    <w:rsid w:val="00FD0487"/>
    <w:rsid w:val="00FD04F8"/>
    <w:rsid w:val="00FD08C7"/>
    <w:rsid w:val="00FD0A05"/>
    <w:rsid w:val="00FD10D3"/>
    <w:rsid w:val="00FD2009"/>
    <w:rsid w:val="00FD2349"/>
    <w:rsid w:val="00FD23CC"/>
    <w:rsid w:val="00FD27EC"/>
    <w:rsid w:val="00FD3055"/>
    <w:rsid w:val="00FD30DE"/>
    <w:rsid w:val="00FD35EA"/>
    <w:rsid w:val="00FD3AD1"/>
    <w:rsid w:val="00FD3B42"/>
    <w:rsid w:val="00FD3CCD"/>
    <w:rsid w:val="00FD3D9C"/>
    <w:rsid w:val="00FD3EF9"/>
    <w:rsid w:val="00FD3F85"/>
    <w:rsid w:val="00FD402C"/>
    <w:rsid w:val="00FD43C5"/>
    <w:rsid w:val="00FD43FD"/>
    <w:rsid w:val="00FD443F"/>
    <w:rsid w:val="00FD44E6"/>
    <w:rsid w:val="00FD473B"/>
    <w:rsid w:val="00FD4784"/>
    <w:rsid w:val="00FD4905"/>
    <w:rsid w:val="00FD4ED1"/>
    <w:rsid w:val="00FD528B"/>
    <w:rsid w:val="00FD5CDD"/>
    <w:rsid w:val="00FD6492"/>
    <w:rsid w:val="00FD6631"/>
    <w:rsid w:val="00FD705E"/>
    <w:rsid w:val="00FD799E"/>
    <w:rsid w:val="00FE05A2"/>
    <w:rsid w:val="00FE0A18"/>
    <w:rsid w:val="00FE0DC5"/>
    <w:rsid w:val="00FE10EB"/>
    <w:rsid w:val="00FE1196"/>
    <w:rsid w:val="00FE1626"/>
    <w:rsid w:val="00FE1999"/>
    <w:rsid w:val="00FE1A5B"/>
    <w:rsid w:val="00FE21A4"/>
    <w:rsid w:val="00FE2E0C"/>
    <w:rsid w:val="00FE2F27"/>
    <w:rsid w:val="00FE326A"/>
    <w:rsid w:val="00FE358D"/>
    <w:rsid w:val="00FE44E8"/>
    <w:rsid w:val="00FE45B8"/>
    <w:rsid w:val="00FE4BBE"/>
    <w:rsid w:val="00FE582B"/>
    <w:rsid w:val="00FE5862"/>
    <w:rsid w:val="00FE58C8"/>
    <w:rsid w:val="00FE5C52"/>
    <w:rsid w:val="00FE7A6D"/>
    <w:rsid w:val="00FE7D99"/>
    <w:rsid w:val="00FF0D78"/>
    <w:rsid w:val="00FF0E50"/>
    <w:rsid w:val="00FF2171"/>
    <w:rsid w:val="00FF23EF"/>
    <w:rsid w:val="00FF28BD"/>
    <w:rsid w:val="00FF2D2E"/>
    <w:rsid w:val="00FF395B"/>
    <w:rsid w:val="00FF39AD"/>
    <w:rsid w:val="00FF40CF"/>
    <w:rsid w:val="00FF58A0"/>
    <w:rsid w:val="00FF628B"/>
    <w:rsid w:val="00FF6708"/>
    <w:rsid w:val="00FF6BD2"/>
    <w:rsid w:val="00FF6C11"/>
    <w:rsid w:val="00FF72F5"/>
    <w:rsid w:val="00FF7872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420FF5F3-F7DF-4635-966C-F2E5A64E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AD1"/>
    <w:pPr>
      <w:spacing w:after="220" w:line="360" w:lineRule="auto"/>
    </w:pPr>
    <w:rPr>
      <w:sz w:val="22"/>
      <w:szCs w:val="24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131DF2"/>
    <w:pPr>
      <w:keepNext/>
      <w:spacing w:after="120" w:line="480" w:lineRule="auto"/>
      <w:outlineLvl w:val="0"/>
    </w:pPr>
    <w:rPr>
      <w:rFonts w:ascii="Times New Roman Bold" w:hAnsi="Times New Roman Bold"/>
      <w:b/>
      <w:bCs/>
      <w:caps/>
      <w:sz w:val="24"/>
    </w:rPr>
  </w:style>
  <w:style w:type="paragraph" w:styleId="Heading2">
    <w:name w:val="heading 2"/>
    <w:basedOn w:val="Normal"/>
    <w:next w:val="BodyText"/>
    <w:link w:val="Heading2Char"/>
    <w:qFormat/>
    <w:rsid w:val="007C7321"/>
    <w:pPr>
      <w:keepNext/>
      <w:spacing w:after="120" w:line="480" w:lineRule="auto"/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7C7321"/>
    <w:pPr>
      <w:keepNext/>
      <w:spacing w:after="120" w:line="480" w:lineRule="auto"/>
      <w:outlineLvl w:val="2"/>
    </w:pPr>
    <w:rPr>
      <w:rFonts w:ascii="Times New Roman" w:hAnsi="Times New Roman"/>
      <w:bCs/>
      <w:u w:val="single"/>
    </w:rPr>
  </w:style>
  <w:style w:type="paragraph" w:styleId="Heading4">
    <w:name w:val="heading 4"/>
    <w:basedOn w:val="Normal"/>
    <w:next w:val="BodyText"/>
    <w:link w:val="Heading4Char"/>
    <w:qFormat/>
    <w:rsid w:val="00FB1ADF"/>
    <w:pPr>
      <w:keepNext/>
      <w:spacing w:after="120"/>
      <w:outlineLvl w:val="3"/>
    </w:pPr>
    <w:rPr>
      <w:i/>
      <w:iCs/>
      <w:sz w:val="24"/>
    </w:rPr>
  </w:style>
  <w:style w:type="paragraph" w:styleId="Heading5">
    <w:name w:val="heading 5"/>
    <w:basedOn w:val="Normal"/>
    <w:next w:val="Normal"/>
    <w:link w:val="Heading5Char"/>
    <w:qFormat/>
    <w:rsid w:val="00C028FF"/>
    <w:pPr>
      <w:keepNext/>
      <w:spacing w:after="0"/>
      <w:outlineLvl w:val="4"/>
    </w:pPr>
    <w:rPr>
      <w:smallCap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FE44E8"/>
    <w:pPr>
      <w:keepNext/>
      <w:keepLines/>
      <w:spacing w:before="40" w:after="0" w:line="264" w:lineRule="auto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4E8"/>
    <w:pPr>
      <w:keepNext/>
      <w:keepLines/>
      <w:spacing w:before="40" w:after="0" w:line="264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4E8"/>
    <w:pPr>
      <w:keepNext/>
      <w:keepLines/>
      <w:spacing w:before="40" w:after="0" w:line="264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4E8"/>
    <w:pPr>
      <w:keepNext/>
      <w:keepLines/>
      <w:spacing w:before="40" w:after="0" w:line="264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ind w:left="720" w:hanging="360"/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qFormat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qFormat/>
    <w:rsid w:val="007C7321"/>
    <w:pPr>
      <w:spacing w:after="120" w:line="480" w:lineRule="auto"/>
    </w:pPr>
    <w:rPr>
      <w:rFonts w:ascii="Times New Roman" w:hAnsi="Times New Roman"/>
      <w:sz w:val="20"/>
    </w:rPr>
  </w:style>
  <w:style w:type="paragraph" w:customStyle="1" w:styleId="Bullet2">
    <w:name w:val="Bullet 2"/>
    <w:basedOn w:val="Bullet"/>
    <w:rsid w:val="00B51D78"/>
    <w:pPr>
      <w:tabs>
        <w:tab w:val="left" w:pos="720"/>
      </w:tabs>
      <w:spacing w:after="0"/>
    </w:pPr>
  </w:style>
  <w:style w:type="paragraph" w:styleId="TOC1">
    <w:name w:val="toc 1"/>
    <w:basedOn w:val="BodyText"/>
    <w:next w:val="BodyText"/>
    <w:autoRedefine/>
    <w:uiPriority w:val="39"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uiPriority w:val="39"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uiPriority w:val="39"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7C7321"/>
    <w:rPr>
      <w:rFonts w:ascii="Times New Roman" w:hAnsi="Times New Roman"/>
      <w:szCs w:val="24"/>
      <w:lang w:val="en-US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7C7321"/>
    <w:rPr>
      <w:rFonts w:ascii="Times New Roman" w:hAnsi="Times New Roman"/>
      <w:bCs/>
      <w:sz w:val="22"/>
      <w:szCs w:val="24"/>
      <w:u w:val="single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eastAsiaTheme="minorHAnsi" w:cs="Times New Roman"/>
      <w:noProof/>
      <w:sz w:val="2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40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3140B"/>
    <w:rPr>
      <w:rFonts w:eastAsiaTheme="minorHAnsi" w:cs="Times New Roman"/>
      <w:noProof/>
      <w:sz w:val="22"/>
      <w:szCs w:val="24"/>
      <w:lang w:val="en-US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308"/>
    <w:rPr>
      <w:color w:val="605E5C"/>
      <w:shd w:val="clear" w:color="auto" w:fill="E1DFDD"/>
    </w:rPr>
  </w:style>
  <w:style w:type="paragraph" w:customStyle="1" w:styleId="BodyTextTemplate">
    <w:name w:val="Body Text_Template"/>
    <w:link w:val="BodyTextTemplateChar"/>
    <w:qFormat/>
    <w:rsid w:val="006E2B1A"/>
    <w:pPr>
      <w:autoSpaceDE w:val="0"/>
      <w:autoSpaceDN w:val="0"/>
      <w:adjustRightInd w:val="0"/>
      <w:spacing w:before="120" w:line="360" w:lineRule="auto"/>
    </w:pPr>
    <w:rPr>
      <w:rFonts w:asciiTheme="majorHAnsi" w:eastAsia="Calibri" w:hAnsiTheme="majorHAnsi" w:cs="Times New Roman"/>
      <w:sz w:val="22"/>
      <w:szCs w:val="22"/>
      <w:lang w:val="en-US" w:eastAsia="en-US"/>
    </w:rPr>
  </w:style>
  <w:style w:type="character" w:customStyle="1" w:styleId="BodyTextTemplateChar">
    <w:name w:val="Body Text_Template Char"/>
    <w:basedOn w:val="DefaultParagraphFont"/>
    <w:link w:val="BodyTextTemplate"/>
    <w:rsid w:val="006E2B1A"/>
    <w:rPr>
      <w:rFonts w:asciiTheme="majorHAnsi" w:eastAsia="Calibri" w:hAnsiTheme="majorHAnsi" w:cs="Times New Roman"/>
      <w:sz w:val="22"/>
      <w:szCs w:val="22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unhideWhenUsed/>
    <w:rsid w:val="00B175E7"/>
    <w:rPr>
      <w:color w:val="605E5C"/>
      <w:shd w:val="clear" w:color="auto" w:fill="E1DFDD"/>
    </w:rPr>
  </w:style>
  <w:style w:type="paragraph" w:styleId="ListBullet">
    <w:name w:val="List Bullet"/>
    <w:aliases w:val="List Bullet 1"/>
    <w:basedOn w:val="Normal"/>
    <w:qFormat/>
    <w:rsid w:val="00E579BD"/>
    <w:pPr>
      <w:numPr>
        <w:numId w:val="1"/>
      </w:numPr>
      <w:spacing w:after="120" w:line="240" w:lineRule="auto"/>
    </w:pPr>
    <w:rPr>
      <w:rFonts w:ascii="Calibri Light" w:hAnsi="Calibri Light" w:cs="Times New Roman"/>
      <w:lang w:eastAsia="en-US"/>
    </w:rPr>
  </w:style>
  <w:style w:type="paragraph" w:styleId="ListBullet2">
    <w:name w:val="List Bullet 2"/>
    <w:basedOn w:val="Normal"/>
    <w:unhideWhenUsed/>
    <w:qFormat/>
    <w:rsid w:val="00B91FD5"/>
    <w:pPr>
      <w:ind w:left="720" w:hanging="360"/>
      <w:contextualSpacing/>
    </w:pPr>
  </w:style>
  <w:style w:type="table" w:customStyle="1" w:styleId="NEWEvideraTable">
    <w:name w:val="NEW Evidera Table"/>
    <w:basedOn w:val="TableNormal"/>
    <w:uiPriority w:val="99"/>
    <w:qFormat/>
    <w:rsid w:val="00CC57AB"/>
    <w:pPr>
      <w:spacing w:before="40" w:after="40"/>
    </w:pPr>
    <w:rPr>
      <w:rFonts w:ascii="Calibri Light" w:eastAsiaTheme="minorHAnsi" w:hAnsi="Calibri Light" w:cstheme="minorBidi"/>
      <w:sz w:val="18"/>
      <w:szCs w:val="22"/>
      <w:lang w:val="en-US" w:eastAsia="en-US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Bold">
    <w:name w:val="TableBold"/>
    <w:basedOn w:val="Normal"/>
    <w:rsid w:val="00CC57AB"/>
    <w:pPr>
      <w:spacing w:after="0" w:line="240" w:lineRule="auto"/>
    </w:pPr>
    <w:rPr>
      <w:rFonts w:ascii="Arial" w:hAnsi="Arial" w:cs="Times New Roman"/>
      <w:b/>
      <w:sz w:val="20"/>
      <w:szCs w:val="20"/>
      <w:lang w:eastAsia="en-US"/>
    </w:rPr>
  </w:style>
  <w:style w:type="paragraph" w:customStyle="1" w:styleId="TableText0">
    <w:name w:val="TableText"/>
    <w:basedOn w:val="TableBold"/>
    <w:qFormat/>
    <w:rsid w:val="00CC57AB"/>
    <w:rPr>
      <w:b w:val="0"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4E8"/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4E8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4E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4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ListBullet3">
    <w:name w:val="List Bullet 3"/>
    <w:basedOn w:val="Normal"/>
    <w:qFormat/>
    <w:rsid w:val="00FE44E8"/>
    <w:pPr>
      <w:numPr>
        <w:numId w:val="2"/>
      </w:numPr>
      <w:spacing w:before="60" w:after="180" w:line="240" w:lineRule="auto"/>
    </w:pPr>
    <w:rPr>
      <w:rFonts w:ascii="Calibri Light" w:hAnsi="Calibri Light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rsid w:val="00131DF2"/>
    <w:rPr>
      <w:rFonts w:ascii="Times New Roman Bold" w:hAnsi="Times New Roman Bold"/>
      <w:b/>
      <w:bCs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7C7321"/>
    <w:rPr>
      <w:rFonts w:ascii="Times New Roman" w:hAnsi="Times New Roman"/>
      <w:b/>
      <w:bCs/>
      <w:sz w:val="24"/>
      <w:szCs w:val="24"/>
      <w:lang w:val="en-US"/>
    </w:rPr>
  </w:style>
  <w:style w:type="table" w:customStyle="1" w:styleId="Eviera-2018">
    <w:name w:val="Eviera - 2018"/>
    <w:basedOn w:val="TableNormal"/>
    <w:uiPriority w:val="99"/>
    <w:qFormat/>
    <w:rsid w:val="00FE44E8"/>
    <w:pPr>
      <w:spacing w:before="40" w:after="40"/>
    </w:pPr>
    <w:rPr>
      <w:rFonts w:ascii="Calibri Light" w:eastAsiaTheme="minorHAnsi" w:hAnsi="Calibri Light" w:cstheme="minorBidi"/>
      <w:sz w:val="18"/>
      <w:szCs w:val="22"/>
      <w:lang w:val="en-US" w:eastAsia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styleId="ListNumber">
    <w:name w:val="List Number"/>
    <w:aliases w:val="List Number 1"/>
    <w:basedOn w:val="Normal"/>
    <w:qFormat/>
    <w:rsid w:val="00FE44E8"/>
    <w:pPr>
      <w:numPr>
        <w:numId w:val="4"/>
      </w:numPr>
      <w:spacing w:after="120" w:line="240" w:lineRule="auto"/>
    </w:pPr>
    <w:rPr>
      <w:rFonts w:ascii="Calibri Light" w:hAnsi="Calibri Light" w:cs="Times New Roman"/>
      <w:lang w:eastAsia="en-US"/>
    </w:rPr>
  </w:style>
  <w:style w:type="character" w:customStyle="1" w:styleId="Heading4Char">
    <w:name w:val="Heading 4 Char"/>
    <w:basedOn w:val="DefaultParagraphFont"/>
    <w:link w:val="Heading4"/>
    <w:rsid w:val="00FE44E8"/>
    <w:rPr>
      <w:i/>
      <w:iCs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rsid w:val="00FE44E8"/>
    <w:pPr>
      <w:spacing w:before="60" w:after="60" w:line="240" w:lineRule="auto"/>
      <w:ind w:left="1152" w:right="432" w:hanging="1152"/>
    </w:pPr>
    <w:rPr>
      <w:rFonts w:ascii="Calibri Light" w:hAnsi="Calibri Light" w:cs="Times New Roman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FE44E8"/>
    <w:rPr>
      <w:smallCaps/>
      <w:szCs w:val="24"/>
      <w:lang w:val="en-US"/>
    </w:rPr>
  </w:style>
  <w:style w:type="paragraph" w:customStyle="1" w:styleId="InterviewerText">
    <w:name w:val="Interviewer Text"/>
    <w:basedOn w:val="BodyText"/>
    <w:semiHidden/>
    <w:qFormat/>
    <w:rsid w:val="00FE44E8"/>
    <w:pPr>
      <w:spacing w:before="60" w:after="180" w:line="264" w:lineRule="auto"/>
    </w:pPr>
    <w:rPr>
      <w:rFonts w:ascii="Calibri Light" w:hAnsi="Calibri Light" w:cs="Times New Roman"/>
      <w:b/>
      <w:bCs/>
      <w:szCs w:val="20"/>
      <w:lang w:eastAsia="en-US"/>
    </w:rPr>
  </w:style>
  <w:style w:type="paragraph" w:customStyle="1" w:styleId="ParticipantText">
    <w:name w:val="Participant Text"/>
    <w:basedOn w:val="BodyText"/>
    <w:semiHidden/>
    <w:qFormat/>
    <w:rsid w:val="00FE44E8"/>
    <w:pPr>
      <w:spacing w:before="60" w:after="180" w:line="264" w:lineRule="auto"/>
    </w:pPr>
    <w:rPr>
      <w:rFonts w:ascii="Calibri Light" w:hAnsi="Calibri Light" w:cs="Times New Roman"/>
      <w:szCs w:val="20"/>
      <w:lang w:eastAsia="en-US"/>
    </w:rPr>
  </w:style>
  <w:style w:type="paragraph" w:customStyle="1" w:styleId="Heading1NOTOC">
    <w:name w:val="Heading 1 (NO TOC)"/>
    <w:basedOn w:val="Heading1"/>
    <w:qFormat/>
    <w:rsid w:val="00FE44E8"/>
    <w:pPr>
      <w:pBdr>
        <w:bottom w:val="single" w:sz="8" w:space="1" w:color="262262"/>
      </w:pBdr>
      <w:tabs>
        <w:tab w:val="left" w:pos="720"/>
      </w:tabs>
      <w:spacing w:before="240" w:line="240" w:lineRule="auto"/>
    </w:pPr>
    <w:rPr>
      <w:rFonts w:eastAsiaTheme="minorHAnsi" w:cstheme="minorBidi"/>
      <w:bCs w:val="0"/>
      <w:color w:val="262262"/>
      <w:sz w:val="44"/>
      <w:szCs w:val="28"/>
      <w:lang w:eastAsia="en-US"/>
    </w:rPr>
  </w:style>
  <w:style w:type="paragraph" w:customStyle="1" w:styleId="DeliverableTimeline">
    <w:name w:val="Deliverable/Timeline"/>
    <w:basedOn w:val="BodyText"/>
    <w:rsid w:val="00FE44E8"/>
    <w:pPr>
      <w:spacing w:before="60" w:after="0" w:line="264" w:lineRule="auto"/>
    </w:pPr>
    <w:rPr>
      <w:rFonts w:ascii="Calibri Light" w:eastAsiaTheme="minorHAnsi" w:hAnsi="Calibri Light" w:cstheme="minorBidi"/>
      <w:lang w:val="en-GB" w:eastAsia="en-US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FE44E8"/>
    <w:pPr>
      <w:spacing w:before="60" w:after="0" w:line="240" w:lineRule="auto"/>
    </w:pPr>
    <w:rPr>
      <w:rFonts w:ascii="Calibri Light" w:hAnsi="Calibri Light" w:cs="Times New Roman"/>
      <w:sz w:val="18"/>
      <w:lang w:eastAsia="en-US"/>
    </w:rPr>
  </w:style>
  <w:style w:type="paragraph" w:styleId="ListNumber2">
    <w:name w:val="List Number 2"/>
    <w:basedOn w:val="Normal"/>
    <w:uiPriority w:val="99"/>
    <w:qFormat/>
    <w:rsid w:val="00FE44E8"/>
    <w:pPr>
      <w:numPr>
        <w:numId w:val="9"/>
      </w:numPr>
      <w:spacing w:after="120" w:line="240" w:lineRule="auto"/>
    </w:pPr>
    <w:rPr>
      <w:rFonts w:ascii="Calibri Light" w:eastAsiaTheme="minorHAnsi" w:hAnsi="Calibri Light" w:cstheme="minorBidi"/>
      <w:szCs w:val="22"/>
      <w:lang w:eastAsia="en-US"/>
    </w:rPr>
  </w:style>
  <w:style w:type="paragraph" w:customStyle="1" w:styleId="BasicParagraph">
    <w:name w:val="[Basic Paragraph]"/>
    <w:basedOn w:val="Normal"/>
    <w:uiPriority w:val="99"/>
    <w:semiHidden/>
    <w:rsid w:val="00FE44E8"/>
    <w:pPr>
      <w:autoSpaceDE w:val="0"/>
      <w:autoSpaceDN w:val="0"/>
      <w:adjustRightInd w:val="0"/>
      <w:spacing w:before="60" w:after="0"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lang w:eastAsia="en-US"/>
    </w:rPr>
  </w:style>
  <w:style w:type="paragraph" w:customStyle="1" w:styleId="Bullet1">
    <w:name w:val="Bullet 1"/>
    <w:basedOn w:val="BodyText"/>
    <w:semiHidden/>
    <w:rsid w:val="00FE44E8"/>
    <w:pPr>
      <w:spacing w:before="60" w:after="180" w:line="300" w:lineRule="auto"/>
      <w:ind w:left="720" w:hanging="360"/>
    </w:pPr>
    <w:rPr>
      <w:rFonts w:ascii="Arial" w:hAnsi="Arial" w:cs="Times New Roman"/>
      <w:szCs w:val="20"/>
      <w:lang w:eastAsia="en-US"/>
    </w:rPr>
  </w:style>
  <w:style w:type="paragraph" w:customStyle="1" w:styleId="Bullet3">
    <w:name w:val="Bullet 3"/>
    <w:basedOn w:val="BodyText"/>
    <w:semiHidden/>
    <w:rsid w:val="00FE44E8"/>
    <w:pPr>
      <w:spacing w:before="60" w:after="180" w:line="300" w:lineRule="auto"/>
      <w:ind w:left="1440" w:hanging="360"/>
    </w:pPr>
    <w:rPr>
      <w:rFonts w:ascii="Arial" w:hAnsi="Arial" w:cs="Times New Roman"/>
      <w:szCs w:val="20"/>
      <w:lang w:eastAsia="en-US"/>
    </w:rPr>
  </w:style>
  <w:style w:type="paragraph" w:customStyle="1" w:styleId="TableText1">
    <w:name w:val="Table Text"/>
    <w:basedOn w:val="Normal"/>
    <w:link w:val="TableTextChar"/>
    <w:qFormat/>
    <w:rsid w:val="00FE44E8"/>
    <w:pPr>
      <w:spacing w:before="40" w:after="40" w:line="240" w:lineRule="auto"/>
    </w:pPr>
    <w:rPr>
      <w:rFonts w:ascii="Calibri Light" w:eastAsiaTheme="minorHAnsi" w:hAnsi="Calibri Light" w:cstheme="minorBidi"/>
      <w:sz w:val="18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FE44E8"/>
    <w:pPr>
      <w:spacing w:before="60"/>
    </w:pPr>
    <w:rPr>
      <w:rFonts w:ascii="Times New Roman" w:hAnsi="Times New Roman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extChar">
    <w:name w:val="Table Text Char"/>
    <w:basedOn w:val="DefaultParagraphFont"/>
    <w:link w:val="TableText1"/>
    <w:rsid w:val="00FE44E8"/>
    <w:rPr>
      <w:rFonts w:ascii="Calibri Light" w:eastAsiaTheme="minorHAnsi" w:hAnsi="Calibri Light" w:cstheme="minorBidi"/>
      <w:sz w:val="18"/>
      <w:szCs w:val="22"/>
      <w:lang w:val="en-US" w:eastAsia="en-US"/>
    </w:rPr>
  </w:style>
  <w:style w:type="paragraph" w:customStyle="1" w:styleId="TableSubhead-1">
    <w:name w:val="Table Subhead-1"/>
    <w:basedOn w:val="Normal"/>
    <w:semiHidden/>
    <w:rsid w:val="00FE44E8"/>
    <w:pPr>
      <w:spacing w:before="60" w:after="60" w:line="240" w:lineRule="auto"/>
    </w:pPr>
    <w:rPr>
      <w:rFonts w:ascii="Times New Roman" w:hAnsi="Times New Roman" w:cs="Times New Roman"/>
      <w:b/>
      <w:bCs/>
      <w:szCs w:val="22"/>
      <w:lang w:val="en-GB" w:eastAsia="en-US"/>
    </w:rPr>
  </w:style>
  <w:style w:type="paragraph" w:styleId="ListNumber3">
    <w:name w:val="List Number 3"/>
    <w:basedOn w:val="Normal"/>
    <w:uiPriority w:val="99"/>
    <w:qFormat/>
    <w:rsid w:val="00FE44E8"/>
    <w:pPr>
      <w:numPr>
        <w:numId w:val="10"/>
      </w:numPr>
      <w:spacing w:after="120" w:line="240" w:lineRule="auto"/>
    </w:pPr>
    <w:rPr>
      <w:rFonts w:ascii="Calibri Light" w:eastAsiaTheme="minorHAnsi" w:hAnsi="Calibri Light" w:cstheme="minorBidi"/>
      <w:szCs w:val="22"/>
      <w:lang w:eastAsia="en-US"/>
    </w:rPr>
  </w:style>
  <w:style w:type="paragraph" w:customStyle="1" w:styleId="NumberedReferences">
    <w:name w:val="Numbered References"/>
    <w:basedOn w:val="References"/>
    <w:qFormat/>
    <w:rsid w:val="00FE44E8"/>
    <w:pPr>
      <w:keepNext w:val="0"/>
      <w:numPr>
        <w:numId w:val="11"/>
      </w:numPr>
      <w:spacing w:before="60" w:after="180" w:line="240" w:lineRule="auto"/>
      <w:outlineLvl w:val="9"/>
    </w:pPr>
    <w:rPr>
      <w:rFonts w:ascii="Calibri Light" w:eastAsiaTheme="minorHAnsi" w:hAnsi="Calibri Light" w:cstheme="minorBidi"/>
      <w:bCs w:val="0"/>
      <w:sz w:val="18"/>
      <w:lang w:eastAsia="en-US"/>
    </w:rPr>
  </w:style>
  <w:style w:type="paragraph" w:customStyle="1" w:styleId="ExecutiveSummaryBullet1">
    <w:name w:val="Executive Summary Bullet 1"/>
    <w:basedOn w:val="BodyText"/>
    <w:qFormat/>
    <w:rsid w:val="00FE44E8"/>
    <w:pPr>
      <w:numPr>
        <w:numId w:val="13"/>
      </w:numPr>
      <w:spacing w:before="60" w:after="60" w:line="240" w:lineRule="auto"/>
    </w:pPr>
    <w:rPr>
      <w:rFonts w:ascii="Calibri Light" w:eastAsiaTheme="minorHAnsi" w:hAnsi="Calibri Light" w:cstheme="minorBidi"/>
      <w:lang w:eastAsia="en-US"/>
    </w:rPr>
  </w:style>
  <w:style w:type="paragraph" w:customStyle="1" w:styleId="FigureCaption">
    <w:name w:val="Figure Caption"/>
    <w:basedOn w:val="Caption"/>
    <w:link w:val="FigureCaptionChar"/>
    <w:qFormat/>
    <w:rsid w:val="00FE44E8"/>
    <w:pPr>
      <w:keepNext/>
      <w:spacing w:before="120" w:after="60" w:line="240" w:lineRule="auto"/>
      <w:ind w:left="1008" w:hanging="1008"/>
    </w:pPr>
    <w:rPr>
      <w:rFonts w:ascii="Calibri Light" w:hAnsi="Calibri Light"/>
      <w:lang w:eastAsia="en-US"/>
    </w:rPr>
  </w:style>
  <w:style w:type="character" w:customStyle="1" w:styleId="CaptionChar">
    <w:name w:val="Caption Char"/>
    <w:aliases w:val="Table Caption Char"/>
    <w:basedOn w:val="DefaultParagraphFont"/>
    <w:link w:val="Caption"/>
    <w:rsid w:val="00FE44E8"/>
    <w:rPr>
      <w:sz w:val="18"/>
      <w:szCs w:val="24"/>
      <w:lang w:val="en-US"/>
    </w:rPr>
  </w:style>
  <w:style w:type="character" w:customStyle="1" w:styleId="FigureCaptionChar">
    <w:name w:val="Figure Caption Char"/>
    <w:basedOn w:val="CaptionChar"/>
    <w:link w:val="FigureCaption"/>
    <w:rsid w:val="00FE44E8"/>
    <w:rPr>
      <w:rFonts w:ascii="Calibri Light" w:hAnsi="Calibri Light"/>
      <w:sz w:val="18"/>
      <w:szCs w:val="24"/>
      <w:lang w:val="en-US" w:eastAsia="en-US"/>
    </w:rPr>
  </w:style>
  <w:style w:type="table" w:styleId="TableGridLight">
    <w:name w:val="Grid Table Light"/>
    <w:basedOn w:val="TableNormal"/>
    <w:uiPriority w:val="40"/>
    <w:rsid w:val="00FE44E8"/>
    <w:pPr>
      <w:spacing w:before="60"/>
    </w:pPr>
    <w:rPr>
      <w:rFonts w:ascii="Calibri Light" w:eastAsiaTheme="minorHAnsi" w:hAnsi="Calibri Light" w:cstheme="minorBid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2NOTOC">
    <w:name w:val="Heading 2 (NO TOC)"/>
    <w:basedOn w:val="Heading2"/>
    <w:link w:val="Heading2NOTOCChar"/>
    <w:qFormat/>
    <w:rsid w:val="00FE44E8"/>
    <w:pPr>
      <w:numPr>
        <w:ilvl w:val="1"/>
      </w:numPr>
      <w:spacing w:before="240" w:after="60" w:line="240" w:lineRule="auto"/>
      <w:ind w:left="864" w:hanging="864"/>
    </w:pPr>
    <w:rPr>
      <w:rFonts w:asciiTheme="majorHAnsi" w:hAnsiTheme="majorHAnsi" w:cs="Times New Roman"/>
      <w:bCs w:val="0"/>
      <w:color w:val="262262"/>
      <w:sz w:val="32"/>
      <w:lang w:eastAsia="en-US"/>
    </w:rPr>
  </w:style>
  <w:style w:type="paragraph" w:customStyle="1" w:styleId="Heading3NOTOC">
    <w:name w:val="Heading 3 (NO TOC)"/>
    <w:basedOn w:val="Heading3"/>
    <w:link w:val="Heading3NOTOCChar"/>
    <w:qFormat/>
    <w:rsid w:val="00FE44E8"/>
    <w:pPr>
      <w:numPr>
        <w:ilvl w:val="2"/>
      </w:numPr>
      <w:spacing w:before="180" w:after="60" w:line="240" w:lineRule="auto"/>
      <w:ind w:left="864" w:hanging="864"/>
    </w:pPr>
    <w:rPr>
      <w:rFonts w:cs="Times New Roman"/>
      <w:bCs w:val="0"/>
      <w:i/>
      <w:color w:val="000000" w:themeColor="text1"/>
      <w:sz w:val="28"/>
      <w:lang w:eastAsia="en-US"/>
    </w:rPr>
  </w:style>
  <w:style w:type="character" w:customStyle="1" w:styleId="Heading2NOTOCChar">
    <w:name w:val="Heading 2 (NO TOC) Char"/>
    <w:basedOn w:val="Heading2Char"/>
    <w:link w:val="Heading2NOTOC"/>
    <w:rsid w:val="00FE44E8"/>
    <w:rPr>
      <w:rFonts w:asciiTheme="majorHAnsi" w:hAnsiTheme="majorHAnsi" w:cs="Times New Roman"/>
      <w:b/>
      <w:bCs w:val="0"/>
      <w:color w:val="262262"/>
      <w:sz w:val="32"/>
      <w:szCs w:val="24"/>
      <w:lang w:val="en-US" w:eastAsia="en-US"/>
    </w:rPr>
  </w:style>
  <w:style w:type="character" w:customStyle="1" w:styleId="Heading3NOTOCChar">
    <w:name w:val="Heading 3 (NO TOC) Char"/>
    <w:basedOn w:val="Heading3Char"/>
    <w:link w:val="Heading3NOTOC"/>
    <w:rsid w:val="00FE44E8"/>
    <w:rPr>
      <w:rFonts w:ascii="Times New Roman" w:hAnsi="Times New Roman" w:cs="Times New Roman"/>
      <w:b w:val="0"/>
      <w:bCs w:val="0"/>
      <w:i/>
      <w:color w:val="000000" w:themeColor="text1"/>
      <w:sz w:val="28"/>
      <w:szCs w:val="24"/>
      <w:u w:val="single"/>
      <w:lang w:val="en-US" w:eastAsia="en-US"/>
    </w:rPr>
  </w:style>
  <w:style w:type="paragraph" w:customStyle="1" w:styleId="TableTextIndented">
    <w:name w:val="Table Text Indented"/>
    <w:basedOn w:val="TableFootnotesAbbreviations"/>
    <w:link w:val="TableTextIndentedChar"/>
    <w:qFormat/>
    <w:rsid w:val="00FE44E8"/>
    <w:pPr>
      <w:spacing w:before="40" w:after="40"/>
      <w:ind w:left="274"/>
    </w:pPr>
  </w:style>
  <w:style w:type="character" w:customStyle="1" w:styleId="TableFootnotesAbbreviationsChar">
    <w:name w:val="Table Footnotes/Abbreviations Char"/>
    <w:basedOn w:val="BodyTextChar"/>
    <w:link w:val="TableFootnotesAbbreviations"/>
    <w:rsid w:val="00FE44E8"/>
    <w:rPr>
      <w:rFonts w:ascii="Calibri Light" w:hAnsi="Calibri Light" w:cs="Times New Roman"/>
      <w:sz w:val="18"/>
      <w:szCs w:val="24"/>
      <w:lang w:val="en-US" w:eastAsia="en-US"/>
    </w:rPr>
  </w:style>
  <w:style w:type="character" w:customStyle="1" w:styleId="TableTextIndentedChar">
    <w:name w:val="Table Text Indented Char"/>
    <w:basedOn w:val="TableFootnotesAbbreviationsChar"/>
    <w:link w:val="TableTextIndented"/>
    <w:rsid w:val="00FE44E8"/>
    <w:rPr>
      <w:rFonts w:ascii="Calibri Light" w:hAnsi="Calibri Light" w:cs="Times New Roman"/>
      <w:sz w:val="18"/>
      <w:szCs w:val="24"/>
      <w:lang w:val="en-US" w:eastAsia="en-US"/>
    </w:rPr>
  </w:style>
  <w:style w:type="paragraph" w:customStyle="1" w:styleId="AbbreviationTableText">
    <w:name w:val="Abbreviation Table Text"/>
    <w:basedOn w:val="BodyText"/>
    <w:link w:val="AbbreviationTableTextChar"/>
    <w:qFormat/>
    <w:rsid w:val="00FE44E8"/>
    <w:pPr>
      <w:spacing w:before="60" w:after="60" w:line="240" w:lineRule="auto"/>
    </w:pPr>
    <w:rPr>
      <w:rFonts w:ascii="Calibri Light" w:eastAsiaTheme="minorHAnsi" w:hAnsi="Calibri Light" w:cstheme="minorBidi"/>
      <w:lang w:eastAsia="en-US"/>
    </w:rPr>
  </w:style>
  <w:style w:type="character" w:customStyle="1" w:styleId="AbbreviationTableTextChar">
    <w:name w:val="Abbreviation Table Text Char"/>
    <w:basedOn w:val="BodyTextChar"/>
    <w:link w:val="AbbreviationTableText"/>
    <w:rsid w:val="00FE44E8"/>
    <w:rPr>
      <w:rFonts w:ascii="Calibri Light" w:eastAsiaTheme="minorHAnsi" w:hAnsi="Calibri Light" w:cstheme="minorBidi"/>
      <w:sz w:val="22"/>
      <w:szCs w:val="24"/>
      <w:lang w:val="en-US" w:eastAsia="en-US"/>
    </w:rPr>
  </w:style>
  <w:style w:type="paragraph" w:customStyle="1" w:styleId="TblFootnote">
    <w:name w:val="Tbl Footnote"/>
    <w:basedOn w:val="Normal"/>
    <w:next w:val="Normal"/>
    <w:rsid w:val="00FE44E8"/>
    <w:pPr>
      <w:tabs>
        <w:tab w:val="left" w:pos="259"/>
      </w:tabs>
      <w:spacing w:after="0" w:line="259" w:lineRule="atLeast"/>
      <w:ind w:left="259" w:hanging="259"/>
    </w:pPr>
    <w:rPr>
      <w:rFonts w:ascii="Arial" w:hAnsi="Arial" w:cs="Times New Roman"/>
      <w:sz w:val="18"/>
      <w:szCs w:val="20"/>
      <w:lang w:eastAsia="en-US"/>
    </w:rPr>
  </w:style>
  <w:style w:type="paragraph" w:customStyle="1" w:styleId="TblTitle">
    <w:name w:val="Tbl Title"/>
    <w:basedOn w:val="Normal"/>
    <w:next w:val="Normal"/>
    <w:rsid w:val="00FE44E8"/>
    <w:pPr>
      <w:keepNext/>
      <w:keepLines/>
      <w:spacing w:before="240" w:after="120" w:line="259" w:lineRule="atLeast"/>
      <w:ind w:left="2304" w:hanging="2304"/>
    </w:pPr>
    <w:rPr>
      <w:rFonts w:ascii="Arial" w:hAnsi="Arial" w:cs="Times New Roman"/>
      <w:b/>
      <w:szCs w:val="20"/>
      <w:lang w:eastAsia="en-US"/>
    </w:rPr>
  </w:style>
  <w:style w:type="paragraph" w:customStyle="1" w:styleId="FigTitle">
    <w:name w:val="Fig Title"/>
    <w:basedOn w:val="Normal"/>
    <w:next w:val="Normal"/>
    <w:rsid w:val="00FE44E8"/>
    <w:pPr>
      <w:keepLines/>
      <w:spacing w:before="240" w:after="216" w:line="259" w:lineRule="atLeast"/>
      <w:ind w:left="2304" w:hanging="2304"/>
    </w:pPr>
    <w:rPr>
      <w:rFonts w:ascii="Arial" w:hAnsi="Arial" w:cs="Times New Roman"/>
      <w:b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44E8"/>
    <w:pPr>
      <w:spacing w:after="0" w:line="240" w:lineRule="auto"/>
    </w:pPr>
    <w:rPr>
      <w:rFonts w:ascii="Calibri Light" w:eastAsiaTheme="minorHAnsi" w:hAnsi="Calibri Light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44E8"/>
    <w:rPr>
      <w:rFonts w:ascii="Calibri Light" w:eastAsiaTheme="minorHAnsi" w:hAnsi="Calibri Light" w:cstheme="minorBidi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E44E8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735F72"/>
    <w:pPr>
      <w:spacing w:after="0" w:line="240" w:lineRule="auto"/>
    </w:pPr>
    <w:rPr>
      <w:rFonts w:eastAsiaTheme="minorHAns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35F72"/>
    <w:rPr>
      <w:rFonts w:eastAsiaTheme="minorHAnsi" w:cstheme="minorBidi"/>
      <w:sz w:val="22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8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7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3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33449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7FB5C-161F-44F7-8EF8-3BDFFEC976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88E8D8E-0486-4185-A143-97DA412EDC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3655CC-08FF-4DD1-A14F-49C32BB7E9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D0264B-2BBB-41BB-9698-7F811F584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5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7997</CharactersWithSpaces>
  <SharedDoc>false</SharedDoc>
  <HLinks>
    <vt:vector size="204" baseType="variant">
      <vt:variant>
        <vt:i4>1572977</vt:i4>
      </vt:variant>
      <vt:variant>
        <vt:i4>180</vt:i4>
      </vt:variant>
      <vt:variant>
        <vt:i4>0</vt:i4>
      </vt:variant>
      <vt:variant>
        <vt:i4>5</vt:i4>
      </vt:variant>
      <vt:variant>
        <vt:lpwstr>http://www.pmprb-cepmb.gc.ca/CMFiles/NPDUIS/NPDUIS_Blood-Glucose-Test-Strips_2013-04-05_EN.pdf;Date</vt:lpwstr>
      </vt:variant>
      <vt:variant>
        <vt:lpwstr/>
      </vt:variant>
      <vt:variant>
        <vt:i4>7405609</vt:i4>
      </vt:variant>
      <vt:variant>
        <vt:i4>177</vt:i4>
      </vt:variant>
      <vt:variant>
        <vt:i4>0</vt:i4>
      </vt:variant>
      <vt:variant>
        <vt:i4>5</vt:i4>
      </vt:variant>
      <vt:variant>
        <vt:lpwstr>http://www.cadth.ca/en/products/cadth-overviews/vol-1-issue-2/vol-1-issue-2-09;Date</vt:lpwstr>
      </vt:variant>
      <vt:variant>
        <vt:lpwstr/>
      </vt:variant>
      <vt:variant>
        <vt:i4>8323157</vt:i4>
      </vt:variant>
      <vt:variant>
        <vt:i4>174</vt:i4>
      </vt:variant>
      <vt:variant>
        <vt:i4>0</vt:i4>
      </vt:variant>
      <vt:variant>
        <vt:i4>5</vt:i4>
      </vt:variant>
      <vt:variant>
        <vt:lpwstr>http://www.cadth.ca/media/pdf/BGTS_SR_Report_of_Clinical_Outcomes.pdf;Date</vt:lpwstr>
      </vt:variant>
      <vt:variant>
        <vt:lpwstr/>
      </vt:variant>
      <vt:variant>
        <vt:i4>5570639</vt:i4>
      </vt:variant>
      <vt:variant>
        <vt:i4>171</vt:i4>
      </vt:variant>
      <vt:variant>
        <vt:i4>0</vt:i4>
      </vt:variant>
      <vt:variant>
        <vt:i4>5</vt:i4>
      </vt:variant>
      <vt:variant>
        <vt:lpwstr>http://www.nice.org.uk/guidance/cg15/resources/guidance-type-1-diabetes-pdf;Date</vt:lpwstr>
      </vt:variant>
      <vt:variant>
        <vt:lpwstr/>
      </vt:variant>
      <vt:variant>
        <vt:i4>5505094</vt:i4>
      </vt:variant>
      <vt:variant>
        <vt:i4>168</vt:i4>
      </vt:variant>
      <vt:variant>
        <vt:i4>0</vt:i4>
      </vt:variant>
      <vt:variant>
        <vt:i4>5</vt:i4>
      </vt:variant>
      <vt:variant>
        <vt:lpwstr>http://www.nice.org.uk/guidance/cg87/resources/guidance-type-2-diabetes-pdf;Date</vt:lpwstr>
      </vt:variant>
      <vt:variant>
        <vt:lpwstr/>
      </vt:variant>
      <vt:variant>
        <vt:i4>4849713</vt:i4>
      </vt:variant>
      <vt:variant>
        <vt:i4>165</vt:i4>
      </vt:variant>
      <vt:variant>
        <vt:i4>0</vt:i4>
      </vt:variant>
      <vt:variant>
        <vt:i4>5</vt:i4>
      </vt:variant>
      <vt:variant>
        <vt:lpwstr>http://www.idf.org/webdata/docs/SMBG_EN2.pdf;Date</vt:lpwstr>
      </vt:variant>
      <vt:variant>
        <vt:lpwstr/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.Maher@evidera.com</dc:creator>
  <cp:keywords/>
  <dc:description/>
  <cp:lastModifiedBy>Jayalekshmi V.J.</cp:lastModifiedBy>
  <cp:revision>4</cp:revision>
  <cp:lastPrinted>2018-03-19T12:31:00Z</cp:lastPrinted>
  <dcterms:created xsi:type="dcterms:W3CDTF">2023-06-30T14:39:00Z</dcterms:created>
  <dcterms:modified xsi:type="dcterms:W3CDTF">2023-07-10T17:20:00Z</dcterms:modified>
</cp:coreProperties>
</file>